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8FA27" w14:textId="77777777" w:rsidR="00762D43" w:rsidRDefault="00762D43">
      <w:r w:rsidRPr="00762D43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29210C8" wp14:editId="0C42908D">
                <wp:simplePos x="0" y="0"/>
                <wp:positionH relativeFrom="column">
                  <wp:posOffset>1049746</wp:posOffset>
                </wp:positionH>
                <wp:positionV relativeFrom="paragraph">
                  <wp:posOffset>-72390</wp:posOffset>
                </wp:positionV>
                <wp:extent cx="2604408" cy="506185"/>
                <wp:effectExtent l="0" t="0" r="5715" b="8255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4408" cy="506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EA82C" w14:textId="5833D5E9" w:rsidR="00AC43D7" w:rsidRPr="003F3536" w:rsidRDefault="00AC43D7" w:rsidP="00762D4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 w:rsidRPr="003F3536">
                              <w:rPr>
                                <w:rFonts w:ascii="Arial" w:hAnsi="Arial" w:cs="Arial"/>
                              </w:rPr>
                              <w:t xml:space="preserve">Figure 1: </w:t>
                            </w:r>
                            <w:r w:rsidRPr="003F3536">
                              <w:rPr>
                                <w:rFonts w:ascii="Arial" w:hAnsi="Arial" w:cs="Arial"/>
                                <w:noProof/>
                                <w:lang w:eastAsia="el-GR"/>
                              </w:rPr>
                              <w:t>F-ABCA4-47</w:t>
                            </w:r>
                          </w:p>
                          <w:p w14:paraId="6A666C09" w14:textId="77777777" w:rsidR="00AC43D7" w:rsidRPr="00F0326F" w:rsidRDefault="00AC43D7" w:rsidP="00762D4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2.65pt;margin-top:-5.7pt;width:205.05pt;height:39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hJgIQIAABw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" stroked="f">
                <v:textbox>
                  <w:txbxContent>
                    <w:p w14:paraId="205EA82C" w14:textId="5833D5E9" w:rsidR="00AC43D7" w:rsidRPr="003F3536" w:rsidRDefault="00AC43D7" w:rsidP="00762D43">
                      <w:pPr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 w:rsidRPr="003F3536">
                        <w:rPr>
                          <w:rFonts w:ascii="Arial" w:hAnsi="Arial" w:cs="Arial"/>
                        </w:rPr>
                        <w:t xml:space="preserve">Figure 1: </w:t>
                      </w:r>
                      <w:r w:rsidRPr="003F3536">
                        <w:rPr>
                          <w:rFonts w:ascii="Arial" w:hAnsi="Arial" w:cs="Arial"/>
                          <w:noProof/>
                          <w:lang w:eastAsia="el-GR"/>
                        </w:rPr>
                        <w:t>F-ABCA4-47</w:t>
                      </w:r>
                    </w:p>
                    <w:p w14:paraId="6A666C09" w14:textId="77777777" w:rsidR="00AC43D7" w:rsidRPr="00F0326F" w:rsidRDefault="00AC43D7" w:rsidP="00762D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B616104" w14:textId="77777777" w:rsidR="00762D43" w:rsidRDefault="0081019F">
      <w:r w:rsidRPr="00762D43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2EDAA8F" wp14:editId="72B4D8B5">
                <wp:simplePos x="0" y="0"/>
                <wp:positionH relativeFrom="column">
                  <wp:posOffset>1292957</wp:posOffset>
                </wp:positionH>
                <wp:positionV relativeFrom="paragraph">
                  <wp:posOffset>170449</wp:posOffset>
                </wp:positionV>
                <wp:extent cx="1650365" cy="25273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BDEA9" w14:textId="77777777" w:rsidR="00AC43D7" w:rsidRPr="003F3536" w:rsidRDefault="00AC43D7" w:rsidP="00762D4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01.8pt;margin-top:13.4pt;width:129.95pt;height:19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" filled="f" stroked="f">
                <v:textbox>
                  <w:txbxContent>
                    <w:p w14:paraId="490BDEA9" w14:textId="77777777" w:rsidR="00AC43D7" w:rsidRPr="003F3536" w:rsidRDefault="00AC43D7" w:rsidP="00762D4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762D43" w:rsidRPr="00762D43">
        <w:rPr>
          <w:noProof/>
          <w:lang w:val="el-GR" w:eastAsia="el-GR"/>
        </w:rPr>
        <w:drawing>
          <wp:anchor distT="0" distB="0" distL="114300" distR="114300" simplePos="0" relativeHeight="251708416" behindDoc="1" locked="0" layoutInCell="1" allowOverlap="1" wp14:anchorId="1EEA90C5" wp14:editId="27C08719">
            <wp:simplePos x="0" y="0"/>
            <wp:positionH relativeFrom="column">
              <wp:posOffset>1648460</wp:posOffset>
            </wp:positionH>
            <wp:positionV relativeFrom="paragraph">
              <wp:posOffset>271145</wp:posOffset>
            </wp:positionV>
            <wp:extent cx="1565910" cy="2227580"/>
            <wp:effectExtent l="0" t="0" r="0" b="0"/>
            <wp:wrapTight wrapText="bothSides">
              <wp:wrapPolygon edited="0">
                <wp:start x="1314" y="1293"/>
                <wp:lineTo x="788" y="4249"/>
                <wp:lineTo x="2102" y="4618"/>
                <wp:lineTo x="10774" y="4618"/>
                <wp:lineTo x="6307" y="6835"/>
                <wp:lineTo x="1839" y="9605"/>
                <wp:lineTo x="3153" y="13485"/>
                <wp:lineTo x="2102" y="14223"/>
                <wp:lineTo x="2628" y="15332"/>
                <wp:lineTo x="10774" y="16440"/>
                <wp:lineTo x="8409" y="18287"/>
                <wp:lineTo x="5781" y="19396"/>
                <wp:lineTo x="5255" y="19950"/>
                <wp:lineTo x="6044" y="20873"/>
                <wp:lineTo x="7358" y="20873"/>
                <wp:lineTo x="14190" y="20504"/>
                <wp:lineTo x="16818" y="20135"/>
                <wp:lineTo x="16292" y="19396"/>
                <wp:lineTo x="10774" y="16440"/>
                <wp:lineTo x="11299" y="15147"/>
                <wp:lineTo x="11036" y="13485"/>
                <wp:lineTo x="10511" y="13485"/>
                <wp:lineTo x="12613" y="10529"/>
                <wp:lineTo x="20234" y="9421"/>
                <wp:lineTo x="19971" y="8682"/>
                <wp:lineTo x="9723" y="7574"/>
                <wp:lineTo x="10774" y="4618"/>
                <wp:lineTo x="13927" y="4618"/>
                <wp:lineTo x="14190" y="3879"/>
                <wp:lineTo x="12088" y="1293"/>
                <wp:lineTo x="1314" y="1293"/>
              </wp:wrapPolygon>
            </wp:wrapTight>
            <wp:docPr id="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5910" cy="222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62D43" w:rsidRPr="00762D43"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200B8008" wp14:editId="743B845A">
                <wp:simplePos x="0" y="0"/>
                <wp:positionH relativeFrom="column">
                  <wp:posOffset>1356995</wp:posOffset>
                </wp:positionH>
                <wp:positionV relativeFrom="paragraph">
                  <wp:posOffset>2726055</wp:posOffset>
                </wp:positionV>
                <wp:extent cx="1727835" cy="1477645"/>
                <wp:effectExtent l="19050" t="0" r="0" b="27305"/>
                <wp:wrapNone/>
                <wp:docPr id="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27835" cy="1477645"/>
                          <a:chOff x="1934" y="7748"/>
                          <a:chExt cx="2721" cy="2327"/>
                        </a:xfrm>
                      </wpg:grpSpPr>
                      <wps:wsp>
                        <wps:cNvPr id="32" name="Text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934" y="7748"/>
                            <a:ext cx="2721" cy="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49BCEF" w14:textId="77777777" w:rsidR="00AC43D7" w:rsidRPr="00C8587B" w:rsidRDefault="00AC43D7" w:rsidP="00762D43">
                              <w:pPr>
                                <w:spacing w:after="0"/>
                              </w:pPr>
                              <w:r w:rsidRPr="00C8587B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B. </w:t>
                              </w:r>
                              <w:r w:rsidRPr="001B58C1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GB"/>
                                </w:rPr>
                                <w:t>c.227A&gt;C</w:t>
                              </w:r>
                              <w:r w:rsidRPr="00C8587B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 (exon 3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3" name="Group 28"/>
                        <wpg:cNvGrpSpPr>
                          <a:grpSpLocks/>
                        </wpg:cNvGrpSpPr>
                        <wpg:grpSpPr bwMode="auto">
                          <a:xfrm>
                            <a:off x="1934" y="8263"/>
                            <a:ext cx="2612" cy="1812"/>
                            <a:chOff x="1934" y="8263"/>
                            <a:chExt cx="2612" cy="1812"/>
                          </a:xfrm>
                        </wpg:grpSpPr>
                        <wpg:grpSp>
                          <wpg:cNvPr id="34" name="Group 29"/>
                          <wpg:cNvGrpSpPr>
                            <a:grpSpLocks/>
                          </wpg:cNvGrpSpPr>
                          <wpg:grpSpPr bwMode="auto">
                            <a:xfrm>
                              <a:off x="1934" y="8263"/>
                              <a:ext cx="2612" cy="1812"/>
                              <a:chOff x="2202" y="8107"/>
                              <a:chExt cx="2312" cy="1812"/>
                            </a:xfrm>
                          </wpg:grpSpPr>
                          <wps:wsp>
                            <wps:cNvPr id="35" name="AutoShape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967" y="9919"/>
                                <a:ext cx="6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pic:pic xmlns:pic="http://schemas.openxmlformats.org/drawingml/2006/picture">
                            <pic:nvPicPr>
                              <pic:cNvPr id="36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2690" r="5085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202" y="8107"/>
                                <a:ext cx="2312" cy="16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4F81BD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s:wsp>
                          <wps:cNvPr id="37" name="Straight Arrow Connector 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85" y="9011"/>
                              <a:ext cx="0" cy="341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" o:spid="_x0000_s1028" style="position:absolute;margin-left:106.85pt;margin-top:214.65pt;width:136.05pt;height:116.35pt;z-index:251709440" coordorigin="1934,7748" coordsize="2721,2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">
                <v:shape id="TextBox 10" o:spid="_x0000_s1029" type="#_x0000_t202" style="position:absolute;left:1934;top:7748;width:2721;height: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<v:textbox>
                    <w:txbxContent>
                      <w:p w14:paraId="6149BCEF" w14:textId="77777777" w:rsidR="00AC43D7" w:rsidRPr="00C8587B" w:rsidRDefault="00AC43D7" w:rsidP="00762D43">
                        <w:pPr>
                          <w:spacing w:after="0"/>
                        </w:pPr>
                        <w:r w:rsidRPr="00C8587B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B. </w:t>
                        </w:r>
                        <w:r w:rsidRPr="001B58C1">
                          <w:rPr>
                            <w:rFonts w:ascii="Calibri" w:hAnsi="Calibri"/>
                            <w:color w:val="000000"/>
                            <w:kern w:val="24"/>
                            <w:lang w:val="en-GB"/>
                          </w:rPr>
                          <w:t>c.227A&gt;C</w:t>
                        </w:r>
                        <w:r w:rsidRPr="00C8587B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 (exon 3) </w:t>
                        </w:r>
                      </w:p>
                    </w:txbxContent>
                  </v:textbox>
                </v:shape>
                <v:group id="Group 28" o:spid="_x0000_s1030" style="position:absolute;left:1934;top:8263;width:2612;height:1812" coordorigin="1934,8263" coordsize="2612,18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group id="Group 29" o:spid="_x0000_s1031" style="position:absolute;left:1934;top:8263;width:2612;height:1812" coordorigin="2202,8107" coordsize="2312,18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0" o:spid="_x0000_s1032" type="#_x0000_t32" style="position:absolute;left:2967;top:9919;width:6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Mt1RcUAAADbAAAADwAAAGRycy9kb3ducmV2LnhtbESPQWsCMRSE7wX/Q3hCL6VmtVjK1iir&#10;IFTBg9v2/rp5boKbl3UTdfvvTaHgcZiZb5jZoneNuFAXrGcF41EGgrjy2nKt4Otz/fwGIkRkjY1n&#10;UvBLARbzwcMMc+2vvKdLGWuRIBxyVGBibHMpQ2XIYRj5ljh5B985jEl2tdQdXhPcNXKSZa/SoeW0&#10;YLCllaHqWJ6dgt1mvCx+jN1s9ye7m66L5lw/fSv1OOyLdxCR+ngP/7c/tIKXKfx9S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Mt1RcUAAADbAAAADwAAAAAAAAAA&#10;AAAAAAChAgAAZHJzL2Rvd25yZXYueG1sUEsFBgAAAAAEAAQA+QAAAJMDAAAAAA==&#10;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" o:spid="_x0000_s1033" type="#_x0000_t75" style="position:absolute;left:2202;top:8107;width:2312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BjFPEAAAA2wAAAA8AAABkcnMvZG93bnJldi54bWxEj0FrAjEUhO+F/ofwCr2UmlVB6tYoallU&#10;PFXb+2Pz3CzdvKxJ1PXfG0HocZiZb5jJrLONOJMPtWMF/V4Ggrh0uuZKwc++eP8AESKyxsYxKbhS&#10;gNn0+WmCuXYX/qbzLlYiQTjkqMDE2OZShtKQxdBzLXHyDs5bjEn6SmqPlwS3jRxk2UharDktGGxp&#10;aaj8251souwP/u33+LVqB8WmGG/MdnEcb5V6fenmnyAidfE//GivtYLhCO5f0g+Q0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MBjFPEAAAA2wAAAA8AAAAAAAAAAAAAAAAA&#10;nwIAAGRycy9kb3ducmV2LnhtbFBLBQYAAAAABAAEAPcAAACQAwAAAAA=&#10;" fillcolor="#4f81bd" stroked="t">
                      <v:imagedata r:id="rId9" o:title="" cropleft="21424f" cropright="33327f"/>
                    </v:shape>
                  </v:group>
                  <v:shape id="Straight Arrow Connector 3" o:spid="_x0000_s1034" type="#_x0000_t32" style="position:absolute;left:3185;top:9011;width:0;height:34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jMpHcMAAADbAAAADwAAAGRycy9kb3ducmV2LnhtbESPQWvCQBSE74L/YXlCL1I3RqwldRUR&#10;agVPVaHXR/YlG8y+Ddk1xn/fFQSPw8x8wyzXva1FR62vHCuYThIQxLnTFZcKzqfv908QPiBrrB2T&#10;gjt5WK+GgyVm2t34l7pjKEWEsM9QgQmhyaT0uSGLfuIa4ugVrrUYomxLqVu8RbitZZokH9JixXHB&#10;YENbQ/nleLUKilTTdHz5Mz+LORbbwyztunqn1Nuo33yBCNSHV/jZ3msFswU8vs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ozKR3DAAAA2wAAAA8AAAAAAAAAAAAA&#10;AAAAoQIAAGRycy9kb3ducmV2LnhtbFBLBQYAAAAABAAEAPkAAACRAwAAAAA=&#10;">
                    <v:stroke endarrow="open"/>
                  </v:shape>
                </v:group>
              </v:group>
            </w:pict>
          </mc:Fallback>
        </mc:AlternateContent>
      </w:r>
    </w:p>
    <w:p w14:paraId="41D3AECB" w14:textId="77777777" w:rsidR="00762D43" w:rsidRDefault="00762D43"/>
    <w:p w14:paraId="70E58180" w14:textId="77777777" w:rsidR="00762D43" w:rsidRDefault="00762D43"/>
    <w:p w14:paraId="2FA610F3" w14:textId="77777777" w:rsidR="00762D43" w:rsidRDefault="00BC013D"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A515B8B" wp14:editId="0E31BE3D">
                <wp:simplePos x="0" y="0"/>
                <wp:positionH relativeFrom="column">
                  <wp:posOffset>2327910</wp:posOffset>
                </wp:positionH>
                <wp:positionV relativeFrom="paragraph">
                  <wp:posOffset>88136</wp:posOffset>
                </wp:positionV>
                <wp:extent cx="247973" cy="219592"/>
                <wp:effectExtent l="0" t="0" r="0" b="0"/>
                <wp:wrapNone/>
                <wp:docPr id="1140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73" cy="21959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D191A2" w14:textId="77777777" w:rsidR="00AC43D7" w:rsidRPr="00AD575D" w:rsidRDefault="00AC43D7" w:rsidP="00BC01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Πλαίσιο κειμένου 2" o:spid="_x0000_s1035" type="#_x0000_t202" style="position:absolute;margin-left:183.3pt;margin-top:6.95pt;width:19.55pt;height:17.3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" filled="f" stroked="f">
                <v:textbox>
                  <w:txbxContent>
                    <w:p w14:paraId="4DD191A2" w14:textId="77777777" w:rsidR="00AC43D7" w:rsidRPr="00AD575D" w:rsidRDefault="00AC43D7" w:rsidP="00BC01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10E50116" w14:textId="77777777" w:rsidR="00762D43" w:rsidRDefault="00762D43"/>
    <w:p w14:paraId="3C67756B" w14:textId="77777777" w:rsidR="00762D43" w:rsidRDefault="00762D43"/>
    <w:p w14:paraId="68106E33" w14:textId="77777777" w:rsidR="00762D43" w:rsidRDefault="00762D43"/>
    <w:p w14:paraId="59607CAF" w14:textId="77777777" w:rsidR="00762D43" w:rsidRDefault="00762D43"/>
    <w:p w14:paraId="659C1D77" w14:textId="77777777" w:rsidR="00762D43" w:rsidRDefault="00762D43"/>
    <w:p w14:paraId="31233A8B" w14:textId="77777777" w:rsidR="00762D43" w:rsidRDefault="00762D43"/>
    <w:p w14:paraId="2F89B7F2" w14:textId="77777777" w:rsidR="00762D43" w:rsidRDefault="00762D43"/>
    <w:p w14:paraId="51628366" w14:textId="77777777" w:rsidR="00762D43" w:rsidRDefault="00762D43"/>
    <w:p w14:paraId="4B57BAA5" w14:textId="77777777" w:rsidR="00762D43" w:rsidRDefault="00762D43"/>
    <w:p w14:paraId="7FA01691" w14:textId="77777777" w:rsidR="00762D43" w:rsidRDefault="00762D43"/>
    <w:p w14:paraId="3B8EB595" w14:textId="77777777" w:rsidR="00762D43" w:rsidRDefault="00762D43"/>
    <w:p w14:paraId="6CD8E72C" w14:textId="77777777" w:rsidR="00762D43" w:rsidRDefault="00762D43"/>
    <w:p w14:paraId="58297F37" w14:textId="77777777" w:rsidR="00762D43" w:rsidRDefault="00762D43"/>
    <w:p w14:paraId="4B02411D" w14:textId="6DEBFFE1" w:rsidR="00762D43" w:rsidRDefault="00B11DB3" w:rsidP="00605C6C">
      <w:pPr>
        <w:jc w:val="both"/>
      </w:pPr>
      <w:proofErr w:type="gramStart"/>
      <w:r w:rsidRPr="00B11DB3">
        <w:t xml:space="preserve">Supplementary </w:t>
      </w:r>
      <w:r w:rsidR="00605C6C" w:rsidRPr="00605C6C">
        <w:t>Figure 1.</w:t>
      </w:r>
      <w:proofErr w:type="gramEnd"/>
      <w:r w:rsidR="00605C6C" w:rsidRPr="00605C6C">
        <w:t xml:space="preserve"> </w:t>
      </w:r>
      <w:proofErr w:type="gramStart"/>
      <w:r w:rsidR="00605C6C" w:rsidRPr="00605C6C">
        <w:t>Family ABCA4-47.</w:t>
      </w:r>
      <w:proofErr w:type="gramEnd"/>
      <w:r w:rsidR="00605C6C" w:rsidRPr="00605C6C">
        <w:t xml:space="preserve"> </w:t>
      </w:r>
      <w:r w:rsidR="00605C6C">
        <w:t xml:space="preserve"> </w:t>
      </w:r>
      <w:r w:rsidR="00605C6C" w:rsidRPr="00605C6C">
        <w:t>A. Pedigree of patient ABCA4-47A (</w:t>
      </w:r>
      <w:proofErr w:type="spellStart"/>
      <w:r w:rsidR="00605C6C" w:rsidRPr="00605C6C">
        <w:t>proband</w:t>
      </w:r>
      <w:proofErr w:type="spellEnd"/>
      <w:r w:rsidR="00605C6C" w:rsidRPr="00605C6C">
        <w:t xml:space="preserve">). Arrow indicates the </w:t>
      </w:r>
      <w:proofErr w:type="spellStart"/>
      <w:r w:rsidR="00605C6C" w:rsidRPr="00605C6C">
        <w:t>proband</w:t>
      </w:r>
      <w:proofErr w:type="spellEnd"/>
      <w:r w:rsidR="00605C6C" w:rsidRPr="00605C6C">
        <w:t>. Affected and unaffected individuals are represented with black and open circles, respectively. Males are represented with a quadrant and females with a circle. The asterisk denotes the individual(s) genetically examined. B. Sequence chromatogram of the patient ABCA4-47A showing the point mutation c.227A&gt;C (Mut1) leading to the novel p.Asn76Thr missense mutation in heterozygosity. The arrow in B indicates the position of the A to C substitution at the second nucleotide of triplet AAT at codon 76 marked by a horizontal line. This mutation was detected in compound heterozygosity with the previously reported mutation c.5714+5G&gt;A (Mut2).</w:t>
      </w:r>
    </w:p>
    <w:p w14:paraId="3088D119" w14:textId="77777777" w:rsidR="00762D43" w:rsidRDefault="00762D43"/>
    <w:p w14:paraId="0BCA8493" w14:textId="77777777" w:rsidR="00762D43" w:rsidRDefault="00762D43"/>
    <w:p w14:paraId="734CC2BB" w14:textId="77777777" w:rsidR="00762D43" w:rsidRDefault="00762D43"/>
    <w:p w14:paraId="5EE26974" w14:textId="77777777" w:rsidR="00762D43" w:rsidRDefault="00762D43"/>
    <w:p w14:paraId="2EF4804D" w14:textId="4ED0CD6F" w:rsidR="001C0849" w:rsidRPr="001C0849" w:rsidRDefault="001C0849" w:rsidP="001C0849">
      <w:r w:rsidRPr="001C0849">
        <w:rPr>
          <w:noProof/>
          <w:lang w:val="el-GR" w:eastAsia="el-GR"/>
        </w:rPr>
        <w:lastRenderedPageBreak/>
        <mc:AlternateContent>
          <mc:Choice Requires="wpc">
            <w:drawing>
              <wp:anchor distT="0" distB="0" distL="114300" distR="114300" simplePos="0" relativeHeight="251652096" behindDoc="0" locked="0" layoutInCell="1" allowOverlap="1" wp14:anchorId="3686E0B7" wp14:editId="5307E316">
                <wp:simplePos x="0" y="0"/>
                <wp:positionH relativeFrom="column">
                  <wp:posOffset>1414780</wp:posOffset>
                </wp:positionH>
                <wp:positionV relativeFrom="paragraph">
                  <wp:posOffset>727075</wp:posOffset>
                </wp:positionV>
                <wp:extent cx="1760855" cy="2202815"/>
                <wp:effectExtent l="0" t="0" r="0" b="6985"/>
                <wp:wrapNone/>
                <wp:docPr id="1092" name="Καμβάς 10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064" name="Freeform 149"/>
                        <wps:cNvSpPr>
                          <a:spLocks/>
                        </wps:cNvSpPr>
                        <wps:spPr bwMode="auto">
                          <a:xfrm>
                            <a:off x="1132840" y="847090"/>
                            <a:ext cx="0" cy="332740"/>
                          </a:xfrm>
                          <a:custGeom>
                            <a:avLst/>
                            <a:gdLst>
                              <a:gd name="T0" fmla="*/ 35 h 35"/>
                              <a:gd name="T1" fmla="*/ 35 h 35"/>
                              <a:gd name="T2" fmla="*/ 0 h 3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5">
                                <a:moveTo>
                                  <a:pt x="0" y="35"/>
                                </a:moveTo>
                                <a:lnTo>
                                  <a:pt x="0" y="3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7" name="Freeform 152"/>
                        <wps:cNvSpPr>
                          <a:spLocks/>
                        </wps:cNvSpPr>
                        <wps:spPr bwMode="auto">
                          <a:xfrm>
                            <a:off x="875665" y="847090"/>
                            <a:ext cx="504190" cy="0"/>
                          </a:xfrm>
                          <a:custGeom>
                            <a:avLst/>
                            <a:gdLst>
                              <a:gd name="T0" fmla="*/ 0 w 53"/>
                              <a:gd name="T1" fmla="*/ 0 w 53"/>
                              <a:gd name="T2" fmla="*/ 53 w 5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53" y="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8" name="Freeform 153"/>
                        <wps:cNvSpPr>
                          <a:spLocks/>
                        </wps:cNvSpPr>
                        <wps:spPr bwMode="auto">
                          <a:xfrm>
                            <a:off x="751840" y="1179830"/>
                            <a:ext cx="761365" cy="0"/>
                          </a:xfrm>
                          <a:custGeom>
                            <a:avLst/>
                            <a:gdLst>
                              <a:gd name="T0" fmla="*/ 0 w 80"/>
                              <a:gd name="T1" fmla="*/ 0 w 80"/>
                              <a:gd name="T2" fmla="*/ 80 w 8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8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80" y="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9" name="Freeform 154"/>
                        <wps:cNvSpPr>
                          <a:spLocks/>
                        </wps:cNvSpPr>
                        <wps:spPr bwMode="auto">
                          <a:xfrm>
                            <a:off x="751840" y="1179830"/>
                            <a:ext cx="0" cy="285750"/>
                          </a:xfrm>
                          <a:custGeom>
                            <a:avLst/>
                            <a:gdLst>
                              <a:gd name="T0" fmla="*/ 30 h 30"/>
                              <a:gd name="T1" fmla="*/ 30 h 30"/>
                              <a:gd name="T2" fmla="*/ 0 h 3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0">
                                <a:moveTo>
                                  <a:pt x="0" y="30"/>
                                </a:moveTo>
                                <a:lnTo>
                                  <a:pt x="0" y="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0" name="Freeform 155"/>
                        <wps:cNvSpPr>
                          <a:spLocks/>
                        </wps:cNvSpPr>
                        <wps:spPr bwMode="auto">
                          <a:xfrm>
                            <a:off x="1513205" y="1179830"/>
                            <a:ext cx="0" cy="285750"/>
                          </a:xfrm>
                          <a:custGeom>
                            <a:avLst/>
                            <a:gdLst>
                              <a:gd name="T0" fmla="*/ 30 h 30"/>
                              <a:gd name="T1" fmla="*/ 30 h 30"/>
                              <a:gd name="T2" fmla="*/ 0 h 3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0">
                                <a:moveTo>
                                  <a:pt x="0" y="30"/>
                                </a:moveTo>
                                <a:lnTo>
                                  <a:pt x="0" y="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1" name="Freeform 156"/>
                        <wps:cNvSpPr>
                          <a:spLocks/>
                        </wps:cNvSpPr>
                        <wps:spPr bwMode="auto">
                          <a:xfrm>
                            <a:off x="732790" y="1512570"/>
                            <a:ext cx="400050" cy="0"/>
                          </a:xfrm>
                          <a:custGeom>
                            <a:avLst/>
                            <a:gdLst>
                              <a:gd name="T0" fmla="*/ 0 w 42"/>
                              <a:gd name="T1" fmla="*/ 0 w 42"/>
                              <a:gd name="T2" fmla="*/ 42 w 42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2" y="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" name="Oval 158"/>
                        <wps:cNvSpPr>
                          <a:spLocks noChangeArrowheads="1"/>
                        </wps:cNvSpPr>
                        <wps:spPr bwMode="auto">
                          <a:xfrm>
                            <a:off x="828040" y="761365"/>
                            <a:ext cx="161925" cy="161925"/>
                          </a:xfrm>
                          <a:prstGeom prst="ellips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4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1341755" y="770890"/>
                            <a:ext cx="152400" cy="15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5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360805" y="770890"/>
                            <a:ext cx="152400" cy="152400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7" name="Oval 162"/>
                        <wps:cNvSpPr>
                          <a:spLocks noChangeArrowheads="1"/>
                        </wps:cNvSpPr>
                        <wps:spPr bwMode="auto">
                          <a:xfrm>
                            <a:off x="685165" y="1427480"/>
                            <a:ext cx="161925" cy="161290"/>
                          </a:xfrm>
                          <a:prstGeom prst="ellips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8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1437005" y="1437005"/>
                            <a:ext cx="152400" cy="15176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9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437005" y="1437005"/>
                            <a:ext cx="152400" cy="151765"/>
                          </a:xfrm>
                          <a:prstGeom prst="rect">
                            <a:avLst/>
                          </a:prstGeom>
                          <a:noFill/>
                          <a:ln w="4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0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1009015" y="1437005"/>
                            <a:ext cx="152400" cy="151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1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1009015" y="1437005"/>
                            <a:ext cx="152400" cy="151765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3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585470" y="1807845"/>
                            <a:ext cx="33909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BE3F40" w14:textId="77777777" w:rsidR="00AC43D7" w:rsidRDefault="00AC43D7" w:rsidP="001C0849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g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: 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4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403860" y="1929604"/>
                            <a:ext cx="7289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229318" w14:textId="77777777" w:rsidR="00AC43D7" w:rsidRDefault="00AC43D7" w:rsidP="001C0849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g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of onset: 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6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523875" y="161925"/>
                            <a:ext cx="7543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528487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:c.2092T&gt;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7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523875" y="161925"/>
                            <a:ext cx="7543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90AA74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:c.2092T&gt;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8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514350" y="352425"/>
                            <a:ext cx="93789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973CE6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2: c.5714+ 5G&gt;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9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514350" y="352425"/>
                            <a:ext cx="93789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64F177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2: c.5714+ 5G&gt;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0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76200" y="1541145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FE490A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1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76200" y="1541145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BD4D24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6" name="Ευθύγραμμο βέλος σύνδεσης 416"/>
                        <wps:cNvCnPr/>
                        <wps:spPr>
                          <a:xfrm>
                            <a:off x="301625" y="985639"/>
                            <a:ext cx="283845" cy="36258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Καμβάς 1092" o:spid="_x0000_s1036" editas="canvas" style="position:absolute;margin-left:111.4pt;margin-top:57.25pt;width:138.65pt;height:173.45pt;z-index:251652096" coordsize="17608,220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">
                <v:shape id="_x0000_s1037" type="#_x0000_t75" style="position:absolute;width:17608;height:22028;visibility:visible;mso-wrap-style:square">
                  <v:fill o:detectmouseclick="t"/>
                  <v:path o:connecttype="none"/>
                </v:shape>
                <v:shape id="Freeform 149" o:spid="_x0000_s1038" style="position:absolute;left:11328;top:8470;width:0;height:3328;visibility:visible;mso-wrap-style:square;v-text-anchor:top" coordsize="0,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Pg9cQA&#10;AADdAAAADwAAAGRycy9kb3ducmV2LnhtbERPzWrCQBC+F/oOyxS81U2NTSW6SknRiqcm9gHG7JiE&#10;ZmdDdtXk7btCobf5+H5ntRlMK67Uu8aygpdpBIK4tLrhSsH3cfu8AOE8ssbWMikYycFm/fiwwlTb&#10;G+d0LXwlQgi7FBXU3neplK6syaCb2o44cGfbG/QB9pXUPd5CuGnlLIoSabDh0FBjR1lN5U9xMQri&#10;OB/nbvd5dGP2wbPT2yF5/TooNXka3pcgPA3+X/zn3uswP0rmcP8mnC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j4PXEAAAA3QAAAA8AAAAAAAAAAAAAAAAAmAIAAGRycy9k&#10;b3ducmV2LnhtbFBLBQYAAAAABAAEAPUAAACJAwAAAAA=&#10;" path="m,35r,l,e" filled="f" strokecolor="black [3200]" strokeweight="2pt">
                  <v:shadow on="t" color="black" opacity="24903f" origin=",.5" offset="0,.55556mm"/>
                  <v:path arrowok="t" o:connecttype="custom" o:connectlocs="0,332740;0,332740;0,0" o:connectangles="0,0,0"/>
                </v:shape>
                <v:shape id="Freeform 152" o:spid="_x0000_s1039" style="position:absolute;left:8756;top:8470;width:5042;height:0;visibility:visible;mso-wrap-style:square;v-text-anchor:top" coordsize="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eP7cUA&#10;AADdAAAADwAAAGRycy9kb3ducmV2LnhtbERPTWvCQBC9C/6HZQQvYja2YCTNKhootB4KVS+9TbPT&#10;JJqdDdk1pv76bqHQ2zze52SbwTSip87VlhUsohgEcWF1zaWC0/F5vgLhPLLGxjIp+CYHm/V4lGGq&#10;7Y3fqT/4UoQQdikqqLxvUyldUZFBF9mWOHBftjPoA+xKqTu8hXDTyIc4XkqDNYeGClvKKyouh6tR&#10;8LiblTl/vp33p9U9qc35tcf8Q6npZNg+gfA0+H/xn/tFh/nxMoHfb8IJc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l4/txQAAAN0AAAAPAAAAAAAAAAAAAAAAAJgCAABkcnMv&#10;ZG93bnJldi54bWxQSwUGAAAAAAQABAD1AAAAigMAAAAA&#10;" path="m,l,,53,e" filled="f" strokecolor="black [3200]" strokeweight="2pt">
                  <v:shadow on="t" color="black" opacity="24903f" origin=",.5" offset="0,.55556mm"/>
                  <v:path arrowok="t" o:connecttype="custom" o:connectlocs="0,0;0,0;504190,0" o:connectangles="0,0,0"/>
                </v:shape>
                <v:shape id="Freeform 153" o:spid="_x0000_s1040" style="position:absolute;left:7518;top:11798;width:7614;height:0;visibility:visible;mso-wrap-style:square;v-text-anchor:top" coordsize="8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0L9MgA&#10;AADdAAAADwAAAGRycy9kb3ducmV2LnhtbESPQUvDQBCF74L/YRnBm901StDYbakFUTxIrYV6HLJj&#10;EpqdjbtrE/31zkHwNsN789438+Xke3WkmLrAFi5nBhRxHVzHjYXd28PFDaiUkR32gcnCNyVYLk5P&#10;5li5MPIrHbe5URLCqUILbc5DpXWqW/KYZmEgFu0jRI9Z1thoF3GUcN/rwphSe+xYGlocaN1Sfdh+&#10;eQsv15+mPhS391c/74/P4zquinK/sfb8bFrdgco05X/z3/WTE3xTCq58IyPox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M/Qv0yAAAAN0AAAAPAAAAAAAAAAAAAAAAAJgCAABk&#10;cnMvZG93bnJldi54bWxQSwUGAAAAAAQABAD1AAAAjQMAAAAA&#10;" path="m,l,,80,e" filled="f" strokecolor="black [3200]" strokeweight="2pt">
                  <v:shadow on="t" color="black" opacity="24903f" origin=",.5" offset="0,.55556mm"/>
                  <v:path arrowok="t" o:connecttype="custom" o:connectlocs="0,0;0,0;761365,0" o:connectangles="0,0,0"/>
                </v:shape>
                <v:shape id="Freeform 154" o:spid="_x0000_s1041" style="position:absolute;left:7518;top:11798;width:0;height:2857;visibility:visible;mso-wrap-style:square;v-text-anchor:top" coordsize="0,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dA+sUA&#10;AADdAAAADwAAAGRycy9kb3ducmV2LnhtbESPQWvDMAyF74X9B6PBbqvdHEqX1SmlUNhtpB2sRxFr&#10;cZpYTmMvyf79PBj0JvGe3vu03c2uEyMNofGsYbVUIIgrbxquNXycj88bECEiG+w8k4YfCrArHhZb&#10;zI2fuKTxFGuRQjjkqMHG2OdShsqSw7D0PXHSvvzgMKZ1qKUZcErhrpOZUmvpsOHUYLGng6WqPX07&#10;DTe1ut6ya+0viWv+LN/bxh6V1k+P8/4VRKQ53s3/128m4av1C/x9k0a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F0D6xQAAAN0AAAAPAAAAAAAAAAAAAAAAAJgCAABkcnMv&#10;ZG93bnJldi54bWxQSwUGAAAAAAQABAD1AAAAigMAAAAA&#10;" path="m,30r,l,e" filled="f" strokecolor="black [3200]" strokeweight="2pt">
                  <v:shadow on="t" color="black" opacity="24903f" origin=",.5" offset="0,.55556mm"/>
                  <v:path arrowok="t" o:connecttype="custom" o:connectlocs="0,285750;0,285750;0,0" o:connectangles="0,0,0"/>
                </v:shape>
                <v:shape id="Freeform 155" o:spid="_x0000_s1042" style="position:absolute;left:15132;top:11798;width:0;height:2857;visibility:visible;mso-wrap-style:square;v-text-anchor:top" coordsize="0,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R/usQA&#10;AADdAAAADwAAAGRycy9kb3ducmV2LnhtbESPQWvDMAyF74P9B6PBbo3dHraR1SljUOhttB2sRxFr&#10;cZpYTmO3zf59dSjs9oSenr63XE2hVxcaUxvZwrwwoIjr6FpuLHzv17M3UCkjO+wjk4U/SrCqHh+W&#10;WLp45S1ddrlREsKpRAs+56HUOtWeAqYiDsSy+41jwCzj2Gg34lXCQ68XxrzogC3LB48DfXqqu905&#10;WDiZ+fG0ODbxIFzTz/ara/3aWPv8NH28g8o05X/z/XrjBN+8Cr+0EQm6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0f7rEAAAA3QAAAA8AAAAAAAAAAAAAAAAAmAIAAGRycy9k&#10;b3ducmV2LnhtbFBLBQYAAAAABAAEAPUAAACJAwAAAAA=&#10;" path="m,30r,l,e" filled="f" strokecolor="black [3200]" strokeweight="2pt">
                  <v:shadow on="t" color="black" opacity="24903f" origin=",.5" offset="0,.55556mm"/>
                  <v:path arrowok="t" o:connecttype="custom" o:connectlocs="0,285750;0,285750;0,0" o:connectangles="0,0,0"/>
                </v:shape>
                <v:shape id="Freeform 156" o:spid="_x0000_s1043" style="position:absolute;left:7327;top:15125;width:4001;height:0;visibility:visible;mso-wrap-style:square;v-text-anchor:top" coordsize="4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xI/8UA&#10;AADdAAAADwAAAGRycy9kb3ducmV2LnhtbERPS2sCMRC+F/wPYYReRLMWrLo1igjF1ov4wh6Hzexm&#10;6WaybFLd+utNQehtPr7nzBatrcSFGl86VjAcJCCIM6dLLhQcD+/9CQgfkDVWjknBL3lYzDtPM0y1&#10;u/KOLvtQiBjCPkUFJoQ6ldJnhiz6gauJI5e7xmKIsCmkbvAaw20lX5LkVVosOTYYrGllKPve/1gF&#10;23O+Mbf1err6Gi03017+ie1ppNRzt12+gQjUhn/xw/2h4/xkPIS/b+IJcn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7Ej/xQAAAN0AAAAPAAAAAAAAAAAAAAAAAJgCAABkcnMv&#10;ZG93bnJldi54bWxQSwUGAAAAAAQABAD1AAAAigMAAAAA&#10;" path="m,l,,42,e" filled="f" strokecolor="black [3200]" strokeweight="2pt">
                  <v:shadow on="t" color="black" opacity="24903f" origin=",.5" offset="0,.55556mm"/>
                  <v:path arrowok="t" o:connecttype="custom" o:connectlocs="0,0;0,0;400050,0" o:connectangles="0,0,0"/>
                </v:shape>
                <v:oval id="Oval 158" o:spid="_x0000_s1044" style="position:absolute;left:8280;top:7613;width:1619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mlcsMA&#10;AADdAAAADwAAAGRycy9kb3ducmV2LnhtbERPS2sCMRC+C/6HMEJvmqhQZWsUKbT00INVoddhM+6u&#10;bibbJO7j3zeFgrf5+J6z2fW2Fi35UDnWMJ8pEMS5MxUXGs6nt+kaRIjIBmvHpGGgALvteLTBzLiO&#10;v6g9xkKkEA4ZaihjbDIpQ16SxTBzDXHiLs5bjAn6QhqPXQq3tVwo9SwtVpwaSmzotaT8drxbDfJn&#10;uM7bxfvn4dueT/chdGrpD1o/Tfr9C4hIfXyI/90fJs1XqyX8fZNO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ImlcsMAAADdAAAADwAAAAAAAAAAAAAAAACYAgAAZHJzL2Rv&#10;d25yZXYueG1sUEsFBgAAAAAEAAQA9QAAAIgDAAAAAA==&#10;" fillcolor="white [3201]" strokecolor="black [3200]" strokeweight="2pt"/>
                <v:rect id="Rectangle 159" o:spid="_x0000_s1045" style="position:absolute;left:13417;top:7708;width:1524;height:1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VyNcIA&#10;AADdAAAADwAAAGRycy9kb3ducmV2LnhtbERPTYvCMBC9L+x/CLPgTZNdtavVKIsgCOphVfA6NGNb&#10;bCbdJmr990YQ9jaP9znTeWsrcaXGl441fPYUCOLMmZJzDYf9sjsC4QOywcoxabiTh/ns/W2KqXE3&#10;/qXrLuQihrBPUUMRQp1K6bOCLPqeq4kjd3KNxRBhk0vT4C2G20p+KZVIiyXHhgJrWhSUnXcXqwGT&#10;gfnbnvqb/fqS4Dhv1XJ4VFp3PtqfCYhAbfgXv9wrE+er7wE8v4kn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JXI1wgAAAN0AAAAPAAAAAAAAAAAAAAAAAJgCAABkcnMvZG93&#10;bnJldi54bWxQSwUGAAAAAAQABAD1AAAAhwMAAAAA&#10;" stroked="f"/>
                <v:rect id="Rectangle 160" o:spid="_x0000_s1046" style="position:absolute;left:13608;top:7708;width:1524;height:1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WSVMEA&#10;AADdAAAADwAAAGRycy9kb3ducmV2LnhtbERPTWvCQBC9F/wPywje6o61rRJdRZTSXmsKXofsmASz&#10;syG7jfHfdwWht3m8z1lvB9eonrtQezEwmyIolsLbWkoDP/nH8xJUiCSWGi9s4MYBtpvR05oy66/y&#10;zf0xliqFSMjIQBVjm2kdioodhalvWRJ39p2jmGBXatvRNYW7Rr8gvmtHtaSGilreV1xcjr/OQJmf&#10;+8Un+tuAeT0/XJaIp1c0ZjIeditQkYf4L364v2yaj4s3uH+TTtC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1klTBAAAA3QAAAA8AAAAAAAAAAAAAAAAAmAIAAGRycy9kb3du&#10;cmV2LnhtbFBLBQYAAAAABAAEAPUAAACGAwAAAAA=&#10;" fillcolor="white [3201]" strokecolor="black [3200]" strokeweight="2pt"/>
                <v:oval id="Oval 162" o:spid="_x0000_s1047" style="position:absolute;left:6851;top:14274;width:161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CvZsIA&#10;AADdAAAADwAAAGRycy9kb3ducmV2LnhtbERPS2vCQBC+F/wPywhepG7qoUrqKlrwcW2M0ON0d0yC&#10;2dmQXTXx13cLQm/z8T1nsepsLW7U+sqxgrdJAoJYO1NxoSA/bl/nIHxANlg7JgU9eVgtBy8LTI27&#10;8xfdslCIGMI+RQVlCE0qpdclWfQT1xBH7uxaiyHCtpCmxXsMt7WcJsm7tFhxbCixoc+S9CW7WgU7&#10;uZf6u9fhVGjM6efRj3mTKTUadusPEIG68C9+ug8mzk9mM/j7Jp4gl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UK9mwgAAAN0AAAAPAAAAAAAAAAAAAAAAAJgCAABkcnMvZG93&#10;bnJldi54bWxQSwUGAAAAAAQABAD1AAAAhwMAAAAA&#10;" fillcolor="black [3200]" strokecolor="black [1600]" strokeweight="2pt"/>
                <v:rect id="Rectangle 163" o:spid="_x0000_s1048" style="position:absolute;left:14370;top:1437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Q9ysQA&#10;AADdAAAADwAAAGRycy9kb3ducmV2LnhtbESPzWrDQAyE74W8w6JAb82qPzTBzSaUhpBeGxd6FV7F&#10;NvFqjXfrOG8fHQq9Scxo5tN6O4XOjDykNoqDxwWCYamib6V28F3uH1ZgUibx1EVhB1dOsN3M7tZU&#10;+HiRLx6PuTYaIqkgB03OfWFtqhoOlBaxZ1HtFIdAWdehtn6gi4aHzj4hvtpArWhDQz1/NFydj7/B&#10;QV2exuUB43XCsn3enVeIPy/o3P18en8Dk3nK/+a/60+v+LhUXP1GR7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80PcrEAAAA3QAAAA8AAAAAAAAAAAAAAAAAmAIAAGRycy9k&#10;b3ducmV2LnhtbFBLBQYAAAAABAAEAPUAAACJAwAAAAA=&#10;" fillcolor="white [3201]" strokecolor="black [3200]" strokeweight="2pt"/>
                <v:rect id="Rectangle 164" o:spid="_x0000_s1049" style="position:absolute;left:14370;top:1437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xvcMQA&#10;AADdAAAADwAAAGRycy9kb3ducmV2LnhtbERPTWsCMRC9F/ofwgheSk0qWnU1ytKi6KVQlUJvw2bc&#10;XbqZLEmq6783QqG3ebzPWaw624gz+VA71vAyUCCIC2dqLjUcD+vnKYgQkQ02jknDlQKslo8PC8yM&#10;u/AnnfexFCmEQ4YaqhjbTMpQVGQxDFxLnLiT8xZjgr6UxuMlhdtGDpV6lRZrTg0VtvRWUfGz/7Ua&#10;dp3afMXRu/VP38dxsRnn5cck17rf6/I5iEhd/Bf/ubcmzVeTGdy/SSf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Mb3DEAAAA3QAAAA8AAAAAAAAAAAAAAAAAmAIAAGRycy9k&#10;b3ducmV2LnhtbFBLBQYAAAAABAAEAPUAAACJAwAAAAA=&#10;" filled="f" strokeweight=".00125mm"/>
                <v:rect id="Rectangle 165" o:spid="_x0000_s1050" style="position:absolute;left:10090;top:1437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sEEcYA&#10;AADdAAAADwAAAGRycy9kb3ducmV2LnhtbESPT2vCQBDF74V+h2UKvdVdWxs0ukopCAXtwT/gdciO&#10;STA7m2ZXTb+9cxC8zfDevPeb2aL3jbpQF+vAFoYDA4q4CK7m0sJ+t3wbg4oJ2WETmCz8U4TF/Plp&#10;hrkLV97QZZtKJSEcc7RQpdTmWseiIo9xEFpi0Y6h85hk7UrtOrxKuG/0uzGZ9lizNFTY0ndFxWl7&#10;9hYwG7m/3+PHerc6Zzgpe7P8PBhrX1/6rymoRH16mO/XP07wzVj45RsZQc9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MsEEcYAAADdAAAADwAAAAAAAAAAAAAAAACYAgAAZHJz&#10;L2Rvd25yZXYueG1sUEsFBgAAAAAEAAQA9QAAAIsDAAAAAA==&#10;" stroked="f"/>
                <v:rect id="Rectangle 166" o:spid="_x0000_s1051" style="position:absolute;left:10090;top:1437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vkcMEA&#10;AADdAAAADwAAAGRycy9kb3ducmV2LnhtbERPTWvCQBC9C/6HZQq9mR1taUPqKmIp7bVG6HXIjkkw&#10;Oxuy2xj/fbcgeJvH+5z1dnKdGnkIrRcDywxBsVTetlIbOJYfixxUiCSWOi9s4MoBtpv5bE2F9Rf5&#10;5vEQa5VCJBRkoImxL7QOVcOOQuZ7lsSd/OAoJjjU2g50SeGu0yvEF+2oldTQUM/7hqvz4dcZqMvT&#10;+PqJ/jph2T69n3PEn2c05vFh2r2BijzFu/jm/rJpPuZL+P8mna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b5HDBAAAA3QAAAA8AAAAAAAAAAAAAAAAAmAIAAGRycy9kb3du&#10;cmV2LnhtbFBLBQYAAAAABAAEAPUAAACGAwAAAAA=&#10;" fillcolor="white [3201]" strokecolor="black [3200]" strokeweight="2pt"/>
                <v:rect id="Rectangle 168" o:spid="_x0000_s1052" style="position:absolute;left:5854;top:18078;width:339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8h7MAA&#10;AADdAAAADwAAAGRycy9kb3ducmV2LnhtbERP22oCMRB9L/QfwhT6VhMtyLIaRQTBlr64+gHDZvaC&#10;yWRJUnf9e1Mo+DaHc531dnJW3CjE3rOG+UyBIK696bnVcDkfPgoQMSEbtJ5Jw50ibDevL2ssjR/5&#10;RLcqtSKHcCxRQ5fSUEoZ644cxpkfiDPX+OAwZRhaaQKOOdxZuVBqKR32nBs6HGjfUX2tfp0Gea4O&#10;Y1HZoPz3ovmxX8dTQ17r97dptwKRaEpP8b/7aPJ8VXzC3zf5BL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88h7MAAAADdAAAADwAAAAAAAAAAAAAAAACYAgAAZHJzL2Rvd25y&#10;ZXYueG1sUEsFBgAAAAAEAAQA9QAAAIUDAAAAAA==&#10;" filled="f" stroked="f">
                  <v:textbox style="mso-fit-shape-to-text:t" inset="0,0,0,0">
                    <w:txbxContent>
                      <w:p w14:paraId="0EBE3F40" w14:textId="77777777" w:rsidR="00AC43D7" w:rsidRDefault="00AC43D7" w:rsidP="001C0849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g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: 34</w:t>
                        </w:r>
                      </w:p>
                    </w:txbxContent>
                  </v:textbox>
                </v:rect>
                <v:rect id="Rectangle 169" o:spid="_x0000_s1053" style="position:absolute;left:4038;top:19296;width:729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a5mMAA&#10;AADdAAAADwAAAGRycy9kb3ducmV2LnhtbERP22oCMRB9L/QfwhT6VhOlyLIaRQTBlr64+gHDZvaC&#10;yWRJUnf9e1Mo+DaHc531dnJW3CjE3rOG+UyBIK696bnVcDkfPgoQMSEbtJ5Jw50ibDevL2ssjR/5&#10;RLcqtSKHcCxRQ5fSUEoZ644cxpkfiDPX+OAwZRhaaQKOOdxZuVBqKR32nBs6HGjfUX2tfp0Gea4O&#10;Y1HZoPz3ovmxX8dTQ17r97dptwKRaEpP8b/7aPJ8VXzC3zf5BL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Ca5mMAAAADdAAAADwAAAAAAAAAAAAAAAACYAgAAZHJzL2Rvd25y&#10;ZXYueG1sUEsFBgAAAAAEAAQA9QAAAIUDAAAAAA==&#10;" filled="f" stroked="f">
                  <v:textbox style="mso-fit-shape-to-text:t" inset="0,0,0,0">
                    <w:txbxContent>
                      <w:p w14:paraId="4C229318" w14:textId="77777777" w:rsidR="00AC43D7" w:rsidRDefault="00AC43D7" w:rsidP="001C0849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g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of onset: 14</w:t>
                        </w:r>
                      </w:p>
                    </w:txbxContent>
                  </v:textbox>
                </v:rect>
                <v:rect id="Rectangle 171" o:spid="_x0000_s1054" style="position:absolute;left:5238;top:1619;width:754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iCdMAA&#10;AADdAAAADwAAAGRycy9kb3ducmV2LnhtbERPzWoCMRC+F/oOYQq9dZN6kGU1igiCll5cfYBhM/uD&#10;yWRJUnd9+6ZQ8DYf3++st7Oz4k4hDp41fBYKBHHjzcCdhuvl8FGCiAnZoPVMGh4UYbt5fVljZfzE&#10;Z7rXqRM5hGOFGvqUxkrK2PTkMBZ+JM5c64PDlGHopAk45XBn5UKppXQ4cG7ocaR9T82t/nEa5KU+&#10;TGVtg/Jfi/bbno7nlrzW72/zbgUi0Zye4n/30eT5qlzC3zf5BLn5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7iCdMAAAADdAAAADwAAAAAAAAAAAAAAAACYAgAAZHJzL2Rvd25y&#10;ZXYueG1sUEsFBgAAAAAEAAQA9QAAAIUDAAAAAA==&#10;" filled="f" stroked="f">
                  <v:textbox style="mso-fit-shape-to-text:t" inset="0,0,0,0">
                    <w:txbxContent>
                      <w:p w14:paraId="5A528487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:c.2092T&gt;C</w:t>
                        </w:r>
                      </w:p>
                    </w:txbxContent>
                  </v:textbox>
                </v:rect>
                <v:rect id="Rectangle 172" o:spid="_x0000_s1055" style="position:absolute;left:5238;top:1619;width:754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Qn78AA&#10;AADdAAAADwAAAGRycy9kb3ducmV2LnhtbERPzWoCMRC+F/oOYQq91UQPdVmNIoJgSy+uPsCwmf3B&#10;ZLIkqbu+vSkUvM3H9zvr7eSsuFGIvWcN85kCQVx703Or4XI+fBQgYkI2aD2ThjtF2G5eX9ZYGj/y&#10;iW5VakUO4Viihi6loZQy1h05jDM/EGeu8cFhyjC00gQcc7izcqHUp3TYc27ocKB9R/W1+nUa5Lk6&#10;jEVlg/Lfi+bHfh1PDXmt39+m3QpEoik9xf/uo8nzVbGEv2/yCXLz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PQn78AAAADdAAAADwAAAAAAAAAAAAAAAACYAgAAZHJzL2Rvd25y&#10;ZXYueG1sUEsFBgAAAAAEAAQA9QAAAIUDAAAAAA==&#10;" filled="f" stroked="f">
                  <v:textbox style="mso-fit-shape-to-text:t" inset="0,0,0,0">
                    <w:txbxContent>
                      <w:p w14:paraId="3290AA74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:c.2092T&gt;C</w:t>
                        </w:r>
                      </w:p>
                    </w:txbxContent>
                  </v:textbox>
                </v:rect>
                <v:rect id="Rectangle 173" o:spid="_x0000_s1056" style="position:absolute;left:5143;top:3524;width:9379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uzncMA&#10;AADdAAAADwAAAGRycy9kb3ducmV2LnhtbESPzWoDMQyE74W8g1Ght8ZuDmXZxgmlEEhDL9n0AcRa&#10;+0NtebGd7Pbto0OhN4kZzXza7pfg1Y1SHiNbeFkbUMRtdCP3Fr4vh+cKVC7IDn1ksvBLGfa71cMW&#10;axdnPtOtKb2SEM41WhhKmWqtcztQwLyOE7FoXUwBi6yp1y7hLOHB640xrzrgyNIw4EQfA7U/zTVY&#10;0JfmMFeNTyaeNt2X/zyeO4rWPj0u72+gCi3l3/x3fXSCbyrBlW9kBL2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WuzncMAAADdAAAADwAAAAAAAAAAAAAAAACYAgAAZHJzL2Rv&#10;d25yZXYueG1sUEsFBgAAAAAEAAQA9QAAAIgDAAAAAA==&#10;" filled="f" stroked="f">
                  <v:textbox style="mso-fit-shape-to-text:t" inset="0,0,0,0">
                    <w:txbxContent>
                      <w:p w14:paraId="48973CE6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2: c.5714+ 5G&gt;A</w:t>
                        </w:r>
                      </w:p>
                    </w:txbxContent>
                  </v:textbox>
                </v:rect>
                <v:rect id="Rectangle 174" o:spid="_x0000_s1057" style="position:absolute;left:5143;top:3524;width:9379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cWBsAA&#10;AADdAAAADwAAAGRycy9kb3ducmV2LnhtbERPzWoCMRC+F/oOYQq91UQPZV2NIoJgSy+uPsCwmf3B&#10;ZLIkqbu+vSkUvM3H9zvr7eSsuFGIvWcN85kCQVx703Or4XI+fBQgYkI2aD2ThjtF2G5eX9ZYGj/y&#10;iW5VakUO4Viihi6loZQy1h05jDM/EGeu8cFhyjC00gQcc7izcqHUp3TYc27ocKB9R/W1+nUa5Lk6&#10;jEVlg/Lfi+bHfh1PDXmt39+m3QpEoik9xf/uo8nzVbGEv2/yCXLz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icWBsAAAADdAAAADwAAAAAAAAAAAAAAAACYAgAAZHJzL2Rvd25y&#10;ZXYueG1sUEsFBgAAAAAEAAQA9QAAAIUDAAAAAA==&#10;" filled="f" stroked="f">
                  <v:textbox style="mso-fit-shape-to-text:t" inset="0,0,0,0">
                    <w:txbxContent>
                      <w:p w14:paraId="6C64F177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2: c.5714+ 5G&gt;A</w:t>
                        </w:r>
                      </w:p>
                    </w:txbxContent>
                  </v:textbox>
                </v:rect>
                <v:rect id="Rectangle 175" o:spid="_x0000_s1058" style="position:absolute;left:762;top:15411;width:480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QpRsMA&#10;AADdAAAADwAAAGRycy9kb3ducmV2LnhtbESPzWoDMQyE74W8g1Ght8ZuDiXdxAmlEEhLL9nkAcRa&#10;+0NsebGd7Pbtq0OhN4kZzXza7ufg1Z1SHiJbeFkaUMRNdAN3Fi7nw/MaVC7IDn1ksvBDGfa7xcMW&#10;KxcnPtG9Lp2SEM4VWuhLGSutc9NTwLyMI7FobUwBi6yp0y7hJOHB65UxrzrgwNLQ40gfPTXX+hYs&#10;6HN9mNa1TyZ+rdpv/3k8tRStfXqc3zegCs3l3/x3fXSCb96EX76REf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QpRsMAAADdAAAADwAAAAAAAAAAAAAAAACYAgAAZHJzL2Rv&#10;d25yZXYueG1sUEsFBgAAAAAEAAQA9QAAAIgDAAAAAA==&#10;" filled="f" stroked="f">
                  <v:textbox style="mso-fit-shape-to-text:t" inset="0,0,0,0">
                    <w:txbxContent>
                      <w:p w14:paraId="73FE490A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  <v:rect id="_x0000_s1059" style="position:absolute;left:762;top:15411;width:480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iM3cEA&#10;AADdAAAADwAAAGRycy9kb3ducmV2LnhtbERPzWoCMRC+F/oOYQq91WQ9iG6NiwiClV5cfYBhM/tD&#10;k8mSpO727ZtCwdt8fL+zrWZnxZ1CHDxrKBYKBHHjzcCdhtv1+LYGEROyQeuZNPxQhGr3/LTF0viJ&#10;L3SvUydyCMcSNfQpjaWUsenJYVz4kThzrQ8OU4ahkybglMOdlUulVtLhwLmhx5EOPTVf9bfTIK/1&#10;cVrXNih/Xraf9uN0aclr/foy799BJJrTQ/zvPpk8X20K+PsmnyB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IjN3BAAAA3QAAAA8AAAAAAAAAAAAAAAAAmAIAAGRycy9kb3du&#10;cmV2LnhtbFBLBQYAAAAABAAEAPUAAACGAwAAAAA=&#10;" filled="f" stroked="f">
                  <v:textbox style="mso-fit-shape-to-text:t" inset="0,0,0,0">
                    <w:txbxContent>
                      <w:p w14:paraId="5CBD4D24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  <v:shape id="Ευθύγραμμο βέλος σύνδεσης 416" o:spid="_x0000_s1060" type="#_x0000_t32" style="position:absolute;left:3016;top:9856;width:2838;height:36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qlVcMAAADcAAAADwAAAGRycy9kb3ducmV2LnhtbESPUWsCMRCE3wv9D2ELvtWcItaeRilC&#10;oX1QUPsDlst6OXrZhMt6nv/eFIQ+DjPzDbPaDL5VPXWpCWxgMi5AEVfBNlwb+Dl9vi5AJUG22AYm&#10;AzdKsFk/P62wtOHKB+qPUqsM4VSiAScSS61T5chjGodInL1z6DxKll2tbYfXDPetnhbFXHtsOC84&#10;jLR1VP0eL97Au9uKDLdeYjztv/XbbBcXtTVm9DJ8LEEJDfIffrS/rIHZZA5/Z/IR0O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o6pVXDAAAA3AAAAA8AAAAAAAAAAAAA&#10;AAAAoQIAAGRycy9kb3ducmV2LnhtbFBLBQYAAAAABAAEAPkAAACRAwAAAAA=&#10;" strokecolor="black [3200]" strokeweight="3pt">
                  <v:stroke endarrow="open"/>
                  <v:shadow on="t" color="black" opacity="22937f" origin=",.5" offset="0,.63889mm"/>
                </v:shape>
              </v:group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B2887F" wp14:editId="232B67A6">
                <wp:simplePos x="0" y="0"/>
                <wp:positionH relativeFrom="column">
                  <wp:posOffset>1468464</wp:posOffset>
                </wp:positionH>
                <wp:positionV relativeFrom="paragraph">
                  <wp:posOffset>2929180</wp:posOffset>
                </wp:positionV>
                <wp:extent cx="2005330" cy="287655"/>
                <wp:effectExtent l="0" t="0" r="0" b="0"/>
                <wp:wrapNone/>
                <wp:docPr id="47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5330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D1DDC4" w14:textId="77777777" w:rsidR="00AC43D7" w:rsidRDefault="00AC43D7" w:rsidP="001C0849">
                            <w:pPr>
                              <w:spacing w:after="0"/>
                            </w:pPr>
                            <w:r w:rsidRPr="00C80A39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B. </w:t>
                            </w:r>
                            <w:r w:rsidRPr="00707E84">
                              <w:rPr>
                                <w:rFonts w:eastAsia="ヒラギノ角ゴ Pro W3"/>
                                <w:color w:val="000000"/>
                                <w:lang w:val="en-GB"/>
                              </w:rPr>
                              <w:t>c.2092T&gt;C</w:t>
                            </w:r>
                            <w:r>
                              <w:rPr>
                                <w:rFonts w:eastAsia="ヒラギノ角ゴ Pro W3"/>
                                <w:color w:val="000000"/>
                                <w:lang w:val="en-GB"/>
                              </w:rPr>
                              <w:t xml:space="preserve"> (exon 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61" type="#_x0000_t202" style="position:absolute;margin-left:115.65pt;margin-top:230.65pt;width:157.9pt;height:2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SteuQIAAMI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" filled="f" stroked="f">
                <v:textbox style="mso-fit-shape-to-text:t">
                  <w:txbxContent>
                    <w:p w14:paraId="2ED1DDC4" w14:textId="77777777" w:rsidR="00AC43D7" w:rsidRDefault="00AC43D7" w:rsidP="001C0849">
                      <w:pPr>
                        <w:spacing w:after="0"/>
                      </w:pPr>
                      <w:r w:rsidRPr="00C80A39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B. </w:t>
                      </w:r>
                      <w:r w:rsidRPr="00707E84">
                        <w:rPr>
                          <w:rFonts w:eastAsia="ヒラギノ角ゴ Pro W3"/>
                          <w:color w:val="000000"/>
                          <w:lang w:val="en-GB"/>
                        </w:rPr>
                        <w:t>c.2092T&gt;C</w:t>
                      </w:r>
                      <w:r>
                        <w:rPr>
                          <w:rFonts w:eastAsia="ヒラギノ角ゴ Pro W3"/>
                          <w:color w:val="000000"/>
                          <w:lang w:val="en-GB"/>
                        </w:rPr>
                        <w:t xml:space="preserve"> (exon 1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l-GR" w:eastAsia="el-GR"/>
        </w:rPr>
        <w:drawing>
          <wp:anchor distT="0" distB="0" distL="114300" distR="114300" simplePos="0" relativeHeight="251662336" behindDoc="0" locked="0" layoutInCell="1" allowOverlap="1" wp14:anchorId="53341A5A" wp14:editId="10E3E0BD">
            <wp:simplePos x="0" y="0"/>
            <wp:positionH relativeFrom="column">
              <wp:posOffset>1460715</wp:posOffset>
            </wp:positionH>
            <wp:positionV relativeFrom="paragraph">
              <wp:posOffset>3254644</wp:posOffset>
            </wp:positionV>
            <wp:extent cx="1666068" cy="1038387"/>
            <wp:effectExtent l="19050" t="19050" r="10795" b="9525"/>
            <wp:wrapNone/>
            <wp:docPr id="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94" r="36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068" cy="1038387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4F81BD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13177AC" wp14:editId="31C8C020">
                <wp:simplePos x="0" y="0"/>
                <wp:positionH relativeFrom="column">
                  <wp:posOffset>2183345</wp:posOffset>
                </wp:positionH>
                <wp:positionV relativeFrom="paragraph">
                  <wp:posOffset>4383674</wp:posOffset>
                </wp:positionV>
                <wp:extent cx="536575" cy="0"/>
                <wp:effectExtent l="0" t="0" r="15875" b="19050"/>
                <wp:wrapNone/>
                <wp:docPr id="49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6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id="AutoShape 46" o:spid="_x0000_s1026" type="#_x0000_t32" style="position:absolute;margin-left:171.9pt;margin-top:345.15pt;width:42.25pt;height:0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"/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7F5FC4" wp14:editId="1A89E1BC">
                <wp:simplePos x="0" y="0"/>
                <wp:positionH relativeFrom="column">
                  <wp:posOffset>2265260</wp:posOffset>
                </wp:positionH>
                <wp:positionV relativeFrom="paragraph">
                  <wp:posOffset>3706129</wp:posOffset>
                </wp:positionV>
                <wp:extent cx="0" cy="292735"/>
                <wp:effectExtent l="95250" t="0" r="76200" b="50165"/>
                <wp:wrapNone/>
                <wp:docPr id="51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2735"/>
                        </a:xfrm>
                        <a:prstGeom prst="straightConnector1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id="Straight Arrow Connector 5" o:spid="_x0000_s1026" type="#_x0000_t32" style="position:absolute;margin-left:178.35pt;margin-top:291.8pt;width:0;height:23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" strokeweight="1pt">
                <v:stroke endarrow="open"/>
              </v:shape>
            </w:pict>
          </mc:Fallback>
        </mc:AlternateContent>
      </w:r>
    </w:p>
    <w:p w14:paraId="74EAD8CB" w14:textId="3B65FF82" w:rsidR="001C0849" w:rsidRPr="001C0849" w:rsidRDefault="00B11DB3" w:rsidP="001C0849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5BDC5D" wp14:editId="55ADA33B">
                <wp:simplePos x="0" y="0"/>
                <wp:positionH relativeFrom="column">
                  <wp:posOffset>1452880</wp:posOffset>
                </wp:positionH>
                <wp:positionV relativeFrom="paragraph">
                  <wp:posOffset>117475</wp:posOffset>
                </wp:positionV>
                <wp:extent cx="2579370" cy="252730"/>
                <wp:effectExtent l="0" t="0" r="0" b="0"/>
                <wp:wrapNone/>
                <wp:docPr id="10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937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3823A" w14:textId="29CAE87A" w:rsidR="00AC43D7" w:rsidRPr="00F0326F" w:rsidRDefault="00AC43D7" w:rsidP="001C084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Figure 2</w:t>
                            </w:r>
                            <w:r w:rsidRPr="003F3536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eastAsia="el-GR"/>
                              </w:rPr>
                              <w:t>F-ABCA4-2</w:t>
                            </w:r>
                            <w:r w:rsidRPr="003F3536">
                              <w:rPr>
                                <w:rFonts w:ascii="Arial" w:hAnsi="Arial" w:cs="Arial"/>
                                <w:noProof/>
                                <w:lang w:eastAsia="el-GR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4723EF13" wp14:editId="489795ED">
                                  <wp:extent cx="1458595" cy="231745"/>
                                  <wp:effectExtent l="0" t="0" r="0" b="0"/>
                                  <wp:docPr id="4" name="Εικόνα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62" type="#_x0000_t202" style="position:absolute;margin-left:114.4pt;margin-top:9.25pt;width:203.1pt;height:19.9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" filled="f" stroked="f">
                <v:textbox>
                  <w:txbxContent>
                    <w:p w14:paraId="7C43823A" w14:textId="29CAE87A" w:rsidR="00AC43D7" w:rsidRPr="00F0326F" w:rsidRDefault="00AC43D7" w:rsidP="001C0849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Figure 2</w:t>
                      </w:r>
                      <w:r w:rsidRPr="003F3536">
                        <w:rPr>
                          <w:rFonts w:ascii="Arial" w:hAnsi="Arial" w:cs="Arial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noProof/>
                          <w:lang w:eastAsia="el-GR"/>
                        </w:rPr>
                        <w:t>F-ABCA4-2</w:t>
                      </w:r>
                      <w:r w:rsidRPr="003F3536">
                        <w:rPr>
                          <w:rFonts w:ascii="Arial" w:hAnsi="Arial" w:cs="Arial"/>
                          <w:noProof/>
                          <w:lang w:eastAsia="el-GR"/>
                        </w:rPr>
                        <w:t>7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4723EF13" wp14:editId="489795ED">
                            <wp:extent cx="1458595" cy="231745"/>
                            <wp:effectExtent l="0" t="0" r="0" b="0"/>
                            <wp:docPr id="4" name="Εικόνα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08BE73E" w14:textId="77777777" w:rsidR="001C0849" w:rsidRPr="001C0849" w:rsidRDefault="0081019F" w:rsidP="001C0849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A5A2C5" wp14:editId="0B621F42">
                <wp:simplePos x="0" y="0"/>
                <wp:positionH relativeFrom="column">
                  <wp:posOffset>1042670</wp:posOffset>
                </wp:positionH>
                <wp:positionV relativeFrom="paragraph">
                  <wp:posOffset>88900</wp:posOffset>
                </wp:positionV>
                <wp:extent cx="1650365" cy="252730"/>
                <wp:effectExtent l="0" t="0" r="0" b="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24A735" w14:textId="77777777" w:rsidR="00AC43D7" w:rsidRPr="003F3536" w:rsidRDefault="00AC43D7" w:rsidP="001C0849">
                            <w:pPr>
                              <w:pStyle w:val="ListParagrap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3" type="#_x0000_t202" style="position:absolute;margin-left:82.1pt;margin-top:7pt;width:129.95pt;height:1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" filled="f" stroked="f">
                <v:textbox>
                  <w:txbxContent>
                    <w:p w14:paraId="4F24A735" w14:textId="77777777" w:rsidR="00AC43D7" w:rsidRPr="003F3536" w:rsidRDefault="00AC43D7" w:rsidP="001C0849">
                      <w:pPr>
                        <w:pStyle w:val="ListParagrap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42332D55" w14:textId="77777777" w:rsidR="001C0849" w:rsidRPr="001C0849" w:rsidRDefault="001C0849" w:rsidP="001C0849"/>
    <w:p w14:paraId="405F00CD" w14:textId="77777777" w:rsidR="001C0849" w:rsidRPr="001C0849" w:rsidRDefault="001C0849" w:rsidP="001C0849"/>
    <w:p w14:paraId="17AE9A08" w14:textId="77777777" w:rsidR="001C0849" w:rsidRPr="001C0849" w:rsidRDefault="001C0849" w:rsidP="001C0849"/>
    <w:p w14:paraId="2057EB6B" w14:textId="77777777" w:rsidR="001C0849" w:rsidRPr="001C0849" w:rsidRDefault="00BC013D" w:rsidP="001C0849"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E55E996" wp14:editId="50EF0BB0">
                <wp:simplePos x="0" y="0"/>
                <wp:positionH relativeFrom="column">
                  <wp:posOffset>1969770</wp:posOffset>
                </wp:positionH>
                <wp:positionV relativeFrom="paragraph">
                  <wp:posOffset>16510</wp:posOffset>
                </wp:positionV>
                <wp:extent cx="247650" cy="219075"/>
                <wp:effectExtent l="0" t="0" r="0" b="0"/>
                <wp:wrapNone/>
                <wp:docPr id="41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8A9DE" w14:textId="77777777" w:rsidR="00AC43D7" w:rsidRPr="00AD575D" w:rsidRDefault="00AC43D7" w:rsidP="00BC01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4" type="#_x0000_t202" style="position:absolute;margin-left:155.1pt;margin-top:1.3pt;width:19.5pt;height:17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" filled="f" stroked="f">
                <v:textbox>
                  <w:txbxContent>
                    <w:p w14:paraId="5678A9DE" w14:textId="77777777" w:rsidR="00AC43D7" w:rsidRPr="00AD575D" w:rsidRDefault="00AC43D7" w:rsidP="00BC01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67EF186C" w14:textId="77777777" w:rsidR="001C0849" w:rsidRPr="001C0849" w:rsidRDefault="001C0849" w:rsidP="001C0849"/>
    <w:p w14:paraId="5A88DC0C" w14:textId="77777777" w:rsidR="001C0849" w:rsidRPr="001C0849" w:rsidRDefault="001C0849" w:rsidP="001C0849"/>
    <w:p w14:paraId="4F6E9904" w14:textId="77777777" w:rsidR="001C0849" w:rsidRPr="001C0849" w:rsidRDefault="001C0849" w:rsidP="001C0849"/>
    <w:p w14:paraId="60F1146E" w14:textId="77777777" w:rsidR="001C0849" w:rsidRPr="001C0849" w:rsidRDefault="001C0849" w:rsidP="001C0849"/>
    <w:p w14:paraId="1BA9A1F8" w14:textId="77777777" w:rsidR="001C0849" w:rsidRPr="001C0849" w:rsidRDefault="001C0849" w:rsidP="001C0849"/>
    <w:p w14:paraId="55B7710C" w14:textId="77777777" w:rsidR="001C0849" w:rsidRDefault="001C0849" w:rsidP="001C0849"/>
    <w:p w14:paraId="7978BDE9" w14:textId="77777777" w:rsidR="00C40B08" w:rsidRDefault="001C0849" w:rsidP="001C0849">
      <w:pPr>
        <w:tabs>
          <w:tab w:val="left" w:pos="3161"/>
        </w:tabs>
      </w:pPr>
      <w:r>
        <w:tab/>
      </w:r>
    </w:p>
    <w:p w14:paraId="281A8AB5" w14:textId="77777777" w:rsidR="001C0849" w:rsidRDefault="001C0849" w:rsidP="001C0849">
      <w:pPr>
        <w:tabs>
          <w:tab w:val="left" w:pos="3161"/>
        </w:tabs>
      </w:pPr>
    </w:p>
    <w:p w14:paraId="1D480D5C" w14:textId="77777777" w:rsidR="001C0849" w:rsidRDefault="001C0849" w:rsidP="001C0849">
      <w:pPr>
        <w:tabs>
          <w:tab w:val="left" w:pos="3161"/>
        </w:tabs>
      </w:pPr>
    </w:p>
    <w:p w14:paraId="70354076" w14:textId="0EC75E74" w:rsidR="001C0849" w:rsidRDefault="00B11DB3" w:rsidP="00605C6C">
      <w:pPr>
        <w:tabs>
          <w:tab w:val="left" w:pos="3161"/>
        </w:tabs>
        <w:jc w:val="both"/>
      </w:pPr>
      <w:proofErr w:type="gramStart"/>
      <w:r w:rsidRPr="00B11DB3">
        <w:t xml:space="preserve">Supplementary </w:t>
      </w:r>
      <w:r w:rsidR="00605C6C" w:rsidRPr="00605C6C">
        <w:t>Figure 2.</w:t>
      </w:r>
      <w:proofErr w:type="gramEnd"/>
      <w:r w:rsidR="00605C6C" w:rsidRPr="00605C6C">
        <w:t xml:space="preserve"> </w:t>
      </w:r>
      <w:proofErr w:type="gramStart"/>
      <w:r w:rsidR="00605C6C" w:rsidRPr="00605C6C">
        <w:t>Family AB</w:t>
      </w:r>
      <w:r w:rsidR="00FD7BB3">
        <w:t>CA4-27.</w:t>
      </w:r>
      <w:proofErr w:type="gramEnd"/>
      <w:r w:rsidR="00FD7BB3">
        <w:t xml:space="preserve"> A. Pedigree of patient </w:t>
      </w:r>
      <w:r w:rsidR="00605C6C" w:rsidRPr="00605C6C">
        <w:t>ABCA4-27A (</w:t>
      </w:r>
      <w:proofErr w:type="spellStart"/>
      <w:r w:rsidR="00605C6C" w:rsidRPr="00605C6C">
        <w:t>proband</w:t>
      </w:r>
      <w:proofErr w:type="spellEnd"/>
      <w:r w:rsidR="00605C6C" w:rsidRPr="00605C6C">
        <w:t xml:space="preserve">). Arrow indicates the </w:t>
      </w:r>
      <w:proofErr w:type="spellStart"/>
      <w:r w:rsidR="00605C6C" w:rsidRPr="00605C6C">
        <w:t>proband</w:t>
      </w:r>
      <w:proofErr w:type="spellEnd"/>
      <w:r w:rsidR="00605C6C" w:rsidRPr="00605C6C">
        <w:t>. Affected and unaffected individuals are represented with black and open circles, respectively. Males are represented with a quadrant and females with a circle. The asterisk denotes the individual(s) genetically examined. B. Sequence chromatogram of the patient ABCA4-27A showing the point mutation c.2092T&gt;C (Mut1) leading to the novel p.Cys698Arg missense mutation in heterozygosity. The arrow in B indicates the position of the T to C substitution at the first nucleotide of triplet TGT at codon 698 marked by a horizontal line. This mutation was detected in compound heterozygosity with the previously reported mutation c.5714+5G&gt;A (Mut2).</w:t>
      </w:r>
    </w:p>
    <w:p w14:paraId="45F6D7FE" w14:textId="77777777" w:rsidR="001C0849" w:rsidRDefault="001C0849" w:rsidP="00605C6C">
      <w:pPr>
        <w:tabs>
          <w:tab w:val="left" w:pos="3161"/>
        </w:tabs>
        <w:jc w:val="both"/>
      </w:pPr>
    </w:p>
    <w:p w14:paraId="29C8FF1F" w14:textId="77777777" w:rsidR="00410AC5" w:rsidRDefault="00410AC5" w:rsidP="001C0849">
      <w:pPr>
        <w:tabs>
          <w:tab w:val="left" w:pos="3161"/>
        </w:tabs>
      </w:pPr>
    </w:p>
    <w:p w14:paraId="015BFC22" w14:textId="77777777" w:rsidR="00B11DB3" w:rsidRDefault="00B11DB3" w:rsidP="001C0849">
      <w:pPr>
        <w:tabs>
          <w:tab w:val="left" w:pos="3161"/>
        </w:tabs>
      </w:pPr>
    </w:p>
    <w:p w14:paraId="40E454D5" w14:textId="77777777" w:rsidR="00B11DB3" w:rsidRDefault="00B11DB3" w:rsidP="001C0849">
      <w:pPr>
        <w:tabs>
          <w:tab w:val="left" w:pos="3161"/>
        </w:tabs>
      </w:pPr>
    </w:p>
    <w:p w14:paraId="129736DD" w14:textId="77777777" w:rsidR="00B11DB3" w:rsidRDefault="00B11DB3" w:rsidP="001C0849">
      <w:pPr>
        <w:tabs>
          <w:tab w:val="left" w:pos="3161"/>
        </w:tabs>
      </w:pPr>
    </w:p>
    <w:p w14:paraId="4E20862A" w14:textId="77777777" w:rsidR="00B11DB3" w:rsidRDefault="00B11DB3" w:rsidP="001C0849">
      <w:pPr>
        <w:tabs>
          <w:tab w:val="left" w:pos="3161"/>
        </w:tabs>
      </w:pPr>
    </w:p>
    <w:p w14:paraId="1EF0058E" w14:textId="7CD8DE56" w:rsidR="001C0849" w:rsidRDefault="00B11DB3" w:rsidP="001C0849">
      <w:pPr>
        <w:tabs>
          <w:tab w:val="left" w:pos="3161"/>
        </w:tabs>
      </w:pPr>
      <w:r w:rsidRPr="001C0849">
        <w:rPr>
          <w:noProof/>
          <w:lang w:val="el-GR" w:eastAsia="el-GR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A043DD" wp14:editId="0D2465A7">
                <wp:simplePos x="0" y="0"/>
                <wp:positionH relativeFrom="column">
                  <wp:posOffset>1216116</wp:posOffset>
                </wp:positionH>
                <wp:positionV relativeFrom="paragraph">
                  <wp:posOffset>179614</wp:posOffset>
                </wp:positionV>
                <wp:extent cx="2881993" cy="25273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1993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F39EB" w14:textId="02A9810B" w:rsidR="00AC43D7" w:rsidRPr="00F0326F" w:rsidRDefault="00AC43D7" w:rsidP="001C084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Figure 3</w:t>
                            </w:r>
                            <w:r w:rsidRPr="003F3536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eastAsia="el-GR"/>
                              </w:rPr>
                              <w:t>F-ABCA4-3</w:t>
                            </w:r>
                            <w:r w:rsidRPr="003F3536">
                              <w:rPr>
                                <w:rFonts w:ascii="Arial" w:hAnsi="Arial" w:cs="Arial"/>
                                <w:noProof/>
                                <w:lang w:eastAsia="el-GR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7A5F7FC2" wp14:editId="3CB52D70">
                                  <wp:extent cx="1458595" cy="237355"/>
                                  <wp:effectExtent l="0" t="0" r="0" b="0"/>
                                  <wp:docPr id="20" name="Εικόνα 10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0D9CF430" wp14:editId="59508863">
                                  <wp:extent cx="1458595" cy="237355"/>
                                  <wp:effectExtent l="0" t="0" r="0" b="0"/>
                                  <wp:docPr id="21" name="Εικόνα 10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018D2B97" wp14:editId="1FCDE95E">
                                  <wp:extent cx="1458595" cy="231745"/>
                                  <wp:effectExtent l="0" t="0" r="0" b="0"/>
                                  <wp:docPr id="31" name="Εικόνα 10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5" type="#_x0000_t202" style="position:absolute;margin-left:95.75pt;margin-top:14.15pt;width:226.95pt;height:19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" filled="f" stroked="f">
                <v:textbox>
                  <w:txbxContent>
                    <w:p w14:paraId="677F39EB" w14:textId="02A9810B" w:rsidR="00AC43D7" w:rsidRPr="00F0326F" w:rsidRDefault="00AC43D7" w:rsidP="001C0849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Figure 3</w:t>
                      </w:r>
                      <w:r w:rsidRPr="003F3536">
                        <w:rPr>
                          <w:rFonts w:ascii="Arial" w:hAnsi="Arial" w:cs="Arial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noProof/>
                          <w:lang w:eastAsia="el-GR"/>
                        </w:rPr>
                        <w:t>F-ABCA4-3</w:t>
                      </w:r>
                      <w:r w:rsidRPr="003F3536">
                        <w:rPr>
                          <w:rFonts w:ascii="Arial" w:hAnsi="Arial" w:cs="Arial"/>
                          <w:noProof/>
                          <w:lang w:eastAsia="el-GR"/>
                        </w:rPr>
                        <w:t>7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7A5F7FC2" wp14:editId="3CB52D70">
                            <wp:extent cx="1458595" cy="237355"/>
                            <wp:effectExtent l="0" t="0" r="0" b="0"/>
                            <wp:docPr id="20" name="Εικόνα 10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0D9CF430" wp14:editId="59508863">
                            <wp:extent cx="1458595" cy="237355"/>
                            <wp:effectExtent l="0" t="0" r="0" b="0"/>
                            <wp:docPr id="21" name="Εικόνα 10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018D2B97" wp14:editId="1FCDE95E">
                            <wp:extent cx="1458595" cy="231745"/>
                            <wp:effectExtent l="0" t="0" r="0" b="0"/>
                            <wp:docPr id="31" name="Εικόνα 10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911E263" w14:textId="4BBBC09B" w:rsidR="001C0849" w:rsidRDefault="001C0849" w:rsidP="001C0849">
      <w:pPr>
        <w:tabs>
          <w:tab w:val="left" w:pos="3161"/>
        </w:tabs>
      </w:pPr>
    </w:p>
    <w:p w14:paraId="3E26ECF2" w14:textId="77777777" w:rsidR="001C0849" w:rsidRPr="001C0849" w:rsidRDefault="0081019F" w:rsidP="001C0849">
      <w:r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BA4417" wp14:editId="7ED2ED3C">
                <wp:simplePos x="0" y="0"/>
                <wp:positionH relativeFrom="column">
                  <wp:posOffset>1758315</wp:posOffset>
                </wp:positionH>
                <wp:positionV relativeFrom="paragraph">
                  <wp:posOffset>84455</wp:posOffset>
                </wp:positionV>
                <wp:extent cx="1650365" cy="252730"/>
                <wp:effectExtent l="0" t="0" r="0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B9724" w14:textId="77777777" w:rsidR="00AC43D7" w:rsidRPr="003F3536" w:rsidRDefault="00AC43D7" w:rsidP="001C0849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6" type="#_x0000_t202" style="position:absolute;margin-left:138.45pt;margin-top:6.65pt;width:129.95pt;height:19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" filled="f" stroked="f">
                <v:textbox>
                  <w:txbxContent>
                    <w:p w14:paraId="5A9B9724" w14:textId="77777777" w:rsidR="00AC43D7" w:rsidRPr="003F3536" w:rsidRDefault="00AC43D7" w:rsidP="001C0849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1C0849">
        <w:rPr>
          <w:noProof/>
          <w:lang w:val="el-GR" w:eastAsia="el-GR"/>
        </w:rPr>
        <mc:AlternateContent>
          <mc:Choice Requires="wpc">
            <w:drawing>
              <wp:anchor distT="0" distB="0" distL="114300" distR="114300" simplePos="0" relativeHeight="251665408" behindDoc="0" locked="0" layoutInCell="1" allowOverlap="1" wp14:anchorId="7CE4108D" wp14:editId="5491F376">
                <wp:simplePos x="0" y="0"/>
                <wp:positionH relativeFrom="column">
                  <wp:posOffset>1740535</wp:posOffset>
                </wp:positionH>
                <wp:positionV relativeFrom="paragraph">
                  <wp:posOffset>251891</wp:posOffset>
                </wp:positionV>
                <wp:extent cx="1858010" cy="2154555"/>
                <wp:effectExtent l="0" t="0" r="8890" b="0"/>
                <wp:wrapNone/>
                <wp:docPr id="1122" name="Καμβάς 11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093" name="Freeform 180"/>
                        <wps:cNvSpPr>
                          <a:spLocks/>
                        </wps:cNvSpPr>
                        <wps:spPr bwMode="auto">
                          <a:xfrm>
                            <a:off x="1134110" y="703580"/>
                            <a:ext cx="0" cy="380365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6" name="Line 183"/>
                        <wps:cNvCnPr/>
                        <wps:spPr bwMode="auto">
                          <a:xfrm>
                            <a:off x="752475" y="1083945"/>
                            <a:ext cx="0" cy="38100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7" name="Line 184"/>
                        <wps:cNvCnPr/>
                        <wps:spPr bwMode="auto">
                          <a:xfrm>
                            <a:off x="1610360" y="1083945"/>
                            <a:ext cx="0" cy="38100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8" name="Line 185"/>
                        <wps:cNvCnPr/>
                        <wps:spPr bwMode="auto">
                          <a:xfrm>
                            <a:off x="704850" y="703580"/>
                            <a:ext cx="90551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099" name="Line 186"/>
                        <wps:cNvCnPr/>
                        <wps:spPr bwMode="auto">
                          <a:xfrm>
                            <a:off x="752475" y="1083945"/>
                            <a:ext cx="857885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0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666750" y="618490"/>
                            <a:ext cx="171450" cy="170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1" name="Oval 188"/>
                        <wps:cNvSpPr>
                          <a:spLocks noChangeArrowheads="1"/>
                        </wps:cNvSpPr>
                        <wps:spPr bwMode="auto">
                          <a:xfrm>
                            <a:off x="666750" y="618490"/>
                            <a:ext cx="161925" cy="161290"/>
                          </a:xfrm>
                          <a:prstGeom prst="ellips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2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1486535" y="628015"/>
                            <a:ext cx="152400" cy="15176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3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486535" y="628015"/>
                            <a:ext cx="152400" cy="151765"/>
                          </a:xfrm>
                          <a:prstGeom prst="rect">
                            <a:avLst/>
                          </a:prstGeom>
                          <a:noFill/>
                          <a:ln w="4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7" name="Oval 194"/>
                        <wps:cNvSpPr>
                          <a:spLocks noChangeArrowheads="1"/>
                        </wps:cNvSpPr>
                        <wps:spPr bwMode="auto">
                          <a:xfrm>
                            <a:off x="666750" y="1379220"/>
                            <a:ext cx="161925" cy="161290"/>
                          </a:xfrm>
                          <a:prstGeom prst="ellips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2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489585" y="1756399"/>
                            <a:ext cx="33909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B9AF3A" w14:textId="77777777" w:rsidR="00AC43D7" w:rsidRDefault="00AC43D7" w:rsidP="001C0849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g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: 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5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304638" y="1867781"/>
                            <a:ext cx="829471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11BE98" w14:textId="77777777" w:rsidR="00AC43D7" w:rsidRDefault="00AC43D7" w:rsidP="001C0849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ag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of onset: 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116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666750" y="161925"/>
                            <a:ext cx="66929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AB23B2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: c.52C&gt;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7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666750" y="161925"/>
                            <a:ext cx="66929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C658D9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: c.52C&gt;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8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648335" y="351790"/>
                            <a:ext cx="90424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B0A886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2: c.4352+4A&gt;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9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648335" y="351790"/>
                            <a:ext cx="90424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CBD02A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2: c.4352+4A&gt;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0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76200" y="1445895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F62545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1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76200" y="1445895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C412D7" w14:textId="77777777" w:rsidR="00AC43D7" w:rsidRDefault="00AC43D7" w:rsidP="001C084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8" name="Ευθύγραμμο βέλος σύνδεσης 418"/>
                        <wps:cNvCnPr/>
                        <wps:spPr>
                          <a:xfrm>
                            <a:off x="333214" y="1011964"/>
                            <a:ext cx="283845" cy="36258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9" name="Oval 194"/>
                        <wps:cNvSpPr>
                          <a:spLocks noChangeArrowheads="1"/>
                        </wps:cNvSpPr>
                        <wps:spPr bwMode="auto">
                          <a:xfrm>
                            <a:off x="1536226" y="1389531"/>
                            <a:ext cx="161925" cy="161290"/>
                          </a:xfrm>
                          <a:prstGeom prst="ellips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A2E0F7" w14:textId="77777777" w:rsidR="00AC43D7" w:rsidRDefault="00AC43D7" w:rsidP="001C084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9" name="Έλλειψη 1139"/>
                        <wps:cNvSpPr/>
                        <wps:spPr>
                          <a:xfrm>
                            <a:off x="721479" y="676039"/>
                            <a:ext cx="45719" cy="45719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Έλλειψη 206"/>
                        <wps:cNvSpPr/>
                        <wps:spPr>
                          <a:xfrm>
                            <a:off x="1537077" y="683788"/>
                            <a:ext cx="45085" cy="4508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38DCC0" w14:textId="77777777" w:rsidR="00AC43D7" w:rsidRDefault="00AC43D7" w:rsidP="001C084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341163" y="1611251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4CFDD5" w14:textId="77777777" w:rsidR="00AC43D7" w:rsidRDefault="00AC43D7" w:rsidP="001C0849">
                              <w:r>
                                <w:rPr>
                                  <w:rFonts w:ascii="Arial" w:eastAsia="Calibri" w:hAnsi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Καμβάς 1122" o:spid="_x0000_s1067" editas="canvas" style="position:absolute;margin-left:137.05pt;margin-top:19.85pt;width:146.3pt;height:169.65pt;z-index:251665408" coordsize="18580,21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">
                <v:shape id="_x0000_s1068" type="#_x0000_t75" style="position:absolute;width:18580;height:21545;visibility:visible;mso-wrap-style:square">
                  <v:fill o:detectmouseclick="t"/>
                  <v:path o:connecttype="none"/>
                </v:shape>
                <v:shape id="Freeform 180" o:spid="_x0000_s1069" style="position:absolute;left:11341;top:7035;width:0;height:3804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1UScEA&#10;AADdAAAADwAAAGRycy9kb3ducmV2LnhtbERP32vCMBB+F/wfwgl701QLY3ZGEWWgj3EKezyaW1vW&#10;XEqSabu/3gwE3+7j+3mrTW9bcSUfGscK5rMMBHHpTMOVgvPnx/QNRIjIBlvHpGCgAJv1eLTCwrgb&#10;a7qeYiVSCIcCFdQxdoWUoazJYpi5jjhx385bjAn6ShqPtxRuW7nIsldpseHUUGNHu5rKn9OvVbB3&#10;2hznehj+Dl5+Xcoq11KzUi+TfvsOIlIfn+KH+2DS/GyZw/836QS5v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XtVEnBAAAA3QAAAA8AAAAAAAAAAAAAAAAAmAIAAGRycy9kb3du&#10;cmV2LnhtbFBLBQYAAAAABAAEAPUAAACGAwAAAAA=&#10;" path="m,l,,,40e" filled="f" strokecolor="black [3200]" strokeweight="2pt">
                  <v:shadow on="t" color="black" opacity="24903f" origin=",.5" offset="0,.55556mm"/>
                  <v:path arrowok="t" o:connecttype="custom" o:connectlocs="0,0;0,0;0,380365" o:connectangles="0,0,0"/>
                </v:shape>
                <v:line id="Line 183" o:spid="_x0000_s1070" style="position:absolute;visibility:visible;mso-wrap-style:square" from="7524,10839" to="7524,14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6KnfcMAAADdAAAADwAAAGRycy9kb3ducmV2LnhtbERP3WrCMBS+H/gO4Qx2N1MLE61GGYLi&#10;hrC12wMcm2MbbE5KErV7+0UY7O58fL9nuR5sJ67kg3GsYDLOQBDXThtuFHx/bZ9nIEJE1tg5JgU/&#10;FGC9Gj0ssdDuxiVdq9iIFMKhQAVtjH0hZahbshjGridO3Ml5izFB30jt8ZbCbSfzLJtKi4ZTQ4s9&#10;bVqqz9XFKjDHsnvP928f3lTzySy+7A6bz1ypp8fhdQEi0hD/xX/uvU7zs/kU7t+kE+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uip33DAAAA3QAAAA8AAAAAAAAAAAAA&#10;AAAAoQIAAGRycy9kb3ducmV2LnhtbFBLBQYAAAAABAAEAPkAAACRAwAAAAA=&#10;" strokecolor="black [3200]" strokeweight="2pt">
                  <v:shadow on="t" color="black" opacity="24903f" origin=",.5" offset="0,.55556mm"/>
                </v:line>
                <v:line id="Line 184" o:spid="_x0000_s1071" style="position:absolute;visibility:visible;mso-wrap-style:square" from="16103,10839" to="16103,14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4C5sQAAADdAAAADwAAAGRycy9kb3ducmV2LnhtbERP3WrCMBS+F3yHcAa709TCNu2MIsKG&#10;k4FafYBjc9aGNSclybR7ezMYeHc+vt8zX/a2FRfywThWMBlnIIgrpw3XCk7Ht9EURIjIGlvHpOCX&#10;AiwXw8EcC+2ufKBLGWuRQjgUqKCJsSukDFVDFsPYdcSJ+3LeYkzQ11J7vKZw28o8y56lRcOpocGO&#10;1g1V3+WPVWDOh3abbz523pSzyTQ+vX+u97lSjw/96hVEpD7exf/ujU7zs9kL/H2TTpCL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7gLmxAAAAN0AAAAPAAAAAAAAAAAA&#10;AAAAAKECAABkcnMvZG93bnJldi54bWxQSwUGAAAAAAQABAD5AAAAkgMAAAAA&#10;" strokecolor="black [3200]" strokeweight="2pt">
                  <v:shadow on="t" color="black" opacity="24903f" origin=",.5" offset="0,.55556mm"/>
                </v:line>
                <v:line id="Line 185" o:spid="_x0000_s1072" style="position:absolute;visibility:visible;mso-wrap-style:square" from="7048,7035" to="16103,70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NkrcUAAADdAAAADwAAAGRycy9kb3ducmV2LnhtbESPQWsCMRCF74X+hzBCbzXRg9StUUQq&#10;WBFKrT9g3Iy7i5tJ2KTr9t93DoK3Gd6b975ZrAbfqp661AS2MBkbUMRlcA1XFk4/29c3UCkjO2wD&#10;k4U/SrBaPj8tsHDhxt/UH3OlJIRTgRbqnGOhdSpr8pjGIRKLdgmdxyxrV2nX4U3Cfaunxsy0x4al&#10;ocZIm5rK6/HXW/jYmWgOnxT7pj2fwnwy238d9ta+jIb1O6hMQ36Y79c7J/hmLrjyjYy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2NkrcUAAADdAAAADwAAAAAAAAAA&#10;AAAAAAChAgAAZHJzL2Rvd25yZXYueG1sUEsFBgAAAAAEAAQA+QAAAJMDAAAAAA==&#10;" filled="t" fillcolor="white [3201]" strokecolor="black [3200]" strokeweight="2pt"/>
                <v:line id="Line 186" o:spid="_x0000_s1073" style="position:absolute;visibility:visible;mso-wrap-style:square" from="7524,10839" to="16103,108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0zD8MAAADdAAAADwAAAGRycy9kb3ducmV2LnhtbERP3WrCMBS+H+wdwhl4N1MLDluNIsKG&#10;jsFm5wMcm2MbbE5KErV7+2Uw8O58fL9nsRpsJ67kg3GsYDLOQBDXThtuFBy+X59nIEJE1tg5JgU/&#10;FGC1fHxYYKndjfd0rWIjUgiHEhW0MfallKFuyWIYu544cSfnLcYEfSO1x1sKt53Ms+xFWjScGlrs&#10;adNSfa4uVoE57rv3fLv79KYqJrM4ffvYfOVKjZ6G9RxEpCHexf/urU7zs6KAv2/SCXL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o9Mw/DAAAA3QAAAA8AAAAAAAAAAAAA&#10;AAAAoQIAAGRycy9kb3ducmV2LnhtbFBLBQYAAAAABAAEAPkAAACRAwAAAAA=&#10;" strokecolor="black [3200]" strokeweight="2pt">
                  <v:shadow on="t" color="black" opacity="24903f" origin=",.5" offset="0,.55556mm"/>
                </v:line>
                <v:rect id="Rectangle 187" o:spid="_x0000_s1074" style="position:absolute;left:6667;top:6184;width:1715;height:17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kI1sYA&#10;AADdAAAADwAAAGRycy9kb3ducmV2LnhtbESPT2vCQBDF74V+h2UKvdVdWxs0uooUhILtwT/gdciO&#10;STA7G7Orpt++cxC8zfDevPeb2aL3jbpSF+vAFoYDA4q4CK7m0sJ+t3obg4oJ2WETmCz8UYTF/Plp&#10;hrkLN97QdZtKJSEcc7RQpdTmWseiIo9xEFpi0Y6h85hk7UrtOrxJuG/0uzGZ9lizNFTY0ldFxWl7&#10;8RYwG7nz7/HjZ7e+ZDgpe7P6PBhrX1/65RRUoj49zPfrbyf4QyP88o2Mo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/kI1sYAAADdAAAADwAAAAAAAAAAAAAAAACYAgAAZHJz&#10;L2Rvd25yZXYueG1sUEsFBgAAAAAEAAQA9QAAAIsDAAAAAA==&#10;" stroked="f"/>
                <v:oval id="Oval 188" o:spid="_x0000_s1075" style="position:absolute;left:6667;top:6184;width:161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DifsMA&#10;AADdAAAADwAAAGRycy9kb3ducmV2LnhtbERPS2sCMRC+C/0PYQq9abIWimyNUgotPfRgdcHrsJnu&#10;rm4m2yTu4983guBtPr7nrLejbUVPPjSONWQLBYK4dKbhSkNx+JivQISIbLB1TBomCrDdPMzWmBs3&#10;8A/1+1iJFMIhRw11jF0uZShrshgWriNO3K/zFmOCvpLG45DCbSuXSr1Iiw2nhho7eq+pPO8vVoP8&#10;m05Zv/z83h1tcbhMYVDPfqf10+P49goi0hjv4pv7y6T5mcrg+k06QW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fDifsMAAADdAAAADwAAAAAAAAAAAAAAAACYAgAAZHJzL2Rv&#10;d25yZXYueG1sUEsFBgAAAAAEAAQA9QAAAIgDAAAAAA==&#10;" fillcolor="white [3201]" strokecolor="black [3200]" strokeweight="2pt"/>
                <v:rect id="Rectangle 189" o:spid="_x0000_s1076" style="position:absolute;left:14865;top:628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t2wMEA&#10;AADdAAAADwAAAGRycy9kb3ducmV2LnhtbERPTWvCQBC9F/oflil4qztqaSV1I2IRe60p9DpkxyQk&#10;Oxuy2xj/vSsUepvH+5zNdnKdGnkIjRcDizmCYim9baQy8F0cntegQiSx1HlhA1cOsM0fHzaUWX+R&#10;Lx5PsVIpREJGBuoY+0zrUNbsKMx9z5K4sx8cxQSHStuBLincdXqJ+KodNZIaaup5X3PZnn6dgao4&#10;j29H9NcJi2b10a4Rf17QmNnTtHsHFXmK/+I/96dN8xe4hPs36QSd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A7dsDBAAAA3QAAAA8AAAAAAAAAAAAAAAAAmAIAAGRycy9kb3du&#10;cmV2LnhtbFBLBQYAAAAABAAEAPUAAACGAwAAAAA=&#10;" fillcolor="white [3201]" strokecolor="black [3200]" strokeweight="2pt"/>
                <v:rect id="Rectangle 190" o:spid="_x0000_s1077" style="position:absolute;left:14865;top:628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MkesQA&#10;AADdAAAADwAAAGRycy9kb3ducmV2LnhtbERPTWsCMRC9F/ofwhS8FE3U2spqlKVFqRehKgVvw2bc&#10;XbqZLEmq6783hYK3ebzPmS8724gz+VA71jAcKBDEhTM1lxoO+1V/CiJEZIONY9JwpQDLxePDHDPj&#10;LvxF510sRQrhkKGGKsY2kzIUFVkMA9cSJ+7kvMWYoC+l8XhJ4baRI6VepcWaU0OFLb1XVPzsfq2G&#10;TafW3/Hlw/rn42FSrCd5uX3Lte49dfkMRKQu3sX/7k+T5g/VGP6+SS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7DJHrEAAAA3QAAAA8AAAAAAAAAAAAAAAAAmAIAAGRycy9k&#10;b3ducmV2LnhtbFBLBQYAAAAABAAEAPUAAACJAwAAAAA=&#10;" filled="f" strokeweight=".00125mm"/>
                <v:oval id="Oval 194" o:spid="_x0000_s1078" style="position:absolute;left:6667;top:13792;width:161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fThsIA&#10;AADdAAAADwAAAGRycy9kb3ducmV2LnhtbERPTWvCQBC9C/6HZQQvUjd6qCV1E1Sw7dWYQo/T3WkS&#10;mp0N2a0m/fVuoeBtHu9ztvlgW3Gh3jeOFayWCQhi7UzDlYLyfHx4AuEDssHWMSkYyUOeTSdbTI27&#10;8okuRahEDGGfooI6hC6V0uuaLPql64gj9+V6iyHCvpKmx2sMt61cJ8mjtNhwbKixo0NN+rv4sQpe&#10;5KvUH6MO75XGkj5/xwXvC6Xms2H3DCLQEO7if/ebifNXyQb+voknyOw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t9OGwgAAAN0AAAAPAAAAAAAAAAAAAAAAAJgCAABkcnMvZG93&#10;bnJldi54bWxQSwUGAAAAAAQABAD1AAAAhwMAAAAA&#10;" fillcolor="black [3200]" strokecolor="black [1600]" strokeweight="2pt"/>
                <v:rect id="Rectangle 199" o:spid="_x0000_s1079" style="position:absolute;left:4895;top:17563;width:3391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gebcAA&#10;AADdAAAADwAAAGRycy9kb3ducmV2LnhtbERPzYrCMBC+C/sOYRa8adoeRLpGWRYEFS/WfYChmf6w&#10;yaQk0da3N4Kwt/n4fmezm6wRd/Khd6wgX2YgiGune24V/F73izWIEJE1Gsek4EEBdtuP2QZL7Ua+&#10;0L2KrUghHEpU0MU4lFKGuiOLYekG4sQ1zluMCfpWao9jCrdGFlm2khZ7Tg0dDvTTUf1X3awCea32&#10;47oyPnOnojmb4+HSkFNq/jl9f4GINMV/8dt90Gl+nhfw+iadIL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mgebcAAAADdAAAADwAAAAAAAAAAAAAAAACYAgAAZHJzL2Rvd25y&#10;ZXYueG1sUEsFBgAAAAAEAAQA9QAAAIUDAAAAAA==&#10;" filled="f" stroked="f">
                  <v:textbox style="mso-fit-shape-to-text:t" inset="0,0,0,0">
                    <w:txbxContent>
                      <w:p w14:paraId="55B9AF3A" w14:textId="77777777" w:rsidR="00AC43D7" w:rsidRDefault="00AC43D7" w:rsidP="001C0849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g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: 19</w:t>
                        </w:r>
                      </w:p>
                    </w:txbxContent>
                  </v:textbox>
                </v:rect>
                <v:rect id="Rectangle 202" o:spid="_x0000_s1080" style="position:absolute;left:3046;top:18677;width:8295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v91cUA&#10;AADdAAAADwAAAGRycy9kb3ducmV2LnhtbERPTWvCQBC9C/0PyxR6Ed1EqGjMRoog9FAQYw/1NmSn&#10;2bTZ2ZBdTeqv7xYK3ubxPiffjrYVV+p941hBOk9AEFdON1wreD/tZysQPiBrbB2Tgh/ysC0eJjlm&#10;2g18pGsZahFD2GeowITQZVL6ypBFP3cdceQ+XW8xRNjXUvc4xHDbykWSLKXFhmODwY52hqrv8mIV&#10;7A8fDfFNHqfr1eC+qsW5NG+dUk+P48sGRKAx3MX/7lcd56fpM/x9E0+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u/3VxQAAAN0AAAAPAAAAAAAAAAAAAAAAAJgCAABkcnMv&#10;ZG93bnJldi54bWxQSwUGAAAAAAQABAD1AAAAigMAAAAA&#10;" filled="f" stroked="f">
                  <v:textbox style="mso-fit-shape-to-text:t" inset="0,0,0,0">
                    <w:txbxContent>
                      <w:p w14:paraId="1B11BE98" w14:textId="77777777" w:rsidR="00AC43D7" w:rsidRDefault="00AC43D7" w:rsidP="001C0849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g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of onset: 15</w:t>
                        </w:r>
                      </w:p>
                    </w:txbxContent>
                  </v:textbox>
                </v:rect>
                <v:rect id="Rectangle 203" o:spid="_x0000_s1081" style="position:absolute;left:6667;top:1619;width:669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MYbsAA&#10;AADdAAAADwAAAGRycy9kb3ducmV2LnhtbERPzYrCMBC+L/gOYYS9bdN6EKlGEUFwZS9WH2Bopj+Y&#10;TEoSbfftzcKCt/n4fmezm6wRT/Khd6ygyHIQxLXTPbcKbtfj1wpEiMgajWNS8EsBdtvZxwZL7Ua+&#10;0LOKrUghHEpU0MU4lFKGuiOLIXMDceIa5y3GBH0rtccxhVsjF3m+lBZ7Tg0dDnToqL5XD6tAXqvj&#10;uKqMz9150fyY79OlIafU53zar0FEmuJb/O8+6TS/KJbw90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VMYbsAAAADdAAAADwAAAAAAAAAAAAAAAACYAgAAZHJzL2Rvd25y&#10;ZXYueG1sUEsFBgAAAAAEAAQA9QAAAIUDAAAAAA==&#10;" filled="f" stroked="f">
                  <v:textbox style="mso-fit-shape-to-text:t" inset="0,0,0,0">
                    <w:txbxContent>
                      <w:p w14:paraId="59AB23B2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: c.52C&gt;T</w:t>
                        </w:r>
                      </w:p>
                    </w:txbxContent>
                  </v:textbox>
                </v:rect>
                <v:rect id="Rectangle 204" o:spid="_x0000_s1082" style="position:absolute;left:6667;top:1619;width:669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+99cAA&#10;AADdAAAADwAAAGRycy9kb3ducmV2LnhtbERPzYrCMBC+L/gOYQRva1oPrlSjiCC4sherDzA00x9M&#10;JiXJ2vr2RljY23x8v7PZjdaIB/nQOVaQzzMQxJXTHTcKbtfj5wpEiMgajWNS8KQAu+3kY4OFdgNf&#10;6FHGRqQQDgUqaGPsCylD1ZLFMHc9ceJq5y3GBH0jtcchhVsjF1m2lBY7Tg0t9nRoqbqXv1aBvJbH&#10;YVUan7nzov4x36dLTU6p2XTcr0FEGuO/+M990ml+nn/B+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h+99cAAAADdAAAADwAAAAAAAAAAAAAAAACYAgAAZHJzL2Rvd25y&#10;ZXYueG1sUEsFBgAAAAAEAAQA9QAAAIUDAAAAAA==&#10;" filled="f" stroked="f">
                  <v:textbox style="mso-fit-shape-to-text:t" inset="0,0,0,0">
                    <w:txbxContent>
                      <w:p w14:paraId="32C658D9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: c.52C&gt;T</w:t>
                        </w:r>
                      </w:p>
                    </w:txbxContent>
                  </v:textbox>
                </v:rect>
                <v:rect id="Rectangle 205" o:spid="_x0000_s1083" style="position:absolute;left:6483;top:3517;width:9042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Aph8MA&#10;AADdAAAADwAAAGRycy9kb3ducmV2LnhtbESPzWoDMQyE74W8g1Eht8a7OZSwiRNKIZCGXrLpA4i1&#10;9ofa8mI72e3bR4dAbxIzmvm0O8zeqTvFNAQ2UK4KUMRNsAN3Bn6ux7cNqJSRLbrAZOCPEhz2i5cd&#10;VjZMfKF7nTslIZwqNNDnPFZap6Ynj2kVRmLR2hA9Zlljp23EScK90+uieNceB5aGHkf67Kn5rW/e&#10;gL7Wx2lTu1iE87r9dl+nS0vBmOXr/LEFlWnO/+bn9ckKflkKrnwjI+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4Aph8MAAADdAAAADwAAAAAAAAAAAAAAAACYAgAAZHJzL2Rv&#10;d25yZXYueG1sUEsFBgAAAAAEAAQA9QAAAIgDAAAAAA==&#10;" filled="f" stroked="f">
                  <v:textbox style="mso-fit-shape-to-text:t" inset="0,0,0,0">
                    <w:txbxContent>
                      <w:p w14:paraId="29B0A886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2: c.4352+4A&gt;C</w:t>
                        </w:r>
                      </w:p>
                    </w:txbxContent>
                  </v:textbox>
                </v:rect>
                <v:rect id="Rectangle 206" o:spid="_x0000_s1084" style="position:absolute;left:6483;top:3517;width:9042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yMHMAA&#10;AADdAAAADwAAAGRycy9kb3ducmV2LnhtbERPzYrCMBC+L/gOYQRva1oP4lajiCC4sherDzA00x9M&#10;JiXJ2vr2RljY23x8v7PZjdaIB/nQOVaQzzMQxJXTHTcKbtfj5wpEiMgajWNS8KQAu+3kY4OFdgNf&#10;6FHGRqQQDgUqaGPsCylD1ZLFMHc9ceJq5y3GBH0jtcchhVsjF1m2lBY7Tg0t9nRoqbqXv1aBvJbH&#10;YVUan7nzov4x36dLTU6p2XTcr0FEGuO/+M990ml+nn/B+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MyMHMAAAADdAAAADwAAAAAAAAAAAAAAAACYAgAAZHJzL2Rvd25y&#10;ZXYueG1sUEsFBgAAAAAEAAQA9QAAAIUDAAAAAA==&#10;" filled="f" stroked="f">
                  <v:textbox style="mso-fit-shape-to-text:t" inset="0,0,0,0">
                    <w:txbxContent>
                      <w:p w14:paraId="54CBD02A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2: c.4352+4A&gt;C</w:t>
                        </w:r>
                      </w:p>
                    </w:txbxContent>
                  </v:textbox>
                </v:rect>
                <v:rect id="Rectangle 207" o:spid="_x0000_s1085" style="position:absolute;left:762;top:14458;width:480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rvPMMA&#10;AADdAAAADwAAAGRycy9kb3ducmV2LnhtbESPzWoDMQyE74W8g1Eht8abPZSwiRNKIZCGXrLpA4i1&#10;9ofa8mI72e3bR4dAbxIzmvm0O8zeqTvFNAQ2sF4VoIibYAfuDPxcj28bUCkjW3SBycAfJTjsFy87&#10;rGyY+EL3OndKQjhVaKDPeay0Tk1PHtMqjMSitSF6zLLGTtuIk4R7p8uieNceB5aGHkf67Kn5rW/e&#10;gL7Wx2lTu1iEc9l+u6/TpaVgzPJ1/tiCyjTnf/Pz+mQFf10Kv3wjI+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5rvPMMAAADdAAAADwAAAAAAAAAAAAAAAACYAgAAZHJzL2Rv&#10;d25yZXYueG1sUEsFBgAAAAAEAAQA9QAAAIgDAAAAAA==&#10;" filled="f" stroked="f">
                  <v:textbox style="mso-fit-shape-to-text:t" inset="0,0,0,0">
                    <w:txbxContent>
                      <w:p w14:paraId="08F62545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  <v:rect id="_x0000_s1086" style="position:absolute;left:762;top:14458;width:480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ZKp8AA&#10;AADdAAAADwAAAGRycy9kb3ducmV2LnhtbERPzYrCMBC+C/sOYRa8adoeRLpGWRYEFS/WfYChmf6w&#10;yaQk0da3N4Kwt/n4fmezm6wRd/Khd6wgX2YgiGune24V/F73izWIEJE1Gsek4EEBdtuP2QZL7Ua+&#10;0L2KrUghHEpU0MU4lFKGuiOLYekG4sQ1zluMCfpWao9jCrdGFlm2khZ7Tg0dDvTTUf1X3awCea32&#10;47oyPnOnojmb4+HSkFNq/jl9f4GINMV/8dt90Gl+XuTw+iadIL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NZKp8AAAADdAAAADwAAAAAAAAAAAAAAAACYAgAAZHJzL2Rvd25y&#10;ZXYueG1sUEsFBgAAAAAEAAQA9QAAAIUDAAAAAA==&#10;" filled="f" stroked="f">
                  <v:textbox style="mso-fit-shape-to-text:t" inset="0,0,0,0">
                    <w:txbxContent>
                      <w:p w14:paraId="3BC412D7" w14:textId="77777777" w:rsidR="00AC43D7" w:rsidRDefault="00AC43D7" w:rsidP="001C084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  <v:shape id="Ευθύγραμμο βέλος σύνδεσης 418" o:spid="_x0000_s1087" type="#_x0000_t32" style="position:absolute;left:3332;top:10119;width:2838;height:36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mUvL8AAADcAAAADwAAAGRycy9kb3ducmV2LnhtbERPzWoCMRC+F3yHMAVvNWsRq1ujiCDo&#10;QaHqAwyb6WbpZhI203V9e3Mo9Pjx/a82g29VT11qAhuYTgpQxFWwDdcGbtf92wJUEmSLbWAy8KAE&#10;m/XoZYWlDXf+ov4itcohnEo04ERiqXWqHHlMkxCJM/cdOo+SYVdr2+E9h/tWvxfFXHtsODc4jLRz&#10;VP1cfr2BpduJDI9eYryej/pjdoqL2hozfh22n6CEBvkX/7kP1sBsmtfmM/kI6PUT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OmUvL8AAADcAAAADwAAAAAAAAAAAAAAAACh&#10;AgAAZHJzL2Rvd25yZXYueG1sUEsFBgAAAAAEAAQA+QAAAI0DAAAAAA==&#10;" strokecolor="black [3200]" strokeweight="3pt">
                  <v:stroke endarrow="open"/>
                  <v:shadow on="t" color="black" opacity="22937f" origin=",.5" offset="0,.63889mm"/>
                </v:shape>
                <v:oval id="Oval 194" o:spid="_x0000_s1088" style="position:absolute;left:15362;top:13895;width:161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U4A8MA&#10;AADcAAAADwAAAGRycy9kb3ducmV2LnhtbESPQWvCQBSE74L/YXmCF6kbRcRGV1HBttemCj2+7j6T&#10;YPZtyK6a+Ou7BaHHYWa+YVab1lbiRo0vHSuYjBMQxNqZknMFx6/DywKED8gGK8ekoCMPm3W/t8LU&#10;uDt/0i0LuYgQ9ikqKEKoUym9LsiiH7uaOHpn11gMUTa5NA3eI9xWcpokc2mx5LhQYE37gvQlu1oF&#10;b/Jd6u9Oh1Ou8Ug/j27Eu0yp4aDdLkEEasN/+Nn+MApmk1f4OxOP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cU4A8MAAADcAAAADwAAAAAAAAAAAAAAAACYAgAAZHJzL2Rv&#10;d25yZXYueG1sUEsFBgAAAAAEAAQA9QAAAIgDAAAAAA==&#10;" fillcolor="black [3200]" strokecolor="black [1600]" strokeweight="2pt">
                  <v:textbox>
                    <w:txbxContent>
                      <w:p w14:paraId="47A2E0F7" w14:textId="77777777" w:rsidR="00AC43D7" w:rsidRDefault="00AC43D7" w:rsidP="001C0849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oval id="Έλλειψη 1139" o:spid="_x0000_s1089" style="position:absolute;left:7214;top:6760;width:457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P25sIA&#10;AADdAAAADwAAAGRycy9kb3ducmV2LnhtbERPzYrCMBC+L+w7hFnwsmxTFUS7RhFB9LAXrQ8wJNMf&#10;bSa1iVrf3iwI3ubj+535sreNuFHna8cKhkkKglg7U3Op4JhvfqYgfEA22DgmBQ/ysFx8fswxM+7O&#10;e7odQiliCPsMFVQhtJmUXldk0SeuJY5c4TqLIcKulKbDewy3jRyl6URarDk2VNjSuiJ9Plytgrz4&#10;897uj/qRT0ZXfXHj0/d0q9Tgq1/9ggjUh7f45d6ZOH84nsH/N/EE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4/bmwgAAAN0AAAAPAAAAAAAAAAAAAAAAAJgCAABkcnMvZG93&#10;bnJldi54bWxQSwUGAAAAAAQABAD1AAAAhwMAAAAA&#10;" fillcolor="black [3213]" strokecolor="black [3213]" strokeweight="2pt"/>
                <v:oval id="Έλλειψη 206" o:spid="_x0000_s1090" style="position:absolute;left:15370;top:6837;width:451;height:4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7K5MQA&#10;AADcAAAADwAAAGRycy9kb3ducmV2LnhtbESPzWrDMBCE74G+g9hAL6GR64IxbpQQAqE99JI4D7BI&#10;65/WWrmW7DhvXxUCOQ4z8w2z2c22ExMNvnWs4HWdgCDWzrRcK7iUx5cchA/IBjvHpOBGHnbbp8UG&#10;C+OufKLpHGoRIewLVNCE0BdSet2QRb92PXH0KjdYDFEOtTQDXiPcdjJNkkxabDkuNNjToSH9cx6t&#10;grL68t6eLvpWZumof93b9yr/UOp5Oe/fQQSawyN8b38aBWmSwf+ZeAT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eyuTEAAAA3AAAAA8AAAAAAAAAAAAAAAAAmAIAAGRycy9k&#10;b3ducmV2LnhtbFBLBQYAAAAABAAEAPUAAACJAwAAAAA=&#10;" fillcolor="black [3213]" strokecolor="black [3213]" strokeweight="2pt">
                  <v:textbox>
                    <w:txbxContent>
                      <w:p w14:paraId="0138DCC0" w14:textId="77777777" w:rsidR="00AC43D7" w:rsidRDefault="00AC43D7" w:rsidP="001C0849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rect id="_x0000_s1091" style="position:absolute;left:13411;top:16112;width:480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    <v:textbox style="mso-fit-shape-to-text:t" inset="0,0,0,0">
                    <w:txbxContent>
                      <w:p w14:paraId="344CFDD5" w14:textId="77777777" w:rsidR="00AC43D7" w:rsidRDefault="00AC43D7" w:rsidP="001C0849">
                        <w:r>
                          <w:rPr>
                            <w:rFonts w:ascii="Arial" w:eastAsia="Calibri" w:hAnsi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65CD8DA" w14:textId="77777777" w:rsidR="001C0849" w:rsidRPr="001C0849" w:rsidRDefault="001C0849" w:rsidP="001C0849"/>
    <w:p w14:paraId="62F81456" w14:textId="77777777" w:rsidR="001C0849" w:rsidRPr="001C0849" w:rsidRDefault="00BC013D" w:rsidP="001C0849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740E938" wp14:editId="404006ED">
                <wp:simplePos x="0" y="0"/>
                <wp:positionH relativeFrom="column">
                  <wp:posOffset>3444875</wp:posOffset>
                </wp:positionH>
                <wp:positionV relativeFrom="paragraph">
                  <wp:posOffset>234950</wp:posOffset>
                </wp:positionV>
                <wp:extent cx="313690" cy="261620"/>
                <wp:effectExtent l="0" t="0" r="10160" b="5080"/>
                <wp:wrapNone/>
                <wp:docPr id="46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E9C200" w14:textId="77777777" w:rsidR="00AC43D7" w:rsidRDefault="00AC43D7" w:rsidP="00BC013D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6" o:spid="_x0000_s1092" style="position:absolute;margin-left:271.25pt;margin-top:18.5pt;width:24.7pt;height:20.6pt;z-index:251734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" filled="f" stroked="f">
                <v:textbox style="mso-fit-shape-to-text:t" inset="0,0,0,0">
                  <w:txbxContent>
                    <w:p w14:paraId="47E9C200" w14:textId="77777777" w:rsidR="00AC43D7" w:rsidRDefault="00AC43D7" w:rsidP="00BC013D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356760E" wp14:editId="56FBED9F">
                <wp:simplePos x="0" y="0"/>
                <wp:positionH relativeFrom="column">
                  <wp:posOffset>2019300</wp:posOffset>
                </wp:positionH>
                <wp:positionV relativeFrom="paragraph">
                  <wp:posOffset>280799</wp:posOffset>
                </wp:positionV>
                <wp:extent cx="313690" cy="261620"/>
                <wp:effectExtent l="0" t="0" r="10160" b="5080"/>
                <wp:wrapNone/>
                <wp:docPr id="203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41203A" w14:textId="77777777" w:rsidR="00AC43D7" w:rsidRDefault="00AC43D7" w:rsidP="00BC013D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1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93" style="position:absolute;margin-left:159pt;margin-top:22.1pt;width:24.7pt;height:20.6pt;z-index:251731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" filled="f" stroked="f">
                <v:textbox style="mso-fit-shape-to-text:t" inset="0,0,0,0">
                  <w:txbxContent>
                    <w:p w14:paraId="2141203A" w14:textId="77777777" w:rsidR="00AC43D7" w:rsidRDefault="00AC43D7" w:rsidP="00BC013D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1/+</w:t>
                      </w:r>
                    </w:p>
                  </w:txbxContent>
                </v:textbox>
              </v:rect>
            </w:pict>
          </mc:Fallback>
        </mc:AlternateContent>
      </w: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9D7D464" wp14:editId="07FBBBD3">
                <wp:simplePos x="0" y="0"/>
                <wp:positionH relativeFrom="column">
                  <wp:posOffset>3318510</wp:posOffset>
                </wp:positionH>
                <wp:positionV relativeFrom="paragraph">
                  <wp:posOffset>76200</wp:posOffset>
                </wp:positionV>
                <wp:extent cx="247650" cy="219075"/>
                <wp:effectExtent l="0" t="0" r="0" b="0"/>
                <wp:wrapNone/>
                <wp:docPr id="45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5B07F" w14:textId="77777777" w:rsidR="00AC43D7" w:rsidRPr="00AD575D" w:rsidRDefault="00AC43D7" w:rsidP="00BC01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4" type="#_x0000_t202" style="position:absolute;margin-left:261.3pt;margin-top:6pt;width:19.5pt;height:17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" filled="f" stroked="f">
                <v:textbox>
                  <w:txbxContent>
                    <w:p w14:paraId="30E5B07F" w14:textId="77777777" w:rsidR="00AC43D7" w:rsidRPr="00AD575D" w:rsidRDefault="00AC43D7" w:rsidP="00BC01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F6149AB" wp14:editId="325411EB">
                <wp:simplePos x="0" y="0"/>
                <wp:positionH relativeFrom="column">
                  <wp:posOffset>2231390</wp:posOffset>
                </wp:positionH>
                <wp:positionV relativeFrom="paragraph">
                  <wp:posOffset>106680</wp:posOffset>
                </wp:positionV>
                <wp:extent cx="247650" cy="219075"/>
                <wp:effectExtent l="0" t="0" r="0" b="0"/>
                <wp:wrapNone/>
                <wp:docPr id="44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B8B79" w14:textId="77777777" w:rsidR="00AC43D7" w:rsidRPr="00AD575D" w:rsidRDefault="00AC43D7" w:rsidP="00BC01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5" type="#_x0000_t202" style="position:absolute;margin-left:175.7pt;margin-top:8.4pt;width:19.5pt;height:17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" filled="f" stroked="f">
                <v:textbox>
                  <w:txbxContent>
                    <w:p w14:paraId="768B8B79" w14:textId="77777777" w:rsidR="00AC43D7" w:rsidRPr="00AD575D" w:rsidRDefault="00AC43D7" w:rsidP="00BC01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62310BDE" w14:textId="77777777" w:rsidR="001C0849" w:rsidRPr="001C0849" w:rsidRDefault="001C0849" w:rsidP="001C0849"/>
    <w:p w14:paraId="0EA141AE" w14:textId="77777777" w:rsidR="001C0849" w:rsidRPr="001C0849" w:rsidRDefault="00BC013D" w:rsidP="001C0849"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E403451" wp14:editId="6024005C">
                <wp:simplePos x="0" y="0"/>
                <wp:positionH relativeFrom="column">
                  <wp:posOffset>3349625</wp:posOffset>
                </wp:positionH>
                <wp:positionV relativeFrom="paragraph">
                  <wp:posOffset>148590</wp:posOffset>
                </wp:positionV>
                <wp:extent cx="247650" cy="219075"/>
                <wp:effectExtent l="0" t="0" r="0" b="0"/>
                <wp:wrapNone/>
                <wp:docPr id="4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D6316" w14:textId="77777777" w:rsidR="00AC43D7" w:rsidRPr="00AD575D" w:rsidRDefault="00AC43D7" w:rsidP="00BC01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6" type="#_x0000_t202" style="position:absolute;margin-left:263.75pt;margin-top:11.7pt;width:19.5pt;height:17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" filled="f" stroked="f">
                <v:textbox>
                  <w:txbxContent>
                    <w:p w14:paraId="640D6316" w14:textId="77777777" w:rsidR="00AC43D7" w:rsidRPr="00AD575D" w:rsidRDefault="00AC43D7" w:rsidP="00BC01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2EA9B4" wp14:editId="793147E3">
                <wp:simplePos x="0" y="0"/>
                <wp:positionH relativeFrom="column">
                  <wp:posOffset>2292985</wp:posOffset>
                </wp:positionH>
                <wp:positionV relativeFrom="paragraph">
                  <wp:posOffset>146050</wp:posOffset>
                </wp:positionV>
                <wp:extent cx="247650" cy="219075"/>
                <wp:effectExtent l="0" t="0" r="0" b="0"/>
                <wp:wrapNone/>
                <wp:docPr id="4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BED3F" w14:textId="77777777" w:rsidR="00AC43D7" w:rsidRPr="00AD575D" w:rsidRDefault="00AC43D7" w:rsidP="00BC01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97" type="#_x0000_t202" style="position:absolute;margin-left:180.55pt;margin-top:11.5pt;width:19.5pt;height:17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" filled="f" stroked="f">
                <v:textbox>
                  <w:txbxContent>
                    <w:p w14:paraId="258BED3F" w14:textId="77777777" w:rsidR="00AC43D7" w:rsidRPr="00AD575D" w:rsidRDefault="00AC43D7" w:rsidP="00BC01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5B61779E" w14:textId="77777777" w:rsidR="001C0849" w:rsidRPr="001C0849" w:rsidRDefault="001C0849" w:rsidP="001C0849"/>
    <w:p w14:paraId="4536C635" w14:textId="77777777" w:rsidR="001C0849" w:rsidRPr="001C0849" w:rsidRDefault="001C0849" w:rsidP="001C0849"/>
    <w:p w14:paraId="615EC8FA" w14:textId="77777777" w:rsidR="001C0849" w:rsidRPr="001C0849" w:rsidRDefault="0081019F" w:rsidP="001C0849">
      <w:r w:rsidRPr="001C0849"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29FC613" wp14:editId="767EB56B">
                <wp:simplePos x="0" y="0"/>
                <wp:positionH relativeFrom="column">
                  <wp:posOffset>1929765</wp:posOffset>
                </wp:positionH>
                <wp:positionV relativeFrom="paragraph">
                  <wp:posOffset>255905</wp:posOffset>
                </wp:positionV>
                <wp:extent cx="1706245" cy="1367790"/>
                <wp:effectExtent l="19050" t="0" r="8255" b="22860"/>
                <wp:wrapNone/>
                <wp:docPr id="60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06245" cy="1367790"/>
                          <a:chOff x="1930" y="10645"/>
                          <a:chExt cx="2687" cy="2154"/>
                        </a:xfrm>
                      </wpg:grpSpPr>
                      <wps:wsp>
                        <wps:cNvPr id="61" name="Text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930" y="10645"/>
                            <a:ext cx="2687" cy="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786F39" w14:textId="77777777" w:rsidR="00AC43D7" w:rsidRPr="00A84D59" w:rsidRDefault="00AC43D7" w:rsidP="001C0849">
                              <w:pPr>
                                <w:spacing w:after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B. </w:t>
                              </w:r>
                              <w:r w:rsidRPr="00A84D59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c.4352+4A&gt;C (intron 29) 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g:grpSp>
                        <wpg:cNvPr id="62" name="Group 57"/>
                        <wpg:cNvGrpSpPr>
                          <a:grpSpLocks/>
                        </wpg:cNvGrpSpPr>
                        <wpg:grpSpPr bwMode="auto">
                          <a:xfrm>
                            <a:off x="1930" y="11169"/>
                            <a:ext cx="2627" cy="1630"/>
                            <a:chOff x="1930" y="11169"/>
                            <a:chExt cx="2627" cy="1630"/>
                          </a:xfrm>
                        </wpg:grpSpPr>
                        <pic:pic xmlns:pic="http://schemas.openxmlformats.org/drawingml/2006/picture">
                          <pic:nvPicPr>
                            <pic:cNvPr id="63" name="Picture 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587" r="3764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30" y="11169"/>
                              <a:ext cx="2627" cy="16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4F81BD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256" name="Straight Arrow Connector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86" y="11479"/>
                              <a:ext cx="0" cy="340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" o:spid="_x0000_s1098" style="position:absolute;margin-left:151.95pt;margin-top:20.15pt;width:134.35pt;height:107.7pt;z-index:251668480" coordorigin="1930,10645" coordsize="2687,21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">
                <v:shape id="TextBox 6" o:spid="_x0000_s1099" type="#_x0000_t202" style="position:absolute;left:1930;top:10645;width:2687;height:4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sPcMA&#10;AADbAAAADwAAAGRycy9kb3ducmV2LnhtbESP0WrCQBRE3wv9h+UW+lY3kSoaXaXYFnxTox9wyV6z&#10;Mdm7IbvV1K93BcHHYWbOMPNlbxtxps5XjhWkgwQEceF0xaWCw/73YwLCB2SNjWNS8E8elovXlzlm&#10;2l14R+c8lCJC2GeowITQZlL6wpBFP3AtcfSOrrMYouxKqTu8RLht5DBJxtJixXHBYEsrQ0Wd/1kF&#10;k8Ru6no63Hr7eU1HZvXtftqTUu9v/dcMRKA+PMOP9lorGKdw/xJ/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sPcMAAADbAAAADwAAAAAAAAAAAAAAAACYAgAAZHJzL2Rv&#10;d25yZXYueG1sUEsFBgAAAAAEAAQA9QAAAIgDAAAAAA==&#10;" filled="f" stroked="f">
                  <v:textbox style="mso-fit-shape-to-text:t">
                    <w:txbxContent>
                      <w:p w14:paraId="5C786F39" w14:textId="77777777" w:rsidR="00AC43D7" w:rsidRPr="00A84D59" w:rsidRDefault="00AC43D7" w:rsidP="001C0849">
                        <w:pPr>
                          <w:spacing w:after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B. </w:t>
                        </w:r>
                        <w:r w:rsidRPr="00A84D59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c.4352+4A&gt;C (intron 29) </w:t>
                        </w:r>
                      </w:p>
                    </w:txbxContent>
                  </v:textbox>
                </v:shape>
                <v:group id="Group 57" o:spid="_x0000_s1100" style="position:absolute;left:1930;top:11169;width:2627;height:1630" coordorigin="1930,11169" coordsize="2627,1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shape id="Picture 11" o:spid="_x0000_s1101" type="#_x0000_t75" style="position:absolute;left:1930;top:11169;width:2627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YEo3FAAAA2wAAAA8AAABkcnMvZG93bnJldi54bWxEj0FrwkAUhO8F/8PyCt7qpkpFUlcpYiQI&#10;FtRSenxkn9nY7NuQ3cT037uFQo/DzHzDLNeDrUVPra8cK3ieJCCIC6crLhV8nLOnBQgfkDXWjknB&#10;D3lYr0YPS0y1u/GR+lMoRYSwT1GBCaFJpfSFIYt+4hri6F1cazFE2ZZSt3iLcFvLaZLMpcWK44LB&#10;hjaGiu9TZxVcry952Odb+W78V5f1l89D1u2UGj8Ob68gAg3hP/zXzrWC+Qx+v8QfIF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KmBKNxQAAANsAAAAPAAAAAAAAAAAAAAAA&#10;AJ8CAABkcnMvZG93bnJldi54bWxQSwUGAAAAAAQABAD3AAAAkQMAAAAA&#10;" fillcolor="#4f81bd" stroked="t">
                    <v:imagedata r:id="rId15" o:title="" cropleft="29876f" cropright="24670f"/>
                  </v:shape>
                  <v:shape id="Straight Arrow Connector 14" o:spid="_x0000_s1102" type="#_x0000_t32" style="position:absolute;left:3286;top:11479;width:0;height: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sgzcUAAADcAAAADwAAAGRycy9kb3ducmV2LnhtbESPzWrDMBCE74W8g9hAL6WR4xKnuFZC&#10;CDQt9JQf6HWx1paxtTKW4jhvXxUKPQ4z8w1TbCfbiZEG3zhWsFwkIIhLpxuuFVzO78+vIHxA1tg5&#10;JgV38rDdzB4KzLW78ZHGU6hFhLDPUYEJoc+l9KUhi37heuLoVW6wGKIcaqkHvEW47WSaJJm02HBc&#10;MNjT3lDZnq5WQZVqWj613+ZjvcJq//WSjmN3UOpxPu3eQASawn/4r/2pFaSrDH7PxCMgN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1sgzcUAAADcAAAADwAAAAAAAAAA&#10;AAAAAAChAgAAZHJzL2Rvd25yZXYueG1sUEsFBgAAAAAEAAQA+QAAAJMDAAAAAA==&#10;">
                    <v:stroke endarrow="open"/>
                  </v:shape>
                </v:group>
              </v:group>
            </w:pict>
          </mc:Fallback>
        </mc:AlternateContent>
      </w:r>
    </w:p>
    <w:p w14:paraId="0C5103FA" w14:textId="77777777" w:rsidR="001C0849" w:rsidRPr="001C0849" w:rsidRDefault="001C0849" w:rsidP="001C0849"/>
    <w:p w14:paraId="1B12498A" w14:textId="77777777" w:rsidR="001C0849" w:rsidRPr="001C0849" w:rsidRDefault="001C0849" w:rsidP="001C0849"/>
    <w:p w14:paraId="279C040F" w14:textId="77777777" w:rsidR="001C0849" w:rsidRPr="001C0849" w:rsidRDefault="001C0849" w:rsidP="001C0849"/>
    <w:p w14:paraId="27546D85" w14:textId="77777777" w:rsidR="001C0849" w:rsidRPr="001C0849" w:rsidRDefault="001C0849" w:rsidP="001C0849"/>
    <w:p w14:paraId="6CFA5863" w14:textId="77777777" w:rsidR="001C0849" w:rsidRPr="001C0849" w:rsidRDefault="001C0849" w:rsidP="001C0849"/>
    <w:p w14:paraId="5B1DBC55" w14:textId="77777777" w:rsidR="001C0849" w:rsidRPr="001C0849" w:rsidRDefault="001C0849" w:rsidP="001C0849"/>
    <w:p w14:paraId="1ECEF826" w14:textId="77777777" w:rsidR="001C0849" w:rsidRDefault="001C0849" w:rsidP="001C0849"/>
    <w:p w14:paraId="05129988" w14:textId="77777777" w:rsidR="001C0849" w:rsidRDefault="001C0849" w:rsidP="001C0849">
      <w:pPr>
        <w:tabs>
          <w:tab w:val="left" w:pos="1769"/>
        </w:tabs>
      </w:pPr>
      <w:r>
        <w:tab/>
      </w:r>
    </w:p>
    <w:p w14:paraId="3598B413" w14:textId="6F269914" w:rsidR="001C0849" w:rsidRDefault="00B11DB3" w:rsidP="00605C6C">
      <w:pPr>
        <w:tabs>
          <w:tab w:val="left" w:pos="1769"/>
        </w:tabs>
        <w:jc w:val="both"/>
      </w:pPr>
      <w:proofErr w:type="gramStart"/>
      <w:r w:rsidRPr="00B11DB3">
        <w:t xml:space="preserve">Supplementary </w:t>
      </w:r>
      <w:r w:rsidR="00605C6C" w:rsidRPr="00605C6C">
        <w:t>Figure 3.</w:t>
      </w:r>
      <w:proofErr w:type="gramEnd"/>
      <w:r w:rsidR="00605C6C" w:rsidRPr="00605C6C">
        <w:t xml:space="preserve"> </w:t>
      </w:r>
      <w:proofErr w:type="gramStart"/>
      <w:r w:rsidR="00605C6C" w:rsidRPr="00605C6C">
        <w:t>Family ABCA4-37.</w:t>
      </w:r>
      <w:proofErr w:type="gramEnd"/>
      <w:r w:rsidR="00605C6C" w:rsidRPr="00605C6C">
        <w:t xml:space="preserve"> A. Pedigree of patient ABCA4-37A (</w:t>
      </w:r>
      <w:proofErr w:type="spellStart"/>
      <w:r w:rsidR="00605C6C" w:rsidRPr="00605C6C">
        <w:t>proband</w:t>
      </w:r>
      <w:proofErr w:type="spellEnd"/>
      <w:r w:rsidR="00605C6C" w:rsidRPr="00605C6C">
        <w:t xml:space="preserve">). Arrow indicates the </w:t>
      </w:r>
      <w:proofErr w:type="spellStart"/>
      <w:r w:rsidR="00605C6C" w:rsidRPr="00605C6C">
        <w:t>proband</w:t>
      </w:r>
      <w:proofErr w:type="spellEnd"/>
      <w:r w:rsidR="00605C6C" w:rsidRPr="00605C6C">
        <w:t xml:space="preserve">. Affected and unaffected individuals are represented with black and open circles, respectively. Males are represented with a quadrant and females with a circle. The asterisk denotes the individual(s) genetically examined. A dot in a symbol denotes an unaffected carrier of the respective mutation. Pluses (+) denote the wild type alleles.  B. Sequence chromatogram of the patient showing the novel splicing site mutation c.4352+4A&gt;C (Mut2) in heterozygosity. The arrow indicates </w:t>
      </w:r>
      <w:r w:rsidR="00605C6C">
        <w:t xml:space="preserve">the A to C substitution </w:t>
      </w:r>
      <w:r w:rsidR="00605C6C" w:rsidRPr="00605C6C">
        <w:t>at the forth nucleotide position at the 5′ splice site of intron 29. This mutation was detected in compound heterozygosity with the previously reported point mutation c.52C&gt;T (Mut1) leading to the p.Arg18Trp missense mutation.</w:t>
      </w:r>
    </w:p>
    <w:p w14:paraId="3E41032F" w14:textId="77777777" w:rsidR="001C0849" w:rsidRDefault="001C0849" w:rsidP="001C0849">
      <w:pPr>
        <w:tabs>
          <w:tab w:val="left" w:pos="1769"/>
        </w:tabs>
      </w:pPr>
    </w:p>
    <w:p w14:paraId="5F240A73" w14:textId="77777777" w:rsidR="001C0849" w:rsidRDefault="001C0849" w:rsidP="001C0849">
      <w:pPr>
        <w:tabs>
          <w:tab w:val="left" w:pos="1769"/>
        </w:tabs>
      </w:pPr>
    </w:p>
    <w:p w14:paraId="04B1B898" w14:textId="77777777" w:rsidR="001C0849" w:rsidRDefault="001C0849" w:rsidP="001C0849">
      <w:pPr>
        <w:tabs>
          <w:tab w:val="left" w:pos="1769"/>
        </w:tabs>
      </w:pPr>
    </w:p>
    <w:p w14:paraId="31035864" w14:textId="77777777" w:rsidR="001C0849" w:rsidRDefault="0081019F" w:rsidP="001C0849">
      <w:pPr>
        <w:tabs>
          <w:tab w:val="left" w:pos="1769"/>
        </w:tabs>
      </w:pPr>
      <w:r w:rsidRPr="001C0849">
        <w:rPr>
          <w:noProof/>
          <w:lang w:val="el-GR" w:eastAsia="el-GR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02C713" wp14:editId="3CB22F2B">
                <wp:simplePos x="0" y="0"/>
                <wp:positionH relativeFrom="column">
                  <wp:posOffset>1417955</wp:posOffset>
                </wp:positionH>
                <wp:positionV relativeFrom="paragraph">
                  <wp:posOffset>-46264</wp:posOffset>
                </wp:positionV>
                <wp:extent cx="2555422" cy="252730"/>
                <wp:effectExtent l="0" t="0" r="0" b="0"/>
                <wp:wrapNone/>
                <wp:docPr id="10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5422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A9348" w14:textId="7287F9D9" w:rsidR="00AC43D7" w:rsidRPr="00F0326F" w:rsidRDefault="00AC43D7" w:rsidP="001C084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Figure 4: F-ABCA4-5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397E86C1" wp14:editId="460463A8">
                                  <wp:extent cx="1458595" cy="237355"/>
                                  <wp:effectExtent l="0" t="0" r="0" b="0"/>
                                  <wp:docPr id="64" name="Εικόνα 10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316FF568" wp14:editId="2F26544C">
                                  <wp:extent cx="1458595" cy="237355"/>
                                  <wp:effectExtent l="0" t="0" r="0" b="0"/>
                                  <wp:docPr id="87" name="Εικόνα 10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6C7CC651" wp14:editId="09D1020C">
                                  <wp:extent cx="1458595" cy="231745"/>
                                  <wp:effectExtent l="0" t="0" r="0" b="0"/>
                                  <wp:docPr id="88" name="Εικόνα 10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3" type="#_x0000_t202" style="position:absolute;margin-left:111.65pt;margin-top:-3.65pt;width:201.2pt;height:19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" filled="f" stroked="f">
                <v:textbox>
                  <w:txbxContent>
                    <w:p w14:paraId="78CA9348" w14:textId="7287F9D9" w:rsidR="00AC43D7" w:rsidRPr="00F0326F" w:rsidRDefault="00AC43D7" w:rsidP="001C0849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Figure 4: F-ABCA4-5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397E86C1" wp14:editId="460463A8">
                            <wp:extent cx="1458595" cy="237355"/>
                            <wp:effectExtent l="0" t="0" r="0" b="0"/>
                            <wp:docPr id="64" name="Εικόνα 10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316FF568" wp14:editId="2F26544C">
                            <wp:extent cx="1458595" cy="237355"/>
                            <wp:effectExtent l="0" t="0" r="0" b="0"/>
                            <wp:docPr id="87" name="Εικόνα 10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6C7CC651" wp14:editId="09D1020C">
                            <wp:extent cx="1458595" cy="231745"/>
                            <wp:effectExtent l="0" t="0" r="0" b="0"/>
                            <wp:docPr id="88" name="Εικόνα 10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862BE81" w14:textId="18CAEF22" w:rsidR="001C0849" w:rsidRDefault="00A714CF" w:rsidP="001C0849">
      <w:pPr>
        <w:tabs>
          <w:tab w:val="left" w:pos="1769"/>
        </w:tabs>
      </w:pP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43A00B2" wp14:editId="2FECD86C">
                <wp:simplePos x="0" y="0"/>
                <wp:positionH relativeFrom="column">
                  <wp:posOffset>6863080</wp:posOffset>
                </wp:positionH>
                <wp:positionV relativeFrom="paragraph">
                  <wp:posOffset>1929765</wp:posOffset>
                </wp:positionV>
                <wp:extent cx="313690" cy="261620"/>
                <wp:effectExtent l="0" t="0" r="10160" b="5080"/>
                <wp:wrapNone/>
                <wp:docPr id="1038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C3B1B5" w14:textId="77777777" w:rsidR="00AC43D7" w:rsidRDefault="00AC43D7" w:rsidP="00A714C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04" style="position:absolute;margin-left:540.4pt;margin-top:151.95pt;width:24.7pt;height:20.6pt;z-index:251755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" filled="f" stroked="f">
                <v:textbox style="mso-fit-shape-to-text:t" inset="0,0,0,0">
                  <w:txbxContent>
                    <w:p w14:paraId="45C3B1B5" w14:textId="77777777" w:rsidR="00AC43D7" w:rsidRDefault="00AC43D7" w:rsidP="00A714CF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  <w:r w:rsidR="0010238B" w:rsidRPr="0010238B">
        <w:rPr>
          <w:rFonts w:ascii="Calibri" w:eastAsia="Calibri" w:hAnsi="Calibri" w:cs="Times New Roman"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67D1BFC" wp14:editId="367DCA71">
                <wp:simplePos x="0" y="0"/>
                <wp:positionH relativeFrom="column">
                  <wp:posOffset>6884035</wp:posOffset>
                </wp:positionH>
                <wp:positionV relativeFrom="paragraph">
                  <wp:posOffset>1657350</wp:posOffset>
                </wp:positionV>
                <wp:extent cx="45085" cy="45085"/>
                <wp:effectExtent l="0" t="0" r="12065" b="12065"/>
                <wp:wrapNone/>
                <wp:docPr id="1106" name="Έλλειψη 1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67C2C32" w14:textId="77777777" w:rsidR="00AC43D7" w:rsidRDefault="00AC43D7" w:rsidP="0010238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Έλλειψη 1106" o:spid="_x0000_s1105" style="position:absolute;margin-left:542.05pt;margin-top:130.5pt;width:3.55pt;height:3.5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" fillcolor="windowText" strokecolor="windowText" strokeweight="2pt">
                <v:textbox>
                  <w:txbxContent>
                    <w:p w14:paraId="367C2C32" w14:textId="77777777" w:rsidR="00AC43D7" w:rsidRDefault="00AC43D7" w:rsidP="0010238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81019F" w:rsidRPr="001C0849">
        <w:rPr>
          <w:noProof/>
          <w:lang w:val="el-GR" w:eastAsia="el-GR"/>
        </w:rPr>
        <w:drawing>
          <wp:anchor distT="0" distB="0" distL="114300" distR="114300" simplePos="0" relativeHeight="251651071" behindDoc="1" locked="0" layoutInCell="1" allowOverlap="1" wp14:anchorId="12C91647" wp14:editId="1E5EAE1B">
            <wp:simplePos x="0" y="0"/>
            <wp:positionH relativeFrom="column">
              <wp:posOffset>1397000</wp:posOffset>
            </wp:positionH>
            <wp:positionV relativeFrom="paragraph">
              <wp:posOffset>285115</wp:posOffset>
            </wp:positionV>
            <wp:extent cx="2227580" cy="2130425"/>
            <wp:effectExtent l="0" t="0" r="0" b="0"/>
            <wp:wrapTight wrapText="bothSides">
              <wp:wrapPolygon edited="0">
                <wp:start x="6835" y="1352"/>
                <wp:lineTo x="6835" y="4829"/>
                <wp:lineTo x="4433" y="6374"/>
                <wp:lineTo x="4433" y="7533"/>
                <wp:lineTo x="7019" y="7919"/>
                <wp:lineTo x="4064" y="9850"/>
                <wp:lineTo x="3140" y="10623"/>
                <wp:lineTo x="3510" y="12748"/>
                <wp:lineTo x="4987" y="14100"/>
                <wp:lineTo x="6835" y="14100"/>
                <wp:lineTo x="1293" y="16610"/>
                <wp:lineTo x="1293" y="17383"/>
                <wp:lineTo x="4987" y="20087"/>
                <wp:lineTo x="5172" y="20473"/>
                <wp:lineTo x="8128" y="20473"/>
                <wp:lineTo x="9421" y="20087"/>
                <wp:lineTo x="9236" y="19121"/>
                <wp:lineTo x="6465" y="17190"/>
                <wp:lineTo x="16810" y="16804"/>
                <wp:lineTo x="17548" y="15645"/>
                <wp:lineTo x="16810" y="12554"/>
                <wp:lineTo x="15701" y="11975"/>
                <wp:lineTo x="12192" y="11009"/>
                <wp:lineTo x="14408" y="11009"/>
                <wp:lineTo x="17364" y="9271"/>
                <wp:lineTo x="17179" y="7919"/>
                <wp:lineTo x="19950" y="7533"/>
                <wp:lineTo x="19950" y="6760"/>
                <wp:lineTo x="16625" y="4829"/>
                <wp:lineTo x="16071" y="1352"/>
                <wp:lineTo x="6835" y="1352"/>
              </wp:wrapPolygon>
            </wp:wrapTight>
            <wp:docPr id="259" name="Picture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758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019F"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3C7FF8" wp14:editId="08060BBD">
                <wp:simplePos x="0" y="0"/>
                <wp:positionH relativeFrom="column">
                  <wp:posOffset>1631315</wp:posOffset>
                </wp:positionH>
                <wp:positionV relativeFrom="paragraph">
                  <wp:posOffset>108585</wp:posOffset>
                </wp:positionV>
                <wp:extent cx="1650365" cy="252730"/>
                <wp:effectExtent l="0" t="0" r="0" b="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06420" w14:textId="77777777" w:rsidR="00AC43D7" w:rsidRPr="003F3536" w:rsidRDefault="00AC43D7" w:rsidP="001C0849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6" type="#_x0000_t202" style="position:absolute;margin-left:128.45pt;margin-top:8.55pt;width:129.95pt;height:19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" filled="f" stroked="f">
                <v:textbox>
                  <w:txbxContent>
                    <w:p w14:paraId="3B006420" w14:textId="77777777" w:rsidR="00AC43D7" w:rsidRPr="003F3536" w:rsidRDefault="00AC43D7" w:rsidP="001C0849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2F335453" w14:textId="77777777" w:rsidR="001C0849" w:rsidRDefault="001C0849" w:rsidP="001C0849"/>
    <w:p w14:paraId="5F36B87C" w14:textId="77777777" w:rsidR="001C0849" w:rsidRDefault="00017E28" w:rsidP="001C0849">
      <w:pPr>
        <w:tabs>
          <w:tab w:val="left" w:pos="2123"/>
        </w:tabs>
      </w:pP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AFCFF70" wp14:editId="06E06B38">
                <wp:simplePos x="0" y="0"/>
                <wp:positionH relativeFrom="column">
                  <wp:posOffset>2148205</wp:posOffset>
                </wp:positionH>
                <wp:positionV relativeFrom="paragraph">
                  <wp:posOffset>236091</wp:posOffset>
                </wp:positionV>
                <wp:extent cx="247650" cy="219075"/>
                <wp:effectExtent l="0" t="0" r="0" b="0"/>
                <wp:wrapNone/>
                <wp:docPr id="48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188C3" w14:textId="77777777" w:rsidR="00AC43D7" w:rsidRPr="00AD575D" w:rsidRDefault="00AC43D7" w:rsidP="008A421B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7" type="#_x0000_t202" style="position:absolute;margin-left:169.15pt;margin-top:18.6pt;width:19.5pt;height:17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" filled="f" stroked="f">
                <v:textbox>
                  <w:txbxContent>
                    <w:p w14:paraId="49D188C3" w14:textId="77777777" w:rsidR="00AC43D7" w:rsidRPr="00AD575D" w:rsidRDefault="00AC43D7" w:rsidP="008A421B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A7DFCD0" wp14:editId="7E589D9D">
                <wp:simplePos x="0" y="0"/>
                <wp:positionH relativeFrom="column">
                  <wp:posOffset>2847975</wp:posOffset>
                </wp:positionH>
                <wp:positionV relativeFrom="paragraph">
                  <wp:posOffset>237361</wp:posOffset>
                </wp:positionV>
                <wp:extent cx="247650" cy="219075"/>
                <wp:effectExtent l="0" t="0" r="0" b="0"/>
                <wp:wrapNone/>
                <wp:docPr id="5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B70EF" w14:textId="77777777" w:rsidR="00AC43D7" w:rsidRPr="00AD575D" w:rsidRDefault="00AC43D7" w:rsidP="008A421B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8" type="#_x0000_t202" style="position:absolute;margin-left:224.25pt;margin-top:18.7pt;width:19.5pt;height:17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" filled="f" stroked="f">
                <v:textbox>
                  <w:txbxContent>
                    <w:p w14:paraId="578B70EF" w14:textId="77777777" w:rsidR="00AC43D7" w:rsidRPr="00AD575D" w:rsidRDefault="00AC43D7" w:rsidP="008A421B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C0849">
        <w:tab/>
      </w:r>
    </w:p>
    <w:p w14:paraId="51506010" w14:textId="77777777" w:rsidR="001C0849" w:rsidRPr="001C0849" w:rsidRDefault="001C0849" w:rsidP="001C0849"/>
    <w:p w14:paraId="138218B0" w14:textId="77777777" w:rsidR="001C0849" w:rsidRPr="001C0849" w:rsidRDefault="00214849" w:rsidP="001C0849"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8A37903" wp14:editId="22662E00">
                <wp:simplePos x="0" y="0"/>
                <wp:positionH relativeFrom="column">
                  <wp:posOffset>2809240</wp:posOffset>
                </wp:positionH>
                <wp:positionV relativeFrom="paragraph">
                  <wp:posOffset>316865</wp:posOffset>
                </wp:positionV>
                <wp:extent cx="247650" cy="219075"/>
                <wp:effectExtent l="0" t="0" r="0" b="0"/>
                <wp:wrapNone/>
                <wp:docPr id="56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FFA53" w14:textId="77777777" w:rsidR="00AC43D7" w:rsidRPr="00AD575D" w:rsidRDefault="00AC43D7" w:rsidP="00214849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09" type="#_x0000_t202" style="position:absolute;margin-left:221.2pt;margin-top:24.95pt;width:19.5pt;height:17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" filled="f" stroked="f">
                <v:textbox>
                  <w:txbxContent>
                    <w:p w14:paraId="737FFA53" w14:textId="77777777" w:rsidR="00AC43D7" w:rsidRPr="00AD575D" w:rsidRDefault="00AC43D7" w:rsidP="00214849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4FF7B89" wp14:editId="1832FFD4">
                <wp:simplePos x="0" y="0"/>
                <wp:positionH relativeFrom="column">
                  <wp:posOffset>1963926</wp:posOffset>
                </wp:positionH>
                <wp:positionV relativeFrom="paragraph">
                  <wp:posOffset>264795</wp:posOffset>
                </wp:positionV>
                <wp:extent cx="247650" cy="219075"/>
                <wp:effectExtent l="0" t="0" r="0" b="0"/>
                <wp:wrapNone/>
                <wp:docPr id="54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A155DC" w14:textId="77777777" w:rsidR="00AC43D7" w:rsidRPr="00AD575D" w:rsidRDefault="00AC43D7" w:rsidP="00214849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10" type="#_x0000_t202" style="position:absolute;margin-left:154.65pt;margin-top:20.85pt;width:19.5pt;height:17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" filled="f" stroked="f">
                <v:textbox>
                  <w:txbxContent>
                    <w:p w14:paraId="67A155DC" w14:textId="77777777" w:rsidR="00AC43D7" w:rsidRPr="00AD575D" w:rsidRDefault="00AC43D7" w:rsidP="00214849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00F9C75F" w14:textId="690198AD" w:rsidR="001C0849" w:rsidRPr="001C0849" w:rsidRDefault="007F41FC" w:rsidP="001C0849">
      <w:r>
        <w:rPr>
          <w:noProof/>
          <w:lang w:val="el-GR" w:eastAsia="el-GR"/>
        </w:rPr>
        <w:drawing>
          <wp:anchor distT="0" distB="0" distL="114300" distR="114300" simplePos="0" relativeHeight="251766784" behindDoc="0" locked="0" layoutInCell="1" allowOverlap="1" wp14:anchorId="778D1F4F" wp14:editId="44F92AFE">
            <wp:simplePos x="0" y="0"/>
            <wp:positionH relativeFrom="column">
              <wp:posOffset>2593975</wp:posOffset>
            </wp:positionH>
            <wp:positionV relativeFrom="paragraph">
              <wp:posOffset>185420</wp:posOffset>
            </wp:positionV>
            <wp:extent cx="68580" cy="68580"/>
            <wp:effectExtent l="0" t="0" r="7620" b="7620"/>
            <wp:wrapSquare wrapText="bothSides"/>
            <wp:docPr id="1048" name="Εικόνα 1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" cy="6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6718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1F4414D" wp14:editId="227A0F5A">
                <wp:simplePos x="0" y="0"/>
                <wp:positionH relativeFrom="column">
                  <wp:posOffset>2364105</wp:posOffset>
                </wp:positionH>
                <wp:positionV relativeFrom="paragraph">
                  <wp:posOffset>326519</wp:posOffset>
                </wp:positionV>
                <wp:extent cx="313690" cy="261620"/>
                <wp:effectExtent l="0" t="0" r="10160" b="5080"/>
                <wp:wrapNone/>
                <wp:docPr id="1044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C56C09" w14:textId="77777777" w:rsidR="00AC43D7" w:rsidRDefault="00AC43D7" w:rsidP="00246718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8" o:spid="_x0000_s1111" style="position:absolute;margin-left:186.15pt;margin-top:25.7pt;width:24.7pt;height:20.6pt;z-index:2517616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" filled="f" stroked="f">
                <v:textbox style="mso-fit-shape-to-text:t" inset="0,0,0,0">
                  <w:txbxContent>
                    <w:p w14:paraId="2FC56C09" w14:textId="77777777" w:rsidR="00AC43D7" w:rsidRDefault="00AC43D7" w:rsidP="00246718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  <w:r w:rsidR="00246718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FABA425" wp14:editId="36C4FEFA">
                <wp:simplePos x="0" y="0"/>
                <wp:positionH relativeFrom="column">
                  <wp:posOffset>7015480</wp:posOffset>
                </wp:positionH>
                <wp:positionV relativeFrom="paragraph">
                  <wp:posOffset>466725</wp:posOffset>
                </wp:positionV>
                <wp:extent cx="313690" cy="261620"/>
                <wp:effectExtent l="0" t="0" r="10160" b="5080"/>
                <wp:wrapNone/>
                <wp:docPr id="1042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E320E0" w14:textId="77777777" w:rsidR="00AC43D7" w:rsidRDefault="00AC43D7" w:rsidP="00246718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12" style="position:absolute;margin-left:552.4pt;margin-top:36.75pt;width:24.7pt;height:20.6pt;z-index:251757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" filled="f" stroked="f">
                <v:textbox style="mso-fit-shape-to-text:t" inset="0,0,0,0">
                  <w:txbxContent>
                    <w:p w14:paraId="5DE320E0" w14:textId="77777777" w:rsidR="00AC43D7" w:rsidRDefault="00AC43D7" w:rsidP="00246718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  <w:r w:rsidR="00A714CF" w:rsidRPr="00A714CF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E768700" wp14:editId="6425DE18">
                <wp:simplePos x="0" y="0"/>
                <wp:positionH relativeFrom="column">
                  <wp:posOffset>6790055</wp:posOffset>
                </wp:positionH>
                <wp:positionV relativeFrom="paragraph">
                  <wp:posOffset>193675</wp:posOffset>
                </wp:positionV>
                <wp:extent cx="313690" cy="261620"/>
                <wp:effectExtent l="0" t="0" r="10160" b="5080"/>
                <wp:wrapNone/>
                <wp:docPr id="1151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357540" w14:textId="77777777" w:rsidR="00AC43D7" w:rsidRDefault="00AC43D7" w:rsidP="00A714CF"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13" style="position:absolute;margin-left:534.65pt;margin-top:15.25pt;width:24.7pt;height:20.6pt;z-index:2517463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" filled="f" stroked="f">
                <v:textbox style="mso-fit-shape-to-text:t" inset="0,0,0,0">
                  <w:txbxContent>
                    <w:p w14:paraId="24357540" w14:textId="77777777" w:rsidR="00AC43D7" w:rsidRDefault="00AC43D7" w:rsidP="00A714CF"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  <w:r w:rsidR="00A714CF" w:rsidRPr="00A714CF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BC6296B" wp14:editId="1C2FBA86">
                <wp:simplePos x="0" y="0"/>
                <wp:positionH relativeFrom="column">
                  <wp:posOffset>7391400</wp:posOffset>
                </wp:positionH>
                <wp:positionV relativeFrom="paragraph">
                  <wp:posOffset>144145</wp:posOffset>
                </wp:positionV>
                <wp:extent cx="147320" cy="261620"/>
                <wp:effectExtent l="0" t="0" r="10160" b="5080"/>
                <wp:wrapNone/>
                <wp:docPr id="58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495133" w14:textId="77777777" w:rsidR="00AC43D7" w:rsidRDefault="00AC43D7" w:rsidP="00A714CF"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</w:rPr>
                              <w:t>+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14" style="position:absolute;margin-left:582pt;margin-top:11.35pt;width:11.6pt;height:20.6pt;z-index:2517473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" filled="f" stroked="f">
                <v:textbox style="mso-fit-shape-to-text:t" inset="0,0,0,0">
                  <w:txbxContent>
                    <w:p w14:paraId="74495133" w14:textId="77777777" w:rsidR="00AC43D7" w:rsidRDefault="00AC43D7" w:rsidP="00A714CF"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</w:rPr>
                        <w:t>+/+</w:t>
                      </w:r>
                    </w:p>
                  </w:txbxContent>
                </v:textbox>
              </v:rect>
            </w:pict>
          </mc:Fallback>
        </mc:AlternateContent>
      </w:r>
      <w:r w:rsidR="00214849"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E13798C" wp14:editId="7C2AEC03">
                <wp:simplePos x="0" y="0"/>
                <wp:positionH relativeFrom="column">
                  <wp:posOffset>2398395</wp:posOffset>
                </wp:positionH>
                <wp:positionV relativeFrom="paragraph">
                  <wp:posOffset>11430</wp:posOffset>
                </wp:positionV>
                <wp:extent cx="247650" cy="219075"/>
                <wp:effectExtent l="0" t="0" r="0" b="0"/>
                <wp:wrapNone/>
                <wp:docPr id="55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EB6F8" w14:textId="77777777" w:rsidR="00AC43D7" w:rsidRPr="00AD575D" w:rsidRDefault="00AC43D7" w:rsidP="00214849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15" type="#_x0000_t202" style="position:absolute;margin-left:188.85pt;margin-top:.9pt;width:19.5pt;height:17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" filled="f" stroked="f">
                <v:textbox>
                  <w:txbxContent>
                    <w:p w14:paraId="608EB6F8" w14:textId="77777777" w:rsidR="00AC43D7" w:rsidRPr="00AD575D" w:rsidRDefault="00AC43D7" w:rsidP="00214849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1D047FE1" w14:textId="7D4B1889" w:rsidR="00FD7BB3" w:rsidRDefault="00FD7BB3" w:rsidP="001C0849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343F8B7B" wp14:editId="1BD24394">
                <wp:simplePos x="0" y="0"/>
                <wp:positionH relativeFrom="column">
                  <wp:posOffset>1560830</wp:posOffset>
                </wp:positionH>
                <wp:positionV relativeFrom="paragraph">
                  <wp:posOffset>238760</wp:posOffset>
                </wp:positionV>
                <wp:extent cx="1905000" cy="563880"/>
                <wp:effectExtent l="0" t="0" r="0" b="7620"/>
                <wp:wrapNone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B5728" w14:textId="0174935F" w:rsidR="00AC43D7" w:rsidRPr="00FD7BB3" w:rsidRDefault="00AC43D7" w:rsidP="00FD7BB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D7BB3">
                              <w:rPr>
                                <w:sz w:val="18"/>
                                <w:szCs w:val="18"/>
                              </w:rPr>
                              <w:t>age:</w:t>
                            </w:r>
                            <w:proofErr w:type="gramEnd"/>
                            <w:r w:rsidRPr="00FD7BB3"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  <w:p w14:paraId="7D6C16B9" w14:textId="04105409" w:rsidR="00AC43D7" w:rsidRPr="00FD7BB3" w:rsidRDefault="00AC43D7" w:rsidP="00FD7BB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D7BB3">
                              <w:rPr>
                                <w:sz w:val="18"/>
                                <w:szCs w:val="18"/>
                              </w:rPr>
                              <w:t>age</w:t>
                            </w:r>
                            <w:proofErr w:type="gramEnd"/>
                            <w:r w:rsidRPr="00FD7BB3">
                              <w:rPr>
                                <w:sz w:val="18"/>
                                <w:szCs w:val="18"/>
                              </w:rPr>
                              <w:t xml:space="preserve"> of onset: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16" type="#_x0000_t202" style="position:absolute;margin-left:122.9pt;margin-top:18.8pt;width:150pt;height:44.4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" stroked="f">
                <v:textbox>
                  <w:txbxContent>
                    <w:p w14:paraId="381B5728" w14:textId="0174935F" w:rsidR="00AC43D7" w:rsidRPr="00FD7BB3" w:rsidRDefault="00AC43D7" w:rsidP="00FD7BB3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FD7BB3">
                        <w:rPr>
                          <w:sz w:val="18"/>
                          <w:szCs w:val="18"/>
                        </w:rPr>
                        <w:t>age:</w:t>
                      </w:r>
                      <w:proofErr w:type="gramEnd"/>
                      <w:r w:rsidRPr="00FD7BB3">
                        <w:rPr>
                          <w:sz w:val="18"/>
                          <w:szCs w:val="18"/>
                        </w:rPr>
                        <w:t>18</w:t>
                      </w:r>
                    </w:p>
                    <w:p w14:paraId="7D6C16B9" w14:textId="04105409" w:rsidR="00AC43D7" w:rsidRPr="00FD7BB3" w:rsidRDefault="00AC43D7" w:rsidP="00FD7BB3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FD7BB3">
                        <w:rPr>
                          <w:sz w:val="18"/>
                          <w:szCs w:val="18"/>
                        </w:rPr>
                        <w:t>age</w:t>
                      </w:r>
                      <w:proofErr w:type="gramEnd"/>
                      <w:r w:rsidRPr="00FD7BB3">
                        <w:rPr>
                          <w:sz w:val="18"/>
                          <w:szCs w:val="18"/>
                        </w:rPr>
                        <w:t xml:space="preserve"> of onset:11</w:t>
                      </w:r>
                    </w:p>
                  </w:txbxContent>
                </v:textbox>
              </v:shape>
            </w:pict>
          </mc:Fallback>
        </mc:AlternateContent>
      </w:r>
      <w:r w:rsidR="0010238B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5AD2E8C" wp14:editId="2FDF634A">
                <wp:simplePos x="0" y="0"/>
                <wp:positionH relativeFrom="column">
                  <wp:posOffset>7036435</wp:posOffset>
                </wp:positionH>
                <wp:positionV relativeFrom="paragraph">
                  <wp:posOffset>-128905</wp:posOffset>
                </wp:positionV>
                <wp:extent cx="45085" cy="45085"/>
                <wp:effectExtent l="0" t="0" r="12065" b="12065"/>
                <wp:wrapNone/>
                <wp:docPr id="1046" name="Έλλειψη 10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B94BA2" w14:textId="77777777" w:rsidR="00AC43D7" w:rsidRDefault="00AC43D7" w:rsidP="0010238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Έλλειψη 1046" o:spid="_x0000_s1117" style="position:absolute;margin-left:554.05pt;margin-top:-10.15pt;width:3.55pt;height:3.5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" fillcolor="black [3213]" strokecolor="black [3213]" strokeweight="2pt">
                <v:textbox>
                  <w:txbxContent>
                    <w:p w14:paraId="63B94BA2" w14:textId="77777777" w:rsidR="00AC43D7" w:rsidRDefault="00AC43D7" w:rsidP="0010238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246718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7F0CABA" wp14:editId="5B9E07ED">
                <wp:simplePos x="0" y="0"/>
                <wp:positionH relativeFrom="column">
                  <wp:posOffset>2948133</wp:posOffset>
                </wp:positionH>
                <wp:positionV relativeFrom="paragraph">
                  <wp:posOffset>37788</wp:posOffset>
                </wp:positionV>
                <wp:extent cx="147320" cy="247650"/>
                <wp:effectExtent l="0" t="0" r="15240" b="0"/>
                <wp:wrapNone/>
                <wp:docPr id="1043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32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7D3E95" w14:textId="77777777" w:rsidR="00AC43D7" w:rsidRDefault="00AC43D7" w:rsidP="00246718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+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118" style="position:absolute;margin-left:232.15pt;margin-top:3pt;width:11.6pt;height:19.5pt;z-index:2517596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" filled="f" stroked="f">
                <v:textbox inset="0,0,0,0">
                  <w:txbxContent>
                    <w:p w14:paraId="0D7D3E95" w14:textId="77777777" w:rsidR="00AC43D7" w:rsidRDefault="00AC43D7" w:rsidP="00246718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+/+</w:t>
                      </w:r>
                    </w:p>
                  </w:txbxContent>
                </v:textbox>
              </v:rect>
            </w:pict>
          </mc:Fallback>
        </mc:AlternateContent>
      </w:r>
      <w:r w:rsidR="00A714CF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8A2FE71" wp14:editId="00080BBF">
                <wp:simplePos x="0" y="0"/>
                <wp:positionH relativeFrom="column">
                  <wp:posOffset>6942455</wp:posOffset>
                </wp:positionH>
                <wp:positionV relativeFrom="paragraph">
                  <wp:posOffset>22860</wp:posOffset>
                </wp:positionV>
                <wp:extent cx="313690" cy="261620"/>
                <wp:effectExtent l="0" t="0" r="10160" b="5080"/>
                <wp:wrapNone/>
                <wp:docPr id="59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FDB0BF" w14:textId="77777777" w:rsidR="00AC43D7" w:rsidRDefault="00AC43D7" w:rsidP="00A714C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19" style="position:absolute;margin-left:546.65pt;margin-top:1.8pt;width:24.7pt;height:20.6pt;z-index:2517493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" filled="f" stroked="f">
                <v:textbox style="mso-fit-shape-to-text:t" inset="0,0,0,0">
                  <w:txbxContent>
                    <w:p w14:paraId="78FDB0BF" w14:textId="77777777" w:rsidR="00AC43D7" w:rsidRDefault="00AC43D7" w:rsidP="00A714CF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</w:p>
    <w:p w14:paraId="185E2F02" w14:textId="2BA0425F" w:rsidR="001C0849" w:rsidRPr="001C0849" w:rsidRDefault="00A714CF" w:rsidP="001C0849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FB757EE" wp14:editId="439E9999">
                <wp:simplePos x="0" y="0"/>
                <wp:positionH relativeFrom="column">
                  <wp:posOffset>7094855</wp:posOffset>
                </wp:positionH>
                <wp:positionV relativeFrom="paragraph">
                  <wp:posOffset>-147955</wp:posOffset>
                </wp:positionV>
                <wp:extent cx="313690" cy="261620"/>
                <wp:effectExtent l="0" t="0" r="10160" b="5080"/>
                <wp:wrapNone/>
                <wp:docPr id="1028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9F9553" w14:textId="77777777" w:rsidR="00AC43D7" w:rsidRDefault="00AC43D7" w:rsidP="00A714C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20" style="position:absolute;margin-left:558.65pt;margin-top:-11.65pt;width:24.7pt;height:20.6pt;z-index:2517514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" filled="f" stroked="f">
                <v:textbox style="mso-fit-shape-to-text:t" inset="0,0,0,0">
                  <w:txbxContent>
                    <w:p w14:paraId="3F9F9553" w14:textId="77777777" w:rsidR="00AC43D7" w:rsidRDefault="00AC43D7" w:rsidP="00A714CF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</w:p>
    <w:p w14:paraId="703E2538" w14:textId="42AC6EDE" w:rsidR="001C0849" w:rsidRPr="001C0849" w:rsidRDefault="001C0849" w:rsidP="001C0849"/>
    <w:p w14:paraId="1B26D476" w14:textId="6C26020D" w:rsidR="001C0849" w:rsidRPr="001C0849" w:rsidRDefault="00FD7BB3" w:rsidP="001C0849">
      <w:r w:rsidRPr="001C0849"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564911C" wp14:editId="0929B0E6">
                <wp:simplePos x="0" y="0"/>
                <wp:positionH relativeFrom="column">
                  <wp:posOffset>1685290</wp:posOffset>
                </wp:positionH>
                <wp:positionV relativeFrom="paragraph">
                  <wp:posOffset>1905</wp:posOffset>
                </wp:positionV>
                <wp:extent cx="1939290" cy="1361440"/>
                <wp:effectExtent l="19050" t="0" r="0" b="10160"/>
                <wp:wrapNone/>
                <wp:docPr id="260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39290" cy="1361440"/>
                          <a:chOff x="1554" y="7641"/>
                          <a:chExt cx="3054" cy="2144"/>
                        </a:xfrm>
                      </wpg:grpSpPr>
                      <wps:wsp>
                        <wps:cNvPr id="261" name="Text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1554" y="7641"/>
                            <a:ext cx="3054" cy="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F3C355" w14:textId="77777777" w:rsidR="00AC43D7" w:rsidRPr="006751A4" w:rsidRDefault="00AC43D7" w:rsidP="001C0849">
                              <w:pPr>
                                <w:spacing w:after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B. </w:t>
                              </w:r>
                              <w:r w:rsidRPr="00FE6589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c.4352+1G&gt;A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 (intron 2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g:grpSp>
                        <wpg:cNvPr id="262" name="Group 62"/>
                        <wpg:cNvGrpSpPr>
                          <a:grpSpLocks/>
                        </wpg:cNvGrpSpPr>
                        <wpg:grpSpPr bwMode="auto">
                          <a:xfrm>
                            <a:off x="1554" y="8155"/>
                            <a:ext cx="2612" cy="1630"/>
                            <a:chOff x="1864" y="8155"/>
                            <a:chExt cx="2612" cy="1630"/>
                          </a:xfrm>
                        </wpg:grpSpPr>
                        <pic:pic xmlns:pic="http://schemas.openxmlformats.org/drawingml/2006/picture">
                          <pic:nvPicPr>
                            <pic:cNvPr id="263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2558" r="48624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64" y="8155"/>
                              <a:ext cx="2612" cy="16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4F81BD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264" name="Straight Arrow Connector 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5" y="8811"/>
                              <a:ext cx="0" cy="340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0" o:spid="_x0000_s1121" style="position:absolute;margin-left:132.7pt;margin-top:.15pt;width:152.7pt;height:107.2pt;z-index:251671552" coordorigin="1554,7641" coordsize="3054,21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">
                <v:shape id="TextBox 15" o:spid="_x0000_s1122" type="#_x0000_t202" style="position:absolute;left:1554;top:7641;width:3054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KTvsIA&#10;AADcAAAADwAAAGRycy9kb3ducmV2LnhtbESPQWvCQBSE74L/YXlCb7qJUCmpq4i24KGX2nh/ZF+z&#10;wezbkH2a+O+7gtDjMDPfMOvt6Ft1oz42gQ3kiwwUcRVsw7WB8udz/gYqCrLFNjAZuFOE7WY6WWNh&#10;w8DfdDtJrRKEY4EGnEhXaB0rRx7jInTEyfsNvUdJsq+17XFIcN/qZZattMeG04LDjvaOqsvp6g2I&#10;2F1+Lz98PJ7Hr8PgsuoVS2NeZuPuHZTQKP/hZ/toDSxXOTzOpCO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YpO+wgAAANwAAAAPAAAAAAAAAAAAAAAAAJgCAABkcnMvZG93&#10;bnJldi54bWxQSwUGAAAAAAQABAD1AAAAhwMAAAAA&#10;" filled="f" stroked="f">
                  <v:textbox style="mso-fit-shape-to-text:t">
                    <w:txbxContent>
                      <w:p w14:paraId="0AF3C355" w14:textId="77777777" w:rsidR="00AC43D7" w:rsidRPr="006751A4" w:rsidRDefault="00AC43D7" w:rsidP="001C0849">
                        <w:pPr>
                          <w:spacing w:after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B. </w:t>
                        </w:r>
                        <w:r w:rsidRPr="00FE6589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c.4352+1G&gt;A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 (intron 29)</w:t>
                        </w:r>
                      </w:p>
                    </w:txbxContent>
                  </v:textbox>
                </v:shape>
                <v:group id="Group 62" o:spid="_x0000_s1123" style="position:absolute;left:1554;top:8155;width:2612;height:1630" coordorigin="1864,8155" coordsize="2612,1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qAlbM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qAlbMQAAADcAAAA&#10;DwAAAAAAAAAAAAAAAACqAgAAZHJzL2Rvd25yZXYueG1sUEsFBgAAAAAEAAQA+gAAAJsDAAAAAA==&#10;">
                  <v:shape id="Picture 7" o:spid="_x0000_s1124" type="#_x0000_t75" style="position:absolute;left:1864;top:8155;width:2612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JLRHHAAAA3AAAAA8AAABkcnMvZG93bnJldi54bWxEj09rwkAUxO8Fv8PyCl6KbmJF29SNlIKo&#10;l4ppe+jtkX35g9m3IbvR9Nu7gtDjMDO/YVbrwTTiTJ2rLSuIpxEI4tzqmksF31+byQsI55E1NpZJ&#10;wR85WKejhxUm2l74SOfMlyJA2CWooPK+TaR0eUUG3dS2xMErbGfQB9mVUnd4CXDTyFkULaTBmsNC&#10;hS19VJSfst4oKJa/T707Zn122Bc8375uPpc/sVLjx+H9DYSnwf+H7+2dVjBbPMPtTDgCMr0C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FNJLRHHAAAA3AAAAA8AAAAAAAAAAAAA&#10;AAAAnwIAAGRycy9kb3ducmV2LnhtbFBLBQYAAAAABAAEAPcAAACTAwAAAAA=&#10;" fillcolor="#4f81bd" stroked="t">
                    <v:imagedata r:id="rId19" o:title="" cropleft="21337f" cropright="31866f"/>
                  </v:shape>
                  <v:shape id="Straight Arrow Connector 4" o:spid="_x0000_s1125" type="#_x0000_t32" style="position:absolute;left:3205;top:8811;width:0;height: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nRnMUAAADcAAAADwAAAGRycy9kb3ducmV2LnhtbESPzWrDMBCE74W+g9hCLyWR4zZJcSOH&#10;EGhayCk/kOtirS1ja2UsxXHevioUehxm5htmtR5tKwbqfe1YwWyagCAunK65UnA+fU7eQfiArLF1&#10;TAru5GGdPz6sMNPuxgcajqESEcI+QwUmhC6T0heGLPqp64ijV7reYoiyr6Tu8RbhtpVpkiykxZrj&#10;gsGOtoaK5ni1CspU0+yluZiv5RzL7f41HYZ2p9Tz07j5ABFoDP/hv/a3VpAu3uD3TDwCM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qnRnMUAAADcAAAADwAAAAAAAAAA&#10;AAAAAAChAgAAZHJzL2Rvd25yZXYueG1sUEsFBgAAAAAEAAQA+QAAAJMDAAAAAA==&#10;">
                    <v:stroke endarrow="open"/>
                  </v:shape>
                </v:group>
              </v:group>
            </w:pict>
          </mc:Fallback>
        </mc:AlternateContent>
      </w:r>
      <w:r w:rsidR="00A714CF" w:rsidRPr="00A714CF">
        <w:rPr>
          <w:rFonts w:ascii="Calibri" w:eastAsia="Calibri" w:hAnsi="Calibri" w:cs="Times New Roman"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D5E8B2D" wp14:editId="7F0E05CD">
                <wp:simplePos x="0" y="0"/>
                <wp:positionH relativeFrom="column">
                  <wp:posOffset>7094855</wp:posOffset>
                </wp:positionH>
                <wp:positionV relativeFrom="paragraph">
                  <wp:posOffset>-793750</wp:posOffset>
                </wp:positionV>
                <wp:extent cx="313690" cy="261620"/>
                <wp:effectExtent l="0" t="0" r="10160" b="5080"/>
                <wp:wrapNone/>
                <wp:docPr id="1033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87ECCC" w14:textId="77777777" w:rsidR="00AC43D7" w:rsidRDefault="00AC43D7" w:rsidP="00A714CF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26" style="position:absolute;margin-left:558.65pt;margin-top:-62.5pt;width:24.7pt;height:20.6pt;z-index:2517534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" filled="f" stroked="f">
                <v:textbox style="mso-fit-shape-to-text:t" inset="0,0,0,0">
                  <w:txbxContent>
                    <w:p w14:paraId="2687ECCC" w14:textId="77777777" w:rsidR="00AC43D7" w:rsidRDefault="00AC43D7" w:rsidP="00A714CF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</w:p>
    <w:p w14:paraId="3BB17F85" w14:textId="77777777" w:rsidR="001C0849" w:rsidRPr="001C0849" w:rsidRDefault="001C0849" w:rsidP="001C0849"/>
    <w:p w14:paraId="2375E430" w14:textId="77777777" w:rsidR="001C0849" w:rsidRPr="001C0849" w:rsidRDefault="001C0849" w:rsidP="001C0849"/>
    <w:p w14:paraId="7CBFDB3A" w14:textId="77777777" w:rsidR="001C0849" w:rsidRPr="001C0849" w:rsidRDefault="001C0849" w:rsidP="001C0849"/>
    <w:p w14:paraId="674A3F72" w14:textId="77777777" w:rsidR="001C0849" w:rsidRPr="001C0849" w:rsidRDefault="001C0849" w:rsidP="001C0849"/>
    <w:p w14:paraId="2670F087" w14:textId="77777777" w:rsidR="001C0849" w:rsidRDefault="001C0849" w:rsidP="001C0849"/>
    <w:p w14:paraId="55C82509" w14:textId="41633547" w:rsidR="001C0849" w:rsidRDefault="00B11DB3" w:rsidP="00605C6C">
      <w:pPr>
        <w:tabs>
          <w:tab w:val="left" w:pos="2245"/>
        </w:tabs>
        <w:jc w:val="both"/>
      </w:pPr>
      <w:proofErr w:type="gramStart"/>
      <w:r w:rsidRPr="00B11DB3">
        <w:t xml:space="preserve">Supplementary </w:t>
      </w:r>
      <w:r w:rsidR="00605C6C" w:rsidRPr="00605C6C">
        <w:t>Figure 4.</w:t>
      </w:r>
      <w:proofErr w:type="gramEnd"/>
      <w:r w:rsidR="00605C6C" w:rsidRPr="00605C6C">
        <w:t xml:space="preserve"> </w:t>
      </w:r>
      <w:proofErr w:type="gramStart"/>
      <w:r w:rsidR="00605C6C" w:rsidRPr="00605C6C">
        <w:t>Family ABCA4-5.</w:t>
      </w:r>
      <w:proofErr w:type="gramEnd"/>
      <w:r w:rsidR="00605C6C" w:rsidRPr="00605C6C">
        <w:t xml:space="preserve"> A. Pedigree of patient ABCA4-5A (</w:t>
      </w:r>
      <w:proofErr w:type="spellStart"/>
      <w:r w:rsidR="00605C6C" w:rsidRPr="00605C6C">
        <w:t>proband</w:t>
      </w:r>
      <w:proofErr w:type="spellEnd"/>
      <w:r w:rsidR="00605C6C" w:rsidRPr="00605C6C">
        <w:t xml:space="preserve">). Arrow indicates the </w:t>
      </w:r>
      <w:proofErr w:type="spellStart"/>
      <w:r w:rsidR="00605C6C" w:rsidRPr="00605C6C">
        <w:t>proband</w:t>
      </w:r>
      <w:proofErr w:type="spellEnd"/>
      <w:r w:rsidR="00605C6C" w:rsidRPr="00605C6C">
        <w:t>. Affected and unaffected individuals are represented with black and open circles, respectively. Males are represented with a quadrant and females with a circle. The asterisk denotes the individual(s) genetically examined. A dot in a symbol denotes an unaffected carrier of the respective mutation. Pluses (+) denote the wild type alleles.  B. Sequence chromatogram of the patient showing the splicing site mutation c. 4352+1G&gt;A (Mut1) in heterozygosity.  The arrow indicates the position of the G to A substitution at the 5′ donor splice site of intron 29. This mutation was detected in compound heterozygosity with the previously reported point mutation c.6437G&gt;A (Mut2) leading to the p.Gly2146Asp missense mutation.</w:t>
      </w:r>
      <w:r w:rsidR="001C0849">
        <w:tab/>
      </w:r>
    </w:p>
    <w:p w14:paraId="7A41BABC" w14:textId="77777777" w:rsidR="001C0849" w:rsidRDefault="001C0849" w:rsidP="001C0849">
      <w:pPr>
        <w:tabs>
          <w:tab w:val="left" w:pos="2245"/>
        </w:tabs>
      </w:pPr>
    </w:p>
    <w:p w14:paraId="46A5B0CA" w14:textId="77777777" w:rsidR="001C0849" w:rsidRDefault="001C0849" w:rsidP="001C0849">
      <w:pPr>
        <w:tabs>
          <w:tab w:val="left" w:pos="2245"/>
        </w:tabs>
      </w:pPr>
    </w:p>
    <w:p w14:paraId="5D7BFDD6" w14:textId="77777777" w:rsidR="001C0849" w:rsidRDefault="001C0849" w:rsidP="001C0849">
      <w:pPr>
        <w:tabs>
          <w:tab w:val="left" w:pos="2245"/>
        </w:tabs>
      </w:pPr>
    </w:p>
    <w:p w14:paraId="78C5ED61" w14:textId="77777777" w:rsidR="001C0849" w:rsidRDefault="001C0849" w:rsidP="001C0849">
      <w:pPr>
        <w:tabs>
          <w:tab w:val="left" w:pos="2245"/>
        </w:tabs>
      </w:pPr>
    </w:p>
    <w:p w14:paraId="5C309EFE" w14:textId="77777777" w:rsidR="001C0849" w:rsidRDefault="001C0849" w:rsidP="001C0849">
      <w:pPr>
        <w:tabs>
          <w:tab w:val="left" w:pos="2245"/>
        </w:tabs>
      </w:pPr>
    </w:p>
    <w:p w14:paraId="505060BF" w14:textId="77777777" w:rsidR="001C0849" w:rsidRDefault="001C0849" w:rsidP="001C0849">
      <w:pPr>
        <w:tabs>
          <w:tab w:val="left" w:pos="2245"/>
        </w:tabs>
      </w:pPr>
    </w:p>
    <w:p w14:paraId="369C5D7F" w14:textId="77777777" w:rsidR="001C0849" w:rsidRDefault="001C0849" w:rsidP="001C0849">
      <w:pPr>
        <w:tabs>
          <w:tab w:val="left" w:pos="2245"/>
        </w:tabs>
      </w:pPr>
    </w:p>
    <w:p w14:paraId="666A012E" w14:textId="77777777" w:rsidR="001C0849" w:rsidRDefault="001C0849" w:rsidP="001C0849">
      <w:pPr>
        <w:tabs>
          <w:tab w:val="left" w:pos="2245"/>
        </w:tabs>
      </w:pPr>
    </w:p>
    <w:p w14:paraId="0BBC254B" w14:textId="709B4A03" w:rsidR="001C0849" w:rsidRDefault="00B11DB3" w:rsidP="001C0849">
      <w:pPr>
        <w:tabs>
          <w:tab w:val="left" w:pos="2245"/>
        </w:tabs>
      </w:pPr>
      <w:r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FE403D" wp14:editId="1CB8227F">
                <wp:simplePos x="0" y="0"/>
                <wp:positionH relativeFrom="column">
                  <wp:posOffset>917666</wp:posOffset>
                </wp:positionH>
                <wp:positionV relativeFrom="paragraph">
                  <wp:posOffset>213995</wp:posOffset>
                </wp:positionV>
                <wp:extent cx="2955472" cy="252730"/>
                <wp:effectExtent l="0" t="0" r="0" b="0"/>
                <wp:wrapNone/>
                <wp:docPr id="10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5472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65268" w14:textId="38904E98" w:rsidR="00AC43D7" w:rsidRPr="0010440C" w:rsidRDefault="00AC43D7" w:rsidP="001C0849">
                            <w:pPr>
                              <w:ind w:left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 w:rsidRPr="0010440C">
                              <w:rPr>
                                <w:rFonts w:ascii="Arial" w:hAnsi="Arial" w:cs="Arial"/>
                              </w:rPr>
                              <w:t xml:space="preserve">Figure 5: </w:t>
                            </w:r>
                            <w:r w:rsidRPr="0010440C">
                              <w:rPr>
                                <w:rFonts w:ascii="Arial" w:hAnsi="Arial" w:cs="Arial"/>
                                <w:noProof/>
                                <w:lang w:eastAsia="el-GR"/>
                              </w:rPr>
                              <w:t>F-ATH44</w:t>
                            </w:r>
                          </w:p>
                          <w:p w14:paraId="3CF436C6" w14:textId="77777777" w:rsidR="00AC43D7" w:rsidRPr="0010440C" w:rsidRDefault="00AC43D7" w:rsidP="001C084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0440C"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32483A23" wp14:editId="17EB17E6">
                                  <wp:extent cx="1458595" cy="237355"/>
                                  <wp:effectExtent l="0" t="0" r="0" b="0"/>
                                  <wp:docPr id="92" name="Εικόνα 2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0440C"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31009B76" wp14:editId="7F58CD96">
                                  <wp:extent cx="1458595" cy="237355"/>
                                  <wp:effectExtent l="0" t="0" r="0" b="0"/>
                                  <wp:docPr id="93" name="Εικόνα 2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0440C"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0CD3FDE3" wp14:editId="3BBFB3D3">
                                  <wp:extent cx="1458595" cy="231745"/>
                                  <wp:effectExtent l="0" t="0" r="0" b="0"/>
                                  <wp:docPr id="94" name="Εικόνα 2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27" type="#_x0000_t202" style="position:absolute;margin-left:72.25pt;margin-top:16.85pt;width:232.7pt;height:19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" filled="f" stroked="f">
                <v:textbox>
                  <w:txbxContent>
                    <w:p w14:paraId="36E65268" w14:textId="38904E98" w:rsidR="00AC43D7" w:rsidRPr="0010440C" w:rsidRDefault="00AC43D7" w:rsidP="001C0849">
                      <w:pPr>
                        <w:ind w:left="360"/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 w:rsidRPr="0010440C">
                        <w:rPr>
                          <w:rFonts w:ascii="Arial" w:hAnsi="Arial" w:cs="Arial"/>
                        </w:rPr>
                        <w:t xml:space="preserve">Figure 5: </w:t>
                      </w:r>
                      <w:r w:rsidRPr="0010440C">
                        <w:rPr>
                          <w:rFonts w:ascii="Arial" w:hAnsi="Arial" w:cs="Arial"/>
                          <w:noProof/>
                          <w:lang w:eastAsia="el-GR"/>
                        </w:rPr>
                        <w:t>F-ATH44</w:t>
                      </w:r>
                    </w:p>
                    <w:p w14:paraId="3CF436C6" w14:textId="77777777" w:rsidR="00AC43D7" w:rsidRPr="0010440C" w:rsidRDefault="00AC43D7" w:rsidP="001C0849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10440C"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32483A23" wp14:editId="17EB17E6">
                            <wp:extent cx="1458595" cy="237355"/>
                            <wp:effectExtent l="0" t="0" r="0" b="0"/>
                            <wp:docPr id="92" name="Εικόνα 2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0440C"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31009B76" wp14:editId="7F58CD96">
                            <wp:extent cx="1458595" cy="237355"/>
                            <wp:effectExtent l="0" t="0" r="0" b="0"/>
                            <wp:docPr id="93" name="Εικόνα 2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0440C"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0CD3FDE3" wp14:editId="3BBFB3D3">
                            <wp:extent cx="1458595" cy="231745"/>
                            <wp:effectExtent l="0" t="0" r="0" b="0"/>
                            <wp:docPr id="94" name="Εικόνα 2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BEF7115" w14:textId="6954ADC5" w:rsidR="001C0849" w:rsidRDefault="0081019F" w:rsidP="001C0849">
      <w:pPr>
        <w:tabs>
          <w:tab w:val="left" w:pos="2245"/>
        </w:tabs>
      </w:pPr>
      <w:r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017C1D" wp14:editId="10734111">
                <wp:simplePos x="0" y="0"/>
                <wp:positionH relativeFrom="column">
                  <wp:posOffset>1194435</wp:posOffset>
                </wp:positionH>
                <wp:positionV relativeFrom="paragraph">
                  <wp:posOffset>317500</wp:posOffset>
                </wp:positionV>
                <wp:extent cx="1650365" cy="252730"/>
                <wp:effectExtent l="0" t="0" r="0" b="0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BD6DC" w14:textId="77777777" w:rsidR="00AC43D7" w:rsidRPr="003F3536" w:rsidRDefault="00AC43D7" w:rsidP="001C0849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28" type="#_x0000_t202" style="position:absolute;margin-left:94.05pt;margin-top:25pt;width:129.95pt;height:19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" filled="f" stroked="f">
                <v:textbox>
                  <w:txbxContent>
                    <w:p w14:paraId="186BD6DC" w14:textId="77777777" w:rsidR="00AC43D7" w:rsidRPr="003F3536" w:rsidRDefault="00AC43D7" w:rsidP="001C0849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3BD20D5E" w14:textId="339D008C" w:rsidR="00410AC5" w:rsidRDefault="004F427D" w:rsidP="001C0849">
      <w:pPr>
        <w:tabs>
          <w:tab w:val="left" w:pos="2245"/>
        </w:tabs>
      </w:pPr>
      <w:r w:rsidRPr="004F427D">
        <w:rPr>
          <w:noProof/>
          <w:lang w:val="el-GR" w:eastAsia="el-GR"/>
        </w:rPr>
        <w:drawing>
          <wp:anchor distT="0" distB="0" distL="114300" distR="114300" simplePos="0" relativeHeight="251768832" behindDoc="1" locked="0" layoutInCell="1" allowOverlap="1" wp14:anchorId="32FAAA8E" wp14:editId="61BB227F">
            <wp:simplePos x="0" y="0"/>
            <wp:positionH relativeFrom="column">
              <wp:posOffset>1137920</wp:posOffset>
            </wp:positionH>
            <wp:positionV relativeFrom="paragraph">
              <wp:posOffset>164465</wp:posOffset>
            </wp:positionV>
            <wp:extent cx="1945640" cy="1993900"/>
            <wp:effectExtent l="0" t="0" r="0" b="0"/>
            <wp:wrapTight wrapText="bothSides">
              <wp:wrapPolygon edited="0">
                <wp:start x="2538" y="1445"/>
                <wp:lineTo x="2538" y="4746"/>
                <wp:lineTo x="3807" y="5159"/>
                <wp:lineTo x="10786" y="5159"/>
                <wp:lineTo x="1692" y="6397"/>
                <wp:lineTo x="1480" y="7429"/>
                <wp:lineTo x="4864" y="8461"/>
                <wp:lineTo x="4864" y="8874"/>
                <wp:lineTo x="5922" y="11763"/>
                <wp:lineTo x="5287" y="13827"/>
                <wp:lineTo x="6133" y="14859"/>
                <wp:lineTo x="13535" y="15065"/>
                <wp:lineTo x="11209" y="18367"/>
                <wp:lineTo x="8883" y="19192"/>
                <wp:lineTo x="8671" y="20018"/>
                <wp:lineTo x="9517" y="20843"/>
                <wp:lineTo x="10574" y="20843"/>
                <wp:lineTo x="16919" y="20431"/>
                <wp:lineTo x="17342" y="19192"/>
                <wp:lineTo x="14381" y="18367"/>
                <wp:lineTo x="15650" y="18367"/>
                <wp:lineTo x="19457" y="15890"/>
                <wp:lineTo x="19245" y="15065"/>
                <wp:lineTo x="14593" y="11763"/>
                <wp:lineTo x="16285" y="9906"/>
                <wp:lineTo x="16496" y="8874"/>
                <wp:lineTo x="14804" y="8461"/>
                <wp:lineTo x="18188" y="7429"/>
                <wp:lineTo x="17554" y="6397"/>
                <wp:lineTo x="10786" y="5159"/>
                <wp:lineTo x="13324" y="5159"/>
                <wp:lineTo x="20514" y="2683"/>
                <wp:lineTo x="20303" y="1445"/>
                <wp:lineTo x="2538" y="1445"/>
              </wp:wrapPolygon>
            </wp:wrapTight>
            <wp:docPr id="1056" name="Picture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640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57A7B8" w14:textId="77777777" w:rsidR="001C0849" w:rsidRDefault="001C0849" w:rsidP="001C0849">
      <w:pPr>
        <w:tabs>
          <w:tab w:val="left" w:pos="2245"/>
        </w:tabs>
      </w:pPr>
    </w:p>
    <w:p w14:paraId="31C9E5C8" w14:textId="77777777" w:rsidR="001C0849" w:rsidRDefault="004F427D" w:rsidP="001C0849">
      <w:pPr>
        <w:tabs>
          <w:tab w:val="left" w:pos="2245"/>
        </w:tabs>
      </w:pP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FC232BD" wp14:editId="18215FA5">
                <wp:simplePos x="0" y="0"/>
                <wp:positionH relativeFrom="column">
                  <wp:posOffset>2145665</wp:posOffset>
                </wp:positionH>
                <wp:positionV relativeFrom="paragraph">
                  <wp:posOffset>74295</wp:posOffset>
                </wp:positionV>
                <wp:extent cx="247650" cy="219075"/>
                <wp:effectExtent l="0" t="0" r="0" b="0"/>
                <wp:wrapNone/>
                <wp:docPr id="1050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93A5C" w14:textId="77777777" w:rsidR="00AC43D7" w:rsidRPr="00AD575D" w:rsidRDefault="00AC43D7" w:rsidP="004F427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29" type="#_x0000_t202" style="position:absolute;margin-left:168.95pt;margin-top:5.85pt;width:19.5pt;height:17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" filled="f" stroked="f">
                <v:textbox>
                  <w:txbxContent>
                    <w:p w14:paraId="16693A5C" w14:textId="77777777" w:rsidR="00AC43D7" w:rsidRPr="00AD575D" w:rsidRDefault="00AC43D7" w:rsidP="004F427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35EEE65" wp14:editId="7BEC6E08">
                <wp:simplePos x="0" y="0"/>
                <wp:positionH relativeFrom="column">
                  <wp:posOffset>1623695</wp:posOffset>
                </wp:positionH>
                <wp:positionV relativeFrom="paragraph">
                  <wp:posOffset>65911</wp:posOffset>
                </wp:positionV>
                <wp:extent cx="247650" cy="219075"/>
                <wp:effectExtent l="0" t="0" r="0" b="0"/>
                <wp:wrapNone/>
                <wp:docPr id="105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0A31B" w14:textId="77777777" w:rsidR="00AC43D7" w:rsidRPr="00AD575D" w:rsidRDefault="00AC43D7" w:rsidP="004F427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0" type="#_x0000_t202" style="position:absolute;margin-left:127.85pt;margin-top:5.2pt;width:19.5pt;height:17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" filled="f" stroked="f">
                <v:textbox>
                  <w:txbxContent>
                    <w:p w14:paraId="7050A31B" w14:textId="77777777" w:rsidR="00AC43D7" w:rsidRPr="00AD575D" w:rsidRDefault="00AC43D7" w:rsidP="004F427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2980FC61" w14:textId="77777777" w:rsidR="001C0849" w:rsidRDefault="004F427D" w:rsidP="001C0849">
      <w:pPr>
        <w:tabs>
          <w:tab w:val="left" w:pos="2245"/>
        </w:tabs>
      </w:pP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84624D7" wp14:editId="7600105D">
                <wp:simplePos x="0" y="0"/>
                <wp:positionH relativeFrom="column">
                  <wp:posOffset>2342515</wp:posOffset>
                </wp:positionH>
                <wp:positionV relativeFrom="paragraph">
                  <wp:posOffset>303530</wp:posOffset>
                </wp:positionV>
                <wp:extent cx="247650" cy="247650"/>
                <wp:effectExtent l="0" t="0" r="0" b="0"/>
                <wp:wrapNone/>
                <wp:docPr id="105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45016" w14:textId="77777777" w:rsidR="00AC43D7" w:rsidRPr="00AD575D" w:rsidRDefault="00AC43D7" w:rsidP="004F427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1" type="#_x0000_t202" style="position:absolute;margin-left:184.45pt;margin-top:23.9pt;width:19.5pt;height:19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" filled="f" stroked="f">
                <v:textbox>
                  <w:txbxContent>
                    <w:p w14:paraId="48245016" w14:textId="77777777" w:rsidR="00AC43D7" w:rsidRPr="00AD575D" w:rsidRDefault="00AC43D7" w:rsidP="004F427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B80ABD4" wp14:editId="124CE186">
                <wp:simplePos x="0" y="0"/>
                <wp:positionH relativeFrom="column">
                  <wp:posOffset>1782445</wp:posOffset>
                </wp:positionH>
                <wp:positionV relativeFrom="paragraph">
                  <wp:posOffset>246380</wp:posOffset>
                </wp:positionV>
                <wp:extent cx="247650" cy="247650"/>
                <wp:effectExtent l="0" t="0" r="0" b="0"/>
                <wp:wrapNone/>
                <wp:docPr id="1057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FBAA1" w14:textId="77777777" w:rsidR="00AC43D7" w:rsidRPr="00AD575D" w:rsidRDefault="00AC43D7" w:rsidP="004F427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2" type="#_x0000_t202" style="position:absolute;margin-left:140.35pt;margin-top:19.4pt;width:19.5pt;height:19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" filled="f" stroked="f">
                <v:textbox>
                  <w:txbxContent>
                    <w:p w14:paraId="769FBAA1" w14:textId="77777777" w:rsidR="00AC43D7" w:rsidRPr="00AD575D" w:rsidRDefault="00AC43D7" w:rsidP="004F427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A748EBF" wp14:editId="549510A6">
                <wp:simplePos x="0" y="0"/>
                <wp:positionH relativeFrom="column">
                  <wp:posOffset>1466344</wp:posOffset>
                </wp:positionH>
                <wp:positionV relativeFrom="paragraph">
                  <wp:posOffset>248285</wp:posOffset>
                </wp:positionV>
                <wp:extent cx="418455" cy="417830"/>
                <wp:effectExtent l="0" t="0" r="0" b="1270"/>
                <wp:wrapNone/>
                <wp:docPr id="1051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455" cy="417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F73F3" w14:textId="77777777" w:rsidR="00AC43D7" w:rsidRPr="00AD575D" w:rsidRDefault="00AC43D7" w:rsidP="004F427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3" type="#_x0000_t202" style="position:absolute;margin-left:115.45pt;margin-top:19.55pt;width:32.95pt;height:32.9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" filled="f" stroked="f">
                <v:textbox>
                  <w:txbxContent>
                    <w:p w14:paraId="4E8F73F3" w14:textId="77777777" w:rsidR="00AC43D7" w:rsidRPr="00AD575D" w:rsidRDefault="00AC43D7" w:rsidP="004F427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545EDD18" w14:textId="77777777" w:rsidR="001C0849" w:rsidRDefault="004F427D" w:rsidP="001C0849">
      <w:pPr>
        <w:tabs>
          <w:tab w:val="left" w:pos="2245"/>
        </w:tabs>
      </w:pP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5AC9348" wp14:editId="789B2F55">
                <wp:simplePos x="0" y="0"/>
                <wp:positionH relativeFrom="column">
                  <wp:posOffset>1198245</wp:posOffset>
                </wp:positionH>
                <wp:positionV relativeFrom="paragraph">
                  <wp:posOffset>252364</wp:posOffset>
                </wp:positionV>
                <wp:extent cx="480060" cy="261620"/>
                <wp:effectExtent l="0" t="0" r="15240" b="5080"/>
                <wp:wrapNone/>
                <wp:docPr id="1054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2174E0" w14:textId="77777777" w:rsidR="00AC43D7" w:rsidRDefault="00AC43D7" w:rsidP="004F427D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Mut2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34" style="position:absolute;margin-left:94.35pt;margin-top:19.85pt;width:37.8pt;height:20.6pt;z-index:2517739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" filled="f" stroked="f">
                <v:textbox style="mso-fit-shape-to-text:t" inset="0,0,0,0">
                  <w:txbxContent>
                    <w:p w14:paraId="2F2174E0" w14:textId="77777777" w:rsidR="00AC43D7" w:rsidRDefault="00AC43D7" w:rsidP="004F427D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Mut2</w:t>
                      </w:r>
                    </w:p>
                  </w:txbxContent>
                </v:textbox>
              </v:rect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473CB95" wp14:editId="19560F23">
                <wp:simplePos x="0" y="0"/>
                <wp:positionH relativeFrom="column">
                  <wp:posOffset>1824861</wp:posOffset>
                </wp:positionH>
                <wp:positionV relativeFrom="paragraph">
                  <wp:posOffset>311785</wp:posOffset>
                </wp:positionV>
                <wp:extent cx="480060" cy="261620"/>
                <wp:effectExtent l="0" t="0" r="15240" b="5080"/>
                <wp:wrapNone/>
                <wp:docPr id="1055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40EABF" w14:textId="77777777" w:rsidR="00AC43D7" w:rsidRDefault="00AC43D7" w:rsidP="004F427D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Mut2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35" style="position:absolute;margin-left:143.7pt;margin-top:24.55pt;width:37.8pt;height:20.6pt;z-index:2517749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" filled="f" stroked="f">
                <v:textbox style="mso-fit-shape-to-text:t" inset="0,0,0,0">
                  <w:txbxContent>
                    <w:p w14:paraId="1B40EABF" w14:textId="77777777" w:rsidR="00AC43D7" w:rsidRDefault="00AC43D7" w:rsidP="004F427D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Mut2</w:t>
                      </w:r>
                    </w:p>
                  </w:txbxContent>
                </v:textbox>
              </v:rect>
            </w:pict>
          </mc:Fallback>
        </mc:AlternateContent>
      </w:r>
    </w:p>
    <w:p w14:paraId="5654C2FA" w14:textId="2BFC967B" w:rsidR="001C0849" w:rsidRDefault="00D8250C" w:rsidP="001C0849">
      <w:pPr>
        <w:tabs>
          <w:tab w:val="left" w:pos="2245"/>
        </w:tabs>
      </w:pP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25A45962" wp14:editId="3EC38120">
                <wp:simplePos x="0" y="0"/>
                <wp:positionH relativeFrom="column">
                  <wp:posOffset>1322705</wp:posOffset>
                </wp:positionH>
                <wp:positionV relativeFrom="paragraph">
                  <wp:posOffset>212090</wp:posOffset>
                </wp:positionV>
                <wp:extent cx="1905000" cy="563880"/>
                <wp:effectExtent l="0" t="0" r="0" b="7620"/>
                <wp:wrapNone/>
                <wp:docPr id="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6E88C" w14:textId="72AEECF1" w:rsidR="00AC43D7" w:rsidRPr="00FD7BB3" w:rsidRDefault="00AC43D7" w:rsidP="00D8250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ag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>: 25</w:t>
                            </w:r>
                          </w:p>
                          <w:p w14:paraId="21741F06" w14:textId="2BA84D6C" w:rsidR="00AC43D7" w:rsidRPr="00FD7BB3" w:rsidRDefault="00AC43D7" w:rsidP="00D8250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ag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of onset: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6" type="#_x0000_t202" style="position:absolute;margin-left:104.15pt;margin-top:16.7pt;width:150pt;height:44.4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" stroked="f">
                <v:textbox>
                  <w:txbxContent>
                    <w:p w14:paraId="5CE6E88C" w14:textId="72AEECF1" w:rsidR="00AC43D7" w:rsidRPr="00FD7BB3" w:rsidRDefault="00AC43D7" w:rsidP="00D8250C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ag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>: 25</w:t>
                      </w:r>
                    </w:p>
                    <w:p w14:paraId="21741F06" w14:textId="2BA84D6C" w:rsidR="00AC43D7" w:rsidRPr="00FD7BB3" w:rsidRDefault="00AC43D7" w:rsidP="00D8250C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ag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of onset: 6</w:t>
                      </w:r>
                    </w:p>
                  </w:txbxContent>
                </v:textbox>
              </v:shape>
            </w:pict>
          </mc:Fallback>
        </mc:AlternateContent>
      </w:r>
    </w:p>
    <w:p w14:paraId="0CC8C1D2" w14:textId="65DEB618" w:rsidR="001C0849" w:rsidRDefault="001C0849" w:rsidP="001C0849">
      <w:pPr>
        <w:tabs>
          <w:tab w:val="left" w:pos="2245"/>
        </w:tabs>
      </w:pPr>
    </w:p>
    <w:p w14:paraId="0CC05655" w14:textId="6458A7DE" w:rsidR="001C0849" w:rsidRDefault="001C0849" w:rsidP="001C0849">
      <w:pPr>
        <w:tabs>
          <w:tab w:val="left" w:pos="2245"/>
        </w:tabs>
      </w:pPr>
    </w:p>
    <w:p w14:paraId="49BCA177" w14:textId="382CE91C" w:rsidR="001C0849" w:rsidRDefault="00D8250C" w:rsidP="001C0849">
      <w:pPr>
        <w:tabs>
          <w:tab w:val="left" w:pos="2245"/>
        </w:tabs>
      </w:pPr>
      <w:r w:rsidRPr="001C0849"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682816" behindDoc="1" locked="0" layoutInCell="1" allowOverlap="1" wp14:anchorId="71D7B3FE" wp14:editId="5D1E8985">
                <wp:simplePos x="0" y="0"/>
                <wp:positionH relativeFrom="column">
                  <wp:posOffset>1419225</wp:posOffset>
                </wp:positionH>
                <wp:positionV relativeFrom="paragraph">
                  <wp:posOffset>73660</wp:posOffset>
                </wp:positionV>
                <wp:extent cx="1965960" cy="1352550"/>
                <wp:effectExtent l="19050" t="0" r="0" b="19050"/>
                <wp:wrapTight wrapText="bothSides">
                  <wp:wrapPolygon edited="0">
                    <wp:start x="419" y="0"/>
                    <wp:lineTo x="-209" y="4868"/>
                    <wp:lineTo x="-209" y="21600"/>
                    <wp:lineTo x="18628" y="21600"/>
                    <wp:lineTo x="18628" y="5476"/>
                    <wp:lineTo x="19674" y="5476"/>
                    <wp:lineTo x="21140" y="2434"/>
                    <wp:lineTo x="20930" y="0"/>
                    <wp:lineTo x="419" y="0"/>
                  </wp:wrapPolygon>
                </wp:wrapTight>
                <wp:docPr id="337" name="Group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65960" cy="1352550"/>
                          <a:chOff x="1145" y="5852"/>
                          <a:chExt cx="3096" cy="2130"/>
                        </a:xfrm>
                      </wpg:grpSpPr>
                      <wpg:grpSp>
                        <wpg:cNvPr id="338" name="Group 135"/>
                        <wpg:cNvGrpSpPr>
                          <a:grpSpLocks/>
                        </wpg:cNvGrpSpPr>
                        <wpg:grpSpPr bwMode="auto">
                          <a:xfrm>
                            <a:off x="1145" y="5852"/>
                            <a:ext cx="3096" cy="2130"/>
                            <a:chOff x="1145" y="5852"/>
                            <a:chExt cx="3096" cy="2130"/>
                          </a:xfrm>
                        </wpg:grpSpPr>
                        <wps:wsp>
                          <wps:cNvPr id="339" name="Text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5" y="5852"/>
                              <a:ext cx="3096" cy="4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4D75DF" w14:textId="77777777" w:rsidR="00AC43D7" w:rsidRPr="00EF0C7D" w:rsidRDefault="00AC43D7" w:rsidP="001C0849">
                                <w:pPr>
                                  <w:spacing w:after="0"/>
                                </w:pPr>
                                <w:r w:rsidRPr="00327989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</w:rPr>
                                  <w:t xml:space="preserve">B. </w:t>
                                </w:r>
                                <w:r>
                                  <w:rPr>
                                    <w:rFonts w:eastAsia="ヒラギノ角ゴ Pro W3"/>
                                    <w:color w:val="000000"/>
                                    <w:lang w:val="en-GB"/>
                                  </w:rPr>
                                  <w:t>c.4352+1G&gt;A (intron 2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40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2571" r="4878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45" y="6352"/>
                              <a:ext cx="2617" cy="16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4F81BD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341" name="Straight Arrow Connector 4"/>
                        <wps:cNvCnPr>
                          <a:cxnSpLocks noChangeShapeType="1"/>
                        </wps:cNvCnPr>
                        <wps:spPr bwMode="auto">
                          <a:xfrm>
                            <a:off x="2490" y="6974"/>
                            <a:ext cx="0" cy="340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7" o:spid="_x0000_s1137" style="position:absolute;margin-left:111.75pt;margin-top:5.8pt;width:154.8pt;height:106.5pt;z-index:-251633664" coordorigin="1145,5852" coordsize="3096,21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">
                <v:group id="Group 135" o:spid="_x0000_s1138" style="position:absolute;left:1145;top:5852;width:3096;height:2130" coordorigin="1145,5852" coordsize="3096,21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hoyBs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2n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1hoyBsEAAADcAAAADwAA&#10;AAAAAAAAAAAAAACqAgAAZHJzL2Rvd25yZXYueG1sUEsFBgAAAAAEAAQA+gAAAJgDAAAAAA==&#10;">
                  <v:shape id="_x0000_s1139" type="#_x0000_t202" style="position:absolute;left:1145;top:5852;width:3096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a/OMMA&#10;AADcAAAADwAAAGRycy9kb3ducmV2LnhtbESPQWvCQBSE7wX/w/KE3urGiqVGVxG14KGX2nh/ZJ/Z&#10;YPZtyL6a+O/dQqHHYWa+YVabwTfqRl2sAxuYTjJQxGWwNVcGiu+Pl3dQUZAtNoHJwJ0ibNajpxXm&#10;NvT8RbeTVCpBOOZowIm0udaxdOQxTkJLnLxL6DxKkl2lbYd9gvtGv2bZm/ZYc1pw2NLOUXk9/XgD&#10;InY7vRcHH4/n4XPfu6ycY2HM83jYLkEJDfIf/msfrYHZbAG/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Ea/OMMAAADcAAAADwAAAAAAAAAAAAAAAACYAgAAZHJzL2Rv&#10;d25yZXYueG1sUEsFBgAAAAAEAAQA9QAAAIgDAAAAAA==&#10;" filled="f" stroked="f">
                    <v:textbox style="mso-fit-shape-to-text:t">
                      <w:txbxContent>
                        <w:p w14:paraId="3A4D75DF" w14:textId="77777777" w:rsidR="00AC43D7" w:rsidRPr="00EF0C7D" w:rsidRDefault="00AC43D7" w:rsidP="001C0849">
                          <w:pPr>
                            <w:spacing w:after="0"/>
                          </w:pPr>
                          <w:r w:rsidRPr="00327989">
                            <w:rPr>
                              <w:rFonts w:ascii="Calibri" w:hAnsi="Calibri"/>
                              <w:color w:val="000000"/>
                              <w:kern w:val="24"/>
                            </w:rPr>
                            <w:t xml:space="preserve">B. </w:t>
                          </w:r>
                          <w:r>
                            <w:rPr>
                              <w:rFonts w:eastAsia="ヒラギノ角ゴ Pro W3"/>
                              <w:color w:val="000000"/>
                              <w:lang w:val="en-GB"/>
                            </w:rPr>
                            <w:t>c.4352+1G&gt;A (intron 29)</w:t>
                          </w:r>
                        </w:p>
                      </w:txbxContent>
                    </v:textbox>
                  </v:shape>
                  <v:shape id="Picture 7" o:spid="_x0000_s1140" type="#_x0000_t75" style="position:absolute;left:1145;top:6352;width:2617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fdkvEAAAA3AAAAA8AAABkcnMvZG93bnJldi54bWxET0trwkAQvgv9D8sUepG66UOR1FVsaaEF&#10;LyZV8DZmp0k0OxsyW03/ffcgePz43rNF7xp1ok5qzwYeRgko4sLbmksD3/nH/RSUBGSLjWcy8EcC&#10;i/nNYIap9Wde0ykLpYohLCkaqEJoU62lqMihjHxLHLkf3zkMEXalth2eY7hr9GOSTLTDmmNDhS29&#10;VVQcs19n4Ot1uRvu83p32G/fN6vxRnrJxJi72375AipQH67ii/vTGnh6jvPjmXgE9P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ffdkvEAAAA3AAAAA8AAAAAAAAAAAAAAAAA&#10;nwIAAGRycy9kb3ducmV2LnhtbFBLBQYAAAAABAAEAPcAAACQAwAAAAA=&#10;" fillcolor="#4f81bd" stroked="t">
                    <v:imagedata r:id="rId19" o:title="" cropleft="21346f" cropright="31973f"/>
                  </v:shape>
                </v:group>
                <v:shape id="Straight Arrow Connector 4" o:spid="_x0000_s1141" type="#_x0000_t32" style="position:absolute;left:2490;top:6974;width:0;height: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oh+cQAAADcAAAADwAAAGRycy9kb3ducmV2LnhtbESPQWvCQBSE7wX/w/IKXkQ3iVYldRUR&#10;Wgs91QpeH9mXbDD7NmTXmP77rlDocZiZb5jNbrCN6KnztWMF6SwBQVw4XXOl4Pz9Nl2D8AFZY+OY&#10;FPyQh9129LTBXLs7f1F/CpWIEPY5KjAhtLmUvjBk0c9cSxy90nUWQ5RdJXWH9wi3jcySZCkt1hwX&#10;DLZ0MFRcTzeroMw0pZPrxRxXL1gePudZ3zfvSo2fh/0riEBD+A//tT+0gvkihceZeATk9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iiH5xAAAANwAAAAPAAAAAAAAAAAA&#10;AAAAAKECAABkcnMvZG93bnJldi54bWxQSwUGAAAAAAQABAD5AAAAkgMAAAAA&#10;">
                  <v:stroke endarrow="open"/>
                </v:shape>
                <w10:wrap type="tight"/>
              </v:group>
            </w:pict>
          </mc:Fallback>
        </mc:AlternateContent>
      </w:r>
    </w:p>
    <w:p w14:paraId="648B40F9" w14:textId="77777777" w:rsidR="001C0849" w:rsidRDefault="001C0849" w:rsidP="001C0849">
      <w:pPr>
        <w:tabs>
          <w:tab w:val="left" w:pos="2245"/>
        </w:tabs>
      </w:pPr>
    </w:p>
    <w:p w14:paraId="70CED880" w14:textId="77777777" w:rsidR="001C0849" w:rsidRDefault="001C0849" w:rsidP="001C0849">
      <w:pPr>
        <w:tabs>
          <w:tab w:val="left" w:pos="2245"/>
        </w:tabs>
      </w:pPr>
    </w:p>
    <w:p w14:paraId="59EB920F" w14:textId="77777777" w:rsidR="00FD7BB3" w:rsidRDefault="00FD7BB3" w:rsidP="001C0849">
      <w:pPr>
        <w:tabs>
          <w:tab w:val="left" w:pos="2245"/>
        </w:tabs>
      </w:pPr>
    </w:p>
    <w:p w14:paraId="311093E2" w14:textId="77777777" w:rsidR="00D8250C" w:rsidRDefault="00D8250C" w:rsidP="00D8250C">
      <w:pPr>
        <w:tabs>
          <w:tab w:val="left" w:pos="2245"/>
        </w:tabs>
        <w:jc w:val="both"/>
      </w:pPr>
    </w:p>
    <w:p w14:paraId="0B0AA1A4" w14:textId="77777777" w:rsidR="00B05512" w:rsidRDefault="00B05512" w:rsidP="00D8250C">
      <w:pPr>
        <w:tabs>
          <w:tab w:val="left" w:pos="2245"/>
        </w:tabs>
        <w:jc w:val="both"/>
      </w:pPr>
    </w:p>
    <w:p w14:paraId="2518F97D" w14:textId="77777777" w:rsidR="00DB4413" w:rsidRDefault="00DB4413" w:rsidP="00D8250C">
      <w:pPr>
        <w:tabs>
          <w:tab w:val="left" w:pos="2245"/>
        </w:tabs>
        <w:jc w:val="both"/>
      </w:pPr>
    </w:p>
    <w:p w14:paraId="29393F6B" w14:textId="0D647CF2" w:rsidR="00AC1177" w:rsidRDefault="00B11DB3" w:rsidP="00D8250C">
      <w:pPr>
        <w:tabs>
          <w:tab w:val="left" w:pos="2245"/>
        </w:tabs>
        <w:jc w:val="both"/>
      </w:pPr>
      <w:proofErr w:type="gramStart"/>
      <w:r w:rsidRPr="00B11DB3">
        <w:t xml:space="preserve">Supplementary </w:t>
      </w:r>
      <w:r w:rsidR="00605C6C" w:rsidRPr="00605C6C">
        <w:t>Figure 5.</w:t>
      </w:r>
      <w:proofErr w:type="gramEnd"/>
      <w:r w:rsidR="00605C6C" w:rsidRPr="00605C6C">
        <w:t xml:space="preserve"> </w:t>
      </w:r>
      <w:proofErr w:type="gramStart"/>
      <w:r w:rsidR="00605C6C" w:rsidRPr="00605C6C">
        <w:t>Family ATH44.</w:t>
      </w:r>
      <w:proofErr w:type="gramEnd"/>
      <w:r w:rsidR="00605C6C" w:rsidRPr="00605C6C">
        <w:t xml:space="preserve"> </w:t>
      </w:r>
      <w:r w:rsidR="00605C6C">
        <w:t xml:space="preserve">A. Pedigree of patient </w:t>
      </w:r>
      <w:r w:rsidR="00605C6C" w:rsidRPr="00605C6C">
        <w:t>ATH44A (</w:t>
      </w:r>
      <w:proofErr w:type="spellStart"/>
      <w:r w:rsidR="00605C6C" w:rsidRPr="00605C6C">
        <w:t>proband</w:t>
      </w:r>
      <w:proofErr w:type="spellEnd"/>
      <w:r w:rsidR="00605C6C" w:rsidRPr="00605C6C">
        <w:t xml:space="preserve">). Arrow indicates the </w:t>
      </w:r>
      <w:proofErr w:type="spellStart"/>
      <w:r w:rsidR="00605C6C" w:rsidRPr="00605C6C">
        <w:t>proband</w:t>
      </w:r>
      <w:proofErr w:type="spellEnd"/>
      <w:r w:rsidR="00605C6C" w:rsidRPr="00605C6C">
        <w:t>. Affected and unaffected individuals are represented with black and open circles, respectively. Males are represented with a quadrant and females with a circle. The asterisk denotes the individual(s) genetically examined.  A dot in a symbol denotes an unaffected carrier of the respective mutation.  Pluses (+) denote the wild type alleles. B. Sequence chromatogram of the patient showing the splicing site mutation c.4352+1G&gt;A (Mut2) in heterozygosity. The arrow indicates the position of the G to A substitution at the 5′ donor splice site of intron 29. This mutation was detected in compound heterozygosity with the previously reported complex mutation c.1622T&gt;C</w:t>
      </w:r>
      <w:r w:rsidR="00D8250C">
        <w:t>/c.3113C&gt;T (p.Leu541Pro/p.Ala1038Val.</w:t>
      </w:r>
    </w:p>
    <w:p w14:paraId="22A703AC" w14:textId="77777777" w:rsidR="00D277A1" w:rsidRDefault="00D277A1" w:rsidP="00AC1177">
      <w:pPr>
        <w:tabs>
          <w:tab w:val="left" w:pos="2245"/>
        </w:tabs>
      </w:pPr>
    </w:p>
    <w:p w14:paraId="2C2E9835" w14:textId="77777777" w:rsidR="00B05512" w:rsidRDefault="00B05512" w:rsidP="00AC1177">
      <w:pPr>
        <w:tabs>
          <w:tab w:val="left" w:pos="2245"/>
        </w:tabs>
      </w:pPr>
    </w:p>
    <w:p w14:paraId="48561EA1" w14:textId="47ED4ABA" w:rsidR="00AC1177" w:rsidRDefault="00B11DB3" w:rsidP="00AC1177">
      <w:pPr>
        <w:tabs>
          <w:tab w:val="left" w:pos="2245"/>
        </w:tabs>
      </w:pPr>
      <w:r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51DEAFD" wp14:editId="63A57ED3">
                <wp:simplePos x="0" y="0"/>
                <wp:positionH relativeFrom="column">
                  <wp:posOffset>860517</wp:posOffset>
                </wp:positionH>
                <wp:positionV relativeFrom="paragraph">
                  <wp:posOffset>24130</wp:posOffset>
                </wp:positionV>
                <wp:extent cx="3444875" cy="252730"/>
                <wp:effectExtent l="0" t="0" r="0" b="0"/>
                <wp:wrapNone/>
                <wp:docPr id="10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487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94F27" w14:textId="715A3D1D" w:rsidR="00AC43D7" w:rsidRPr="00F0326F" w:rsidRDefault="00AC43D7" w:rsidP="00AC117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 w:rsidRPr="00F25DE9">
                              <w:rPr>
                                <w:rFonts w:ascii="Arial" w:hAnsi="Arial" w:cs="Arial"/>
                              </w:rPr>
                              <w:t>Figure 6: F-ABCA4-31/33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44626EA2" wp14:editId="0F3B138C">
                                  <wp:extent cx="1458595" cy="237355"/>
                                  <wp:effectExtent l="0" t="0" r="0" b="0"/>
                                  <wp:docPr id="118" name="Εικόνα 28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68699B67" wp14:editId="367BAB71">
                                  <wp:extent cx="1458595" cy="237355"/>
                                  <wp:effectExtent l="0" t="0" r="0" b="0"/>
                                  <wp:docPr id="119" name="Εικόνα 28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416CCC8B" wp14:editId="05EFB6B5">
                                  <wp:extent cx="1458595" cy="231745"/>
                                  <wp:effectExtent l="0" t="0" r="0" b="0"/>
                                  <wp:docPr id="120" name="Εικόνα 2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42" type="#_x0000_t202" style="position:absolute;margin-left:67.75pt;margin-top:1.9pt;width:271.25pt;height:19.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" filled="f" stroked="f">
                <v:textbox>
                  <w:txbxContent>
                    <w:p w14:paraId="50B94F27" w14:textId="715A3D1D" w:rsidR="00AC43D7" w:rsidRPr="00F0326F" w:rsidRDefault="00AC43D7" w:rsidP="00AC117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 w:rsidRPr="00F25DE9">
                        <w:rPr>
                          <w:rFonts w:ascii="Arial" w:hAnsi="Arial" w:cs="Arial"/>
                        </w:rPr>
                        <w:t>Figure 6: F-ABCA4-31/33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44626EA2" wp14:editId="0F3B138C">
                            <wp:extent cx="1458595" cy="237355"/>
                            <wp:effectExtent l="0" t="0" r="0" b="0"/>
                            <wp:docPr id="118" name="Εικόνα 2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68699B67" wp14:editId="367BAB71">
                            <wp:extent cx="1458595" cy="237355"/>
                            <wp:effectExtent l="0" t="0" r="0" b="0"/>
                            <wp:docPr id="119" name="Εικόνα 2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416CCC8B" wp14:editId="05EFB6B5">
                            <wp:extent cx="1458595" cy="231745"/>
                            <wp:effectExtent l="0" t="0" r="0" b="0"/>
                            <wp:docPr id="120" name="Εικόνα 2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C1177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58F7CDF" wp14:editId="3CB6319B">
                <wp:simplePos x="0" y="0"/>
                <wp:positionH relativeFrom="column">
                  <wp:posOffset>7036435</wp:posOffset>
                </wp:positionH>
                <wp:positionV relativeFrom="paragraph">
                  <wp:posOffset>-128905</wp:posOffset>
                </wp:positionV>
                <wp:extent cx="45085" cy="45085"/>
                <wp:effectExtent l="0" t="0" r="12065" b="12065"/>
                <wp:wrapNone/>
                <wp:docPr id="219" name="Έλλειψη 10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BFE0D2" w14:textId="77777777" w:rsidR="00AC43D7" w:rsidRDefault="00AC43D7" w:rsidP="00AC1177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_x0000_s1143" style="position:absolute;margin-left:554.05pt;margin-top:-10.15pt;width:3.55pt;height:3.5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" fillcolor="black [3213]" strokecolor="black [3213]" strokeweight="2pt">
                <v:textbox>
                  <w:txbxContent>
                    <w:p w14:paraId="05BFE0D2" w14:textId="77777777" w:rsidR="00AC43D7" w:rsidRDefault="00AC43D7" w:rsidP="00AC1177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AC1177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499E2CC" wp14:editId="0E9E7DA2">
                <wp:simplePos x="0" y="0"/>
                <wp:positionH relativeFrom="column">
                  <wp:posOffset>6942455</wp:posOffset>
                </wp:positionH>
                <wp:positionV relativeFrom="paragraph">
                  <wp:posOffset>22860</wp:posOffset>
                </wp:positionV>
                <wp:extent cx="313690" cy="261620"/>
                <wp:effectExtent l="0" t="0" r="10160" b="5080"/>
                <wp:wrapNone/>
                <wp:docPr id="220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22E9ED" w14:textId="77777777" w:rsidR="00AC43D7" w:rsidRDefault="00AC43D7" w:rsidP="00AC1177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44" style="position:absolute;margin-left:546.65pt;margin-top:1.8pt;width:24.7pt;height:20.6pt;z-index:251806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" filled="f" stroked="f">
                <v:textbox style="mso-fit-shape-to-text:t" inset="0,0,0,0">
                  <w:txbxContent>
                    <w:p w14:paraId="5522E9ED" w14:textId="77777777" w:rsidR="00AC43D7" w:rsidRDefault="00AC43D7" w:rsidP="00AC1177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  <w:r w:rsidR="00AC1177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1467B4D" wp14:editId="37F535CE">
                <wp:simplePos x="0" y="0"/>
                <wp:positionH relativeFrom="column">
                  <wp:posOffset>7094855</wp:posOffset>
                </wp:positionH>
                <wp:positionV relativeFrom="paragraph">
                  <wp:posOffset>-147955</wp:posOffset>
                </wp:positionV>
                <wp:extent cx="313690" cy="261620"/>
                <wp:effectExtent l="0" t="0" r="10160" b="5080"/>
                <wp:wrapNone/>
                <wp:docPr id="221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437FC2" w14:textId="77777777" w:rsidR="00AC43D7" w:rsidRDefault="00AC43D7" w:rsidP="00AC1177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ut2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45" style="position:absolute;margin-left:558.65pt;margin-top:-11.65pt;width:24.7pt;height:20.6pt;z-index:251807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" filled="f" stroked="f">
                <v:textbox style="mso-fit-shape-to-text:t" inset="0,0,0,0">
                  <w:txbxContent>
                    <w:p w14:paraId="1F437FC2" w14:textId="77777777" w:rsidR="00AC43D7" w:rsidRDefault="00AC43D7" w:rsidP="00AC1177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Arial" w:eastAsia="Calibri" w:hAnsi="Arial"/>
                          <w:color w:val="000000"/>
                          <w:sz w:val="16"/>
                          <w:szCs w:val="16"/>
                          <w:lang w:val="en-US"/>
                        </w:rPr>
                        <w:t>Mut2/+</w:t>
                      </w:r>
                    </w:p>
                  </w:txbxContent>
                </v:textbox>
              </v:rect>
            </w:pict>
          </mc:Fallback>
        </mc:AlternateContent>
      </w:r>
    </w:p>
    <w:p w14:paraId="2AE1F4B6" w14:textId="54D9F087" w:rsidR="00AC1177" w:rsidRPr="007438E2" w:rsidRDefault="00AC1177" w:rsidP="00AC1177">
      <w:pPr>
        <w:tabs>
          <w:tab w:val="left" w:pos="2245"/>
        </w:tabs>
      </w:pPr>
    </w:p>
    <w:p w14:paraId="3975A503" w14:textId="77777777" w:rsidR="00AC1177" w:rsidRPr="001C0849" w:rsidRDefault="00AC1177" w:rsidP="00AC1177"/>
    <w:p w14:paraId="71483516" w14:textId="77777777" w:rsidR="00AC1177" w:rsidRPr="00455B06" w:rsidRDefault="00AC1177" w:rsidP="00AC1177">
      <w:r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835392" behindDoc="0" locked="0" layoutInCell="1" allowOverlap="1" wp14:anchorId="06DC3C24" wp14:editId="49FBDC50">
                <wp:simplePos x="0" y="0"/>
                <wp:positionH relativeFrom="column">
                  <wp:posOffset>-556260</wp:posOffset>
                </wp:positionH>
                <wp:positionV relativeFrom="paragraph">
                  <wp:posOffset>-152400</wp:posOffset>
                </wp:positionV>
                <wp:extent cx="6301740" cy="2661920"/>
                <wp:effectExtent l="0" t="0" r="0" b="5080"/>
                <wp:wrapNone/>
                <wp:docPr id="1108" name="Ομάδα 1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1740" cy="2661920"/>
                          <a:chOff x="0" y="0"/>
                          <a:chExt cx="6301740" cy="2661920"/>
                        </a:xfrm>
                      </wpg:grpSpPr>
                      <wpg:grpSp>
                        <wpg:cNvPr id="1109" name="Ομάδα 1109"/>
                        <wpg:cNvGrpSpPr/>
                        <wpg:grpSpPr>
                          <a:xfrm>
                            <a:off x="0" y="0"/>
                            <a:ext cx="6301740" cy="2661920"/>
                            <a:chOff x="0" y="0"/>
                            <a:chExt cx="6301740" cy="2661920"/>
                          </a:xfrm>
                        </wpg:grpSpPr>
                        <wpg:grpSp>
                          <wpg:cNvPr id="1110" name="Ομάδα 1110"/>
                          <wpg:cNvGrpSpPr/>
                          <wpg:grpSpPr>
                            <a:xfrm>
                              <a:off x="0" y="0"/>
                              <a:ext cx="6301740" cy="2661920"/>
                              <a:chOff x="0" y="0"/>
                              <a:chExt cx="6301740" cy="2661920"/>
                            </a:xfrm>
                          </wpg:grpSpPr>
                          <pic:pic xmlns:pic="http://schemas.openxmlformats.org/drawingml/2006/picture">
                            <pic:nvPicPr>
                              <pic:cNvPr id="1111" name="Εικόνα 111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6301740" cy="2545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113" name="Rectangle 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00100" y="2400300"/>
                                <a:ext cx="480060" cy="261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8E32F2" w14:textId="77777777" w:rsidR="00AC43D7" w:rsidRDefault="00AC43D7" w:rsidP="00AC1177"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Mut1/Mut1</w:t>
                                  </w:r>
                                </w:p>
                              </w:txbxContent>
                            </wps:txbx>
                            <wps:bodyPr rot="0" vert="horz" wrap="none" lIns="0" tIns="0" rIns="0" bIns="0" anchor="t" anchorCtr="0">
                              <a:spAutoFit/>
                            </wps:bodyPr>
                          </wps:wsp>
                        </wpg:grpSp>
                        <wps:wsp>
                          <wps:cNvPr id="1114" name="Oval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8180" y="1684020"/>
                              <a:ext cx="66675" cy="66675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3" name="Oval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79220" y="1691640"/>
                              <a:ext cx="66675" cy="66675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1480" y="106680"/>
                              <a:ext cx="1650365" cy="2527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EF70FD" w14:textId="77777777" w:rsidR="00AC43D7" w:rsidRPr="003F3536" w:rsidRDefault="00AC43D7" w:rsidP="00AC1177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125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4533900" y="1722120"/>
                            <a:ext cx="66675" cy="6667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Ομάδα 1108" o:spid="_x0000_s1146" style="position:absolute;margin-left:-43.8pt;margin-top:-12pt;width:496.2pt;height:209.6pt;z-index:251835392;mso-height-relative:margin" coordsize="63017,266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">
                <v:group id="Ομάδα 1109" o:spid="_x0000_s1147" style="position:absolute;width:63017;height:26619" coordsize="63017,26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EHPY8QAAADd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5N4Bb/f&#10;hBPk5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EHPY8QAAADdAAAA&#10;DwAAAAAAAAAAAAAAAACqAgAAZHJzL2Rvd25yZXYueG1sUEsFBgAAAAAEAAQA+gAAAJsDAAAAAA==&#10;">
                  <v:group id="Ομάδα 1110" o:spid="_x0000_s1148" style="position:absolute;width:63017;height:26619" coordsize="63017,26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nKLwI8cAAADd&#10;AAAADwAAAAAAAAAAAAAAAACqAgAAZHJzL2Rvd25yZXYueG1sUEsFBgAAAAAEAAQA+gAAAJ4DAAAA&#10;AA==&#10;">
                    <v:shape id="Εικόνα 1111" o:spid="_x0000_s1149" type="#_x0000_t75" style="position:absolute;width:63017;height:254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z5zjFAAAA3QAAAA8AAABkcnMvZG93bnJldi54bWxET0FqwzAQvAf6B7GFXEIt14FSnCimFEpz&#10;CjhJD71trK1lbK1cS3Wc30eBQOe0y+zM7KyLyXZipME3jhU8JykI4srphmsFx8PH0ysIH5A1do5J&#10;wYU8FJuH2Rpz7c5c0rgPtYgm7HNUYELocyl9ZciiT1xPHLkfN1gMcR1qqQc8R3PbySxNX6TFhmOC&#10;wZ7eDVXt/s8q6BbjLm1L85nhMisPX6fp+7culZo/Tm8rEIGm8H98V291fD8Cbm3iCHJz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8s+c4xQAAAN0AAAAPAAAAAAAAAAAAAAAA&#10;AJ8CAABkcnMvZG93bnJldi54bWxQSwUGAAAAAAQABAD3AAAAkQMAAAAA&#10;">
                      <v:imagedata r:id="rId22" o:title=""/>
                      <v:path arrowok="t"/>
                    </v:shape>
                    <v:rect id="_x0000_s1150" style="position:absolute;left:8001;top:24003;width:480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S79sAA&#10;AADdAAAADwAAAGRycy9kb3ducmV2LnhtbERP24rCMBB9X/Afwgi+rWkVFqlGEUFwZV+sfsDQTC+Y&#10;TEqStfXvjbCwb3M419nsRmvEg3zoHCvI5xkI4srpjhsFt+vxcwUiRGSNxjEpeFKA3XbyscFCu4Ev&#10;9ChjI1IIhwIVtDH2hZShaslimLueOHG18xZjgr6R2uOQwq2Riyz7khY7Tg0t9nRoqbqXv1aBvJbH&#10;YVUan7nzov4x36dLTU6p2XTcr0FEGuO/+M990ml+ni/h/U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SS79sAAAADdAAAADwAAAAAAAAAAAAAAAACYAgAAZHJzL2Rvd25y&#10;ZXYueG1sUEsFBgAAAAAEAAQA9QAAAIUDAAAAAA==&#10;" filled="f" stroked="f">
                      <v:textbox style="mso-fit-shape-to-text:t" inset="0,0,0,0">
                        <w:txbxContent>
                          <w:p w14:paraId="5B8E32F2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Mut1</w:t>
                            </w:r>
                          </w:p>
                        </w:txbxContent>
                      </v:textbox>
                    </v:rect>
                  </v:group>
                  <v:oval id="Oval 44" o:spid="_x0000_s1151" style="position:absolute;left:6781;top:16840;width:667;height: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sjFcAA&#10;AADdAAAADwAAAGRycy9kb3ducmV2LnhtbERPS4vCMBC+L/gfwgje1rQiItUoYqsIe1of96EZ22Iz&#10;KU1q6783C8Le5uN7zno7mFo8qXWVZQXxNAJBnFtdcaHgejl8L0E4j6yxtkwKXuRguxl9rTHRtudf&#10;ep59IUIIuwQVlN43iZQuL8mgm9qGOHB32xr0AbaF1C32IdzUchZFC2mw4tBQYkP7kvLHuTMKbvu6&#10;a3Ta9z/WpUde5lk2ZJFSk/GwW4HwNPh/8cd90mF+HM/h75twgty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fsjFcAAAADdAAAADwAAAAAAAAAAAAAAAACYAgAAZHJzL2Rvd25y&#10;ZXYueG1sUEsFBgAAAAAEAAQA9QAAAIUDAAAAAA==&#10;" fillcolor="black" strokeweight="42e-5mm"/>
                  <v:oval id="Oval 44" o:spid="_x0000_s1152" style="position:absolute;left:13792;top:16916;width:666;height: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5x3L0A&#10;AADdAAAADwAAAGRycy9kb3ducmV2LnhtbERPSwrCMBDdC94hjOBOUxVEqlFEqwiu/O2HZmyLzaQ0&#10;0dbbG0FwN4/3ncWqNaV4Ue0KywpGwwgEcWp1wZmC62U3mIFwHlljaZkUvMnBatntLDDWtuETvc4+&#10;EyGEXYwKcu+rWEqX5mTQDW1FHLi7rQ36AOtM6hqbEG5KOY6iqTRYcGjIsaJNTunj/DQKbpvyWelt&#10;0xyt2+55liZJm0RK9Xvteg7CU+v/4p/7oMP80XgC32/CCXL5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H5x3L0AAADdAAAADwAAAAAAAAAAAAAAAACYAgAAZHJzL2Rvd25yZXYu&#10;eG1sUEsFBgAAAAAEAAQA9QAAAIIDAAAAAA==&#10;" fillcolor="black" strokeweight="42e-5mm"/>
                  <v:shape id="_x0000_s1153" type="#_x0000_t202" style="position:absolute;left:4114;top:1066;width:16504;height:25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Yy1c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MFwB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GMtXBAAAA3QAAAA8AAAAAAAAAAAAAAAAAmAIAAGRycy9kb3du&#10;cmV2LnhtbFBLBQYAAAAABAAEAPUAAACGAwAAAAA=&#10;" filled="f" stroked="f">
                    <v:textbox>
                      <w:txbxContent>
                        <w:p w14:paraId="73EF70FD" w14:textId="77777777" w:rsidR="00AC43D7" w:rsidRPr="003F3536" w:rsidRDefault="00AC43D7" w:rsidP="00AC1177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A.</w:t>
                          </w:r>
                        </w:p>
                      </w:txbxContent>
                    </v:textbox>
                  </v:shape>
                </v:group>
                <v:oval id="Oval 44" o:spid="_x0000_s1154" style="position:absolute;left:45339;top:17221;width:666;height: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tMM70A&#10;AADdAAAADwAAAGRycy9kb3ducmV2LnhtbERPSwrCMBDdC94hjOBOUwVFqlFEqwiu/O2HZmyLzaQ0&#10;0dbbG0FwN4/3ncWqNaV4Ue0KywpGwwgEcWp1wZmC62U3mIFwHlljaZkUvMnBatntLDDWtuETvc4+&#10;EyGEXYwKcu+rWEqX5mTQDW1FHLi7rQ36AOtM6hqbEG5KOY6iqTRYcGjIsaJNTunj/DQKbpvyWelt&#10;0xyt2+55liZJm0RK9Xvteg7CU+v/4p/7oMP80XgC32/CCXL5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nNtMM70AAADdAAAADwAAAAAAAAAAAAAAAACYAgAAZHJzL2Rvd25yZXYu&#10;eG1sUEsFBgAAAAAEAAQA9QAAAIIDAAAAAA==&#10;" fillcolor="black" strokeweight="42e-5mm"/>
              </v:group>
            </w:pict>
          </mc:Fallback>
        </mc:AlternateContent>
      </w:r>
      <w:r>
        <w:rPr>
          <w:noProof/>
          <w:lang w:val="el-GR" w:eastAsia="el-GR"/>
        </w:rPr>
        <w:drawing>
          <wp:anchor distT="0" distB="0" distL="114300" distR="114300" simplePos="0" relativeHeight="251836416" behindDoc="1" locked="0" layoutInCell="1" allowOverlap="1" wp14:anchorId="5E3FBB7B" wp14:editId="4E085664">
            <wp:simplePos x="0" y="0"/>
            <wp:positionH relativeFrom="column">
              <wp:posOffset>3039745</wp:posOffset>
            </wp:positionH>
            <wp:positionV relativeFrom="paragraph">
              <wp:posOffset>1539240</wp:posOffset>
            </wp:positionV>
            <wp:extent cx="1021080" cy="816610"/>
            <wp:effectExtent l="0" t="0" r="0" b="0"/>
            <wp:wrapTight wrapText="bothSides">
              <wp:wrapPolygon edited="0">
                <wp:start x="10478" y="7054"/>
                <wp:lineTo x="10478" y="8566"/>
                <wp:lineTo x="14507" y="12093"/>
                <wp:lineTo x="14910" y="13101"/>
                <wp:lineTo x="16522" y="13101"/>
                <wp:lineTo x="17731" y="12093"/>
                <wp:lineTo x="18134" y="9574"/>
                <wp:lineTo x="17328" y="7054"/>
                <wp:lineTo x="10478" y="7054"/>
              </wp:wrapPolygon>
            </wp:wrapTight>
            <wp:docPr id="310" name="Εικόνα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1080" cy="81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0E72C12" wp14:editId="2F927E0A">
                <wp:simplePos x="0" y="0"/>
                <wp:positionH relativeFrom="column">
                  <wp:posOffset>4045585</wp:posOffset>
                </wp:positionH>
                <wp:positionV relativeFrom="paragraph">
                  <wp:posOffset>1396365</wp:posOffset>
                </wp:positionV>
                <wp:extent cx="313690" cy="261620"/>
                <wp:effectExtent l="0" t="0" r="10160" b="5080"/>
                <wp:wrapNone/>
                <wp:docPr id="1126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88CF7E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3" o:spid="_x0000_s1155" style="position:absolute;margin-left:318.55pt;margin-top:109.95pt;width:24.7pt;height:20.6pt;z-index:251834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" filled="f" stroked="f">
                <v:textbox style="mso-fit-shape-to-text:t" inset="0,0,0,0">
                  <w:txbxContent>
                    <w:p w14:paraId="6388CF7E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21FA14C2" wp14:editId="11FB2920">
                <wp:simplePos x="0" y="0"/>
                <wp:positionH relativeFrom="column">
                  <wp:posOffset>3690620</wp:posOffset>
                </wp:positionH>
                <wp:positionV relativeFrom="paragraph">
                  <wp:posOffset>1699260</wp:posOffset>
                </wp:positionV>
                <wp:extent cx="553720" cy="261620"/>
                <wp:effectExtent l="0" t="0" r="17780" b="5080"/>
                <wp:wrapNone/>
                <wp:docPr id="1128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372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BE3FC3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BCA4-33C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7" o:spid="_x0000_s1156" style="position:absolute;margin-left:290.6pt;margin-top:133.8pt;width:43.6pt;height:20.6pt;z-index:251833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" filled="f" stroked="f">
                <v:textbox style="mso-fit-shape-to-text:t" inset="0,0,0,0">
                  <w:txbxContent>
                    <w:p w14:paraId="47BE3FC3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BCA4-33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6B657183" wp14:editId="2DC093F8">
                <wp:simplePos x="0" y="0"/>
                <wp:positionH relativeFrom="column">
                  <wp:posOffset>4737100</wp:posOffset>
                </wp:positionH>
                <wp:positionV relativeFrom="paragraph">
                  <wp:posOffset>2033270</wp:posOffset>
                </wp:positionV>
                <wp:extent cx="480060" cy="261620"/>
                <wp:effectExtent l="0" t="0" r="15240" b="5080"/>
                <wp:wrapNone/>
                <wp:docPr id="1129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F54646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Mut1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7" o:spid="_x0000_s1157" style="position:absolute;margin-left:373pt;margin-top:160.1pt;width:37.8pt;height:20.6pt;z-index:251830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" filled="f" stroked="f">
                <v:textbox style="mso-fit-shape-to-text:t" inset="0,0,0,0">
                  <w:txbxContent>
                    <w:p w14:paraId="01F54646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Mut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4FF961CA" wp14:editId="2D297446">
                <wp:simplePos x="0" y="0"/>
                <wp:positionH relativeFrom="column">
                  <wp:posOffset>4396740</wp:posOffset>
                </wp:positionH>
                <wp:positionV relativeFrom="paragraph">
                  <wp:posOffset>2242820</wp:posOffset>
                </wp:positionV>
                <wp:extent cx="548005" cy="261620"/>
                <wp:effectExtent l="0" t="0" r="4445" b="5080"/>
                <wp:wrapNone/>
                <wp:docPr id="1130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005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C70765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BCA4-33B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58" style="position:absolute;margin-left:346.2pt;margin-top:176.6pt;width:43.15pt;height:20.6pt;z-index:251832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" filled="f" stroked="f">
                <v:textbox style="mso-fit-shape-to-text:t" inset="0,0,0,0">
                  <w:txbxContent>
                    <w:p w14:paraId="3DC70765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BCA4-33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A5E7EDE" wp14:editId="0635D189">
                <wp:simplePos x="0" y="0"/>
                <wp:positionH relativeFrom="column">
                  <wp:posOffset>3696335</wp:posOffset>
                </wp:positionH>
                <wp:positionV relativeFrom="paragraph">
                  <wp:posOffset>2232660</wp:posOffset>
                </wp:positionV>
                <wp:extent cx="548005" cy="261620"/>
                <wp:effectExtent l="0" t="0" r="4445" b="5080"/>
                <wp:wrapNone/>
                <wp:docPr id="1131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005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4EDEAB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BCA4-33A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59" style="position:absolute;margin-left:291.05pt;margin-top:175.8pt;width:43.15pt;height:20.6pt;z-index:251831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" filled="f" stroked="f">
                <v:textbox style="mso-fit-shape-to-text:t" inset="0,0,0,0">
                  <w:txbxContent>
                    <w:p w14:paraId="434EDEAB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BCA4-33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9B421CD" wp14:editId="6E8195AE">
                <wp:simplePos x="0" y="0"/>
                <wp:positionH relativeFrom="column">
                  <wp:posOffset>3449320</wp:posOffset>
                </wp:positionH>
                <wp:positionV relativeFrom="paragraph">
                  <wp:posOffset>1992630</wp:posOffset>
                </wp:positionV>
                <wp:extent cx="480060" cy="261620"/>
                <wp:effectExtent l="0" t="0" r="15240" b="5080"/>
                <wp:wrapNone/>
                <wp:docPr id="1132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4A2E28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Mut1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60" style="position:absolute;margin-left:271.6pt;margin-top:156.9pt;width:37.8pt;height:20.6pt;z-index:251829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" filled="f" stroked="f">
                <v:textbox style="mso-fit-shape-to-text:t" inset="0,0,0,0">
                  <w:txbxContent>
                    <w:p w14:paraId="634A2E28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Mut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C5816BD" wp14:editId="5A6D4B77">
                <wp:simplePos x="0" y="0"/>
                <wp:positionH relativeFrom="column">
                  <wp:posOffset>594995</wp:posOffset>
                </wp:positionH>
                <wp:positionV relativeFrom="paragraph">
                  <wp:posOffset>1686560</wp:posOffset>
                </wp:positionV>
                <wp:extent cx="548005" cy="261620"/>
                <wp:effectExtent l="0" t="0" r="17780" b="5080"/>
                <wp:wrapNone/>
                <wp:docPr id="1133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005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9E717D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BCA4-31B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61" style="position:absolute;margin-left:46.85pt;margin-top:132.8pt;width:43.15pt;height:20.6pt;z-index:251828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" filled="f" stroked="f">
                <v:textbox style="mso-fit-shape-to-text:t" inset="0,0,0,0">
                  <w:txbxContent>
                    <w:p w14:paraId="4C9E717D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BCA4-31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DF50958" wp14:editId="2C744B23">
                <wp:simplePos x="0" y="0"/>
                <wp:positionH relativeFrom="column">
                  <wp:posOffset>944245</wp:posOffset>
                </wp:positionH>
                <wp:positionV relativeFrom="paragraph">
                  <wp:posOffset>1454150</wp:posOffset>
                </wp:positionV>
                <wp:extent cx="313690" cy="261620"/>
                <wp:effectExtent l="0" t="0" r="10160" b="5080"/>
                <wp:wrapNone/>
                <wp:docPr id="1134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CF0AF1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62" style="position:absolute;margin-left:74.35pt;margin-top:114.5pt;width:24.7pt;height:20.6pt;z-index:251827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" filled="f" stroked="f">
                <v:textbox style="mso-fit-shape-to-text:t" inset="0,0,0,0">
                  <w:txbxContent>
                    <w:p w14:paraId="15CF0AF1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4735336" wp14:editId="574BFBC2">
                <wp:simplePos x="0" y="0"/>
                <wp:positionH relativeFrom="column">
                  <wp:posOffset>-247650</wp:posOffset>
                </wp:positionH>
                <wp:positionV relativeFrom="paragraph">
                  <wp:posOffset>1503045</wp:posOffset>
                </wp:positionV>
                <wp:extent cx="313690" cy="261620"/>
                <wp:effectExtent l="0" t="0" r="10160" b="5080"/>
                <wp:wrapNone/>
                <wp:docPr id="1135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69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7AFA48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/+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63" style="position:absolute;margin-left:-19.5pt;margin-top:118.35pt;width:24.7pt;height:20.6pt;z-index:251826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" filled="f" stroked="f">
                <v:textbox style="mso-fit-shape-to-text:t" inset="0,0,0,0">
                  <w:txbxContent>
                    <w:p w14:paraId="2E7AFA48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/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90623B6" wp14:editId="1B94B59E">
                <wp:simplePos x="0" y="0"/>
                <wp:positionH relativeFrom="column">
                  <wp:posOffset>-197485</wp:posOffset>
                </wp:positionH>
                <wp:positionV relativeFrom="paragraph">
                  <wp:posOffset>1671320</wp:posOffset>
                </wp:positionV>
                <wp:extent cx="553720" cy="261620"/>
                <wp:effectExtent l="0" t="0" r="4445" b="5080"/>
                <wp:wrapNone/>
                <wp:docPr id="216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372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38F60E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BCA4-31C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64" style="position:absolute;margin-left:-15.55pt;margin-top:131.6pt;width:43.6pt;height:20.6pt;z-index:251825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" filled="f" stroked="f">
                <v:textbox style="mso-fit-shape-to-text:t" inset="0,0,0,0">
                  <w:txbxContent>
                    <w:p w14:paraId="4038F60E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BCA4-31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3308203A" wp14:editId="59C922E4">
                <wp:simplePos x="0" y="0"/>
                <wp:positionH relativeFrom="column">
                  <wp:posOffset>194945</wp:posOffset>
                </wp:positionH>
                <wp:positionV relativeFrom="paragraph">
                  <wp:posOffset>2133600</wp:posOffset>
                </wp:positionV>
                <wp:extent cx="548005" cy="261620"/>
                <wp:effectExtent l="0" t="0" r="4445" b="5080"/>
                <wp:wrapNone/>
                <wp:docPr id="1136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005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C75B6D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BCA4-31A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165" style="position:absolute;margin-left:15.35pt;margin-top:168pt;width:43.15pt;height:20.6pt;z-index:251824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" filled="f" stroked="f">
                <v:textbox style="mso-fit-shape-to-text:t" inset="0,0,0,0">
                  <w:txbxContent>
                    <w:p w14:paraId="2CC75B6D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BCA4-31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44C6C28" wp14:editId="52DE0083">
                <wp:simplePos x="0" y="0"/>
                <wp:positionH relativeFrom="column">
                  <wp:posOffset>1427480</wp:posOffset>
                </wp:positionH>
                <wp:positionV relativeFrom="paragraph">
                  <wp:posOffset>-152400</wp:posOffset>
                </wp:positionV>
                <wp:extent cx="915035" cy="261620"/>
                <wp:effectExtent l="0" t="0" r="18415" b="5080"/>
                <wp:wrapNone/>
                <wp:docPr id="1137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5035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EC0874" w14:textId="77777777" w:rsidR="00AC43D7" w:rsidRDefault="00AC43D7" w:rsidP="00AC1177"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ut1: c.5714+1G&gt;C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1" o:spid="_x0000_s1166" style="position:absolute;margin-left:112.4pt;margin-top:-12pt;width:72.05pt;height:20.6pt;z-index:251823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" filled="f" stroked="f">
                <v:textbox style="mso-fit-shape-to-text:t" inset="0,0,0,0">
                  <w:txbxContent>
                    <w:p w14:paraId="01EC0874" w14:textId="77777777" w:rsidR="00AC43D7" w:rsidRDefault="00AC43D7" w:rsidP="00AC1177"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ut1: c.5714+1G&gt;C</w:t>
                      </w:r>
                    </w:p>
                  </w:txbxContent>
                </v:textbox>
              </v:rect>
            </w:pict>
          </mc:Fallback>
        </mc:AlternateContent>
      </w:r>
    </w:p>
    <w:p w14:paraId="7A297464" w14:textId="77777777" w:rsidR="00AC1177" w:rsidRDefault="00AC1177" w:rsidP="00AC1177"/>
    <w:p w14:paraId="236313A5" w14:textId="77777777" w:rsidR="00AC1177" w:rsidRDefault="00AC1177" w:rsidP="00AC1177"/>
    <w:p w14:paraId="2AF56966" w14:textId="77777777" w:rsidR="00AC1177" w:rsidRDefault="00AC1177" w:rsidP="00AC1177"/>
    <w:p w14:paraId="23D93A55" w14:textId="77777777" w:rsidR="00AC1177" w:rsidRPr="00455B06" w:rsidRDefault="00AC1177" w:rsidP="00AC1177"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9C69475" wp14:editId="423A1170">
                <wp:simplePos x="0" y="0"/>
                <wp:positionH relativeFrom="column">
                  <wp:posOffset>3790444</wp:posOffset>
                </wp:positionH>
                <wp:positionV relativeFrom="paragraph">
                  <wp:posOffset>110490</wp:posOffset>
                </wp:positionV>
                <wp:extent cx="301625" cy="191770"/>
                <wp:effectExtent l="0" t="0" r="0" b="0"/>
                <wp:wrapNone/>
                <wp:docPr id="1147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625" cy="191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3D4EF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67" type="#_x0000_t202" style="position:absolute;margin-left:298.45pt;margin-top:8.7pt;width:23.75pt;height:15.1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" filled="f" stroked="f">
                <v:textbox>
                  <w:txbxContent>
                    <w:p w14:paraId="2A13D4EF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48BBD3B9" wp14:editId="68B63878">
                <wp:simplePos x="0" y="0"/>
                <wp:positionH relativeFrom="column">
                  <wp:posOffset>-90041</wp:posOffset>
                </wp:positionH>
                <wp:positionV relativeFrom="paragraph">
                  <wp:posOffset>36195</wp:posOffset>
                </wp:positionV>
                <wp:extent cx="302088" cy="191878"/>
                <wp:effectExtent l="0" t="0" r="0" b="0"/>
                <wp:wrapNone/>
                <wp:docPr id="114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088" cy="19187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5C75FF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68" type="#_x0000_t202" style="position:absolute;margin-left:-7.1pt;margin-top:2.85pt;width:23.8pt;height:15.1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" filled="f" stroked="f">
                <v:textbox>
                  <w:txbxContent>
                    <w:p w14:paraId="0C5C75FF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1A152C0" wp14:editId="14F04C98">
                <wp:simplePos x="0" y="0"/>
                <wp:positionH relativeFrom="column">
                  <wp:posOffset>723265</wp:posOffset>
                </wp:positionH>
                <wp:positionV relativeFrom="paragraph">
                  <wp:posOffset>18415</wp:posOffset>
                </wp:positionV>
                <wp:extent cx="301625" cy="191770"/>
                <wp:effectExtent l="0" t="0" r="0" b="0"/>
                <wp:wrapNone/>
                <wp:docPr id="114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625" cy="191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9A4AE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69" type="#_x0000_t202" style="position:absolute;margin-left:56.95pt;margin-top:1.45pt;width:23.75pt;height:15.1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" filled="f" stroked="f">
                <v:textbox>
                  <w:txbxContent>
                    <w:p w14:paraId="4DA9A4AE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5F9FA545" w14:textId="77777777" w:rsidR="00AC1177" w:rsidRDefault="00AC1177" w:rsidP="00AC1177"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61B72993" wp14:editId="4AC2DBBF">
                <wp:simplePos x="0" y="0"/>
                <wp:positionH relativeFrom="column">
                  <wp:posOffset>4622908</wp:posOffset>
                </wp:positionH>
                <wp:positionV relativeFrom="paragraph">
                  <wp:posOffset>230645</wp:posOffset>
                </wp:positionV>
                <wp:extent cx="302088" cy="191878"/>
                <wp:effectExtent l="0" t="0" r="0" b="0"/>
                <wp:wrapNone/>
                <wp:docPr id="1146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088" cy="19187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6F243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70" type="#_x0000_t202" style="position:absolute;margin-left:364pt;margin-top:18.15pt;width:23.8pt;height:15.1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" filled="f" stroked="f">
                <v:textbox>
                  <w:txbxContent>
                    <w:p w14:paraId="54F6F243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30750514" wp14:editId="1450B02D">
                <wp:simplePos x="0" y="0"/>
                <wp:positionH relativeFrom="column">
                  <wp:posOffset>562416</wp:posOffset>
                </wp:positionH>
                <wp:positionV relativeFrom="paragraph">
                  <wp:posOffset>224101</wp:posOffset>
                </wp:positionV>
                <wp:extent cx="302088" cy="191878"/>
                <wp:effectExtent l="0" t="0" r="0" b="0"/>
                <wp:wrapNone/>
                <wp:docPr id="1138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088" cy="19187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49EF6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71" type="#_x0000_t202" style="position:absolute;margin-left:44.3pt;margin-top:17.65pt;width:23.8pt;height:15.1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" filled="f" stroked="f">
                <v:textbox>
                  <w:txbxContent>
                    <w:p w14:paraId="6F349EF6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0A943278" w14:textId="77777777" w:rsidR="00AC1177" w:rsidRDefault="00AC1177" w:rsidP="00AC1177">
      <w:pPr>
        <w:tabs>
          <w:tab w:val="left" w:pos="3051"/>
        </w:tabs>
      </w:pPr>
      <w:r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6837501" wp14:editId="2C2C8C38">
                <wp:simplePos x="0" y="0"/>
                <wp:positionH relativeFrom="column">
                  <wp:posOffset>866775</wp:posOffset>
                </wp:positionH>
                <wp:positionV relativeFrom="paragraph">
                  <wp:posOffset>59055</wp:posOffset>
                </wp:positionV>
                <wp:extent cx="999490" cy="542290"/>
                <wp:effectExtent l="0" t="0" r="0" b="0"/>
                <wp:wrapNone/>
                <wp:docPr id="106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9490" cy="54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DF919" w14:textId="77777777" w:rsidR="00AC43D7" w:rsidRPr="000821A6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e</w:t>
                            </w:r>
                            <w:proofErr w:type="gramStart"/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2</w:t>
                            </w:r>
                            <w:proofErr w:type="gramEnd"/>
                          </w:p>
                          <w:p w14:paraId="693A2B84" w14:textId="77777777" w:rsidR="00AC43D7" w:rsidRPr="000821A6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ge of 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nset</w:t>
                            </w:r>
                            <w:proofErr w:type="gramStart"/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72" type="#_x0000_t202" style="position:absolute;margin-left:68.25pt;margin-top:4.65pt;width:78.7pt;height:42.7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" stroked="f">
                <v:textbox>
                  <w:txbxContent>
                    <w:p w14:paraId="6CADF919" w14:textId="77777777" w:rsidR="00AC43D7" w:rsidRPr="000821A6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ge</w:t>
                      </w:r>
                      <w:proofErr w:type="gramStart"/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2</w:t>
                      </w:r>
                      <w:proofErr w:type="gramEnd"/>
                    </w:p>
                    <w:p w14:paraId="693A2B84" w14:textId="77777777" w:rsidR="00AC43D7" w:rsidRPr="000821A6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Age of 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onset</w:t>
                      </w:r>
                      <w:proofErr w:type="gramStart"/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7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40C06B4" wp14:editId="1C69F060">
                <wp:simplePos x="0" y="0"/>
                <wp:positionH relativeFrom="column">
                  <wp:posOffset>4062214</wp:posOffset>
                </wp:positionH>
                <wp:positionV relativeFrom="paragraph">
                  <wp:posOffset>34925</wp:posOffset>
                </wp:positionV>
                <wp:extent cx="301625" cy="191770"/>
                <wp:effectExtent l="0" t="0" r="0" b="0"/>
                <wp:wrapNone/>
                <wp:docPr id="1144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625" cy="191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FD9B9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73" type="#_x0000_t202" style="position:absolute;margin-left:319.85pt;margin-top:2.75pt;width:23.75pt;height:15.1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" filled="f" stroked="f">
                <v:textbox>
                  <w:txbxContent>
                    <w:p w14:paraId="766FD9B9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7260D65F" w14:textId="77777777" w:rsidR="00AC1177" w:rsidRDefault="00AC1177" w:rsidP="00AC1177">
      <w:pPr>
        <w:tabs>
          <w:tab w:val="left" w:pos="3051"/>
        </w:tabs>
      </w:pPr>
      <w:r w:rsidRPr="001C0849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27374335" wp14:editId="0E1A01CD">
                <wp:simplePos x="0" y="0"/>
                <wp:positionH relativeFrom="column">
                  <wp:posOffset>3608070</wp:posOffset>
                </wp:positionH>
                <wp:positionV relativeFrom="paragraph">
                  <wp:posOffset>68709</wp:posOffset>
                </wp:positionV>
                <wp:extent cx="999490" cy="542290"/>
                <wp:effectExtent l="0" t="0" r="0" b="0"/>
                <wp:wrapNone/>
                <wp:docPr id="91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9490" cy="54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E4F57" w14:textId="77777777" w:rsidR="00AC43D7" w:rsidRPr="000821A6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e</w:t>
                            </w:r>
                            <w:proofErr w:type="gramStart"/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4</w:t>
                            </w:r>
                            <w:proofErr w:type="gramEnd"/>
                          </w:p>
                          <w:p w14:paraId="6C56C6EC" w14:textId="77777777" w:rsidR="00AC43D7" w:rsidRPr="000821A6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ge of 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nset</w:t>
                            </w:r>
                            <w:proofErr w:type="gramStart"/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74" type="#_x0000_t202" style="position:absolute;margin-left:284.1pt;margin-top:5.4pt;width:78.7pt;height:42.7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" stroked="f">
                <v:textbox>
                  <w:txbxContent>
                    <w:p w14:paraId="789E4F57" w14:textId="77777777" w:rsidR="00AC43D7" w:rsidRPr="000821A6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ge</w:t>
                      </w:r>
                      <w:proofErr w:type="gramStart"/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4</w:t>
                      </w:r>
                      <w:proofErr w:type="gramEnd"/>
                    </w:p>
                    <w:p w14:paraId="6C56C6EC" w14:textId="77777777" w:rsidR="00AC43D7" w:rsidRPr="000821A6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Age of 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onset</w:t>
                      </w:r>
                      <w:proofErr w:type="gramStart"/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7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080CDDDF" w14:textId="77777777" w:rsidR="00AC1177" w:rsidRDefault="00AC1177" w:rsidP="00AC1177">
      <w:pPr>
        <w:tabs>
          <w:tab w:val="left" w:pos="3051"/>
        </w:tabs>
      </w:pPr>
    </w:p>
    <w:p w14:paraId="70A86217" w14:textId="77777777" w:rsidR="00AC1177" w:rsidRDefault="00AC1177" w:rsidP="00AC1177">
      <w:pPr>
        <w:tabs>
          <w:tab w:val="left" w:pos="3051"/>
        </w:tabs>
      </w:pPr>
      <w:r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815936" behindDoc="1" locked="0" layoutInCell="1" allowOverlap="1" wp14:anchorId="16C3DC22" wp14:editId="72E0C2D7">
                <wp:simplePos x="0" y="0"/>
                <wp:positionH relativeFrom="column">
                  <wp:posOffset>2964180</wp:posOffset>
                </wp:positionH>
                <wp:positionV relativeFrom="paragraph">
                  <wp:posOffset>192405</wp:posOffset>
                </wp:positionV>
                <wp:extent cx="1984375" cy="1365885"/>
                <wp:effectExtent l="19050" t="0" r="0" b="24765"/>
                <wp:wrapTight wrapText="bothSides">
                  <wp:wrapPolygon edited="0">
                    <wp:start x="415" y="0"/>
                    <wp:lineTo x="-207" y="4820"/>
                    <wp:lineTo x="-207" y="21690"/>
                    <wp:lineTo x="18455" y="21690"/>
                    <wp:lineTo x="18455" y="5423"/>
                    <wp:lineTo x="19492" y="5423"/>
                    <wp:lineTo x="21151" y="2410"/>
                    <wp:lineTo x="20943" y="0"/>
                    <wp:lineTo x="415" y="0"/>
                  </wp:wrapPolygon>
                </wp:wrapTight>
                <wp:docPr id="3" name="Group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84375" cy="1365885"/>
                          <a:chOff x="1471" y="7170"/>
                          <a:chExt cx="3125" cy="2151"/>
                        </a:xfrm>
                      </wpg:grpSpPr>
                      <wpg:grpSp>
                        <wpg:cNvPr id="13" name="Group 160"/>
                        <wpg:cNvGrpSpPr>
                          <a:grpSpLocks/>
                        </wpg:cNvGrpSpPr>
                        <wpg:grpSpPr bwMode="auto">
                          <a:xfrm>
                            <a:off x="1471" y="7691"/>
                            <a:ext cx="2612" cy="1630"/>
                            <a:chOff x="1471" y="7691"/>
                            <a:chExt cx="2612" cy="1630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7630" r="339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71" y="7691"/>
                              <a:ext cx="2612" cy="16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4F81BD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57" name="Straight Arrow Connector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94" y="8297"/>
                              <a:ext cx="0" cy="462"/>
                            </a:xfrm>
                            <a:prstGeom prst="straightConnector1">
                              <a:avLst/>
                            </a:prstGeom>
                            <a:noFill/>
                            <a:ln w="12700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03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471" y="7170"/>
                            <a:ext cx="3125" cy="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EC3574" w14:textId="77777777" w:rsidR="00AC43D7" w:rsidRPr="00B708D8" w:rsidRDefault="00AC43D7" w:rsidP="00AC117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734B8F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C. </w:t>
                              </w:r>
                              <w:r w:rsidRPr="00843A24">
                                <w:rPr>
                                  <w:rFonts w:eastAsia="ヒラギノ角ゴ Pro W3"/>
                                  <w:color w:val="000000"/>
                                  <w:lang w:val="en-GB"/>
                                </w:rPr>
                                <w:t>c.5714+1G&gt;C</w:t>
                              </w:r>
                              <w:r>
                                <w:rPr>
                                  <w:rFonts w:eastAsia="ヒラギノ角ゴ Pro W3"/>
                                  <w:color w:val="000000"/>
                                  <w:lang w:val="en-GB"/>
                                </w:rPr>
                                <w:t xml:space="preserve"> (intron 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6" o:spid="_x0000_s1175" style="position:absolute;margin-left:233.4pt;margin-top:15.15pt;width:156.25pt;height:107.55pt;z-index:-251500544" coordorigin="1471,7170" coordsize="3125,2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">
                <v:group id="Group 160" o:spid="_x0000_s1176" style="position:absolute;left:1471;top:7691;width:2612;height:1630" coordorigin="1471,7691" coordsize="2612,1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Picture 3" o:spid="_x0000_s1177" type="#_x0000_t75" style="position:absolute;left:1471;top:7691;width:2612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5tcf/CAAAA2wAAAA8AAABkcnMvZG93bnJldi54bWxET01rwkAQvRf6H5YRvIhuqqVI6iqlIupR&#10;o3gdstNsNDsbs6uJ/94tFHqbx/uc2aKzlbhT40vHCt5GCQji3OmSCwWHbDWcgvABWWPlmBQ8yMNi&#10;/voyw1S7lnd034dCxBD2KSowIdSplD43ZNGPXE0cuR/XWAwRNoXUDbYx3FZynCQf0mLJscFgTd+G&#10;8sv+ZhWcdttVuA7MOtscp5PreZlt28FZqX6v+/oEEagL/+I/90bH+e/w+0s8QM6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ubXH/wgAAANsAAAAPAAAAAAAAAAAAAAAAAJ8C&#10;AABkcnMvZG93bnJldi54bWxQSwUGAAAAAAQABAD3AAAAjgMAAAAA&#10;" fillcolor="#4f81bd" stroked="t">
                    <v:imagedata r:id="rId25" o:title="" cropleft="31215f" cropright="22244f"/>
                  </v:shape>
                  <v:shape id="Straight Arrow Connector 6" o:spid="_x0000_s1178" type="#_x0000_t32" style="position:absolute;left:2794;top:8297;width:0;height:4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Dda8cAAADbAAAADwAAAGRycy9kb3ducmV2LnhtbESPQWsCMRSE7wX/Q3iCt5pV21q2RhGx&#10;1baC1Bbq8bl57i5uXrZJ1O2/b4SCx2FmvmFGk8ZU4kTOl5YV9LoJCOLM6pJzBV+fz7ePIHxA1lhZ&#10;JgW/5GEybt2MMNX2zB902oRcRAj7FBUUIdSplD4ryKDv2po4envrDIYoXS61w3OEm0r2k+RBGiw5&#10;LhRY06yg7LA5GgXbxZtbH16O9u61t1rsf+bvA/7eKdVpN9MnEIGacA3/t5dawf0QLl/iD5Dj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QN1rxwAAANsAAAAPAAAAAAAA&#10;AAAAAAAAAKECAABkcnMvZG93bnJldi54bWxQSwUGAAAAAAQABAD5AAAAlQMAAAAA&#10;" strokeweight="1pt">
                    <v:stroke endarrow="open"/>
                  </v:shape>
                </v:group>
                <v:rect id="Rectangle 12" o:spid="_x0000_s1179" style="position:absolute;left:1471;top:7170;width:3125;height: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Z9LcQA&#10;AADdAAAADwAAAGRycy9kb3ducmV2LnhtbERPS27CMBDdV+odrEFiU4ENRXxSDKpoKwV2DRxgiKdJ&#10;IB5HsQvp7TESUnfz9L6zXHe2FhdqfeVYw2ioQBDnzlRcaDjsvwZzED4gG6wdk4Y/8rBePT8tMTHu&#10;yt90yUIhYgj7BDWUITSJlD4vyaIfuoY4cj+utRgibAtpWrzGcFvLsVJTabHi2FBiQ5uS8nP2azVs&#10;d5PdYZPK03lRfbyks0zJ4/RT636ve38DEagL/+KHOzVxvnodwf2beIJ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mfS3EAAAA3QAAAA8AAAAAAAAAAAAAAAAAmAIAAGRycy9k&#10;b3ducmV2LnhtbFBLBQYAAAAABAAEAPUAAACJAwAAAAA=&#10;" filled="f" stroked="f">
                  <v:textbox style="mso-fit-shape-to-text:t">
                    <w:txbxContent>
                      <w:p w14:paraId="7FEC3574" w14:textId="77777777" w:rsidR="00AC43D7" w:rsidRPr="00B708D8" w:rsidRDefault="00AC43D7" w:rsidP="00AC117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734B8F">
                          <w:rPr>
                            <w:rFonts w:ascii="Calibri" w:hAnsi="Calibri"/>
                            <w:color w:val="000000"/>
                            <w:kern w:val="24"/>
                            <w:lang w:val="en-US"/>
                          </w:rPr>
                          <w:t xml:space="preserve">C. </w:t>
                        </w:r>
                        <w:r w:rsidRPr="00843A24">
                          <w:rPr>
                            <w:rFonts w:eastAsia="ヒラギノ角ゴ Pro W3"/>
                            <w:color w:val="000000"/>
                            <w:lang w:val="en-GB"/>
                          </w:rPr>
                          <w:t>c.5714+1G&gt;C</w:t>
                        </w:r>
                        <w:r>
                          <w:rPr>
                            <w:rFonts w:eastAsia="ヒラギノ角ゴ Pro W3"/>
                            <w:color w:val="000000"/>
                            <w:lang w:val="en-GB"/>
                          </w:rPr>
                          <w:t xml:space="preserve"> (intron 40)</w:t>
                        </w:r>
                      </w:p>
                    </w:txbxContent>
                  </v:textbox>
                </v:rect>
                <w10:wrap type="tight"/>
              </v:group>
            </w:pict>
          </mc:Fallback>
        </mc:AlternateContent>
      </w:r>
      <w:r w:rsidRPr="001C0849"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843584" behindDoc="1" locked="0" layoutInCell="1" allowOverlap="1" wp14:anchorId="339F9EAD" wp14:editId="0D973455">
                <wp:simplePos x="0" y="0"/>
                <wp:positionH relativeFrom="column">
                  <wp:posOffset>-291465</wp:posOffset>
                </wp:positionH>
                <wp:positionV relativeFrom="paragraph">
                  <wp:posOffset>130175</wp:posOffset>
                </wp:positionV>
                <wp:extent cx="2304415" cy="1365885"/>
                <wp:effectExtent l="19050" t="0" r="0" b="24765"/>
                <wp:wrapTight wrapText="bothSides">
                  <wp:wrapPolygon edited="0">
                    <wp:start x="357" y="0"/>
                    <wp:lineTo x="-179" y="4820"/>
                    <wp:lineTo x="-179" y="21690"/>
                    <wp:lineTo x="15892" y="21690"/>
                    <wp:lineTo x="15892" y="5423"/>
                    <wp:lineTo x="18928" y="5423"/>
                    <wp:lineTo x="21249" y="3314"/>
                    <wp:lineTo x="21070" y="0"/>
                    <wp:lineTo x="357" y="0"/>
                  </wp:wrapPolygon>
                </wp:wrapTight>
                <wp:docPr id="371" name="Group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04415" cy="1365885"/>
                          <a:chOff x="462" y="4877"/>
                          <a:chExt cx="3629" cy="2151"/>
                        </a:xfrm>
                      </wpg:grpSpPr>
                      <wps:wsp>
                        <wps:cNvPr id="372" name="Text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462" y="4877"/>
                            <a:ext cx="3629" cy="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2C59F4" w14:textId="77777777" w:rsidR="00AC43D7" w:rsidRPr="00B708D8" w:rsidRDefault="00AC43D7" w:rsidP="00AC1177">
                              <w:pPr>
                                <w:spacing w:after="0"/>
                              </w:pPr>
                              <w:r w:rsidRPr="00BD0867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B. </w:t>
                              </w:r>
                              <w:r w:rsidRPr="00843A24">
                                <w:rPr>
                                  <w:rFonts w:eastAsia="ヒラギノ角ゴ Pro W3"/>
                                  <w:color w:val="000000"/>
                                  <w:lang w:val="en-GB"/>
                                </w:rPr>
                                <w:t>c.5714+1G&gt;C</w:t>
                              </w:r>
                              <w:r>
                                <w:rPr>
                                  <w:rFonts w:eastAsia="ヒラギノ角ゴ Pro W3"/>
                                  <w:color w:val="000000"/>
                                  <w:lang w:val="en-GB"/>
                                </w:rPr>
                                <w:t xml:space="preserve"> (intron 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7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68" r="505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2" y="5398"/>
                            <a:ext cx="2612" cy="1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74" name="Straight Arrow Connector 4"/>
                        <wps:cNvCnPr>
                          <a:cxnSpLocks noChangeShapeType="1"/>
                        </wps:cNvCnPr>
                        <wps:spPr bwMode="auto">
                          <a:xfrm>
                            <a:off x="1767" y="5647"/>
                            <a:ext cx="0" cy="462"/>
                          </a:xfrm>
                          <a:prstGeom prst="straightConnector1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1" o:spid="_x0000_s1180" style="position:absolute;margin-left:-22.95pt;margin-top:10.25pt;width:181.45pt;height:107.55pt;z-index:-251472896" coordorigin="462,4877" coordsize="3629,2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">
                <v:shape id="TextBox 19" o:spid="_x0000_s1181" type="#_x0000_t202" style="position:absolute;left:462;top:4877;width:3629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iUicMA&#10;AADcAAAADwAAAGRycy9kb3ducmV2LnhtbESPQWvCQBSE7wX/w/IEb3Wj0laiq4hV8NBLbbw/ss9s&#10;MPs2ZF9N/PfdQqHHYWa+YdbbwTfqTl2sAxuYTTNQxGWwNVcGiq/j8xJUFGSLTWAy8KAI283oaY25&#10;DT1/0v0slUoQjjkacCJtrnUsHXmM09ASJ+8aOo+SZFdp22Gf4L7R8yx71R5rTgsOW9o7Km/nb29A&#10;xO5mj+Lg4+kyfLz3LitfsDBmMh52K1BCg/yH/9ona2DxNof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IiUicMAAADcAAAADwAAAAAAAAAAAAAAAACYAgAAZHJzL2Rv&#10;d25yZXYueG1sUEsFBgAAAAAEAAQA9QAAAIgDAAAAAA==&#10;" filled="f" stroked="f">
                  <v:textbox style="mso-fit-shape-to-text:t">
                    <w:txbxContent>
                      <w:p w14:paraId="562C59F4" w14:textId="77777777" w:rsidR="00AC43D7" w:rsidRPr="00B708D8" w:rsidRDefault="00AC43D7" w:rsidP="00AC1177">
                        <w:pPr>
                          <w:spacing w:after="0"/>
                        </w:pPr>
                        <w:r w:rsidRPr="00BD0867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B. </w:t>
                        </w:r>
                        <w:r w:rsidRPr="00843A24">
                          <w:rPr>
                            <w:rFonts w:eastAsia="ヒラギノ角ゴ Pro W3"/>
                            <w:color w:val="000000"/>
                            <w:lang w:val="en-GB"/>
                          </w:rPr>
                          <w:t>c.5714+1G&gt;C</w:t>
                        </w:r>
                        <w:r>
                          <w:rPr>
                            <w:rFonts w:eastAsia="ヒラギノ角ゴ Pro W3"/>
                            <w:color w:val="000000"/>
                            <w:lang w:val="en-GB"/>
                          </w:rPr>
                          <w:t xml:space="preserve"> (intron 40)</w:t>
                        </w:r>
                      </w:p>
                    </w:txbxContent>
                  </v:textbox>
                </v:shape>
                <v:shape id="Picture 2" o:spid="_x0000_s1182" type="#_x0000_t75" style="position:absolute;left:462;top:5398;width:2612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IEgfDAAAA3AAAAA8AAABkcnMvZG93bnJldi54bWxEj0FrwkAUhO8F/8PyBG91o9IqqatIRfBa&#10;K0hvr9nXbDD7XppdY/TXdwuFHoeZ+YZZrntfq47aUAkbmIwzUMSF2IpLA8f33eMCVIjIFmthMnCj&#10;AOvV4GGJuZUrv1F3iKVKEA45GnAxNrnWoXDkMYylIU7el7QeY5JtqW2L1wT3tZ5m2bP2WHFacNjQ&#10;q6PifLh4A5+O79/3j+5WLbZPfnISoROLMaNhv3kBFamP/+G/9t4amM1n8HsmHQG9+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UgSB8MAAADcAAAADwAAAAAAAAAAAAAAAACf&#10;AgAAZHJzL2Rvd25yZXYueG1sUEsFBgAAAAAEAAQA9wAAAI8DAAAAAA==&#10;" fillcolor="#4f81bd" stroked="t">
                  <v:imagedata r:id="rId27" o:title="" cropleft="22196f" cropright="33159f"/>
                </v:shape>
                <v:shape id="Straight Arrow Connector 4" o:spid="_x0000_s1183" type="#_x0000_t32" style="position:absolute;left:1767;top:5647;width:0;height:4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f3lcgAAADcAAAADwAAAGRycy9kb3ducmV2LnhtbESP3WoCMRSE7wt9h3AK3tWsVVRWo5TS&#10;1lYF8Qfay9PNcXdxc7JNoq5v3xQEL4eZ+YYZTxtTiRM5X1pW0GknIIgzq0vOFey2b49DED4ga6ws&#10;k4ILeZhO7u/GmGp75jWdNiEXEcI+RQVFCHUqpc8KMujbtiaO3t46gyFKl0vt8BzhppJPSdKXBkuO&#10;CwXW9FJQdtgcjYLv2dytDu9H2/vsLGf739dFl79+lGo9NM8jEIGacAtf2x9aQXfQg/8z8QjIyR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HMf3lcgAAADcAAAADwAAAAAA&#10;AAAAAAAAAAChAgAAZHJzL2Rvd25yZXYueG1sUEsFBgAAAAAEAAQA+QAAAJYDAAAAAA==&#10;" strokeweight="1pt">
                  <v:stroke endarrow="open"/>
                </v:shape>
                <w10:wrap type="tight"/>
              </v:group>
            </w:pict>
          </mc:Fallback>
        </mc:AlternateContent>
      </w:r>
    </w:p>
    <w:p w14:paraId="06C80166" w14:textId="77777777" w:rsidR="00AC1177" w:rsidRDefault="00AC1177" w:rsidP="00AC1177">
      <w:pPr>
        <w:tabs>
          <w:tab w:val="left" w:pos="3051"/>
        </w:tabs>
      </w:pPr>
    </w:p>
    <w:p w14:paraId="41EA4F0A" w14:textId="77777777" w:rsidR="00AC1177" w:rsidRDefault="00AC1177" w:rsidP="00AC1177">
      <w:pPr>
        <w:tabs>
          <w:tab w:val="left" w:pos="3051"/>
        </w:tabs>
      </w:pPr>
    </w:p>
    <w:p w14:paraId="54E71A2F" w14:textId="77777777" w:rsidR="00AC1177" w:rsidRDefault="00AC1177" w:rsidP="00AC1177">
      <w:pPr>
        <w:tabs>
          <w:tab w:val="left" w:pos="3051"/>
        </w:tabs>
      </w:pPr>
    </w:p>
    <w:p w14:paraId="40E457F6" w14:textId="77777777" w:rsidR="00AC1177" w:rsidRDefault="00AC1177" w:rsidP="00AC1177">
      <w:pPr>
        <w:tabs>
          <w:tab w:val="left" w:pos="3051"/>
        </w:tabs>
      </w:pPr>
    </w:p>
    <w:p w14:paraId="130F5EDF" w14:textId="77777777" w:rsidR="00AC1177" w:rsidRDefault="00AC1177" w:rsidP="00AC1177">
      <w:pPr>
        <w:tabs>
          <w:tab w:val="left" w:pos="3051"/>
        </w:tabs>
      </w:pPr>
    </w:p>
    <w:p w14:paraId="4FB75712" w14:textId="77777777" w:rsidR="00AC1177" w:rsidRDefault="00AC1177" w:rsidP="00AC1177">
      <w:pPr>
        <w:tabs>
          <w:tab w:val="left" w:pos="3051"/>
        </w:tabs>
      </w:pPr>
    </w:p>
    <w:p w14:paraId="18C330E8" w14:textId="5DFF74BE" w:rsidR="00AC1177" w:rsidRDefault="00B11DB3" w:rsidP="00110786">
      <w:pPr>
        <w:tabs>
          <w:tab w:val="left" w:pos="3051"/>
        </w:tabs>
        <w:jc w:val="both"/>
      </w:pPr>
      <w:proofErr w:type="gramStart"/>
      <w:r w:rsidRPr="00B11DB3">
        <w:t xml:space="preserve">Supplementary </w:t>
      </w:r>
      <w:r w:rsidR="00AC1177" w:rsidRPr="007438E2">
        <w:t>Figure 6.</w:t>
      </w:r>
      <w:proofErr w:type="gramEnd"/>
      <w:r w:rsidR="00AC1177" w:rsidRPr="007438E2">
        <w:t xml:space="preserve"> DNA sequence analysis of exon 40 and flanking sequences of ABCA4 gene in a family with multiple affected individuals.  A.</w:t>
      </w:r>
      <w:r w:rsidR="00B05512">
        <w:t xml:space="preserve"> Pedigree of patients ABCA4-31Α </w:t>
      </w:r>
      <w:r w:rsidR="00AC1177" w:rsidRPr="007438E2">
        <w:t>and ABCA4-33A related affected individuals (</w:t>
      </w:r>
      <w:proofErr w:type="spellStart"/>
      <w:r w:rsidR="00AC1177" w:rsidRPr="007438E2">
        <w:t>probands</w:t>
      </w:r>
      <w:proofErr w:type="spellEnd"/>
      <w:r w:rsidR="00AC1177" w:rsidRPr="007438E2">
        <w:t xml:space="preserve">). Arrows indicate the </w:t>
      </w:r>
      <w:proofErr w:type="spellStart"/>
      <w:r w:rsidR="00AC1177" w:rsidRPr="007438E2">
        <w:t>probands</w:t>
      </w:r>
      <w:proofErr w:type="spellEnd"/>
      <w:r w:rsidR="00AC1177" w:rsidRPr="007438E2">
        <w:t xml:space="preserve">. Affected and unaffected individuals are represented with black and open circles, respectively. Males are represented with a quadrant and females with a circle. The asterisk denotes the individual(s) genetically examined.  A dot in a symbol denotes an unaffected carrier of the respective mutation.  Pluses (+) denote the wild type alleles. B. Mutant sequence in </w:t>
      </w:r>
      <w:proofErr w:type="spellStart"/>
      <w:r w:rsidR="00AC1177" w:rsidRPr="007438E2">
        <w:t>proband</w:t>
      </w:r>
      <w:proofErr w:type="spellEnd"/>
      <w:r w:rsidR="00AC1177" w:rsidRPr="007438E2">
        <w:t xml:space="preserve"> ABCA4-31A showing the novel splicing site mutation c.5714+1G&gt;C (Mut1) in homozygosity. C. Mutant sequence in </w:t>
      </w:r>
      <w:proofErr w:type="spellStart"/>
      <w:r w:rsidR="00AC1177" w:rsidRPr="007438E2">
        <w:t>proband’s</w:t>
      </w:r>
      <w:proofErr w:type="spellEnd"/>
      <w:r w:rsidR="00AC1177" w:rsidRPr="007438E2">
        <w:t xml:space="preserve"> mother ABCA4-31B showing the novel splicing site mutation c.5714+1G&gt;C in heterozygosity. The arrow in B and C indicate the position of the G to C substitution at the 5′ donor splice site of intron 40.  </w:t>
      </w:r>
    </w:p>
    <w:p w14:paraId="1337EC55" w14:textId="7B4CD993" w:rsidR="00AC1177" w:rsidRDefault="00B11DB3" w:rsidP="00AC1177">
      <w:pPr>
        <w:tabs>
          <w:tab w:val="left" w:pos="3051"/>
        </w:tabs>
      </w:pPr>
      <w:r w:rsidRPr="009D65D2">
        <w:rPr>
          <w:noProof/>
          <w:lang w:val="el-GR" w:eastAsia="el-GR"/>
        </w:rPr>
        <w:lastRenderedPageBreak/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A828FCC" wp14:editId="5272BF28">
                <wp:simplePos x="0" y="0"/>
                <wp:positionH relativeFrom="column">
                  <wp:posOffset>1281339</wp:posOffset>
                </wp:positionH>
                <wp:positionV relativeFrom="paragraph">
                  <wp:posOffset>7711</wp:posOffset>
                </wp:positionV>
                <wp:extent cx="2555240" cy="252730"/>
                <wp:effectExtent l="0" t="0" r="0" b="0"/>
                <wp:wrapNone/>
                <wp:docPr id="10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524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301EC" w14:textId="5B1C66FF" w:rsidR="00AC43D7" w:rsidRPr="00F0326F" w:rsidRDefault="00AC43D7" w:rsidP="00AC117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Figure 7: F-ABCA4-14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5840F8CC" wp14:editId="4F95890B">
                                  <wp:extent cx="1458595" cy="237355"/>
                                  <wp:effectExtent l="0" t="0" r="0" b="0"/>
                                  <wp:docPr id="121" name="Εικόνα 2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36B74A28" wp14:editId="30A4AE3C">
                                  <wp:extent cx="1458595" cy="237355"/>
                                  <wp:effectExtent l="0" t="0" r="0" b="0"/>
                                  <wp:docPr id="122" name="Εικόνα 2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38BCF523" wp14:editId="4415022D">
                                  <wp:extent cx="1458595" cy="231745"/>
                                  <wp:effectExtent l="0" t="0" r="0" b="0"/>
                                  <wp:docPr id="123" name="Εικόνα 28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84" type="#_x0000_t202" style="position:absolute;margin-left:100.9pt;margin-top:.6pt;width:201.2pt;height:19.9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" filled="f" stroked="f">
                <v:textbox>
                  <w:txbxContent>
                    <w:p w14:paraId="6C5301EC" w14:textId="5B1C66FF" w:rsidR="00AC43D7" w:rsidRPr="00F0326F" w:rsidRDefault="00AC43D7" w:rsidP="00AC117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Figure 7: F-ABCA4-14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5840F8CC" wp14:editId="4F95890B">
                            <wp:extent cx="1458595" cy="237355"/>
                            <wp:effectExtent l="0" t="0" r="0" b="0"/>
                            <wp:docPr id="121" name="Εικόνα 2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36B74A28" wp14:editId="30A4AE3C">
                            <wp:extent cx="1458595" cy="237355"/>
                            <wp:effectExtent l="0" t="0" r="0" b="0"/>
                            <wp:docPr id="122" name="Εικόνα 2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38BCF523" wp14:editId="4415022D">
                            <wp:extent cx="1458595" cy="231745"/>
                            <wp:effectExtent l="0" t="0" r="0" b="0"/>
                            <wp:docPr id="123" name="Εικόνα 28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3722742" w14:textId="60BADA12" w:rsidR="00AC1177" w:rsidRDefault="00AC1177" w:rsidP="00AC1177">
      <w:pPr>
        <w:tabs>
          <w:tab w:val="left" w:pos="3051"/>
        </w:tabs>
      </w:pPr>
      <w:r w:rsidRPr="009D65D2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CBF606A" wp14:editId="4E43D1F7">
                <wp:simplePos x="0" y="0"/>
                <wp:positionH relativeFrom="column">
                  <wp:posOffset>1475740</wp:posOffset>
                </wp:positionH>
                <wp:positionV relativeFrom="paragraph">
                  <wp:posOffset>200660</wp:posOffset>
                </wp:positionV>
                <wp:extent cx="1650365" cy="252730"/>
                <wp:effectExtent l="0" t="0" r="0" b="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A2E47" w14:textId="77777777" w:rsidR="00AC43D7" w:rsidRPr="003F3536" w:rsidRDefault="00AC43D7" w:rsidP="00AC117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85" type="#_x0000_t202" style="position:absolute;margin-left:116.2pt;margin-top:15.8pt;width:129.95pt;height:19.9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" filled="f" stroked="f">
                <v:textbox>
                  <w:txbxContent>
                    <w:p w14:paraId="212A2E47" w14:textId="77777777" w:rsidR="00AC43D7" w:rsidRPr="003F3536" w:rsidRDefault="00AC43D7" w:rsidP="00AC117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803648" behindDoc="1" locked="0" layoutInCell="1" allowOverlap="1" wp14:anchorId="4DC6A64A" wp14:editId="58E64564">
                <wp:simplePos x="0" y="0"/>
                <wp:positionH relativeFrom="column">
                  <wp:posOffset>1561465</wp:posOffset>
                </wp:positionH>
                <wp:positionV relativeFrom="paragraph">
                  <wp:posOffset>2900680</wp:posOffset>
                </wp:positionV>
                <wp:extent cx="1984375" cy="1365885"/>
                <wp:effectExtent l="19050" t="0" r="0" b="24765"/>
                <wp:wrapTight wrapText="bothSides">
                  <wp:wrapPolygon edited="0">
                    <wp:start x="415" y="0"/>
                    <wp:lineTo x="-207" y="4820"/>
                    <wp:lineTo x="-207" y="21690"/>
                    <wp:lineTo x="18455" y="21690"/>
                    <wp:lineTo x="18455" y="5423"/>
                    <wp:lineTo x="19492" y="5423"/>
                    <wp:lineTo x="21151" y="2410"/>
                    <wp:lineTo x="20943" y="0"/>
                    <wp:lineTo x="415" y="0"/>
                  </wp:wrapPolygon>
                </wp:wrapTight>
                <wp:docPr id="366" name="Group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84375" cy="1365885"/>
                          <a:chOff x="1471" y="7170"/>
                          <a:chExt cx="3125" cy="2151"/>
                        </a:xfrm>
                      </wpg:grpSpPr>
                      <wpg:grpSp>
                        <wpg:cNvPr id="367" name="Group 160"/>
                        <wpg:cNvGrpSpPr>
                          <a:grpSpLocks/>
                        </wpg:cNvGrpSpPr>
                        <wpg:grpSpPr bwMode="auto">
                          <a:xfrm>
                            <a:off x="1471" y="7691"/>
                            <a:ext cx="2612" cy="1630"/>
                            <a:chOff x="1471" y="7691"/>
                            <a:chExt cx="2612" cy="1630"/>
                          </a:xfrm>
                        </wpg:grpSpPr>
                        <pic:pic xmlns:pic="http://schemas.openxmlformats.org/drawingml/2006/picture">
                          <pic:nvPicPr>
                            <pic:cNvPr id="368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7630" r="339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71" y="7691"/>
                              <a:ext cx="2612" cy="16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4F81BD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369" name="Straight Arrow Connector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94" y="8297"/>
                              <a:ext cx="0" cy="462"/>
                            </a:xfrm>
                            <a:prstGeom prst="straightConnector1">
                              <a:avLst/>
                            </a:prstGeom>
                            <a:noFill/>
                            <a:ln w="12700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70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471" y="7170"/>
                            <a:ext cx="3125" cy="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F577E7" w14:textId="77777777" w:rsidR="00AC43D7" w:rsidRPr="00B708D8" w:rsidRDefault="00AC43D7" w:rsidP="00AC117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Β</w:t>
                              </w:r>
                              <w:r w:rsidRPr="00734B8F">
                                <w:rPr>
                                  <w:rFonts w:ascii="Calibri" w:hAnsi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. </w:t>
                              </w:r>
                              <w:r w:rsidRPr="00843A24">
                                <w:rPr>
                                  <w:rFonts w:eastAsia="ヒラギノ角ゴ Pro W3"/>
                                  <w:color w:val="000000"/>
                                  <w:lang w:val="en-GB"/>
                                </w:rPr>
                                <w:t>c.5714+1G&gt;C</w:t>
                              </w:r>
                              <w:r>
                                <w:rPr>
                                  <w:rFonts w:eastAsia="ヒラギノ角ゴ Pro W3"/>
                                  <w:color w:val="000000"/>
                                  <w:lang w:val="en-GB"/>
                                </w:rPr>
                                <w:t xml:space="preserve"> (intron 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_x0000_s1186" style="position:absolute;margin-left:122.95pt;margin-top:228.4pt;width:156.25pt;height:107.55pt;z-index:-251512832" coordorigin="1471,7170" coordsize="3125,2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">
                <v:group id="Group 160" o:spid="_x0000_s1187" style="position:absolute;left:1471;top:7691;width:2612;height:1630" coordorigin="1471,7691" coordsize="2612,1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DaJac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aPJ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Q2iWnFAAAA3AAA&#10;AA8AAAAAAAAAAAAAAAAAqgIAAGRycy9kb3ducmV2LnhtbFBLBQYAAAAABAAEAPoAAACcAwAAAAA=&#10;">
                  <v:shape id="Picture 3" o:spid="_x0000_s1188" type="#_x0000_t75" style="position:absolute;left:1471;top:7691;width:2612;height: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hSELBAAAA3AAAAA8AAABkcnMvZG93bnJldi54bWxET02LwjAQvQv+hzDCXkTTVRCpRhFF1KN2&#10;F69DMzbVZlKbrO3++81hwePjfS/Xna3EixpfOlbwOU5AEOdOl1wo+Mr2ozkIH5A1Vo5JwS95WK/6&#10;vSWm2rV8ptclFCKGsE9RgQmhTqX0uSGLfuxq4sjdXGMxRNgUUjfYxnBbyUmSzKTFkmODwZq2hvLH&#10;5ccquJ5P+/AcmkN2/J5Pn/dddmqHd6U+Bt1mASJQF97if/dRK5jO4tp4Jh4Bufo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khSELBAAAA3AAAAA8AAAAAAAAAAAAAAAAAnwIA&#10;AGRycy9kb3ducmV2LnhtbFBLBQYAAAAABAAEAPcAAACNAwAAAAA=&#10;" fillcolor="#4f81bd" stroked="t">
                    <v:imagedata r:id="rId25" o:title="" cropleft="31215f" cropright="22244f"/>
                  </v:shape>
                  <v:shape id="Straight Arrow Connector 6" o:spid="_x0000_s1189" type="#_x0000_t32" style="position:absolute;left:2794;top:8297;width:0;height:4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/O1sgAAADcAAAADwAAAGRycy9kb3ducmV2LnhtbESP3WoCMRSE74W+QzgF7zRrLaKrUUpp&#10;a6uC+APt5enmuLu4OdkmUde3bwoFL4eZ+YaZzBpTiTM5X1pW0OsmIIgzq0vOFex3r50hCB+QNVaW&#10;ScGVPMymd60JptpeeEPnbchFhLBPUUERQp1K6bOCDPqurYmjd7DOYIjS5VI7vES4qeRDkgykwZLj&#10;QoE1PReUHbcno+BrvnDr49vJPn70VvPDz8uyz5/fSrXvm6cxiEBNuIX/2+9aQX8wgr8z8QjI6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x/O1sgAAADcAAAADwAAAAAA&#10;AAAAAAAAAAChAgAAZHJzL2Rvd25yZXYueG1sUEsFBgAAAAAEAAQA+QAAAJYDAAAAAA==&#10;" strokeweight="1pt">
                    <v:stroke endarrow="open"/>
                  </v:shape>
                </v:group>
                <v:rect id="Rectangle 12" o:spid="_x0000_s1190" style="position:absolute;left:1471;top:7170;width:3125;height: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qoZsIA&#10;AADcAAAADwAAAGRycy9kb3ducmV2LnhtbERPS27CMBDdI/UO1iCxQeCUImgDBiE+UmBHygGm8ZAE&#10;4nEUG0hvjxdILJ/ef75sTSXu1LjSsoLPYQSCOLO65FzB6Xc3+AbhPLLGyjIp+CcHy8VHZ46xtg8+&#10;0j31uQgh7GJUUHhfx1K6rCCDbmhr4sCdbWPQB9jkUjf4COGmkqMomkiDJYeGAmtaF5Rd05tRsD+M&#10;D6d1Ii/Xn3LTT6ZpJP8mW6V63XY1A+Gp9W/xy51oBV/TMD+cCU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qqhmwgAAANwAAAAPAAAAAAAAAAAAAAAAAJgCAABkcnMvZG93&#10;bnJldi54bWxQSwUGAAAAAAQABAD1AAAAhwMAAAAA&#10;" filled="f" stroked="f">
                  <v:textbox style="mso-fit-shape-to-text:t">
                    <w:txbxContent>
                      <w:p w14:paraId="3AF577E7" w14:textId="77777777" w:rsidR="00AC43D7" w:rsidRPr="00B708D8" w:rsidRDefault="00AC43D7" w:rsidP="00AC117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Β</w:t>
                        </w:r>
                        <w:r w:rsidRPr="00734B8F">
                          <w:rPr>
                            <w:rFonts w:ascii="Calibri" w:hAnsi="Calibri"/>
                            <w:color w:val="000000"/>
                            <w:kern w:val="24"/>
                            <w:lang w:val="en-US"/>
                          </w:rPr>
                          <w:t xml:space="preserve">. </w:t>
                        </w:r>
                        <w:r w:rsidRPr="00843A24">
                          <w:rPr>
                            <w:rFonts w:eastAsia="ヒラギノ角ゴ Pro W3"/>
                            <w:color w:val="000000"/>
                            <w:lang w:val="en-GB"/>
                          </w:rPr>
                          <w:t>c.5714+1G&gt;C</w:t>
                        </w:r>
                        <w:r>
                          <w:rPr>
                            <w:rFonts w:eastAsia="ヒラギノ角ゴ Pro W3"/>
                            <w:color w:val="000000"/>
                            <w:lang w:val="en-GB"/>
                          </w:rPr>
                          <w:t xml:space="preserve"> (intron 40)</w:t>
                        </w:r>
                      </w:p>
                    </w:txbxContent>
                  </v:textbox>
                </v:rect>
                <w10:wrap type="tight"/>
              </v:group>
            </w:pict>
          </mc:Fallback>
        </mc:AlternateContent>
      </w:r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500E55F" wp14:editId="5E6C3165">
                <wp:simplePos x="0" y="0"/>
                <wp:positionH relativeFrom="column">
                  <wp:posOffset>7339965</wp:posOffset>
                </wp:positionH>
                <wp:positionV relativeFrom="paragraph">
                  <wp:posOffset>1577340</wp:posOffset>
                </wp:positionV>
                <wp:extent cx="247650" cy="219075"/>
                <wp:effectExtent l="0" t="0" r="0" b="0"/>
                <wp:wrapNone/>
                <wp:docPr id="22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D9EC2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91" type="#_x0000_t202" style="position:absolute;margin-left:577.95pt;margin-top:124.2pt;width:19.5pt;height:17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" filled="f" stroked="f">
                <v:textbox>
                  <w:txbxContent>
                    <w:p w14:paraId="54FD9EC2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D65D2">
        <w:rPr>
          <w:noProof/>
          <w:lang w:val="el-GR" w:eastAsia="el-GR"/>
        </w:rPr>
        <w:drawing>
          <wp:anchor distT="0" distB="0" distL="114300" distR="114300" simplePos="0" relativeHeight="251788288" behindDoc="1" locked="0" layoutInCell="1" allowOverlap="1" wp14:anchorId="77AFDF42" wp14:editId="3114D293">
            <wp:simplePos x="0" y="0"/>
            <wp:positionH relativeFrom="column">
              <wp:posOffset>1278890</wp:posOffset>
            </wp:positionH>
            <wp:positionV relativeFrom="paragraph">
              <wp:posOffset>460375</wp:posOffset>
            </wp:positionV>
            <wp:extent cx="1653540" cy="2130425"/>
            <wp:effectExtent l="0" t="0" r="0" b="0"/>
            <wp:wrapTight wrapText="bothSides">
              <wp:wrapPolygon edited="0">
                <wp:start x="7714" y="1352"/>
                <wp:lineTo x="7465" y="4056"/>
                <wp:lineTo x="8212" y="4829"/>
                <wp:lineTo x="10700" y="4829"/>
                <wp:lineTo x="7963" y="6374"/>
                <wp:lineTo x="3733" y="10044"/>
                <wp:lineTo x="4728" y="11009"/>
                <wp:lineTo x="4728" y="11589"/>
                <wp:lineTo x="7465" y="14100"/>
                <wp:lineTo x="1991" y="14486"/>
                <wp:lineTo x="1991" y="15645"/>
                <wp:lineTo x="10700" y="17190"/>
                <wp:lineTo x="6968" y="18156"/>
                <wp:lineTo x="3982" y="19508"/>
                <wp:lineTo x="4230" y="20280"/>
                <wp:lineTo x="4977" y="20860"/>
                <wp:lineTo x="6221" y="20860"/>
                <wp:lineTo x="14682" y="20280"/>
                <wp:lineTo x="14433" y="19508"/>
                <wp:lineTo x="11447" y="17190"/>
                <wp:lineTo x="17171" y="14486"/>
                <wp:lineTo x="17171" y="14100"/>
                <wp:lineTo x="16673" y="11009"/>
                <wp:lineTo x="19410" y="7919"/>
                <wp:lineTo x="19908" y="6953"/>
                <wp:lineTo x="17917" y="6374"/>
                <wp:lineTo x="10700" y="4829"/>
                <wp:lineTo x="17419" y="4829"/>
                <wp:lineTo x="20903" y="3670"/>
                <wp:lineTo x="20406" y="1352"/>
                <wp:lineTo x="7714" y="1352"/>
              </wp:wrapPolygon>
            </wp:wrapTight>
            <wp:docPr id="376" name="Picture 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354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58F987" w14:textId="77777777" w:rsidR="00AC1177" w:rsidRDefault="00AC1177" w:rsidP="00AC1177">
      <w:pPr>
        <w:tabs>
          <w:tab w:val="left" w:pos="3051"/>
        </w:tabs>
      </w:pPr>
    </w:p>
    <w:p w14:paraId="49696EC2" w14:textId="77777777" w:rsidR="00AC1177" w:rsidRDefault="00AC1177" w:rsidP="00AC1177">
      <w:pPr>
        <w:tabs>
          <w:tab w:val="left" w:pos="3051"/>
        </w:tabs>
      </w:pPr>
    </w:p>
    <w:p w14:paraId="6CCAE396" w14:textId="77777777" w:rsidR="00AC1177" w:rsidRDefault="00AC1177" w:rsidP="00AC1177">
      <w:pPr>
        <w:tabs>
          <w:tab w:val="left" w:pos="3051"/>
        </w:tabs>
      </w:pPr>
    </w:p>
    <w:p w14:paraId="3E89ECE6" w14:textId="77777777" w:rsidR="00AC1177" w:rsidRDefault="00AC1177" w:rsidP="00AC1177">
      <w:pPr>
        <w:tabs>
          <w:tab w:val="left" w:pos="3051"/>
        </w:tabs>
      </w:pPr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06DF24F4" wp14:editId="3999460F">
                <wp:simplePos x="0" y="0"/>
                <wp:positionH relativeFrom="column">
                  <wp:posOffset>1796415</wp:posOffset>
                </wp:positionH>
                <wp:positionV relativeFrom="paragraph">
                  <wp:posOffset>246509</wp:posOffset>
                </wp:positionV>
                <wp:extent cx="418455" cy="417830"/>
                <wp:effectExtent l="0" t="0" r="0" b="1270"/>
                <wp:wrapNone/>
                <wp:docPr id="1061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455" cy="417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37164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92" type="#_x0000_t202" style="position:absolute;margin-left:141.45pt;margin-top:19.4pt;width:32.95pt;height:32.9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" filled="f" stroked="f">
                <v:textbox>
                  <w:txbxContent>
                    <w:p w14:paraId="0E537164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4C5213B0" w14:textId="77777777" w:rsidR="00AC1177" w:rsidRDefault="00AC1177" w:rsidP="00AC1177">
      <w:pPr>
        <w:tabs>
          <w:tab w:val="left" w:pos="3051"/>
        </w:tabs>
      </w:pPr>
    </w:p>
    <w:p w14:paraId="03CA2281" w14:textId="77777777" w:rsidR="00AC1177" w:rsidRPr="009D65D2" w:rsidRDefault="00AC1177" w:rsidP="00AC1177">
      <w:r w:rsidRPr="00D10695">
        <w:rPr>
          <w:rFonts w:ascii="Calibri" w:eastAsia="Calibri" w:hAnsi="Calibri" w:cs="Times New Roman"/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82187BD" wp14:editId="496132C7">
                <wp:simplePos x="0" y="0"/>
                <wp:positionH relativeFrom="column">
                  <wp:posOffset>7187565</wp:posOffset>
                </wp:positionH>
                <wp:positionV relativeFrom="paragraph">
                  <wp:posOffset>-513715</wp:posOffset>
                </wp:positionV>
                <wp:extent cx="247650" cy="219075"/>
                <wp:effectExtent l="0" t="0" r="0" b="0"/>
                <wp:wrapNone/>
                <wp:docPr id="22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A54AD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93" type="#_x0000_t202" style="position:absolute;margin-left:565.95pt;margin-top:-40.45pt;width:19.5pt;height:17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" filled="f" stroked="f">
                <v:textbox>
                  <w:txbxContent>
                    <w:p w14:paraId="3C9A54AD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7C9A60FD" w14:textId="77777777" w:rsidR="00AC1177" w:rsidRPr="009D65D2" w:rsidRDefault="00AC1177" w:rsidP="00AC1177"/>
    <w:p w14:paraId="4987B79B" w14:textId="77777777" w:rsidR="00AC1177" w:rsidRPr="009D65D2" w:rsidRDefault="00AC1177" w:rsidP="00AC1177">
      <w:r w:rsidRPr="00AD575D">
        <w:rPr>
          <w:b/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0E5E352" wp14:editId="7E4E9142">
                <wp:simplePos x="0" y="0"/>
                <wp:positionH relativeFrom="column">
                  <wp:posOffset>7035165</wp:posOffset>
                </wp:positionH>
                <wp:positionV relativeFrom="paragraph">
                  <wp:posOffset>-1312545</wp:posOffset>
                </wp:positionV>
                <wp:extent cx="247650" cy="219075"/>
                <wp:effectExtent l="0" t="0" r="0" b="0"/>
                <wp:wrapNone/>
                <wp:docPr id="224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15A13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94" type="#_x0000_t202" style="position:absolute;margin-left:553.95pt;margin-top:-103.35pt;width:19.5pt;height:17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" filled="f" stroked="f">
                <v:textbox>
                  <w:txbxContent>
                    <w:p w14:paraId="6A415A13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769B8C26" w14:textId="77777777" w:rsidR="00AC1177" w:rsidRPr="009D65D2" w:rsidRDefault="00AC1177" w:rsidP="00AC1177"/>
    <w:p w14:paraId="485C7BA6" w14:textId="77777777" w:rsidR="00AC1177" w:rsidRPr="009D65D2" w:rsidRDefault="00AC1177" w:rsidP="00AC1177"/>
    <w:p w14:paraId="1F00743C" w14:textId="77777777" w:rsidR="00AC1177" w:rsidRPr="009D65D2" w:rsidRDefault="00AC1177" w:rsidP="00AC1177"/>
    <w:p w14:paraId="6F77EEF8" w14:textId="77777777" w:rsidR="00AC1177" w:rsidRPr="009D65D2" w:rsidRDefault="00AC1177" w:rsidP="00AC1177"/>
    <w:p w14:paraId="6717A3BE" w14:textId="77777777" w:rsidR="00AC1177" w:rsidRPr="009D65D2" w:rsidRDefault="00AC1177" w:rsidP="00AC1177"/>
    <w:p w14:paraId="10F18F69" w14:textId="77777777" w:rsidR="00AC1177" w:rsidRPr="009D65D2" w:rsidRDefault="00AC1177" w:rsidP="00AC1177"/>
    <w:p w14:paraId="1E176B64" w14:textId="77777777" w:rsidR="00AC1177" w:rsidRPr="009D65D2" w:rsidRDefault="00AC1177" w:rsidP="00AC1177"/>
    <w:p w14:paraId="037F904E" w14:textId="77777777" w:rsidR="00AC1177" w:rsidRPr="009D65D2" w:rsidRDefault="00AC1177" w:rsidP="00AC1177"/>
    <w:p w14:paraId="4FCFC3EC" w14:textId="77777777" w:rsidR="00AC1177" w:rsidRPr="009D65D2" w:rsidRDefault="00AC1177" w:rsidP="00AC1177"/>
    <w:p w14:paraId="709C086D" w14:textId="70934EE3" w:rsidR="00AC1177" w:rsidRDefault="00B11DB3" w:rsidP="00AC1177">
      <w:pPr>
        <w:jc w:val="both"/>
      </w:pPr>
      <w:proofErr w:type="gramStart"/>
      <w:r w:rsidRPr="00B11DB3">
        <w:t xml:space="preserve">Supplementary </w:t>
      </w:r>
      <w:r w:rsidR="00AC1177" w:rsidRPr="007438E2">
        <w:t>Figure 7.</w:t>
      </w:r>
      <w:proofErr w:type="gramEnd"/>
      <w:r w:rsidR="00AC1177" w:rsidRPr="007438E2">
        <w:t xml:space="preserve"> </w:t>
      </w:r>
      <w:proofErr w:type="gramStart"/>
      <w:r w:rsidR="00AC1177" w:rsidRPr="007438E2">
        <w:t>Family ABCA4-14.</w:t>
      </w:r>
      <w:proofErr w:type="gramEnd"/>
      <w:r w:rsidR="00AC1177" w:rsidRPr="007438E2">
        <w:t xml:space="preserve"> A. Pedigree of patient ABCA4-14A (</w:t>
      </w:r>
      <w:proofErr w:type="spellStart"/>
      <w:r w:rsidR="00AC1177" w:rsidRPr="007438E2">
        <w:t>proband</w:t>
      </w:r>
      <w:proofErr w:type="spellEnd"/>
      <w:r w:rsidR="00AC1177" w:rsidRPr="007438E2">
        <w:t xml:space="preserve">). Arrow indicates the </w:t>
      </w:r>
      <w:proofErr w:type="spellStart"/>
      <w:r w:rsidR="00AC1177" w:rsidRPr="007438E2">
        <w:t>proband</w:t>
      </w:r>
      <w:proofErr w:type="spellEnd"/>
      <w:r w:rsidR="00AC1177" w:rsidRPr="007438E2">
        <w:t>. Affected and unaffected individuals are represented with black and open circles, respectively. Males are represented with a quadrant and females with a circle. The asterisk denotes the individual(s) genetically examined.  B. Sequence chromatogram of the patient showing the splicing site mutation c.5714+1G&gt;C (Mut1) in heterozygosity. The arrow in B indicates the position of the G to C substitution at the 5′ donor splice site of intron 40. This mutation was detected in compound heterozygosity with the previously reported mutation c.5882G&gt;A (p.Gly1961Glu) (Mut2).</w:t>
      </w:r>
    </w:p>
    <w:p w14:paraId="2CFC39AE" w14:textId="77777777" w:rsidR="00AC1177" w:rsidRDefault="00AC1177" w:rsidP="00AC1177">
      <w:pPr>
        <w:tabs>
          <w:tab w:val="left" w:pos="1892"/>
        </w:tabs>
      </w:pPr>
      <w:r>
        <w:tab/>
      </w:r>
    </w:p>
    <w:p w14:paraId="633D9A41" w14:textId="77777777" w:rsidR="00AC1177" w:rsidRDefault="00AC1177" w:rsidP="00AC1177">
      <w:pPr>
        <w:tabs>
          <w:tab w:val="left" w:pos="1892"/>
        </w:tabs>
      </w:pPr>
    </w:p>
    <w:p w14:paraId="4D53ABD8" w14:textId="77777777" w:rsidR="00AC1177" w:rsidRDefault="00AC1177" w:rsidP="00AC1177">
      <w:pPr>
        <w:tabs>
          <w:tab w:val="left" w:pos="1892"/>
        </w:tabs>
      </w:pPr>
    </w:p>
    <w:p w14:paraId="7C44AC61" w14:textId="1F485641" w:rsidR="00D277A1" w:rsidRDefault="00B11DB3" w:rsidP="00AC1177">
      <w:pPr>
        <w:tabs>
          <w:tab w:val="left" w:pos="1892"/>
        </w:tabs>
      </w:pPr>
      <w:r w:rsidRPr="000119EA">
        <w:rPr>
          <w:noProof/>
          <w:lang w:val="el-GR" w:eastAsia="el-GR"/>
        </w:rPr>
        <w:lastRenderedPageBreak/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7279454" wp14:editId="3521C2A5">
                <wp:simplePos x="0" y="0"/>
                <wp:positionH relativeFrom="column">
                  <wp:posOffset>1109980</wp:posOffset>
                </wp:positionH>
                <wp:positionV relativeFrom="paragraph">
                  <wp:posOffset>114300</wp:posOffset>
                </wp:positionV>
                <wp:extent cx="2734945" cy="252730"/>
                <wp:effectExtent l="0" t="0" r="0" b="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494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B86E7" w14:textId="39767865" w:rsidR="00AC43D7" w:rsidRPr="00F0326F" w:rsidRDefault="00AC43D7" w:rsidP="00AC117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Figure 8: F-ATH73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7501569B" wp14:editId="4F64657A">
                                  <wp:extent cx="1458595" cy="237355"/>
                                  <wp:effectExtent l="0" t="0" r="0" b="0"/>
                                  <wp:docPr id="124" name="Εικόνα 2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5995EC2F" wp14:editId="6792B25F">
                                  <wp:extent cx="1458595" cy="237355"/>
                                  <wp:effectExtent l="0" t="0" r="0" b="0"/>
                                  <wp:docPr id="125" name="Εικόνα 29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01D1C48D" wp14:editId="676E071F">
                                  <wp:extent cx="1458595" cy="231745"/>
                                  <wp:effectExtent l="0" t="0" r="0" b="0"/>
                                  <wp:docPr id="126" name="Εικόνα 2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95" type="#_x0000_t202" style="position:absolute;margin-left:87.4pt;margin-top:9pt;width:215.35pt;height:19.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" filled="f" stroked="f">
                <v:textbox>
                  <w:txbxContent>
                    <w:p w14:paraId="191B86E7" w14:textId="39767865" w:rsidR="00AC43D7" w:rsidRPr="00F0326F" w:rsidRDefault="00AC43D7" w:rsidP="00AC117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Figure 8: F-ATH73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7501569B" wp14:editId="4F64657A">
                            <wp:extent cx="1458595" cy="237355"/>
                            <wp:effectExtent l="0" t="0" r="0" b="0"/>
                            <wp:docPr id="124" name="Εικόνα 2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5995EC2F" wp14:editId="6792B25F">
                            <wp:extent cx="1458595" cy="237355"/>
                            <wp:effectExtent l="0" t="0" r="0" b="0"/>
                            <wp:docPr id="125" name="Εικόνα 2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01D1C48D" wp14:editId="676E071F">
                            <wp:extent cx="1458595" cy="231745"/>
                            <wp:effectExtent l="0" t="0" r="0" b="0"/>
                            <wp:docPr id="126" name="Εικόνα 2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DF45D74" w14:textId="1D3BEEE4" w:rsidR="00AC1177" w:rsidRDefault="00AC1177" w:rsidP="00AC1177">
      <w:pPr>
        <w:tabs>
          <w:tab w:val="left" w:pos="1892"/>
        </w:tabs>
      </w:pPr>
    </w:p>
    <w:p w14:paraId="42B1F8C4" w14:textId="77777777" w:rsidR="00AC1177" w:rsidRDefault="00AC1177" w:rsidP="00AC1177">
      <w:pPr>
        <w:tabs>
          <w:tab w:val="left" w:pos="1892"/>
        </w:tabs>
      </w:pPr>
      <w:r w:rsidRPr="000119EA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8F6BF46" wp14:editId="4D1493E8">
                <wp:simplePos x="0" y="0"/>
                <wp:positionH relativeFrom="column">
                  <wp:posOffset>1344295</wp:posOffset>
                </wp:positionH>
                <wp:positionV relativeFrom="paragraph">
                  <wp:posOffset>306070</wp:posOffset>
                </wp:positionV>
                <wp:extent cx="1650365" cy="252730"/>
                <wp:effectExtent l="0" t="0" r="0" b="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448A0" w14:textId="77777777" w:rsidR="00AC43D7" w:rsidRPr="003F3536" w:rsidRDefault="00AC43D7" w:rsidP="00AC117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96" type="#_x0000_t202" style="position:absolute;margin-left:105.85pt;margin-top:24.1pt;width:129.95pt;height:19.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" filled="f" stroked="f">
                <v:textbox>
                  <w:txbxContent>
                    <w:p w14:paraId="052448A0" w14:textId="77777777" w:rsidR="00AC43D7" w:rsidRPr="003F3536" w:rsidRDefault="00AC43D7" w:rsidP="00AC117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40A157F0" w14:textId="77777777" w:rsidR="00AC1177" w:rsidRDefault="00AC1177" w:rsidP="00AC1177">
      <w:pPr>
        <w:tabs>
          <w:tab w:val="left" w:pos="1892"/>
        </w:tabs>
      </w:pPr>
      <w:r w:rsidRPr="000119EA">
        <w:rPr>
          <w:noProof/>
          <w:lang w:val="el-GR" w:eastAsia="el-GR"/>
        </w:rPr>
        <mc:AlternateContent>
          <mc:Choice Requires="wpc">
            <w:drawing>
              <wp:anchor distT="0" distB="0" distL="114300" distR="114300" simplePos="0" relativeHeight="251791360" behindDoc="0" locked="0" layoutInCell="1" allowOverlap="1" wp14:anchorId="297AFCF4" wp14:editId="0EA0EAB2">
                <wp:simplePos x="0" y="0"/>
                <wp:positionH relativeFrom="column">
                  <wp:posOffset>1252951</wp:posOffset>
                </wp:positionH>
                <wp:positionV relativeFrom="paragraph">
                  <wp:posOffset>241268</wp:posOffset>
                </wp:positionV>
                <wp:extent cx="1858010" cy="2154555"/>
                <wp:effectExtent l="0" t="0" r="0" b="0"/>
                <wp:wrapNone/>
                <wp:docPr id="363" name="Καμβάς 3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22" name="Freeform 80"/>
                        <wps:cNvSpPr>
                          <a:spLocks/>
                        </wps:cNvSpPr>
                        <wps:spPr bwMode="auto">
                          <a:xfrm>
                            <a:off x="1134110" y="703580"/>
                            <a:ext cx="0" cy="380365"/>
                          </a:xfrm>
                          <a:custGeom>
                            <a:avLst/>
                            <a:gdLst>
                              <a:gd name="T0" fmla="*/ 0 h 40"/>
                              <a:gd name="T1" fmla="*/ 0 h 40"/>
                              <a:gd name="T2" fmla="*/ 40 h 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Line 83"/>
                        <wps:cNvCnPr/>
                        <wps:spPr bwMode="auto">
                          <a:xfrm>
                            <a:off x="752475" y="1083945"/>
                            <a:ext cx="0" cy="38100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" name="Line 84"/>
                        <wps:cNvCnPr/>
                        <wps:spPr bwMode="auto">
                          <a:xfrm>
                            <a:off x="1610360" y="1083945"/>
                            <a:ext cx="0" cy="38100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7" name="Line 85"/>
                        <wps:cNvCnPr/>
                        <wps:spPr bwMode="auto">
                          <a:xfrm>
                            <a:off x="704850" y="703580"/>
                            <a:ext cx="90551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8" name="Line 86"/>
                        <wps:cNvCnPr/>
                        <wps:spPr bwMode="auto">
                          <a:xfrm>
                            <a:off x="752475" y="1083945"/>
                            <a:ext cx="857885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0" name="Oval 88"/>
                        <wps:cNvSpPr>
                          <a:spLocks noChangeArrowheads="1"/>
                        </wps:cNvSpPr>
                        <wps:spPr bwMode="auto">
                          <a:xfrm>
                            <a:off x="666750" y="618490"/>
                            <a:ext cx="161925" cy="161290"/>
                          </a:xfrm>
                          <a:prstGeom prst="ellips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486535" y="628015"/>
                            <a:ext cx="152400" cy="151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486535" y="628015"/>
                            <a:ext cx="152400" cy="151765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Oval 94"/>
                        <wps:cNvSpPr>
                          <a:spLocks noChangeArrowheads="1"/>
                        </wps:cNvSpPr>
                        <wps:spPr bwMode="auto">
                          <a:xfrm>
                            <a:off x="660206" y="1445895"/>
                            <a:ext cx="161925" cy="16129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648335" y="113579"/>
                            <a:ext cx="67246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10B6D2" w14:textId="77777777" w:rsidR="00AC43D7" w:rsidRDefault="00AC43D7" w:rsidP="00AC1177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: p.Trp12*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8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648335" y="351790"/>
                            <a:ext cx="81089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A1E690" w14:textId="77777777" w:rsidR="00AC43D7" w:rsidRDefault="00AC43D7" w:rsidP="00AC1177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2: c.571-2A&gt;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0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76200" y="1445895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A3DA91" w14:textId="77777777" w:rsidR="00AC43D7" w:rsidRDefault="00AC43D7" w:rsidP="00AC1177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2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76200" y="1445895"/>
                            <a:ext cx="48006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1AA6D9" w14:textId="77777777" w:rsidR="00AC43D7" w:rsidRDefault="00AC43D7" w:rsidP="00AC1177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Mut1/Mut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5" name="Έλλειψη 375"/>
                        <wps:cNvSpPr/>
                        <wps:spPr>
                          <a:xfrm>
                            <a:off x="1552575" y="1464945"/>
                            <a:ext cx="135771" cy="143984"/>
                          </a:xfrm>
                          <a:prstGeom prst="ellipse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Ευθύγραμμο βέλος σύνδεσης 377"/>
                        <wps:cNvCnPr/>
                        <wps:spPr>
                          <a:xfrm>
                            <a:off x="364210" y="1042735"/>
                            <a:ext cx="284125" cy="36258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Πλαίσιο κειμένου 2"/>
                        <wps:cNvSpPr txBox="1">
                          <a:spLocks noChangeArrowheads="1"/>
                        </wps:cNvSpPr>
                        <wps:spPr bwMode="auto">
                          <a:xfrm>
                            <a:off x="569495" y="1271148"/>
                            <a:ext cx="417830" cy="4178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263993" w14:textId="77777777" w:rsidR="00AC43D7" w:rsidRDefault="00AC43D7" w:rsidP="00AC117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Καμβάς 363" o:spid="_x0000_s1197" editas="canvas" style="position:absolute;margin-left:98.65pt;margin-top:19pt;width:146.3pt;height:169.65pt;z-index:251791360" coordsize="18580,21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">
                <v:shape id="_x0000_s1198" type="#_x0000_t75" style="position:absolute;width:18580;height:21545;visibility:visible;mso-wrap-style:square">
                  <v:fill o:detectmouseclick="t"/>
                  <v:path o:connecttype="none"/>
                </v:shape>
                <v:shape id="Freeform 80" o:spid="_x0000_s1199" style="position:absolute;left:11341;top:7035;width:0;height:3804;visibility:visible;mso-wrap-style:square;v-text-anchor:top" coordsize="0,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mEZ8IA&#10;AADcAAAADwAAAGRycy9kb3ducmV2LnhtbESPQYvCMBSE7wv+h/AEb2tqhWWpRhFF0GPcFTw+mmdb&#10;bF5KErX1128WFvY4zMw3zHLd21Y8yIfGsYLZNANBXDrTcKXg+2v//gkiRGSDrWNSMFCA9Wr0tsTC&#10;uCdrepxiJRKEQ4EK6hi7QspQ1mQxTF1HnLyr8xZjkr6SxuMzwW0r8yz7kBYbTgs1drStqbyd7lbB&#10;zmlznOlheB28vJzLaq6lZqUm436zABGpj//hv/bBKJjnOfyeSUd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uYRnwgAAANwAAAAPAAAAAAAAAAAAAAAAAJgCAABkcnMvZG93&#10;bnJldi54bWxQSwUGAAAAAAQABAD1AAAAhwMAAAAA&#10;" path="m,l,,,40e" filled="f" strokecolor="black [3200]" strokeweight="2pt">
                  <v:shadow on="t" color="black" opacity="24903f" origin=",.5" offset="0,.55556mm"/>
                  <v:path arrowok="t" o:connecttype="custom" o:connectlocs="0,0;0,0;0,380365" o:connectangles="0,0,0"/>
                </v:shape>
                <v:line id="Line 83" o:spid="_x0000_s1200" style="position:absolute;visibility:visible;mso-wrap-style:square" from="7524,10839" to="7524,14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7d/8UAAADcAAAADwAAAGRycy9kb3ducmV2LnhtbESP0WoCMRRE3wv+Q7iFvmnWLRa7NYoI&#10;LSoFddsPuN3c7oZubpYk6vr3RhD6OMzMGWa26G0rTuSDcaxgPMpAEFdOG64VfH+9D6cgQkTW2Dom&#10;BRcKsJgPHmZYaHfmA53KWIsE4VCggibGrpAyVA1ZDCPXESfv13mLMUlfS+3xnOC2lXmWvUiLhtNC&#10;gx2tGqr+yqNVYH4O7TZfb3belK/jaZx8fK72uVJPj/3yDUSkPv6H7+21VvCcT+B2Jh0BOb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T7d/8UAAADcAAAADwAAAAAAAAAA&#10;AAAAAAChAgAAZHJzL2Rvd25yZXYueG1sUEsFBgAAAAAEAAQA+QAAAJMDAAAAAA==&#10;" strokecolor="black [3200]" strokeweight="2pt">
                  <v:shadow on="t" color="black" opacity="24903f" origin=",.5" offset="0,.55556mm"/>
                </v:line>
                <v:line id="Line 84" o:spid="_x0000_s1201" style="position:absolute;visibility:visible;mso-wrap-style:square" from="16103,10839" to="16103,14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xDiMUAAADcAAAADwAAAGRycy9kb3ducmV2LnhtbESP0WoCMRRE3wX/IdxC32rWLYrdGkWE&#10;FiuCuu0H3G5ud0M3N0uS6vr3Rij4OMzMGWa+7G0rTuSDcaxgPMpAEFdOG64VfH2+Pc1AhIissXVM&#10;Ci4UYLkYDuZYaHfmI53KWIsE4VCggibGrpAyVA1ZDCPXESfvx3mLMUlfS+3xnOC2lXmWTaVFw2mh&#10;wY7WDVW/5Z9VYL6P7TbffOy9KV/Gszh5360PuVKPD/3qFUSkPt7D/+2NVvCcT+F2Jh0Bubg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exDiMUAAADcAAAADwAAAAAAAAAA&#10;AAAAAAChAgAAZHJzL2Rvd25yZXYueG1sUEsFBgAAAAAEAAQA+QAAAJMDAAAAAA==&#10;" strokecolor="black [3200]" strokeweight="2pt">
                  <v:shadow on="t" color="black" opacity="24903f" origin=",.5" offset="0,.55556mm"/>
                </v:line>
                <v:line id="Line 85" o:spid="_x0000_s1202" style="position:absolute;visibility:visible;mso-wrap-style:square" from="7048,7035" to="16103,70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DmE8YAAADcAAAADwAAAGRycy9kb3ducmV2LnhtbESP0WoCMRRE3wv+Q7hC3zTriq3dGkUE&#10;xUqhddsPuN3c7gY3N0uS6vbvTUHo4zAzZ5jFqretOJMPxrGCyTgDQVw5bbhW8PmxHc1BhIissXVM&#10;Cn4pwGo5uFtgod2Fj3QuYy0ShEOBCpoYu0LKUDVkMYxdR5y8b+ctxiR9LbXHS4LbVuZZ9iAtGk4L&#10;DXa0aag6lT9Wgfk6tod8//LmTfk0mcfZ7nXznit1P+zXzyAi9fE/fGvvtYJp/gh/Z9IRkMs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Kg5hPGAAAA3AAAAA8AAAAAAAAA&#10;AAAAAAAAoQIAAGRycy9kb3ducmV2LnhtbFBLBQYAAAAABAAEAPkAAACUAwAAAAA=&#10;" strokecolor="black [3200]" strokeweight="2pt">
                  <v:shadow on="t" color="black" opacity="24903f" origin=",.5" offset="0,.55556mm"/>
                </v:line>
                <v:line id="Line 86" o:spid="_x0000_s1203" style="position:absolute;visibility:visible;mso-wrap-style:square" from="7524,10839" to="16103,108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9yYcIAAADcAAAADwAAAGRycy9kb3ducmV2LnhtbERP3WrCMBS+F3yHcAa709SOiatGEWFD&#10;ZbDZ+QDH5tiGNSclidq9vbkYePnx/S9WvW3FlXwwjhVMxhkI4sppw7WC48/7aAYiRGSNrWNS8EcB&#10;VsvhYIGFdjc+0LWMtUghHApU0MTYFVKGqiGLYew64sSdnbcYE/S11B5vKdy2Ms+yqbRoODU02NGm&#10;oeq3vFgF5nRo9/l29+VN+TaZxdePz813rtTzU7+eg4jUx4f4373VCl7ytDadSUdALu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z9yYcIAAADcAAAADwAAAAAAAAAAAAAA&#10;AAChAgAAZHJzL2Rvd25yZXYueG1sUEsFBgAAAAAEAAQA+QAAAJADAAAAAA==&#10;" strokecolor="black [3200]" strokeweight="2pt">
                  <v:shadow on="t" color="black" opacity="24903f" origin=",.5" offset="0,.55556mm"/>
                </v:line>
                <v:oval id="Oval 88" o:spid="_x0000_s1204" style="position:absolute;left:6667;top:6184;width:161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RcIMAA&#10;AADcAAAADwAAAGRycy9kb3ducmV2LnhtbERPy4rCMBTdD/gP4QruxlQLw1CNIoLDLFz4AreX5tpW&#10;m5uaxD7+3iwGZnk47+W6N7VoyfnKsoLZNAFBnFtdcaHgct59foPwAVljbZkUDORhvRp9LDHTtuMj&#10;tadQiBjCPkMFZQhNJqXPSzLop7YhjtzNOoMhQldI7bCL4aaW8yT5kgYrjg0lNrQtKX+cXkaBfA73&#10;WTv/2R+u5nJ+Db5LUndQajLuNwsQgfrwL/5z/2oFaRrnxzPxCMjV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URcIMAAAADcAAAADwAAAAAAAAAAAAAAAACYAgAAZHJzL2Rvd25y&#10;ZXYueG1sUEsFBgAAAAAEAAQA9QAAAIUDAAAAAA==&#10;" fillcolor="white [3201]" strokecolor="black [3200]" strokeweight="2pt"/>
                <v:rect id="Rectangle 89" o:spid="_x0000_s1205" style="position:absolute;left:14865;top:628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yh98UA&#10;AADcAAAADwAAAGRycy9kb3ducmV2LnhtbESPW2sCMRSE3wv+h3AE32pit13a7UYpgiDUPniBvh42&#10;Zy+4OVk3Udd/bwoFH4eZ+YbJF4NtxYV63zjWMJsqEMSFMw1XGg771fM7CB+QDbaOScONPCzmo6cc&#10;M+OuvKXLLlQiQthnqKEOocuk9EVNFv3UdcTRK11vMUTZV9L0eI1w28oXpVJpseG4UGNHy5qK4+5s&#10;NWD6ak4/ZbLZf59T/KgGtXr7VVpPxsPXJ4hAQ3iE/9troyFJZvB3Jh4B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7KH3xQAAANwAAAAPAAAAAAAAAAAAAAAAAJgCAABkcnMv&#10;ZG93bnJldi54bWxQSwUGAAAAAAQABAD1AAAAigMAAAAA&#10;" stroked="f"/>
                <v:rect id="Rectangle 90" o:spid="_x0000_s1206" style="position:absolute;left:14865;top:6280;width:1524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leysEA&#10;AADcAAAADwAAAGRycy9kb3ducmV2LnhtbESPQYvCMBSE78L+h/AEb5poRUvXKIvLsl61wl4fzbMt&#10;Ni+libX+e7MgeBxm5htmsxtsI3rqfO1Yw3ymQBAXztRcajjnP9MUhA/IBhvHpOFBHnbbj9EGM+Pu&#10;fKT+FEoRIewz1FCF0GZS+qIii37mWuLoXVxnMUTZldJ0eI9w28iFUitpsea4UGFL+4qK6+lmNZT5&#10;pV//KvcYVF4n39dUqb+l0noyHr4+QQQawjv8ah+MhiRZwP+ZeATk9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5XsrBAAAA3AAAAA8AAAAAAAAAAAAAAAAAmAIAAGRycy9kb3du&#10;cmV2LnhtbFBLBQYAAAAABAAEAPUAAACGAwAAAAA=&#10;" fillcolor="white [3201]" strokecolor="black [3200]" strokeweight="2pt"/>
                <v:oval id="Oval 94" o:spid="_x0000_s1207" style="position:absolute;left:6602;top:14458;width:161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kRVsUA&#10;AADcAAAADwAAAGRycy9kb3ducmV2LnhtbESPQWuDQBSE74X+h+UVeqtrDCTBukoQSkN70cRDjg/3&#10;VSXuW3G3if333UIhx2FmvmGyYjGjuNLsBssKVlEMgri1euBOQXN6e9mBcB5Z42iZFPyQgyJ/fMgw&#10;1fbGNV2PvhMBwi5FBb33Uyqla3sy6CI7EQfvy84GfZBzJ/WMtwA3o0zieCMNDhwWepyo7Km9HL+N&#10;gvq0atrkPfFNWVYH/Nx25vxRKfX8tOxfQXha/D383z5oBev1Bv7OhCM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uRFWxQAAANwAAAAPAAAAAAAAAAAAAAAAAJgCAABkcnMv&#10;ZG93bnJldi54bWxQSwUGAAAAAAQABAD1AAAAigMAAAAA&#10;" fillcolor="black [3213]" strokeweight=".00125mm"/>
                <v:rect id="Rectangle 103" o:spid="_x0000_s1208" style="position:absolute;left:6483;top:1135;width:672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nD/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ycP9wgAAANwAAAAPAAAAAAAAAAAAAAAAAJgCAABkcnMvZG93&#10;bnJldi54bWxQSwUGAAAAAAQABAD1AAAAhwMAAAAA&#10;" filled="f" stroked="f">
                  <v:textbox style="mso-fit-shape-to-text:t" inset="0,0,0,0">
                    <w:txbxContent>
                      <w:p w14:paraId="0310B6D2" w14:textId="77777777" w:rsidR="00AC43D7" w:rsidRDefault="00AC43D7" w:rsidP="00AC1177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: p.Trp12*</w:t>
                        </w:r>
                      </w:p>
                    </w:txbxContent>
                  </v:textbox>
                </v:rect>
                <v:rect id="Rectangle 105" o:spid="_x0000_s1209" style="position:absolute;left:6483;top:3517;width:8109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ryF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GvIUvwAAANwAAAAPAAAAAAAAAAAAAAAAAJgCAABkcnMvZG93bnJl&#10;di54bWxQSwUGAAAAAAQABAD1AAAAhAMAAAAA&#10;" filled="f" stroked="f">
                  <v:textbox style="mso-fit-shape-to-text:t" inset="0,0,0,0">
                    <w:txbxContent>
                      <w:p w14:paraId="0FA1E690" w14:textId="77777777" w:rsidR="00AC43D7" w:rsidRDefault="00AC43D7" w:rsidP="00AC1177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2: c.571-2A&gt;T</w:t>
                        </w:r>
                      </w:p>
                    </w:txbxContent>
                  </v:textbox>
                </v:rect>
                <v:rect id="Rectangle 107" o:spid="_x0000_s1210" style="position:absolute;left:762;top:14458;width:480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A0r8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AA0r8AAAADcAAAADwAAAAAAAAAAAAAAAACYAgAAZHJzL2Rvd25y&#10;ZXYueG1sUEsFBgAAAAAEAAQA9QAAAIUDAAAAAA==&#10;" filled="f" stroked="f">
                  <v:textbox style="mso-fit-shape-to-text:t" inset="0,0,0,0">
                    <w:txbxContent>
                      <w:p w14:paraId="76A3DA91" w14:textId="77777777" w:rsidR="00AC43D7" w:rsidRDefault="00AC43D7" w:rsidP="00AC1177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  <v:rect id="Rectangle 108" o:spid="_x0000_s1211" style="position:absolute;left:762;top:14458;width:480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4PQ8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eD0PBAAAA3AAAAA8AAAAAAAAAAAAAAAAAmAIAAGRycy9kb3du&#10;cmV2LnhtbFBLBQYAAAAABAAEAPUAAACGAwAAAAA=&#10;" filled="f" stroked="f">
                  <v:textbox style="mso-fit-shape-to-text:t" inset="0,0,0,0">
                    <w:txbxContent>
                      <w:p w14:paraId="601AA6D9" w14:textId="77777777" w:rsidR="00AC43D7" w:rsidRDefault="00AC43D7" w:rsidP="00AC1177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Mut1/Mut2</w:t>
                        </w:r>
                      </w:p>
                    </w:txbxContent>
                  </v:textbox>
                </v:rect>
                <v:oval id="Έλλειψη 375" o:spid="_x0000_s1212" style="position:absolute;left:15525;top:14649;width:1358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xttMUA&#10;AADcAAAADwAAAGRycy9kb3ducmV2LnhtbESPQWvCQBSE7wX/w/KE3pqNltYmZiMiCG3pxUTo9Zl9&#10;TVKzb0N2q/HfuwXB4zAz3zDZajSdONHgWssKZlEMgriyuuVawb7cPr2BcB5ZY2eZFFzIwSqfPGSY&#10;anvmHZ0KX4sAYZeigsb7PpXSVQ0ZdJHtiYP3YweDPsihlnrAc4CbTs7j+FUabDksNNjTpqHqWPwZ&#10;BfXu6D7nmFS/h2RRfHRt+ZV8l0o9Tsf1EoSn0d/Dt/a7VvC8eIH/M+EIy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LG20xQAAANwAAAAPAAAAAAAAAAAAAAAAAJgCAABkcnMv&#10;ZG93bnJldi54bWxQSwUGAAAAAAQABAD1AAAAigMAAAAA&#10;" fillcolor="white [3201]" strokecolor="black [3200]" strokeweight="2pt"/>
                <v:shape id="Ευθύγραμμο βέλος σύνδεσης 377" o:spid="_x0000_s1213" type="#_x0000_t32" style="position:absolute;left:3642;top:10427;width:2841;height:36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MoC8MAAADcAAAADwAAAGRycy9kb3ducmV2LnhtbESPUWsCMRCE3wv+h7CCbzXXWnr2NEoR&#10;hPahBbU/YLmsl6OXTbis5/nvm0Khj8PMfMOst6Pv1EB9agMbeJgXoIjrYFtuDHyd9vdLUEmQLXaB&#10;ycCNEmw3k7s1VjZc+UDDURqVIZwqNOBEYqV1qh15TPMQibN3Dr1HybJvtO3xmuG+049F8aw9tpwX&#10;HEbaOaq/jxdv4MXtRMbbIDGePt91+fQRl401ZjYdX1eghEb5D/+136yBRVnC75l8BPTm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gDKAvDAAAA3AAAAA8AAAAAAAAAAAAA&#10;AAAAoQIAAGRycy9kb3ducmV2LnhtbFBLBQYAAAAABAAEAPkAAACRAwAAAAA=&#10;" strokecolor="black [3200]" strokeweight="3pt">
                  <v:stroke endarrow="open"/>
                  <v:shadow on="t" color="black" opacity="22937f" origin=",.5" offset="0,.63889mm"/>
                </v:shape>
                <v:shape id="_x0000_s1214" type="#_x0000_t202" style="position:absolute;left:5694;top:12711;width:4179;height:4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qLYcQA&#10;AADcAAAADwAAAGRycy9kb3ducmV2LnhtbESPT2vCQBTE7wW/w/KE3ppdQy0a3Yi0CJ4s1bbQ2yP7&#10;8gezb0N2NfHbdwsFj8PM/IZZb0bbiiv1vnGsYZYoEMSFMw1XGj5Pu6cFCB+QDbaOScONPGzyycMa&#10;M+MG/qDrMVQiQthnqKEOocuk9EVNFn3iOuLola63GKLsK2l6HCLctjJV6kVabDgu1NjRa03F+Xix&#10;Gr4O5c/3s3qv3uy8G9yoJNul1PpxOm5XIAKN4R7+b++NhjRdwt+ZeAR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6i2HEAAAA3AAAAA8AAAAAAAAAAAAAAAAAmAIAAGRycy9k&#10;b3ducmV2LnhtbFBLBQYAAAAABAAEAPUAAACJAwAAAAA=&#10;" filled="f" stroked="f">
                  <v:textbox>
                    <w:txbxContent>
                      <w:p w14:paraId="37263993" w14:textId="77777777" w:rsidR="00AC43D7" w:rsidRDefault="00AC43D7" w:rsidP="00AC1177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B758C6" w14:textId="77777777" w:rsidR="00AC1177" w:rsidRPr="000119EA" w:rsidRDefault="00AC1177" w:rsidP="00AC1177"/>
    <w:p w14:paraId="7CD55B73" w14:textId="77777777" w:rsidR="00AC1177" w:rsidRPr="000119EA" w:rsidRDefault="00AC1177" w:rsidP="00AC1177"/>
    <w:p w14:paraId="20223B79" w14:textId="77777777" w:rsidR="00AC1177" w:rsidRPr="000119EA" w:rsidRDefault="00AC1177" w:rsidP="00AC1177"/>
    <w:p w14:paraId="5C504BA0" w14:textId="77777777" w:rsidR="00AC1177" w:rsidRPr="000119EA" w:rsidRDefault="00AC1177" w:rsidP="00AC1177"/>
    <w:p w14:paraId="0F721B96" w14:textId="77777777" w:rsidR="00AC1177" w:rsidRPr="000119EA" w:rsidRDefault="00AC1177" w:rsidP="00AC1177"/>
    <w:p w14:paraId="2798F088" w14:textId="77777777" w:rsidR="00AC1177" w:rsidRPr="000119EA" w:rsidRDefault="00AC1177" w:rsidP="00AC1177"/>
    <w:p w14:paraId="31505D3C" w14:textId="77777777" w:rsidR="00AC1177" w:rsidRPr="000119EA" w:rsidRDefault="00AC1177" w:rsidP="00AC1177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3595F22" wp14:editId="06A3671C">
                <wp:simplePos x="0" y="0"/>
                <wp:positionH relativeFrom="column">
                  <wp:posOffset>1421969</wp:posOffset>
                </wp:positionH>
                <wp:positionV relativeFrom="paragraph">
                  <wp:posOffset>214608</wp:posOffset>
                </wp:positionV>
                <wp:extent cx="1965960" cy="363834"/>
                <wp:effectExtent l="0" t="0" r="0" b="0"/>
                <wp:wrapNone/>
                <wp:docPr id="381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5960" cy="3638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62C6AF" w14:textId="77777777" w:rsidR="00AC43D7" w:rsidRPr="0087606E" w:rsidRDefault="00AC43D7" w:rsidP="00AC1177">
                            <w:pPr>
                              <w:spacing w:after="0"/>
                            </w:pPr>
                            <w:r w:rsidRPr="00327989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B. </w:t>
                            </w:r>
                            <w:r>
                              <w:rPr>
                                <w:rFonts w:eastAsia="ヒラギノ角ゴ Pro W3"/>
                                <w:color w:val="000000"/>
                                <w:lang w:val="en-GB"/>
                              </w:rPr>
                              <w:t>c.36G&gt;A (exon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215" type="#_x0000_t202" style="position:absolute;margin-left:111.95pt;margin-top:16.9pt;width:154.8pt;height:28.6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YcnuwIAAMQ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" filled="f" stroked="f">
                <v:textbox>
                  <w:txbxContent>
                    <w:p w14:paraId="2C62C6AF" w14:textId="77777777" w:rsidR="00AC43D7" w:rsidRPr="0087606E" w:rsidRDefault="00AC43D7" w:rsidP="00AC1177">
                      <w:pPr>
                        <w:spacing w:after="0"/>
                      </w:pPr>
                      <w:r w:rsidRPr="00327989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B. </w:t>
                      </w:r>
                      <w:r>
                        <w:rPr>
                          <w:rFonts w:eastAsia="ヒラギノ角ゴ Pro W3"/>
                          <w:color w:val="000000"/>
                          <w:lang w:val="en-GB"/>
                        </w:rPr>
                        <w:t>c.36G&gt;A (exon 1)</w:t>
                      </w:r>
                    </w:p>
                  </w:txbxContent>
                </v:textbox>
              </v:shape>
            </w:pict>
          </mc:Fallback>
        </mc:AlternateContent>
      </w:r>
    </w:p>
    <w:p w14:paraId="731599BD" w14:textId="77777777" w:rsidR="00AC1177" w:rsidRPr="000119EA" w:rsidRDefault="00AC1177" w:rsidP="00AC1177"/>
    <w:p w14:paraId="1EB7EAC9" w14:textId="77777777" w:rsidR="00AC1177" w:rsidRPr="000119EA" w:rsidRDefault="00AC1177" w:rsidP="00AC1177">
      <w:r>
        <w:rPr>
          <w:noProof/>
          <w:lang w:val="el-GR" w:eastAsia="el-GR"/>
        </w:rPr>
        <mc:AlternateContent>
          <mc:Choice Requires="wpg">
            <w:drawing>
              <wp:anchor distT="0" distB="0" distL="114300" distR="114300" simplePos="0" relativeHeight="251793408" behindDoc="0" locked="0" layoutInCell="1" allowOverlap="1" wp14:anchorId="45B742C9" wp14:editId="2289F9E7">
                <wp:simplePos x="0" y="0"/>
                <wp:positionH relativeFrom="column">
                  <wp:posOffset>1545956</wp:posOffset>
                </wp:positionH>
                <wp:positionV relativeFrom="paragraph">
                  <wp:posOffset>49261</wp:posOffset>
                </wp:positionV>
                <wp:extent cx="1611823" cy="1247140"/>
                <wp:effectExtent l="19050" t="19050" r="26670" b="86360"/>
                <wp:wrapNone/>
                <wp:docPr id="1026" name="Ομάδα 10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1823" cy="1247140"/>
                          <a:chOff x="0" y="0"/>
                          <a:chExt cx="1611823" cy="1247210"/>
                        </a:xfrm>
                      </wpg:grpSpPr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79" r="38472"/>
                          <a:stretch/>
                        </pic:blipFill>
                        <pic:spPr bwMode="auto">
                          <a:xfrm>
                            <a:off x="0" y="0"/>
                            <a:ext cx="1611823" cy="1162373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1" name="Ευθεία γραμμή σύνδεσης 10"/>
                        <wps:cNvCnPr/>
                        <wps:spPr>
                          <a:xfrm>
                            <a:off x="372282" y="1247210"/>
                            <a:ext cx="414485" cy="0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3" name="Straight Arrow Connector 4"/>
                        <wps:cNvCnPr>
                          <a:cxnSpLocks noChangeShapeType="1"/>
                        </wps:cNvCnPr>
                        <wps:spPr bwMode="auto">
                          <a:xfrm>
                            <a:off x="705172" y="511444"/>
                            <a:ext cx="0" cy="293370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id="Ομάδα 1026" o:spid="_x0000_s1026" style="position:absolute;margin-left:121.75pt;margin-top:3.9pt;width:126.9pt;height:98.2pt;z-index:251793408;mso-height-relative:margin" coordsize="16118,124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">
                <v:shape id="Picture 3" o:spid="_x0000_s1027" type="#_x0000_t75" style="position:absolute;width:16118;height:116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8v727DAAAA3QAAAA8AAABkcnMvZG93bnJldi54bWxET9tqwkAQfS/4D8sIvjUbfdASs4oKQoW0&#10;1MsHDLtjEszOhuw2Jn/fLRT6NodznXw72Eb01PnasYJ5koIg1s7UXCq4XY+vbyB8QDbYOCYFI3nY&#10;biYvOWbGPflM/SWUIoawz1BBFUKbSel1RRZ94lriyN1dZzFE2JXSdPiM4baRizRdSos1x4YKWzpU&#10;pB+Xb6vA9vtwun4ZfVt+fhSeDsV4XmmlZtNhtwYRaAj/4j/3u4nz08UKfr+JJ8jN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y/vbsMAAADdAAAADwAAAAAAAAAAAAAAAACf&#10;AgAAZHJzL2Rvd25yZXYueG1sUEsFBgAAAAAEAAQA9wAAAI8DAAAAAA==&#10;" fillcolor="#4f81bd [3204]" stroked="t" strokecolor="black [3213]" strokeweight="1.5pt">
                  <v:imagedata r:id="rId36" o:title="" cropleft="23514f" cropright="25213f"/>
                  <v:shadow color="#eeece1 [3214]"/>
                  <v:path arrowok="t"/>
                </v:shape>
                <v:line id="Ευθεία γραμμή σύνδεσης 10" o:spid="_x0000_s1028" style="position:absolute;visibility:visible;mso-wrap-style:square" from="3722,12472" to="7867,124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Sth8IAAADbAAAADwAAAGRycy9kb3ducmV2LnhtbERP3WrCMBS+H/gO4Qx2N9MWNrQaZQgO&#10;NwbT6gMcm2MbbE5Kkmn39osg7O58fL9nvhxsJy7kg3GsIB9nIIhrpw03Cg779fMERIjIGjvHpOCX&#10;AiwXo4c5ltpdeUeXKjYihXAoUUEbY19KGeqWLIax64kTd3LeYkzQN1J7vKZw28kiy16lRcOpocWe&#10;Vi3V5+rHKjDHXfdZbD6+vamm+SS+vH+ttoVST4/D2wxEpCH+i+/ujU7zc7j9kg6Qi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Sth8IAAADbAAAADwAAAAAAAAAAAAAA&#10;AAChAgAAZHJzL2Rvd25yZXYueG1sUEsFBgAAAAAEAAQA+QAAAJADAAAAAA==&#10;" strokecolor="black [3200]" strokeweight="2pt">
                  <v:shadow on="t" color="black" opacity="24903f" origin=",.5" offset="0,.55556mm"/>
                </v:line>
                <v:shape id="Straight Arrow Connector 4" o:spid="_x0000_s1029" type="#_x0000_t32" style="position:absolute;left:7051;top:5114;width:0;height:29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62gj8QAAADcAAAADwAAAGRycy9kb3ducmV2LnhtbESPT2vCQBTE74V+h+UVvBTdmFCV1FWK&#10;4B/oSVvo9ZF9yQazb0N2G+O3dwXB4zAzv2GW68E2oqfO144VTCcJCOLC6ZorBb8/2/EChA/IGhvH&#10;pOBKHtar15cl5tpd+Ej9KVQiQtjnqMCE0OZS+sKQRT9xLXH0StdZDFF2ldQdXiLcNjJNkpm0WHNc&#10;MNjSxlBxPv1bBWWqafp+/jP7+QeWm+8s7ftmp9Tobfj6BBFoCM/wo33QCrJFBvcz8QjI1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raCPxAAAANwAAAAPAAAAAAAAAAAA&#10;AAAAAKECAABkcnMvZG93bnJldi54bWxQSwUGAAAAAAQABAD5AAAAkgMAAAAA&#10;">
                  <v:stroke endarrow="open"/>
                </v:shape>
              </v:group>
            </w:pict>
          </mc:Fallback>
        </mc:AlternateContent>
      </w:r>
    </w:p>
    <w:p w14:paraId="10B6F611" w14:textId="77777777" w:rsidR="00AC1177" w:rsidRPr="000119EA" w:rsidRDefault="00AC1177" w:rsidP="00AC1177"/>
    <w:p w14:paraId="560AA3DF" w14:textId="77777777" w:rsidR="00AC1177" w:rsidRPr="000119EA" w:rsidRDefault="00AC1177" w:rsidP="00AC1177"/>
    <w:p w14:paraId="713D769A" w14:textId="77777777" w:rsidR="00AC1177" w:rsidRPr="000119EA" w:rsidRDefault="00AC1177" w:rsidP="00AC1177"/>
    <w:p w14:paraId="5DFBF4EB" w14:textId="77777777" w:rsidR="00AC1177" w:rsidRPr="000119EA" w:rsidRDefault="00AC1177" w:rsidP="00AC1177"/>
    <w:p w14:paraId="25EFC8B2" w14:textId="77777777" w:rsidR="00AC1177" w:rsidRDefault="00AC1177" w:rsidP="00AC1177"/>
    <w:p w14:paraId="7AF308A9" w14:textId="73E4ED22" w:rsidR="00AC1177" w:rsidRDefault="00B11DB3" w:rsidP="00AC1177">
      <w:pPr>
        <w:jc w:val="both"/>
      </w:pPr>
      <w:proofErr w:type="gramStart"/>
      <w:r w:rsidRPr="00B11DB3">
        <w:t xml:space="preserve">Supplementary </w:t>
      </w:r>
      <w:r w:rsidR="00AC1177" w:rsidRPr="007438E2">
        <w:t>Figure 8.</w:t>
      </w:r>
      <w:proofErr w:type="gramEnd"/>
      <w:r w:rsidR="00AC1177" w:rsidRPr="007438E2">
        <w:t xml:space="preserve"> </w:t>
      </w:r>
      <w:proofErr w:type="gramStart"/>
      <w:r w:rsidR="00AC1177" w:rsidRPr="007438E2">
        <w:t>Family ATH-73.</w:t>
      </w:r>
      <w:proofErr w:type="gramEnd"/>
      <w:r w:rsidR="00AC1177" w:rsidRPr="007438E2">
        <w:t xml:space="preserve"> A. Pedigree of patient ATH-73A (</w:t>
      </w:r>
      <w:proofErr w:type="spellStart"/>
      <w:r w:rsidR="00AC1177" w:rsidRPr="007438E2">
        <w:t>proband</w:t>
      </w:r>
      <w:proofErr w:type="spellEnd"/>
      <w:r w:rsidR="00AC1177" w:rsidRPr="007438E2">
        <w:t xml:space="preserve">). Arrow indicates the </w:t>
      </w:r>
      <w:proofErr w:type="spellStart"/>
      <w:r w:rsidR="00AC1177" w:rsidRPr="007438E2">
        <w:t>proband</w:t>
      </w:r>
      <w:proofErr w:type="spellEnd"/>
      <w:r w:rsidR="00AC1177" w:rsidRPr="007438E2">
        <w:t>. Affected and unaffected individuals are represented with black and open circles, respectively. Males are represented with a quadrant and females with a circle. The asterisk denotes the individual(s) genetically examined.  B. Sequence chromatogram of the patient showing the novel nonsense mutation c.36G&gt;A (p.Trp12*) in heterozygosity. The arrow in B indicates the position of the G to A substitution at the third nucleotide of triplet TGG at codon 12 marked by a horizontal line. This mutation was detected in compound heterozygosity with the previously reported splicing mutation c.571-2A&gt;T (Mut2).</w:t>
      </w:r>
    </w:p>
    <w:p w14:paraId="58A03DD8" w14:textId="77777777" w:rsidR="00AC1177" w:rsidRDefault="00AC1177" w:rsidP="00AC1177">
      <w:pPr>
        <w:jc w:val="both"/>
      </w:pPr>
    </w:p>
    <w:p w14:paraId="16716A74" w14:textId="77777777" w:rsidR="00AC1177" w:rsidRDefault="00AC1177" w:rsidP="00AC1177">
      <w:pPr>
        <w:jc w:val="center"/>
      </w:pPr>
    </w:p>
    <w:p w14:paraId="180D9599" w14:textId="77777777" w:rsidR="00AC1177" w:rsidRDefault="00AC1177" w:rsidP="00AC1177"/>
    <w:p w14:paraId="5C30BD90" w14:textId="77777777" w:rsidR="00AC1177" w:rsidRDefault="00AC1177" w:rsidP="00AC1177">
      <w:pPr>
        <w:jc w:val="center"/>
      </w:pPr>
    </w:p>
    <w:p w14:paraId="54E512E1" w14:textId="003BCCEF" w:rsidR="00AC1177" w:rsidRDefault="00B11DB3" w:rsidP="00AC1177">
      <w:pPr>
        <w:jc w:val="center"/>
      </w:pPr>
      <w:r w:rsidRPr="000119EA">
        <w:rPr>
          <w:noProof/>
          <w:lang w:val="el-GR" w:eastAsia="el-GR"/>
        </w:rPr>
        <w:lastRenderedPageBreak/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244E770" wp14:editId="27D35C68">
                <wp:simplePos x="0" y="0"/>
                <wp:positionH relativeFrom="column">
                  <wp:posOffset>1297940</wp:posOffset>
                </wp:positionH>
                <wp:positionV relativeFrom="paragraph">
                  <wp:posOffset>64770</wp:posOffset>
                </wp:positionV>
                <wp:extent cx="2677795" cy="252730"/>
                <wp:effectExtent l="0" t="0" r="0" b="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779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5D50F" w14:textId="4260FAD0" w:rsidR="00AC43D7" w:rsidRPr="00F0326F" w:rsidRDefault="00AC43D7" w:rsidP="00AC117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B11DB3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Figure 9: F-ATH53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03142F6C" wp14:editId="386BEFB7">
                                  <wp:extent cx="1458595" cy="237355"/>
                                  <wp:effectExtent l="0" t="0" r="0" b="0"/>
                                  <wp:docPr id="127" name="Εικόνα 2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1FD82324" wp14:editId="41C8D686">
                                  <wp:extent cx="1458595" cy="237355"/>
                                  <wp:effectExtent l="0" t="0" r="0" b="0"/>
                                  <wp:docPr id="1024" name="Εικόνα 2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7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noProof/>
                                <w:lang w:val="el-GR" w:eastAsia="el-GR"/>
                              </w:rPr>
                              <w:drawing>
                                <wp:inline distT="0" distB="0" distL="0" distR="0" wp14:anchorId="50DAA03B" wp14:editId="6E41D132">
                                  <wp:extent cx="1458595" cy="231745"/>
                                  <wp:effectExtent l="0" t="0" r="0" b="0"/>
                                  <wp:docPr id="1029" name="Εικόνα 2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8595" cy="231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216" type="#_x0000_t202" style="position:absolute;left:0;text-align:left;margin-left:102.2pt;margin-top:5.1pt;width:210.85pt;height:19.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" filled="f" stroked="f">
                <v:textbox>
                  <w:txbxContent>
                    <w:p w14:paraId="4485D50F" w14:textId="4260FAD0" w:rsidR="00AC43D7" w:rsidRPr="00F0326F" w:rsidRDefault="00AC43D7" w:rsidP="00AC117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B11DB3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Figure 9: F-ATH53</w:t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03142F6C" wp14:editId="386BEFB7">
                            <wp:extent cx="1458595" cy="237355"/>
                            <wp:effectExtent l="0" t="0" r="0" b="0"/>
                            <wp:docPr id="127" name="Εικόνα 2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1FD82324" wp14:editId="41C8D686">
                            <wp:extent cx="1458595" cy="237355"/>
                            <wp:effectExtent l="0" t="0" r="0" b="0"/>
                            <wp:docPr id="1024" name="Εικόνα 2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7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noProof/>
                          <w:lang w:val="el-GR" w:eastAsia="el-GR"/>
                        </w:rPr>
                        <w:drawing>
                          <wp:inline distT="0" distB="0" distL="0" distR="0" wp14:anchorId="50DAA03B" wp14:editId="6E41D132">
                            <wp:extent cx="1458595" cy="231745"/>
                            <wp:effectExtent l="0" t="0" r="0" b="0"/>
                            <wp:docPr id="1029" name="Εικόνα 2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8595" cy="231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3122C35" w14:textId="1D59270D" w:rsidR="00AC1177" w:rsidRDefault="00AC1177" w:rsidP="00AC1177">
      <w:pPr>
        <w:jc w:val="center"/>
      </w:pPr>
    </w:p>
    <w:p w14:paraId="1B36F1BB" w14:textId="77777777" w:rsidR="00AC1177" w:rsidRDefault="00AC1177" w:rsidP="00AC1177">
      <w:pPr>
        <w:jc w:val="center"/>
      </w:pPr>
      <w:r w:rsidRPr="000119EA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9F44CF4" wp14:editId="2C392CFF">
                <wp:simplePos x="0" y="0"/>
                <wp:positionH relativeFrom="column">
                  <wp:posOffset>1175385</wp:posOffset>
                </wp:positionH>
                <wp:positionV relativeFrom="paragraph">
                  <wp:posOffset>55245</wp:posOffset>
                </wp:positionV>
                <wp:extent cx="1650365" cy="252730"/>
                <wp:effectExtent l="0" t="0" r="0" b="0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0365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5AC97" w14:textId="77777777" w:rsidR="00AC43D7" w:rsidRPr="003F3536" w:rsidRDefault="00AC43D7" w:rsidP="00AC117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217" type="#_x0000_t202" style="position:absolute;left:0;text-align:left;margin-left:92.55pt;margin-top:4.35pt;width:129.95pt;height:19.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" filled="f" stroked="f">
                <v:textbox>
                  <w:txbxContent>
                    <w:p w14:paraId="34D5AC97" w14:textId="77777777" w:rsidR="00AC43D7" w:rsidRPr="003F3536" w:rsidRDefault="00AC43D7" w:rsidP="00AC117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25E44BCE" w14:textId="77777777" w:rsidR="00AC1177" w:rsidRDefault="00AC1177" w:rsidP="00AC1177">
      <w:pPr>
        <w:jc w:val="center"/>
      </w:pPr>
      <w:r w:rsidRPr="000119EA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87FEBF5" wp14:editId="4E8BEE1E">
                <wp:simplePos x="0" y="0"/>
                <wp:positionH relativeFrom="column">
                  <wp:posOffset>1469390</wp:posOffset>
                </wp:positionH>
                <wp:positionV relativeFrom="paragraph">
                  <wp:posOffset>191770</wp:posOffset>
                </wp:positionV>
                <wp:extent cx="1355725" cy="622935"/>
                <wp:effectExtent l="0" t="0" r="0" b="5715"/>
                <wp:wrapNone/>
                <wp:docPr id="41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5725" cy="622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6044F2" w14:textId="77777777" w:rsidR="00AC43D7" w:rsidRPr="000821A6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ut1:</w:t>
                            </w:r>
                            <w:r w:rsidRPr="000821A6">
                              <w:t xml:space="preserve"> 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.Ser673Argfs*6</w:t>
                            </w:r>
                          </w:p>
                          <w:p w14:paraId="5341C6F6" w14:textId="77777777" w:rsidR="00AC43D7" w:rsidRPr="000821A6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ut2:</w:t>
                            </w:r>
                            <w:r w:rsidRPr="000821A6">
                              <w:t xml:space="preserve"> 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.Gly1961Gl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218" type="#_x0000_t202" style="position:absolute;left:0;text-align:left;margin-left:115.7pt;margin-top:15.1pt;width:106.75pt;height:49.05pt;z-index:251798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" filled="f" stroked="f">
                <v:textbox style="mso-fit-shape-to-text:t">
                  <w:txbxContent>
                    <w:p w14:paraId="476044F2" w14:textId="77777777" w:rsidR="00AC43D7" w:rsidRPr="000821A6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Mut1:</w:t>
                      </w:r>
                      <w:r w:rsidRPr="000821A6">
                        <w:t xml:space="preserve"> 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p.Ser673Argfs*6</w:t>
                      </w:r>
                    </w:p>
                    <w:p w14:paraId="5341C6F6" w14:textId="77777777" w:rsidR="00AC43D7" w:rsidRPr="000821A6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Mut2:</w:t>
                      </w:r>
                      <w:r w:rsidRPr="000821A6">
                        <w:t xml:space="preserve"> 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p.Gly1961Glu</w:t>
                      </w:r>
                    </w:p>
                  </w:txbxContent>
                </v:textbox>
              </v:shape>
            </w:pict>
          </mc:Fallback>
        </mc:AlternateContent>
      </w:r>
      <w:r w:rsidRPr="000119EA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93AE61D" wp14:editId="139AD1FC">
                <wp:simplePos x="0" y="0"/>
                <wp:positionH relativeFrom="column">
                  <wp:posOffset>1553845</wp:posOffset>
                </wp:positionH>
                <wp:positionV relativeFrom="paragraph">
                  <wp:posOffset>1976120</wp:posOffset>
                </wp:positionV>
                <wp:extent cx="999490" cy="542290"/>
                <wp:effectExtent l="0" t="0" r="0" b="0"/>
                <wp:wrapNone/>
                <wp:docPr id="411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9490" cy="54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12A28" w14:textId="77777777" w:rsidR="00AC43D7" w:rsidRPr="007F2F64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l-GR"/>
                              </w:rPr>
                            </w:pPr>
                            <w:proofErr w:type="gramStart"/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ge</w:t>
                            </w:r>
                            <w:proofErr w:type="gramEnd"/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l-GR"/>
                              </w:rPr>
                              <w:t xml:space="preserve"> 34</w:t>
                            </w:r>
                          </w:p>
                          <w:p w14:paraId="757AFF2B" w14:textId="77777777" w:rsidR="00AC43D7" w:rsidRPr="007F2F64" w:rsidRDefault="00AC43D7" w:rsidP="00AC11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l-GR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g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 w:rsidRPr="000821A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nset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l-GR"/>
                              </w:rPr>
                              <w:t>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219" type="#_x0000_t202" style="position:absolute;left:0;text-align:left;margin-left:122.35pt;margin-top:155.6pt;width:78.7pt;height:42.7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" stroked="f">
                <v:textbox>
                  <w:txbxContent>
                    <w:p w14:paraId="08C12A28" w14:textId="77777777" w:rsidR="00AC43D7" w:rsidRPr="007F2F64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l-GR"/>
                        </w:rPr>
                      </w:pPr>
                      <w:proofErr w:type="gramStart"/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age</w:t>
                      </w:r>
                      <w:proofErr w:type="gramEnd"/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l-GR"/>
                        </w:rPr>
                        <w:t xml:space="preserve"> 34</w:t>
                      </w:r>
                    </w:p>
                    <w:p w14:paraId="757AFF2B" w14:textId="77777777" w:rsidR="00AC43D7" w:rsidRPr="007F2F64" w:rsidRDefault="00AC43D7" w:rsidP="00AC1177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l-GR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ge</w:t>
                      </w:r>
                      <w:proofErr w:type="gramEnd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f </w:t>
                      </w:r>
                      <w:r w:rsidRPr="000821A6">
                        <w:rPr>
                          <w:rFonts w:ascii="Arial" w:hAnsi="Arial" w:cs="Arial"/>
                          <w:sz w:val="16"/>
                          <w:szCs w:val="16"/>
                        </w:rPr>
                        <w:t>onset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l-GR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Pr="000119EA">
        <w:rPr>
          <w:noProof/>
          <w:lang w:val="el-GR" w:eastAsia="el-GR"/>
        </w:rPr>
        <w:drawing>
          <wp:anchor distT="0" distB="0" distL="114300" distR="114300" simplePos="0" relativeHeight="251796480" behindDoc="0" locked="0" layoutInCell="1" allowOverlap="1" wp14:anchorId="35767628" wp14:editId="1C9FAC8F">
            <wp:simplePos x="0" y="0"/>
            <wp:positionH relativeFrom="column">
              <wp:posOffset>1388110</wp:posOffset>
            </wp:positionH>
            <wp:positionV relativeFrom="paragraph">
              <wp:posOffset>731520</wp:posOffset>
            </wp:positionV>
            <wp:extent cx="2169160" cy="1177925"/>
            <wp:effectExtent l="0" t="0" r="0" b="0"/>
            <wp:wrapSquare wrapText="bothSides"/>
            <wp:docPr id="22" name="Εικόνα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Εικόνα 21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160" cy="117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3CF281" w14:textId="77777777" w:rsidR="00AC1177" w:rsidRPr="00AB6E2B" w:rsidRDefault="00AC1177" w:rsidP="00AC1177"/>
    <w:p w14:paraId="37302272" w14:textId="77777777" w:rsidR="00AC1177" w:rsidRPr="00AB6E2B" w:rsidRDefault="00AC1177" w:rsidP="00AC1177"/>
    <w:p w14:paraId="4CA63240" w14:textId="77777777" w:rsidR="00AC1177" w:rsidRPr="00AB6E2B" w:rsidRDefault="00AC1177" w:rsidP="00AC1177"/>
    <w:p w14:paraId="1EE29BFE" w14:textId="77777777" w:rsidR="00AC1177" w:rsidRPr="00AB6E2B" w:rsidRDefault="00AC1177" w:rsidP="00AC1177">
      <w:r w:rsidRPr="004F427D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34AB9D20" wp14:editId="36B7B0CA">
                <wp:simplePos x="0" y="0"/>
                <wp:positionH relativeFrom="column">
                  <wp:posOffset>2556004</wp:posOffset>
                </wp:positionH>
                <wp:positionV relativeFrom="paragraph">
                  <wp:posOffset>266065</wp:posOffset>
                </wp:positionV>
                <wp:extent cx="417830" cy="417830"/>
                <wp:effectExtent l="0" t="0" r="0" b="1270"/>
                <wp:wrapNone/>
                <wp:docPr id="106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830" cy="417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D3E3B" w14:textId="77777777" w:rsidR="00AC43D7" w:rsidRPr="00AD575D" w:rsidRDefault="00AC43D7" w:rsidP="00AC11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220" type="#_x0000_t202" style="position:absolute;margin-left:201.25pt;margin-top:20.95pt;width:32.9pt;height:32.9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" filled="f" stroked="f">
                <v:textbox>
                  <w:txbxContent>
                    <w:p w14:paraId="1FFD3E3B" w14:textId="77777777" w:rsidR="00AC43D7" w:rsidRPr="00AD575D" w:rsidRDefault="00AC43D7" w:rsidP="00AC11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76871179" w14:textId="77777777" w:rsidR="00AC1177" w:rsidRPr="00AB6E2B" w:rsidRDefault="00AC1177" w:rsidP="00AC1177"/>
    <w:p w14:paraId="36B6439F" w14:textId="77777777" w:rsidR="00AC1177" w:rsidRPr="00AB6E2B" w:rsidRDefault="00AC1177" w:rsidP="00AC1177"/>
    <w:p w14:paraId="094CFD90" w14:textId="77777777" w:rsidR="00AC1177" w:rsidRPr="00AB6E2B" w:rsidRDefault="00AC1177" w:rsidP="00AC1177"/>
    <w:p w14:paraId="69A825C6" w14:textId="77777777" w:rsidR="00AC1177" w:rsidRPr="00AB6E2B" w:rsidRDefault="00AC1177" w:rsidP="00AC1177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005F8E5" wp14:editId="402A35EB">
                <wp:simplePos x="0" y="0"/>
                <wp:positionH relativeFrom="column">
                  <wp:posOffset>1127933</wp:posOffset>
                </wp:positionH>
                <wp:positionV relativeFrom="paragraph">
                  <wp:posOffset>28586</wp:posOffset>
                </wp:positionV>
                <wp:extent cx="2417736" cy="363855"/>
                <wp:effectExtent l="0" t="0" r="0" b="0"/>
                <wp:wrapNone/>
                <wp:docPr id="405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7736" cy="363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061633" w14:textId="77777777" w:rsidR="00AC43D7" w:rsidRPr="0087606E" w:rsidRDefault="00AC43D7" w:rsidP="00AC11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327989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 xml:space="preserve">B. </w:t>
                            </w:r>
                            <w:r w:rsidRPr="004B563C">
                              <w:rPr>
                                <w:rFonts w:eastAsia="ヒラギノ角ゴ Pro W3"/>
                                <w:color w:val="000000"/>
                                <w:lang w:val="en-US"/>
                              </w:rPr>
                              <w:t xml:space="preserve">c.2019_2031del13 </w:t>
                            </w:r>
                            <w:r>
                              <w:rPr>
                                <w:rFonts w:eastAsia="ヒラギノ角ゴ Pro W3"/>
                                <w:color w:val="000000"/>
                                <w:lang w:val="en-GB"/>
                              </w:rPr>
                              <w:t xml:space="preserve">(exon 14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221" type="#_x0000_t202" style="position:absolute;margin-left:88.8pt;margin-top:2.25pt;width:190.35pt;height:28.65pt;z-index:251804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H8evAIAAMQ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" filled="f" stroked="f">
                <v:textbox>
                  <w:txbxContent>
                    <w:p w14:paraId="7D061633" w14:textId="77777777" w:rsidR="00AC43D7" w:rsidRPr="0087606E" w:rsidRDefault="00AC43D7" w:rsidP="00AC1177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327989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 xml:space="preserve">B. </w:t>
                      </w:r>
                      <w:r w:rsidRPr="004B563C">
                        <w:rPr>
                          <w:rFonts w:eastAsia="ヒラギノ角ゴ Pro W3"/>
                          <w:color w:val="000000"/>
                          <w:lang w:val="en-US"/>
                        </w:rPr>
                        <w:t xml:space="preserve">c.2019_2031del13 </w:t>
                      </w:r>
                      <w:r>
                        <w:rPr>
                          <w:rFonts w:eastAsia="ヒラギノ角ゴ Pro W3"/>
                          <w:color w:val="000000"/>
                          <w:lang w:val="en-GB"/>
                        </w:rPr>
                        <w:t xml:space="preserve">(exon 14) </w:t>
                      </w:r>
                    </w:p>
                  </w:txbxContent>
                </v:textbox>
              </v:shape>
            </w:pict>
          </mc:Fallback>
        </mc:AlternateContent>
      </w:r>
    </w:p>
    <w:p w14:paraId="72BDFA10" w14:textId="77777777" w:rsidR="00AC1177" w:rsidRPr="00AB6E2B" w:rsidRDefault="00AC1177" w:rsidP="00AC1177">
      <w:r w:rsidRPr="000119EA">
        <w:rPr>
          <w:noProof/>
          <w:lang w:val="el-GR" w:eastAsia="el-GR"/>
        </w:rPr>
        <w:drawing>
          <wp:anchor distT="0" distB="0" distL="114300" distR="114300" simplePos="0" relativeHeight="251785216" behindDoc="0" locked="0" layoutInCell="1" allowOverlap="1" wp14:anchorId="2E635236" wp14:editId="3355B34A">
            <wp:simplePos x="0" y="0"/>
            <wp:positionH relativeFrom="column">
              <wp:posOffset>1297940</wp:posOffset>
            </wp:positionH>
            <wp:positionV relativeFrom="paragraph">
              <wp:posOffset>72390</wp:posOffset>
            </wp:positionV>
            <wp:extent cx="3153410" cy="1247140"/>
            <wp:effectExtent l="19050" t="19050" r="27940" b="10160"/>
            <wp:wrapSquare wrapText="bothSides"/>
            <wp:docPr id="4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58" r="60381"/>
                    <a:stretch/>
                  </pic:blipFill>
                  <pic:spPr bwMode="auto">
                    <a:xfrm>
                      <a:off x="0" y="0"/>
                      <a:ext cx="3153410" cy="1247140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2F2F8B" w14:textId="77777777" w:rsidR="00AC1177" w:rsidRPr="00AB6E2B" w:rsidRDefault="00AC1177" w:rsidP="00AC1177"/>
    <w:p w14:paraId="163FF1E4" w14:textId="77777777" w:rsidR="00AC1177" w:rsidRPr="00AB6E2B" w:rsidRDefault="00AC1177" w:rsidP="00AC1177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9CBF745" wp14:editId="20DA06A8">
                <wp:simplePos x="0" y="0"/>
                <wp:positionH relativeFrom="column">
                  <wp:posOffset>2100580</wp:posOffset>
                </wp:positionH>
                <wp:positionV relativeFrom="paragraph">
                  <wp:posOffset>3810</wp:posOffset>
                </wp:positionV>
                <wp:extent cx="0" cy="292735"/>
                <wp:effectExtent l="95250" t="0" r="76200" b="50165"/>
                <wp:wrapNone/>
                <wp:docPr id="1127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2735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id="Straight Arrow Connector 4" o:spid="_x0000_s1026" type="#_x0000_t32" style="position:absolute;margin-left:165.4pt;margin-top:.3pt;width:0;height:23.0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">
                <v:stroke endarrow="open"/>
              </v:shape>
            </w:pict>
          </mc:Fallback>
        </mc:AlternateContent>
      </w:r>
    </w:p>
    <w:p w14:paraId="2E2F7E30" w14:textId="77777777" w:rsidR="00AC1177" w:rsidRPr="00AB6E2B" w:rsidRDefault="00AC1177" w:rsidP="00AC1177"/>
    <w:p w14:paraId="6F08C06A" w14:textId="77777777" w:rsidR="00AC1177" w:rsidRDefault="00AC1177" w:rsidP="00AC1177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73E26C8" wp14:editId="5662B8FF">
                <wp:simplePos x="0" y="0"/>
                <wp:positionH relativeFrom="column">
                  <wp:posOffset>2049651</wp:posOffset>
                </wp:positionH>
                <wp:positionV relativeFrom="paragraph">
                  <wp:posOffset>104753</wp:posOffset>
                </wp:positionV>
                <wp:extent cx="2331871" cy="0"/>
                <wp:effectExtent l="38100" t="38100" r="49530" b="95250"/>
                <wp:wrapNone/>
                <wp:docPr id="2" name="Ευθεία γραμμή σύνδεσης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1871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line id="Ευθεία γραμμή σύνδεσης 10" o:spid="_x0000_s1026" style="position:absolute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4pt,8.25pt" to="34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14:paraId="3DCA9F90" w14:textId="77777777" w:rsidR="00AC1177" w:rsidRDefault="00AC1177" w:rsidP="00AC1177"/>
    <w:p w14:paraId="2158374C" w14:textId="77777777" w:rsidR="00AC1177" w:rsidRDefault="00AC1177" w:rsidP="00AC1177">
      <w:pPr>
        <w:tabs>
          <w:tab w:val="left" w:pos="3515"/>
        </w:tabs>
      </w:pPr>
      <w:r>
        <w:tab/>
      </w:r>
    </w:p>
    <w:p w14:paraId="504E2C3C" w14:textId="77777777" w:rsidR="00AC1177" w:rsidRDefault="00AC1177" w:rsidP="00AC1177">
      <w:pPr>
        <w:tabs>
          <w:tab w:val="left" w:pos="3515"/>
        </w:tabs>
      </w:pPr>
    </w:p>
    <w:p w14:paraId="6203DA87" w14:textId="430CE915" w:rsidR="00AC1177" w:rsidRDefault="00B11DB3" w:rsidP="00AC1177">
      <w:pPr>
        <w:tabs>
          <w:tab w:val="left" w:pos="3515"/>
        </w:tabs>
        <w:jc w:val="both"/>
      </w:pPr>
      <w:proofErr w:type="gramStart"/>
      <w:r w:rsidRPr="00B11DB3">
        <w:t xml:space="preserve">Supplementary </w:t>
      </w:r>
      <w:r w:rsidR="00AC1177" w:rsidRPr="007438E2">
        <w:t>Figure 9.</w:t>
      </w:r>
      <w:proofErr w:type="gramEnd"/>
      <w:r w:rsidR="00AC1177" w:rsidRPr="007438E2">
        <w:t xml:space="preserve"> </w:t>
      </w:r>
      <w:proofErr w:type="gramStart"/>
      <w:r w:rsidR="00AC1177" w:rsidRPr="007438E2">
        <w:t>Family ATH-53.</w:t>
      </w:r>
      <w:proofErr w:type="gramEnd"/>
      <w:r w:rsidR="00AC1177" w:rsidRPr="007438E2">
        <w:t xml:space="preserve"> A. Pedigree of patient ATH-53A (</w:t>
      </w:r>
      <w:proofErr w:type="spellStart"/>
      <w:r w:rsidR="00AC1177" w:rsidRPr="007438E2">
        <w:t>proband</w:t>
      </w:r>
      <w:proofErr w:type="spellEnd"/>
      <w:r w:rsidR="00AC1177" w:rsidRPr="007438E2">
        <w:t xml:space="preserve">). Arrow indicates the </w:t>
      </w:r>
      <w:proofErr w:type="spellStart"/>
      <w:r w:rsidR="00AC1177" w:rsidRPr="007438E2">
        <w:t>proband</w:t>
      </w:r>
      <w:proofErr w:type="spellEnd"/>
      <w:r w:rsidR="00AC1177" w:rsidRPr="007438E2">
        <w:t>. Affected and unaffected individuals are represented with black and open circles, respectively. Males are represented with a quadrant and females with a circle. The asterisk denotes the individual(s) genetically examined.  B. Sequence chromatogram of the patient showing the novel frameshift mutation c.2019_2031del13 (p.Ser673Argfs*6) (Mut1) in heterozygosity. The arrow in B indicates the start of the frameshift caused by the deletion of 13 nucleotides (CATCGTCTTGGAG) marked by a horizontal line. This mutation was detected in compound heterozygosity with the previously reported missense mutation c.5882G&gt;A (p.Gly1961Glu) (Mut2).</w:t>
      </w:r>
    </w:p>
    <w:p w14:paraId="48E359FD" w14:textId="77777777" w:rsidR="00AC1177" w:rsidRDefault="00AC1177" w:rsidP="00AC1177">
      <w:pPr>
        <w:tabs>
          <w:tab w:val="left" w:pos="3515"/>
        </w:tabs>
      </w:pPr>
    </w:p>
    <w:p w14:paraId="55001CCB" w14:textId="77777777" w:rsidR="00AC1177" w:rsidRDefault="00AC1177" w:rsidP="00AC1177">
      <w:pPr>
        <w:tabs>
          <w:tab w:val="left" w:pos="3515"/>
        </w:tabs>
      </w:pPr>
    </w:p>
    <w:p w14:paraId="25202C88" w14:textId="3C70FBF1" w:rsidR="002A3BF3" w:rsidRPr="008A173B" w:rsidRDefault="00B11DB3" w:rsidP="00B05512">
      <w:pPr>
        <w:tabs>
          <w:tab w:val="left" w:pos="3051"/>
        </w:tabs>
      </w:pPr>
      <w:r w:rsidRPr="00B11DB3">
        <w:lastRenderedPageBreak/>
        <w:t xml:space="preserve">Supplementary </w:t>
      </w:r>
      <w:r w:rsidR="002A3BF3">
        <w:t xml:space="preserve">Table 1: </w:t>
      </w:r>
      <w:r w:rsidR="002A3BF3" w:rsidRPr="00DA7438">
        <w:rPr>
          <w:i/>
        </w:rPr>
        <w:t>ABCA4</w:t>
      </w:r>
      <w:r w:rsidR="002A3BF3">
        <w:t xml:space="preserve"> PCR </w:t>
      </w:r>
      <w:r w:rsidR="007B57A3">
        <w:t>primer sequences.</w:t>
      </w:r>
    </w:p>
    <w:tbl>
      <w:tblPr>
        <w:tblStyle w:val="TableGrid"/>
        <w:tblpPr w:leftFromText="180" w:rightFromText="180" w:vertAnchor="page" w:horzAnchor="margin" w:tblpY="2500"/>
        <w:tblW w:w="8576" w:type="dxa"/>
        <w:tblLook w:val="04A0" w:firstRow="1" w:lastRow="0" w:firstColumn="1" w:lastColumn="0" w:noHBand="0" w:noVBand="1"/>
      </w:tblPr>
      <w:tblGrid>
        <w:gridCol w:w="851"/>
        <w:gridCol w:w="4045"/>
        <w:gridCol w:w="3680"/>
      </w:tblGrid>
      <w:tr w:rsidR="002A3BF3" w:rsidRPr="00B078F8" w14:paraId="086C9B3A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5E5926C2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bCs/>
                <w:sz w:val="20"/>
              </w:rPr>
            </w:pPr>
            <w:r w:rsidRPr="008F013A">
              <w:rPr>
                <w:b/>
                <w:bCs/>
                <w:sz w:val="20"/>
              </w:rPr>
              <w:t>Exon</w:t>
            </w:r>
          </w:p>
        </w:tc>
        <w:tc>
          <w:tcPr>
            <w:tcW w:w="4045" w:type="dxa"/>
            <w:noWrap/>
            <w:vAlign w:val="center"/>
            <w:hideMark/>
          </w:tcPr>
          <w:p w14:paraId="1D30DA03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bCs/>
                <w:sz w:val="20"/>
              </w:rPr>
            </w:pPr>
            <w:r w:rsidRPr="008F013A">
              <w:rPr>
                <w:b/>
                <w:bCs/>
                <w:sz w:val="20"/>
              </w:rPr>
              <w:t>Forward primer</w:t>
            </w:r>
          </w:p>
        </w:tc>
        <w:tc>
          <w:tcPr>
            <w:tcW w:w="3680" w:type="dxa"/>
            <w:noWrap/>
            <w:vAlign w:val="center"/>
            <w:hideMark/>
          </w:tcPr>
          <w:p w14:paraId="76287064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bCs/>
                <w:sz w:val="20"/>
              </w:rPr>
            </w:pPr>
            <w:r w:rsidRPr="008F013A">
              <w:rPr>
                <w:b/>
                <w:bCs/>
                <w:sz w:val="20"/>
              </w:rPr>
              <w:t>Reverse</w:t>
            </w:r>
            <w:r w:rsidRPr="008F013A">
              <w:rPr>
                <w:b/>
                <w:sz w:val="20"/>
              </w:rPr>
              <w:t xml:space="preserve"> </w:t>
            </w:r>
            <w:r w:rsidRPr="008F013A">
              <w:rPr>
                <w:b/>
                <w:bCs/>
                <w:sz w:val="20"/>
              </w:rPr>
              <w:t>primer</w:t>
            </w:r>
          </w:p>
        </w:tc>
      </w:tr>
      <w:tr w:rsidR="002A3BF3" w:rsidRPr="00B078F8" w14:paraId="54558B7D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498BACF4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</w:t>
            </w:r>
          </w:p>
        </w:tc>
        <w:tc>
          <w:tcPr>
            <w:tcW w:w="4045" w:type="dxa"/>
            <w:noWrap/>
            <w:vAlign w:val="center"/>
            <w:hideMark/>
          </w:tcPr>
          <w:p w14:paraId="0E76DEEA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GCTTTGAAGGGGAAAAGTAGCC</w:t>
            </w:r>
          </w:p>
        </w:tc>
        <w:tc>
          <w:tcPr>
            <w:tcW w:w="3680" w:type="dxa"/>
            <w:noWrap/>
            <w:vAlign w:val="center"/>
            <w:hideMark/>
          </w:tcPr>
          <w:p w14:paraId="01527B6C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CAAGCCCACTGACTGCTCACAA</w:t>
            </w:r>
          </w:p>
        </w:tc>
      </w:tr>
      <w:tr w:rsidR="002A3BF3" w:rsidRPr="00B078F8" w14:paraId="4B82D3CD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0D52F86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</w:t>
            </w:r>
          </w:p>
        </w:tc>
        <w:tc>
          <w:tcPr>
            <w:tcW w:w="4045" w:type="dxa"/>
            <w:noWrap/>
            <w:vAlign w:val="center"/>
            <w:hideMark/>
          </w:tcPr>
          <w:p w14:paraId="3D8D0950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ATACCACAACCAAAGTCCTACTGC</w:t>
            </w:r>
          </w:p>
        </w:tc>
        <w:tc>
          <w:tcPr>
            <w:tcW w:w="3680" w:type="dxa"/>
            <w:noWrap/>
            <w:vAlign w:val="center"/>
            <w:hideMark/>
          </w:tcPr>
          <w:p w14:paraId="66AB0F9C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TTGATAAATCTGTTACATGCATCA</w:t>
            </w:r>
          </w:p>
        </w:tc>
      </w:tr>
      <w:tr w:rsidR="002A3BF3" w:rsidRPr="00B078F8" w14:paraId="4EC19134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5042A2C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</w:t>
            </w:r>
          </w:p>
        </w:tc>
        <w:tc>
          <w:tcPr>
            <w:tcW w:w="4045" w:type="dxa"/>
            <w:noWrap/>
            <w:vAlign w:val="center"/>
            <w:hideMark/>
          </w:tcPr>
          <w:p w14:paraId="3BD2DDDC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ATGCTGAGAATGAAGGAGGACATC</w:t>
            </w:r>
          </w:p>
        </w:tc>
        <w:tc>
          <w:tcPr>
            <w:tcW w:w="3680" w:type="dxa"/>
            <w:noWrap/>
            <w:vAlign w:val="center"/>
            <w:hideMark/>
          </w:tcPr>
          <w:p w14:paraId="23960EC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AAGAGGTTAGGGGCTCAGCAAA</w:t>
            </w:r>
          </w:p>
        </w:tc>
      </w:tr>
      <w:tr w:rsidR="002A3BF3" w:rsidRPr="00B078F8" w14:paraId="7E9A1E93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2EC5878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</w:t>
            </w:r>
          </w:p>
        </w:tc>
        <w:tc>
          <w:tcPr>
            <w:tcW w:w="4045" w:type="dxa"/>
            <w:noWrap/>
            <w:vAlign w:val="center"/>
            <w:hideMark/>
          </w:tcPr>
          <w:p w14:paraId="700AF8F7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CTTGCAGTGAGCCGAGATCA</w:t>
            </w:r>
          </w:p>
        </w:tc>
        <w:tc>
          <w:tcPr>
            <w:tcW w:w="3680" w:type="dxa"/>
            <w:noWrap/>
            <w:vAlign w:val="center"/>
            <w:hideMark/>
          </w:tcPr>
          <w:p w14:paraId="6FFE01DB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CCTCCGCTAGTATATTTTTCACC</w:t>
            </w:r>
          </w:p>
        </w:tc>
      </w:tr>
      <w:tr w:rsidR="002A3BF3" w:rsidRPr="00B078F8" w14:paraId="60C4D328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993DC8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5</w:t>
            </w:r>
          </w:p>
        </w:tc>
        <w:tc>
          <w:tcPr>
            <w:tcW w:w="4045" w:type="dxa"/>
            <w:noWrap/>
            <w:vAlign w:val="center"/>
            <w:hideMark/>
          </w:tcPr>
          <w:p w14:paraId="387FC28B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AGACCCCAAGAACAGAACCTTCCT</w:t>
            </w:r>
          </w:p>
        </w:tc>
        <w:tc>
          <w:tcPr>
            <w:tcW w:w="3680" w:type="dxa"/>
            <w:noWrap/>
            <w:vAlign w:val="center"/>
            <w:hideMark/>
          </w:tcPr>
          <w:p w14:paraId="18571B7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ATTTCTTGCCTTTCTCAGGCTGG</w:t>
            </w:r>
          </w:p>
        </w:tc>
      </w:tr>
      <w:tr w:rsidR="002A3BF3" w:rsidRPr="00B078F8" w14:paraId="036A80CB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9E59133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6</w:t>
            </w:r>
          </w:p>
        </w:tc>
        <w:tc>
          <w:tcPr>
            <w:tcW w:w="4045" w:type="dxa"/>
            <w:noWrap/>
            <w:vAlign w:val="center"/>
            <w:hideMark/>
          </w:tcPr>
          <w:p w14:paraId="77005267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CCATCTGCGATCTTAATTCCTGT</w:t>
            </w:r>
          </w:p>
        </w:tc>
        <w:tc>
          <w:tcPr>
            <w:tcW w:w="3680" w:type="dxa"/>
            <w:noWrap/>
            <w:vAlign w:val="center"/>
            <w:hideMark/>
          </w:tcPr>
          <w:p w14:paraId="62662371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GGTCAATTCGTGAGGCTCTGCTA</w:t>
            </w:r>
          </w:p>
        </w:tc>
      </w:tr>
      <w:tr w:rsidR="002A3BF3" w:rsidRPr="00B078F8" w14:paraId="61C58C44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27DB9DF3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7</w:t>
            </w:r>
          </w:p>
        </w:tc>
        <w:tc>
          <w:tcPr>
            <w:tcW w:w="4045" w:type="dxa"/>
            <w:noWrap/>
            <w:vAlign w:val="center"/>
            <w:hideMark/>
          </w:tcPr>
          <w:p w14:paraId="2F474194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TAATCTTGCAGAAAAGATCCTGCG</w:t>
            </w:r>
          </w:p>
        </w:tc>
        <w:tc>
          <w:tcPr>
            <w:tcW w:w="3680" w:type="dxa"/>
            <w:noWrap/>
            <w:vAlign w:val="center"/>
            <w:hideMark/>
          </w:tcPr>
          <w:p w14:paraId="5BAB9D7C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TGAAATTGCTAGATGGAAAGATCA</w:t>
            </w:r>
          </w:p>
        </w:tc>
      </w:tr>
      <w:tr w:rsidR="002A3BF3" w:rsidRPr="00B078F8" w14:paraId="268F3856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2A2EDF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8</w:t>
            </w:r>
          </w:p>
        </w:tc>
        <w:tc>
          <w:tcPr>
            <w:tcW w:w="4045" w:type="dxa"/>
            <w:noWrap/>
            <w:vAlign w:val="center"/>
            <w:hideMark/>
          </w:tcPr>
          <w:p w14:paraId="6F8FC75D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GATGTTTTCTTTTAAATGTGGAAG</w:t>
            </w:r>
          </w:p>
        </w:tc>
        <w:tc>
          <w:tcPr>
            <w:tcW w:w="3680" w:type="dxa"/>
            <w:noWrap/>
            <w:vAlign w:val="center"/>
            <w:hideMark/>
          </w:tcPr>
          <w:p w14:paraId="79E02242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GTTTGGTTTCACCTAGAAGTGTT</w:t>
            </w:r>
          </w:p>
        </w:tc>
      </w:tr>
      <w:tr w:rsidR="002A3BF3" w:rsidRPr="00B078F8" w14:paraId="685545AC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5F71068B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9</w:t>
            </w:r>
          </w:p>
        </w:tc>
        <w:tc>
          <w:tcPr>
            <w:tcW w:w="4045" w:type="dxa"/>
            <w:noWrap/>
            <w:vAlign w:val="center"/>
            <w:hideMark/>
          </w:tcPr>
          <w:p w14:paraId="0E14F16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GTTGAATGAGACATGTGATGTGGA</w:t>
            </w:r>
          </w:p>
        </w:tc>
        <w:tc>
          <w:tcPr>
            <w:tcW w:w="3680" w:type="dxa"/>
            <w:noWrap/>
            <w:vAlign w:val="center"/>
            <w:hideMark/>
          </w:tcPr>
          <w:p w14:paraId="547D5C9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GAGATGTGCTACCAGGAAGGCA</w:t>
            </w:r>
          </w:p>
        </w:tc>
      </w:tr>
      <w:tr w:rsidR="002A3BF3" w:rsidRPr="00B078F8" w14:paraId="1957580D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2A5EC242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0</w:t>
            </w:r>
          </w:p>
        </w:tc>
        <w:tc>
          <w:tcPr>
            <w:tcW w:w="4045" w:type="dxa"/>
            <w:noWrap/>
            <w:vAlign w:val="center"/>
            <w:hideMark/>
          </w:tcPr>
          <w:p w14:paraId="104F319A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AAACACTTCCTTGAAAAGCCTTT</w:t>
            </w:r>
          </w:p>
        </w:tc>
        <w:tc>
          <w:tcPr>
            <w:tcW w:w="3680" w:type="dxa"/>
            <w:noWrap/>
            <w:vAlign w:val="center"/>
            <w:hideMark/>
          </w:tcPr>
          <w:p w14:paraId="492E895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AGTCAGTGACCCCACTTGGTGA</w:t>
            </w:r>
          </w:p>
        </w:tc>
      </w:tr>
      <w:tr w:rsidR="002A3BF3" w:rsidRPr="00B078F8" w14:paraId="44C3FED6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46D999DA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1</w:t>
            </w:r>
          </w:p>
        </w:tc>
        <w:tc>
          <w:tcPr>
            <w:tcW w:w="4045" w:type="dxa"/>
            <w:noWrap/>
            <w:vAlign w:val="center"/>
            <w:hideMark/>
          </w:tcPr>
          <w:p w14:paraId="24F023B4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CCTTAGCATCTCTATCCTCAATC</w:t>
            </w:r>
          </w:p>
        </w:tc>
        <w:tc>
          <w:tcPr>
            <w:tcW w:w="3680" w:type="dxa"/>
            <w:noWrap/>
            <w:vAlign w:val="center"/>
            <w:hideMark/>
          </w:tcPr>
          <w:p w14:paraId="2B966C4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TAGGGATTCTTGTTTCTTCAGTGGG</w:t>
            </w:r>
          </w:p>
        </w:tc>
      </w:tr>
      <w:tr w:rsidR="002A3BF3" w:rsidRPr="00B078F8" w14:paraId="148EB70D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2E142FEF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2</w:t>
            </w:r>
          </w:p>
        </w:tc>
        <w:tc>
          <w:tcPr>
            <w:tcW w:w="4045" w:type="dxa"/>
            <w:noWrap/>
            <w:vAlign w:val="center"/>
            <w:hideMark/>
          </w:tcPr>
          <w:p w14:paraId="577FB5A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TCTGGAGTTAAGCAAACATTAAGTTT</w:t>
            </w:r>
          </w:p>
        </w:tc>
        <w:tc>
          <w:tcPr>
            <w:tcW w:w="3680" w:type="dxa"/>
            <w:noWrap/>
            <w:vAlign w:val="center"/>
            <w:hideMark/>
          </w:tcPr>
          <w:p w14:paraId="59686244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TGACTCTGTAATTGCTTTCATTCAAGG</w:t>
            </w:r>
          </w:p>
        </w:tc>
      </w:tr>
      <w:tr w:rsidR="002A3BF3" w:rsidRPr="00B078F8" w14:paraId="110C5D53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42113A3A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3</w:t>
            </w:r>
          </w:p>
        </w:tc>
        <w:tc>
          <w:tcPr>
            <w:tcW w:w="4045" w:type="dxa"/>
            <w:noWrap/>
            <w:vAlign w:val="center"/>
            <w:hideMark/>
          </w:tcPr>
          <w:p w14:paraId="29F38802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ATTGGATCCTTTTGAAGCGT</w:t>
            </w:r>
          </w:p>
        </w:tc>
        <w:tc>
          <w:tcPr>
            <w:tcW w:w="3680" w:type="dxa"/>
            <w:noWrap/>
            <w:vAlign w:val="center"/>
            <w:hideMark/>
          </w:tcPr>
          <w:p w14:paraId="7EB56C6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TCCAATTTGGCTCTGGTCCCT</w:t>
            </w:r>
          </w:p>
        </w:tc>
      </w:tr>
      <w:tr w:rsidR="002A3BF3" w:rsidRPr="00B078F8" w14:paraId="4822E050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2264EBBB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4</w:t>
            </w:r>
          </w:p>
        </w:tc>
        <w:tc>
          <w:tcPr>
            <w:tcW w:w="4045" w:type="dxa"/>
            <w:noWrap/>
            <w:vAlign w:val="center"/>
            <w:hideMark/>
          </w:tcPr>
          <w:p w14:paraId="14B42FB7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GGTTTTCCTGTTTTCCTTTCCCT</w:t>
            </w:r>
          </w:p>
        </w:tc>
        <w:tc>
          <w:tcPr>
            <w:tcW w:w="3680" w:type="dxa"/>
            <w:noWrap/>
            <w:vAlign w:val="center"/>
            <w:hideMark/>
          </w:tcPr>
          <w:p w14:paraId="5F973D98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CATGACTAATCCAGGCACATGAA</w:t>
            </w:r>
          </w:p>
        </w:tc>
      </w:tr>
      <w:tr w:rsidR="002A3BF3" w:rsidRPr="00B078F8" w14:paraId="6606EA46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D042CB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5</w:t>
            </w:r>
          </w:p>
        </w:tc>
        <w:tc>
          <w:tcPr>
            <w:tcW w:w="4045" w:type="dxa"/>
            <w:noWrap/>
            <w:vAlign w:val="center"/>
            <w:hideMark/>
          </w:tcPr>
          <w:p w14:paraId="24341F2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CACATGGAGTGTGCGTAGAAAT</w:t>
            </w:r>
          </w:p>
        </w:tc>
        <w:tc>
          <w:tcPr>
            <w:tcW w:w="3680" w:type="dxa"/>
            <w:noWrap/>
            <w:vAlign w:val="center"/>
            <w:hideMark/>
          </w:tcPr>
          <w:p w14:paraId="7E9CF24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CCTCACGTGAACTTTTTAACCTTAG</w:t>
            </w:r>
          </w:p>
        </w:tc>
      </w:tr>
      <w:tr w:rsidR="002A3BF3" w:rsidRPr="00B078F8" w14:paraId="11CB4009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2567C09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6</w:t>
            </w:r>
          </w:p>
        </w:tc>
        <w:tc>
          <w:tcPr>
            <w:tcW w:w="4045" w:type="dxa"/>
            <w:noWrap/>
            <w:vAlign w:val="center"/>
            <w:hideMark/>
          </w:tcPr>
          <w:p w14:paraId="3AE141BB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CTGAGCTGACCTTACACTGAGA</w:t>
            </w:r>
          </w:p>
        </w:tc>
        <w:tc>
          <w:tcPr>
            <w:tcW w:w="3680" w:type="dxa"/>
            <w:noWrap/>
            <w:vAlign w:val="center"/>
            <w:hideMark/>
          </w:tcPr>
          <w:p w14:paraId="6EA38251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TTTAAACTTCAAATGCTGGTTCTG</w:t>
            </w:r>
          </w:p>
        </w:tc>
      </w:tr>
      <w:tr w:rsidR="002A3BF3" w:rsidRPr="00B078F8" w14:paraId="5C7B3762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D644E3F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7</w:t>
            </w:r>
          </w:p>
        </w:tc>
        <w:tc>
          <w:tcPr>
            <w:tcW w:w="4045" w:type="dxa"/>
            <w:noWrap/>
            <w:vAlign w:val="center"/>
            <w:hideMark/>
          </w:tcPr>
          <w:p w14:paraId="4C1A8A79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CCTGAGAATAGCCATGTAATAATA</w:t>
            </w:r>
          </w:p>
        </w:tc>
        <w:tc>
          <w:tcPr>
            <w:tcW w:w="3680" w:type="dxa"/>
            <w:noWrap/>
            <w:vAlign w:val="center"/>
            <w:hideMark/>
          </w:tcPr>
          <w:p w14:paraId="313F17A7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ACTCATCAGGAATCACACCGTTT</w:t>
            </w:r>
          </w:p>
        </w:tc>
      </w:tr>
      <w:tr w:rsidR="002A3BF3" w:rsidRPr="00B078F8" w14:paraId="2A98AC47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E08A302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8</w:t>
            </w:r>
          </w:p>
        </w:tc>
        <w:tc>
          <w:tcPr>
            <w:tcW w:w="4045" w:type="dxa"/>
            <w:noWrap/>
            <w:vAlign w:val="center"/>
            <w:hideMark/>
          </w:tcPr>
          <w:p w14:paraId="2C627FF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TTGTGTGATCAGGCTTGAGTACCT</w:t>
            </w:r>
          </w:p>
        </w:tc>
        <w:tc>
          <w:tcPr>
            <w:tcW w:w="3680" w:type="dxa"/>
            <w:noWrap/>
            <w:vAlign w:val="center"/>
            <w:hideMark/>
          </w:tcPr>
          <w:p w14:paraId="59D3BA2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TGTCCACAGAGAGAGTCAGTTTCCT</w:t>
            </w:r>
          </w:p>
        </w:tc>
      </w:tr>
      <w:tr w:rsidR="002A3BF3" w:rsidRPr="00B078F8" w14:paraId="54CA0830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E15F849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19</w:t>
            </w:r>
          </w:p>
        </w:tc>
        <w:tc>
          <w:tcPr>
            <w:tcW w:w="4045" w:type="dxa"/>
            <w:noWrap/>
            <w:vAlign w:val="center"/>
            <w:hideMark/>
          </w:tcPr>
          <w:p w14:paraId="6BE2CFD9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CGGTGATAGCCGAAGCCACAG</w:t>
            </w:r>
          </w:p>
        </w:tc>
        <w:tc>
          <w:tcPr>
            <w:tcW w:w="3680" w:type="dxa"/>
            <w:noWrap/>
            <w:vAlign w:val="center"/>
            <w:hideMark/>
          </w:tcPr>
          <w:p w14:paraId="774CB509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TAGACAGCCGCTGATAGGGAAA</w:t>
            </w:r>
          </w:p>
        </w:tc>
      </w:tr>
      <w:tr w:rsidR="002A3BF3" w:rsidRPr="00B078F8" w14:paraId="3F99A4A7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65A90542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0</w:t>
            </w:r>
          </w:p>
        </w:tc>
        <w:tc>
          <w:tcPr>
            <w:tcW w:w="4045" w:type="dxa"/>
            <w:noWrap/>
            <w:vAlign w:val="center"/>
            <w:hideMark/>
          </w:tcPr>
          <w:p w14:paraId="203B9D6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TTGAGTTTGACTGACAGCCCCA</w:t>
            </w:r>
          </w:p>
        </w:tc>
        <w:tc>
          <w:tcPr>
            <w:tcW w:w="3680" w:type="dxa"/>
            <w:noWrap/>
            <w:vAlign w:val="center"/>
            <w:hideMark/>
          </w:tcPr>
          <w:p w14:paraId="2A134061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TAGGGGAAACCAAATAAGAGTCTG</w:t>
            </w:r>
          </w:p>
        </w:tc>
      </w:tr>
      <w:tr w:rsidR="002A3BF3" w:rsidRPr="00B078F8" w14:paraId="351128C7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044E653A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1</w:t>
            </w:r>
          </w:p>
        </w:tc>
        <w:tc>
          <w:tcPr>
            <w:tcW w:w="4045" w:type="dxa"/>
            <w:noWrap/>
            <w:vAlign w:val="center"/>
            <w:hideMark/>
          </w:tcPr>
          <w:p w14:paraId="4E8E0B48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CTCTTATTAGATATTTAAGCAGGGTC</w:t>
            </w:r>
          </w:p>
        </w:tc>
        <w:tc>
          <w:tcPr>
            <w:tcW w:w="3680" w:type="dxa"/>
            <w:noWrap/>
            <w:vAlign w:val="center"/>
            <w:hideMark/>
          </w:tcPr>
          <w:p w14:paraId="3A539F40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TGCTCTGCAGGGAAAATGATCT</w:t>
            </w:r>
          </w:p>
        </w:tc>
      </w:tr>
      <w:tr w:rsidR="002A3BF3" w:rsidRPr="00B078F8" w14:paraId="2CDBCD93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6E561B8E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2</w:t>
            </w:r>
          </w:p>
        </w:tc>
        <w:tc>
          <w:tcPr>
            <w:tcW w:w="4045" w:type="dxa"/>
            <w:noWrap/>
            <w:vAlign w:val="center"/>
            <w:hideMark/>
          </w:tcPr>
          <w:p w14:paraId="786BF870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CATCTAAGAGGCAGCACCAAAC</w:t>
            </w:r>
          </w:p>
        </w:tc>
        <w:tc>
          <w:tcPr>
            <w:tcW w:w="3680" w:type="dxa"/>
            <w:noWrap/>
            <w:vAlign w:val="center"/>
            <w:hideMark/>
          </w:tcPr>
          <w:p w14:paraId="6126E994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AGGAGGCTTTAGCTGGAACTTA</w:t>
            </w:r>
          </w:p>
        </w:tc>
      </w:tr>
      <w:tr w:rsidR="002A3BF3" w:rsidRPr="00B078F8" w14:paraId="6F70C099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076A4F1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3</w:t>
            </w:r>
          </w:p>
        </w:tc>
        <w:tc>
          <w:tcPr>
            <w:tcW w:w="4045" w:type="dxa"/>
            <w:noWrap/>
            <w:vAlign w:val="center"/>
            <w:hideMark/>
          </w:tcPr>
          <w:p w14:paraId="14688178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CTGATTTTTGCAACTATATAGCCA</w:t>
            </w:r>
          </w:p>
        </w:tc>
        <w:tc>
          <w:tcPr>
            <w:tcW w:w="3680" w:type="dxa"/>
            <w:noWrap/>
            <w:vAlign w:val="center"/>
            <w:hideMark/>
          </w:tcPr>
          <w:p w14:paraId="083B8BD9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GAAATCTTCTGCAAATGGTCC</w:t>
            </w:r>
          </w:p>
        </w:tc>
      </w:tr>
      <w:tr w:rsidR="002A3BF3" w:rsidRPr="00B078F8" w14:paraId="00EFE4BC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5399935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4</w:t>
            </w:r>
          </w:p>
        </w:tc>
        <w:tc>
          <w:tcPr>
            <w:tcW w:w="4045" w:type="dxa"/>
            <w:noWrap/>
            <w:vAlign w:val="center"/>
            <w:hideMark/>
          </w:tcPr>
          <w:p w14:paraId="45B6177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GTGTTGACTACACTTGGCAGTGAG</w:t>
            </w:r>
          </w:p>
        </w:tc>
        <w:tc>
          <w:tcPr>
            <w:tcW w:w="3680" w:type="dxa"/>
            <w:noWrap/>
            <w:vAlign w:val="center"/>
            <w:hideMark/>
          </w:tcPr>
          <w:p w14:paraId="75B0210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ACAACTGTGTGACCTGCAGAAGTA</w:t>
            </w:r>
          </w:p>
        </w:tc>
      </w:tr>
      <w:tr w:rsidR="002A3BF3" w:rsidRPr="00B078F8" w14:paraId="323E10D0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0E26B606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5</w:t>
            </w:r>
          </w:p>
        </w:tc>
        <w:tc>
          <w:tcPr>
            <w:tcW w:w="4045" w:type="dxa"/>
            <w:noWrap/>
            <w:vAlign w:val="center"/>
            <w:hideMark/>
          </w:tcPr>
          <w:p w14:paraId="7E21C0B8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GTGGAGAGAAGTAGGAAATCTGGG</w:t>
            </w:r>
          </w:p>
        </w:tc>
        <w:tc>
          <w:tcPr>
            <w:tcW w:w="3680" w:type="dxa"/>
            <w:noWrap/>
            <w:vAlign w:val="center"/>
            <w:hideMark/>
          </w:tcPr>
          <w:p w14:paraId="6FEB558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TGTTAGACTTTTTCAAAGAACCG</w:t>
            </w:r>
          </w:p>
        </w:tc>
      </w:tr>
      <w:tr w:rsidR="002A3BF3" w:rsidRPr="00B078F8" w14:paraId="4FFBFBBC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1217C884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6</w:t>
            </w:r>
          </w:p>
        </w:tc>
        <w:tc>
          <w:tcPr>
            <w:tcW w:w="4045" w:type="dxa"/>
            <w:noWrap/>
            <w:vAlign w:val="center"/>
            <w:hideMark/>
          </w:tcPr>
          <w:p w14:paraId="3574385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TGTTCTCAGATAGAGTCGTAATGG</w:t>
            </w:r>
          </w:p>
        </w:tc>
        <w:tc>
          <w:tcPr>
            <w:tcW w:w="3680" w:type="dxa"/>
            <w:noWrap/>
            <w:vAlign w:val="center"/>
            <w:hideMark/>
          </w:tcPr>
          <w:p w14:paraId="46A2008D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CTCAGGTGGTCCATCTGCCTT</w:t>
            </w:r>
          </w:p>
        </w:tc>
      </w:tr>
      <w:tr w:rsidR="002A3BF3" w:rsidRPr="00B078F8" w14:paraId="74B74914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10F54553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7</w:t>
            </w:r>
          </w:p>
        </w:tc>
        <w:tc>
          <w:tcPr>
            <w:tcW w:w="4045" w:type="dxa"/>
            <w:noWrap/>
            <w:vAlign w:val="center"/>
            <w:hideMark/>
          </w:tcPr>
          <w:p w14:paraId="2C713574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TTGCTGACTTAAATGAAGAGGAAA</w:t>
            </w:r>
          </w:p>
        </w:tc>
        <w:tc>
          <w:tcPr>
            <w:tcW w:w="3680" w:type="dxa"/>
            <w:noWrap/>
            <w:vAlign w:val="center"/>
            <w:hideMark/>
          </w:tcPr>
          <w:p w14:paraId="0E1C74B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AAGGAACACTCAGGAGAGGAGG</w:t>
            </w:r>
          </w:p>
        </w:tc>
      </w:tr>
      <w:tr w:rsidR="002A3BF3" w:rsidRPr="00B078F8" w14:paraId="5973A78F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67B7CFA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8</w:t>
            </w:r>
          </w:p>
        </w:tc>
        <w:tc>
          <w:tcPr>
            <w:tcW w:w="4045" w:type="dxa"/>
            <w:noWrap/>
            <w:vAlign w:val="center"/>
            <w:hideMark/>
          </w:tcPr>
          <w:p w14:paraId="3A764E4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AAGGAACACTCAGGAGAGGAGG</w:t>
            </w:r>
          </w:p>
        </w:tc>
        <w:tc>
          <w:tcPr>
            <w:tcW w:w="3680" w:type="dxa"/>
            <w:noWrap/>
            <w:vAlign w:val="center"/>
            <w:hideMark/>
          </w:tcPr>
          <w:p w14:paraId="67A5A9E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ATTGGTGAAGGTCCCAGTGAA</w:t>
            </w:r>
          </w:p>
        </w:tc>
      </w:tr>
      <w:tr w:rsidR="002A3BF3" w:rsidRPr="00B078F8" w14:paraId="0CE84719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44EFEBF8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29</w:t>
            </w:r>
          </w:p>
        </w:tc>
        <w:tc>
          <w:tcPr>
            <w:tcW w:w="4045" w:type="dxa"/>
            <w:noWrap/>
            <w:vAlign w:val="center"/>
            <w:hideMark/>
          </w:tcPr>
          <w:p w14:paraId="433C6CD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CATTCGGTGCCTCCAATACATA</w:t>
            </w:r>
          </w:p>
        </w:tc>
        <w:tc>
          <w:tcPr>
            <w:tcW w:w="3680" w:type="dxa"/>
            <w:noWrap/>
            <w:vAlign w:val="center"/>
            <w:hideMark/>
          </w:tcPr>
          <w:p w14:paraId="0027AB6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GAGACATGGAAGTGACCAGCAGA</w:t>
            </w:r>
          </w:p>
        </w:tc>
      </w:tr>
      <w:tr w:rsidR="002A3BF3" w:rsidRPr="00B078F8" w14:paraId="44FE7FF1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45FC3D09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0</w:t>
            </w:r>
          </w:p>
        </w:tc>
        <w:tc>
          <w:tcPr>
            <w:tcW w:w="4045" w:type="dxa"/>
            <w:noWrap/>
            <w:vAlign w:val="center"/>
            <w:hideMark/>
          </w:tcPr>
          <w:p w14:paraId="78BE57E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TAAAGAGGAGGAGGAAAGGGTT</w:t>
            </w:r>
          </w:p>
        </w:tc>
        <w:tc>
          <w:tcPr>
            <w:tcW w:w="3680" w:type="dxa"/>
            <w:noWrap/>
            <w:vAlign w:val="center"/>
            <w:hideMark/>
          </w:tcPr>
          <w:p w14:paraId="393F1B1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CCAGTTTGAAATGTTAGTTTGTGAG</w:t>
            </w:r>
          </w:p>
        </w:tc>
      </w:tr>
      <w:tr w:rsidR="002A3BF3" w:rsidRPr="00B078F8" w14:paraId="21FE5BD5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27F2ACC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1</w:t>
            </w:r>
          </w:p>
        </w:tc>
        <w:tc>
          <w:tcPr>
            <w:tcW w:w="4045" w:type="dxa"/>
            <w:noWrap/>
            <w:vAlign w:val="center"/>
            <w:hideMark/>
          </w:tcPr>
          <w:p w14:paraId="1399C3A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GCAGCTCAATCCATAAATAATTTT</w:t>
            </w:r>
          </w:p>
        </w:tc>
        <w:tc>
          <w:tcPr>
            <w:tcW w:w="3680" w:type="dxa"/>
            <w:noWrap/>
            <w:vAlign w:val="center"/>
            <w:hideMark/>
          </w:tcPr>
          <w:p w14:paraId="0CF4AF8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CCCTGATCATACATAAATTGAGAG</w:t>
            </w:r>
          </w:p>
        </w:tc>
      </w:tr>
      <w:tr w:rsidR="002A3BF3" w:rsidRPr="00B078F8" w14:paraId="2C5164C0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615BE0A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2</w:t>
            </w:r>
          </w:p>
        </w:tc>
        <w:tc>
          <w:tcPr>
            <w:tcW w:w="4045" w:type="dxa"/>
            <w:noWrap/>
            <w:vAlign w:val="center"/>
            <w:hideMark/>
          </w:tcPr>
          <w:p w14:paraId="7B28604B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GGAAAATGCAAAAATGCCCCT</w:t>
            </w:r>
          </w:p>
        </w:tc>
        <w:tc>
          <w:tcPr>
            <w:tcW w:w="3680" w:type="dxa"/>
            <w:noWrap/>
            <w:vAlign w:val="center"/>
            <w:hideMark/>
          </w:tcPr>
          <w:p w14:paraId="5703153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GGCTGTGAGGTGTGCCTTTTAA</w:t>
            </w:r>
          </w:p>
        </w:tc>
      </w:tr>
      <w:tr w:rsidR="002A3BF3" w:rsidRPr="00B078F8" w14:paraId="56B8C421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4992F310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3-34</w:t>
            </w:r>
          </w:p>
        </w:tc>
        <w:tc>
          <w:tcPr>
            <w:tcW w:w="4045" w:type="dxa"/>
            <w:noWrap/>
            <w:vAlign w:val="center"/>
            <w:hideMark/>
          </w:tcPr>
          <w:p w14:paraId="25839A6F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ATTCCCCCGAAAGTTCATGTT</w:t>
            </w:r>
          </w:p>
        </w:tc>
        <w:tc>
          <w:tcPr>
            <w:tcW w:w="3680" w:type="dxa"/>
            <w:noWrap/>
            <w:vAlign w:val="center"/>
            <w:hideMark/>
          </w:tcPr>
          <w:p w14:paraId="44C8643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GATGGAATTTAATGAAGGTAGGAA</w:t>
            </w:r>
          </w:p>
        </w:tc>
      </w:tr>
      <w:tr w:rsidR="002A3BF3" w:rsidRPr="00B078F8" w14:paraId="293C0755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09490A6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5</w:t>
            </w:r>
          </w:p>
        </w:tc>
        <w:tc>
          <w:tcPr>
            <w:tcW w:w="4045" w:type="dxa"/>
            <w:noWrap/>
            <w:vAlign w:val="center"/>
            <w:hideMark/>
          </w:tcPr>
          <w:p w14:paraId="52208774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ATCTAGCAAGGAATGTCTTCCAGC</w:t>
            </w:r>
          </w:p>
        </w:tc>
        <w:tc>
          <w:tcPr>
            <w:tcW w:w="3680" w:type="dxa"/>
            <w:noWrap/>
            <w:vAlign w:val="center"/>
            <w:hideMark/>
          </w:tcPr>
          <w:p w14:paraId="44F940E9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GGATGTTCATATGTGCCTGACTA</w:t>
            </w:r>
          </w:p>
        </w:tc>
      </w:tr>
      <w:tr w:rsidR="002A3BF3" w:rsidRPr="00B078F8" w14:paraId="5984B3D3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EF215CD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6</w:t>
            </w:r>
          </w:p>
        </w:tc>
        <w:tc>
          <w:tcPr>
            <w:tcW w:w="4045" w:type="dxa"/>
            <w:noWrap/>
            <w:vAlign w:val="center"/>
            <w:hideMark/>
          </w:tcPr>
          <w:p w14:paraId="283B561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TTTAGTGGAGTGACAGCTTCAAGGT</w:t>
            </w:r>
          </w:p>
        </w:tc>
        <w:tc>
          <w:tcPr>
            <w:tcW w:w="3680" w:type="dxa"/>
            <w:noWrap/>
            <w:vAlign w:val="center"/>
            <w:hideMark/>
          </w:tcPr>
          <w:p w14:paraId="076219C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ACACAAGGCCCTTGGCCCAGT</w:t>
            </w:r>
          </w:p>
        </w:tc>
      </w:tr>
      <w:tr w:rsidR="002A3BF3" w:rsidRPr="00B078F8" w14:paraId="79DE95A1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52F38423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7</w:t>
            </w:r>
          </w:p>
        </w:tc>
        <w:tc>
          <w:tcPr>
            <w:tcW w:w="4045" w:type="dxa"/>
            <w:noWrap/>
            <w:vAlign w:val="center"/>
            <w:hideMark/>
          </w:tcPr>
          <w:p w14:paraId="63210E6D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GCAAGTCGAATCAGAATCCCAG</w:t>
            </w:r>
          </w:p>
        </w:tc>
        <w:tc>
          <w:tcPr>
            <w:tcW w:w="3680" w:type="dxa"/>
            <w:noWrap/>
            <w:vAlign w:val="center"/>
            <w:hideMark/>
          </w:tcPr>
          <w:p w14:paraId="06335207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GGAAGCTAAACTTGTGGGTGCTA</w:t>
            </w:r>
          </w:p>
        </w:tc>
      </w:tr>
      <w:tr w:rsidR="002A3BF3" w:rsidRPr="00B078F8" w14:paraId="5556AFBC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6B1F3F71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8</w:t>
            </w:r>
          </w:p>
        </w:tc>
        <w:tc>
          <w:tcPr>
            <w:tcW w:w="4045" w:type="dxa"/>
            <w:noWrap/>
            <w:vAlign w:val="center"/>
            <w:hideMark/>
          </w:tcPr>
          <w:p w14:paraId="28D1B8E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AATGGAGTATCTCTCTGGTCCCCT</w:t>
            </w:r>
          </w:p>
        </w:tc>
        <w:tc>
          <w:tcPr>
            <w:tcW w:w="3680" w:type="dxa"/>
            <w:noWrap/>
            <w:vAlign w:val="center"/>
            <w:hideMark/>
          </w:tcPr>
          <w:p w14:paraId="10B0451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GAAAGTGGCACTCATCCGCATA</w:t>
            </w:r>
          </w:p>
        </w:tc>
      </w:tr>
      <w:tr w:rsidR="002A3BF3" w:rsidRPr="00B078F8" w14:paraId="71F0AF08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9A0A439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39</w:t>
            </w:r>
          </w:p>
        </w:tc>
        <w:tc>
          <w:tcPr>
            <w:tcW w:w="4045" w:type="dxa"/>
            <w:noWrap/>
            <w:vAlign w:val="center"/>
            <w:hideMark/>
          </w:tcPr>
          <w:p w14:paraId="22C91240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ATCCCTCCAGTGGCCAGTCT</w:t>
            </w:r>
          </w:p>
        </w:tc>
        <w:tc>
          <w:tcPr>
            <w:tcW w:w="3680" w:type="dxa"/>
            <w:noWrap/>
            <w:vAlign w:val="center"/>
            <w:hideMark/>
          </w:tcPr>
          <w:p w14:paraId="16CDD85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CCACAGTCTGATGCAGGAGC</w:t>
            </w:r>
          </w:p>
        </w:tc>
      </w:tr>
      <w:tr w:rsidR="002A3BF3" w:rsidRPr="00B078F8" w14:paraId="74017299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977BFAA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0</w:t>
            </w:r>
          </w:p>
        </w:tc>
        <w:tc>
          <w:tcPr>
            <w:tcW w:w="4045" w:type="dxa"/>
            <w:noWrap/>
            <w:vAlign w:val="center"/>
            <w:hideMark/>
          </w:tcPr>
          <w:p w14:paraId="4200BD0A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TTGGCTCTTGCTCAGTTCCCA</w:t>
            </w:r>
          </w:p>
        </w:tc>
        <w:tc>
          <w:tcPr>
            <w:tcW w:w="3680" w:type="dxa"/>
            <w:noWrap/>
            <w:vAlign w:val="center"/>
            <w:hideMark/>
          </w:tcPr>
          <w:p w14:paraId="31611222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TAGAAAAAACATTGTGGAGTGG</w:t>
            </w:r>
          </w:p>
        </w:tc>
      </w:tr>
      <w:tr w:rsidR="002A3BF3" w:rsidRPr="00B078F8" w14:paraId="31466E33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76964606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1</w:t>
            </w:r>
          </w:p>
        </w:tc>
        <w:tc>
          <w:tcPr>
            <w:tcW w:w="4045" w:type="dxa"/>
            <w:noWrap/>
            <w:vAlign w:val="center"/>
            <w:hideMark/>
          </w:tcPr>
          <w:p w14:paraId="7E094A7D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AAGGATGGAAGCCCAGAAGGAA</w:t>
            </w:r>
          </w:p>
        </w:tc>
        <w:tc>
          <w:tcPr>
            <w:tcW w:w="3680" w:type="dxa"/>
            <w:noWrap/>
            <w:vAlign w:val="center"/>
            <w:hideMark/>
          </w:tcPr>
          <w:p w14:paraId="457B966B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CCCTACATAAAACTGGGAACCAA</w:t>
            </w:r>
          </w:p>
        </w:tc>
      </w:tr>
      <w:tr w:rsidR="002A3BF3" w:rsidRPr="00B078F8" w14:paraId="568CCB93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5FE6082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2</w:t>
            </w:r>
          </w:p>
        </w:tc>
        <w:tc>
          <w:tcPr>
            <w:tcW w:w="4045" w:type="dxa"/>
            <w:noWrap/>
            <w:vAlign w:val="center"/>
            <w:hideMark/>
          </w:tcPr>
          <w:p w14:paraId="3AC94E18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TGCCCATGTCAATATGTAACCTCCT</w:t>
            </w:r>
          </w:p>
        </w:tc>
        <w:tc>
          <w:tcPr>
            <w:tcW w:w="3680" w:type="dxa"/>
            <w:noWrap/>
            <w:vAlign w:val="center"/>
            <w:hideMark/>
          </w:tcPr>
          <w:p w14:paraId="57C5B3BA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CTTGCATTATGGCATTATGTTCC</w:t>
            </w:r>
          </w:p>
        </w:tc>
      </w:tr>
      <w:tr w:rsidR="002A3BF3" w:rsidRPr="00B078F8" w14:paraId="5FEABD37" w14:textId="77777777" w:rsidTr="00CC144B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726A9A8B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lastRenderedPageBreak/>
              <w:t>43</w:t>
            </w:r>
          </w:p>
        </w:tc>
        <w:tc>
          <w:tcPr>
            <w:tcW w:w="4045" w:type="dxa"/>
            <w:noWrap/>
            <w:vAlign w:val="center"/>
            <w:hideMark/>
          </w:tcPr>
          <w:p w14:paraId="7EB7C60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ATATGGCTCGTGGCCTCTGATG</w:t>
            </w:r>
          </w:p>
        </w:tc>
        <w:tc>
          <w:tcPr>
            <w:tcW w:w="3680" w:type="dxa"/>
            <w:noWrap/>
            <w:vAlign w:val="center"/>
            <w:hideMark/>
          </w:tcPr>
          <w:p w14:paraId="6B34B403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ACAGATCTTTCAGGGCCTCAG</w:t>
            </w:r>
          </w:p>
        </w:tc>
      </w:tr>
      <w:tr w:rsidR="002A3BF3" w:rsidRPr="00B078F8" w14:paraId="0334CBB9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4B69D6FF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4</w:t>
            </w:r>
          </w:p>
        </w:tc>
        <w:tc>
          <w:tcPr>
            <w:tcW w:w="4045" w:type="dxa"/>
            <w:noWrap/>
            <w:vAlign w:val="center"/>
            <w:hideMark/>
          </w:tcPr>
          <w:p w14:paraId="3669E3A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CCAAATAGGAGAAGAGAAGAAGCAG</w:t>
            </w:r>
          </w:p>
        </w:tc>
        <w:tc>
          <w:tcPr>
            <w:tcW w:w="3680" w:type="dxa"/>
            <w:noWrap/>
            <w:vAlign w:val="center"/>
            <w:hideMark/>
          </w:tcPr>
          <w:p w14:paraId="17506B6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GAATGAATGAATGAATAGCACGC</w:t>
            </w:r>
          </w:p>
        </w:tc>
      </w:tr>
      <w:tr w:rsidR="002A3BF3" w:rsidRPr="00B078F8" w14:paraId="04B0362C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1B783D5E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5</w:t>
            </w:r>
          </w:p>
        </w:tc>
        <w:tc>
          <w:tcPr>
            <w:tcW w:w="4045" w:type="dxa"/>
            <w:noWrap/>
            <w:vAlign w:val="center"/>
            <w:hideMark/>
          </w:tcPr>
          <w:p w14:paraId="6ED70BBA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GCCAGCAGGAGCCTGTTTCA</w:t>
            </w:r>
          </w:p>
        </w:tc>
        <w:tc>
          <w:tcPr>
            <w:tcW w:w="3680" w:type="dxa"/>
            <w:noWrap/>
            <w:vAlign w:val="center"/>
            <w:hideMark/>
          </w:tcPr>
          <w:p w14:paraId="4AE9C17A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GTGAACCAAACACTGGGCTGAT</w:t>
            </w:r>
          </w:p>
        </w:tc>
      </w:tr>
      <w:tr w:rsidR="002A3BF3" w:rsidRPr="00B078F8" w14:paraId="13DF49C4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771AE91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6-47</w:t>
            </w:r>
          </w:p>
        </w:tc>
        <w:tc>
          <w:tcPr>
            <w:tcW w:w="4045" w:type="dxa"/>
            <w:noWrap/>
            <w:vAlign w:val="center"/>
            <w:hideMark/>
          </w:tcPr>
          <w:p w14:paraId="5E6CC62F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GTGACTGTGTGCGCCTTCTGT</w:t>
            </w:r>
          </w:p>
        </w:tc>
        <w:tc>
          <w:tcPr>
            <w:tcW w:w="3680" w:type="dxa"/>
            <w:noWrap/>
            <w:vAlign w:val="center"/>
            <w:hideMark/>
          </w:tcPr>
          <w:p w14:paraId="0DFBE726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CAGCAGGACTCTTCCAAGTGTCAAT</w:t>
            </w:r>
          </w:p>
        </w:tc>
      </w:tr>
      <w:tr w:rsidR="002A3BF3" w:rsidRPr="00B078F8" w14:paraId="5F4E601E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781D9714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8</w:t>
            </w:r>
          </w:p>
        </w:tc>
        <w:tc>
          <w:tcPr>
            <w:tcW w:w="4045" w:type="dxa"/>
            <w:noWrap/>
            <w:vAlign w:val="center"/>
            <w:hideMark/>
          </w:tcPr>
          <w:p w14:paraId="2239C0EB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CTGAGCTTAATCCCCAAAATTTC</w:t>
            </w:r>
          </w:p>
        </w:tc>
        <w:tc>
          <w:tcPr>
            <w:tcW w:w="3680" w:type="dxa"/>
            <w:noWrap/>
            <w:vAlign w:val="center"/>
            <w:hideMark/>
          </w:tcPr>
          <w:p w14:paraId="1CAACB85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TATGCCTCCCTCTTATGGCAATTC</w:t>
            </w:r>
          </w:p>
        </w:tc>
      </w:tr>
      <w:tr w:rsidR="002A3BF3" w:rsidRPr="00B078F8" w14:paraId="437B6F1C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5CCA3E95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49</w:t>
            </w:r>
          </w:p>
        </w:tc>
        <w:tc>
          <w:tcPr>
            <w:tcW w:w="4045" w:type="dxa"/>
            <w:noWrap/>
            <w:vAlign w:val="center"/>
            <w:hideMark/>
          </w:tcPr>
          <w:p w14:paraId="55CFB23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TAGGACACAAGCCATACCAGCAG</w:t>
            </w:r>
          </w:p>
        </w:tc>
        <w:tc>
          <w:tcPr>
            <w:tcW w:w="3680" w:type="dxa"/>
            <w:noWrap/>
            <w:vAlign w:val="center"/>
            <w:hideMark/>
          </w:tcPr>
          <w:p w14:paraId="1BF5E5B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CTGTAGGAGGCATATCTGAGCCTT</w:t>
            </w:r>
          </w:p>
        </w:tc>
      </w:tr>
      <w:tr w:rsidR="002A3BF3" w:rsidRPr="00B078F8" w14:paraId="604FD7E9" w14:textId="77777777" w:rsidTr="00CC144B">
        <w:trPr>
          <w:trHeight w:val="288"/>
        </w:trPr>
        <w:tc>
          <w:tcPr>
            <w:tcW w:w="851" w:type="dxa"/>
            <w:noWrap/>
            <w:vAlign w:val="center"/>
            <w:hideMark/>
          </w:tcPr>
          <w:p w14:paraId="71624AC7" w14:textId="77777777" w:rsidR="002A3BF3" w:rsidRPr="008F013A" w:rsidRDefault="002A3BF3" w:rsidP="00CC144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8F013A">
              <w:rPr>
                <w:b/>
                <w:sz w:val="20"/>
              </w:rPr>
              <w:t>50</w:t>
            </w:r>
          </w:p>
        </w:tc>
        <w:tc>
          <w:tcPr>
            <w:tcW w:w="4045" w:type="dxa"/>
            <w:noWrap/>
            <w:vAlign w:val="center"/>
            <w:hideMark/>
          </w:tcPr>
          <w:p w14:paraId="62DBAAAE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GAGAGAAAGATGGCCCATAACCTG</w:t>
            </w:r>
          </w:p>
        </w:tc>
        <w:tc>
          <w:tcPr>
            <w:tcW w:w="3680" w:type="dxa"/>
            <w:noWrap/>
            <w:vAlign w:val="center"/>
            <w:hideMark/>
          </w:tcPr>
          <w:p w14:paraId="202FAEC1" w14:textId="77777777" w:rsidR="002A3BF3" w:rsidRPr="00B078F8" w:rsidRDefault="002A3BF3" w:rsidP="00CC144B">
            <w:pPr>
              <w:spacing w:line="276" w:lineRule="auto"/>
              <w:ind w:firstLine="0"/>
              <w:jc w:val="center"/>
              <w:rPr>
                <w:sz w:val="20"/>
              </w:rPr>
            </w:pPr>
            <w:r w:rsidRPr="00B078F8">
              <w:rPr>
                <w:sz w:val="20"/>
              </w:rPr>
              <w:t>TTTGTGATGAGTGCATTTGCATTTT</w:t>
            </w:r>
          </w:p>
        </w:tc>
      </w:tr>
    </w:tbl>
    <w:p w14:paraId="721AEF84" w14:textId="77777777" w:rsidR="002A3BF3" w:rsidRDefault="002A3BF3" w:rsidP="002A3BF3"/>
    <w:p w14:paraId="0E638E0C" w14:textId="77777777" w:rsidR="002A3BF3" w:rsidRDefault="002A3BF3" w:rsidP="002A3BF3"/>
    <w:p w14:paraId="1C4D15D6" w14:textId="77777777" w:rsidR="002A3BF3" w:rsidRDefault="002A3BF3" w:rsidP="002A3BF3">
      <w:pPr>
        <w:rPr>
          <w:sz w:val="24"/>
        </w:rPr>
      </w:pPr>
    </w:p>
    <w:p w14:paraId="544B846A" w14:textId="77777777" w:rsidR="002A3BF3" w:rsidRDefault="002A3BF3" w:rsidP="002A3BF3">
      <w:pPr>
        <w:rPr>
          <w:sz w:val="24"/>
        </w:rPr>
      </w:pPr>
    </w:p>
    <w:p w14:paraId="0B426F1F" w14:textId="4A2808FA" w:rsidR="0000743D" w:rsidRDefault="0000743D" w:rsidP="002A3BF3">
      <w:pPr>
        <w:rPr>
          <w:sz w:val="24"/>
        </w:rPr>
        <w:sectPr w:rsidR="0000743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41FD8C8" w14:textId="77777777" w:rsidR="00605C6C" w:rsidRDefault="00605C6C" w:rsidP="001C0849">
      <w:pPr>
        <w:tabs>
          <w:tab w:val="left" w:pos="3051"/>
        </w:tabs>
      </w:pPr>
    </w:p>
    <w:p w14:paraId="74CC3C68" w14:textId="6D1DCF0B" w:rsidR="00C64993" w:rsidRPr="00330898" w:rsidRDefault="00B11DB3" w:rsidP="00C64993">
      <w:pPr>
        <w:rPr>
          <w:sz w:val="24"/>
        </w:rPr>
      </w:pPr>
      <w:r w:rsidRPr="00B11DB3">
        <w:rPr>
          <w:rFonts w:ascii="Calibri" w:eastAsia="Calibri" w:hAnsi="Calibri" w:cs="Times New Roman"/>
        </w:rPr>
        <w:t xml:space="preserve">Supplementary </w:t>
      </w:r>
      <w:r w:rsidR="00C64993">
        <w:rPr>
          <w:rFonts w:ascii="Calibri" w:eastAsia="Calibri" w:hAnsi="Calibri" w:cs="Times New Roman"/>
        </w:rPr>
        <w:t>T</w:t>
      </w:r>
      <w:r w:rsidR="00C64993" w:rsidRPr="00A45165">
        <w:rPr>
          <w:rFonts w:ascii="Calibri" w:eastAsia="Calibri" w:hAnsi="Calibri" w:cs="Times New Roman"/>
        </w:rPr>
        <w:t xml:space="preserve">able </w:t>
      </w:r>
      <w:r w:rsidR="00C64993">
        <w:rPr>
          <w:rFonts w:ascii="Calibri" w:eastAsia="Calibri" w:hAnsi="Calibri" w:cs="Times New Roman"/>
        </w:rPr>
        <w:t>2</w:t>
      </w:r>
      <w:r w:rsidR="00C64993" w:rsidRPr="00A45165">
        <w:rPr>
          <w:rFonts w:ascii="Calibri" w:eastAsia="Calibri" w:hAnsi="Calibri" w:cs="Times New Roman"/>
        </w:rPr>
        <w:t xml:space="preserve">: </w:t>
      </w:r>
      <w:r w:rsidR="00C64993">
        <w:rPr>
          <w:rFonts w:ascii="Calibri" w:eastAsia="Calibri" w:hAnsi="Calibri" w:cs="Times New Roman"/>
        </w:rPr>
        <w:t>Mutations de</w:t>
      </w:r>
      <w:bookmarkStart w:id="0" w:name="_GoBack"/>
      <w:bookmarkEnd w:id="0"/>
      <w:r w:rsidR="00C64993">
        <w:rPr>
          <w:rFonts w:ascii="Calibri" w:eastAsia="Calibri" w:hAnsi="Calibri" w:cs="Times New Roman"/>
        </w:rPr>
        <w:t xml:space="preserve">tected in the </w:t>
      </w:r>
      <w:r w:rsidR="00C64993" w:rsidRPr="00046882">
        <w:rPr>
          <w:rFonts w:ascii="Calibri" w:eastAsia="Calibri" w:hAnsi="Calibri" w:cs="Times New Roman"/>
          <w:i/>
        </w:rPr>
        <w:t>ABCA4</w:t>
      </w:r>
      <w:r w:rsidR="00C64993">
        <w:rPr>
          <w:rFonts w:ascii="Calibri" w:eastAsia="Calibri" w:hAnsi="Calibri" w:cs="Times New Roman"/>
        </w:rPr>
        <w:t xml:space="preserve"> ge</w:t>
      </w:r>
      <w:r w:rsidR="007B57A3">
        <w:rPr>
          <w:rFonts w:ascii="Calibri" w:eastAsia="Calibri" w:hAnsi="Calibri" w:cs="Times New Roman"/>
        </w:rPr>
        <w:t xml:space="preserve">ne in a cohort of 59 Greek </w:t>
      </w:r>
      <w:r w:rsidR="00C64993">
        <w:rPr>
          <w:rFonts w:ascii="Calibri" w:eastAsia="Calibri" w:hAnsi="Calibri" w:cs="Times New Roman"/>
        </w:rPr>
        <w:t>patients</w:t>
      </w:r>
      <w:r w:rsidR="007B57A3">
        <w:rPr>
          <w:rFonts w:ascii="Calibri" w:eastAsia="Calibri" w:hAnsi="Calibri" w:cs="Times New Roman"/>
        </w:rPr>
        <w:t xml:space="preserve"> with presumed STGD1.</w:t>
      </w:r>
    </w:p>
    <w:tbl>
      <w:tblPr>
        <w:tblpPr w:leftFromText="180" w:rightFromText="180" w:vertAnchor="page" w:horzAnchor="margin" w:tblpXSpec="center" w:tblpY="9421"/>
        <w:tblW w:w="55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1271"/>
        <w:gridCol w:w="1004"/>
        <w:gridCol w:w="1847"/>
        <w:gridCol w:w="1984"/>
        <w:gridCol w:w="1426"/>
        <w:gridCol w:w="2272"/>
        <w:gridCol w:w="2554"/>
        <w:gridCol w:w="2658"/>
      </w:tblGrid>
      <w:tr w:rsidR="0000743D" w:rsidRPr="00094B11" w14:paraId="27BA335A" w14:textId="77777777" w:rsidTr="0000743D">
        <w:tc>
          <w:tcPr>
            <w:tcW w:w="261" w:type="pct"/>
          </w:tcPr>
          <w:p w14:paraId="5A36541F" w14:textId="77777777" w:rsidR="00C64993" w:rsidRPr="0086658F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</w:tcPr>
          <w:p w14:paraId="71460A4B" w14:textId="77777777" w:rsidR="00C64993" w:rsidRPr="0086658F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</w:tcPr>
          <w:p w14:paraId="2705C1B4" w14:textId="77777777" w:rsidR="00C64993" w:rsidRPr="0086658F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22E4E3F2" w14:textId="77777777" w:rsidR="00C64993" w:rsidRPr="0086658F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gridSpan w:val="2"/>
            <w:shd w:val="clear" w:color="auto" w:fill="auto"/>
            <w:vAlign w:val="center"/>
          </w:tcPr>
          <w:p w14:paraId="42096E51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6"/>
              </w:rPr>
              <w:t>Allele 1</w:t>
            </w:r>
          </w:p>
        </w:tc>
        <w:tc>
          <w:tcPr>
            <w:tcW w:w="1523" w:type="pct"/>
            <w:gridSpan w:val="2"/>
            <w:shd w:val="clear" w:color="auto" w:fill="auto"/>
          </w:tcPr>
          <w:p w14:paraId="7ED9E420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6"/>
              </w:rPr>
              <w:t>Allele 2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811A381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</w:p>
        </w:tc>
      </w:tr>
      <w:tr w:rsidR="0000743D" w:rsidRPr="00094B11" w14:paraId="77FC696A" w14:textId="77777777" w:rsidTr="0000743D">
        <w:tc>
          <w:tcPr>
            <w:tcW w:w="261" w:type="pct"/>
          </w:tcPr>
          <w:p w14:paraId="2D50D2F9" w14:textId="77777777" w:rsidR="00C64993" w:rsidRPr="00A40EEE" w:rsidRDefault="00C64993" w:rsidP="00CC144B">
            <w:pPr>
              <w:spacing w:before="60" w:after="60"/>
              <w:jc w:val="center"/>
              <w:rPr>
                <w:b/>
                <w:sz w:val="18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10BA54AE" w14:textId="77777777" w:rsidR="00C64993" w:rsidRPr="00B83FD7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8"/>
              </w:rPr>
              <w:t>ID N</w:t>
            </w:r>
            <w:r w:rsidRPr="00A40EEE">
              <w:rPr>
                <w:b/>
                <w:sz w:val="18"/>
                <w:vertAlign w:val="superscript"/>
              </w:rPr>
              <w:t>o</w:t>
            </w:r>
            <w:r>
              <w:rPr>
                <w:b/>
                <w:sz w:val="18"/>
                <w:vertAlign w:val="superscript"/>
              </w:rPr>
              <w:t xml:space="preserve"> </w:t>
            </w:r>
            <w:r>
              <w:rPr>
                <w:b/>
                <w:sz w:val="18"/>
              </w:rPr>
              <w:t>(Gender)</w:t>
            </w:r>
          </w:p>
        </w:tc>
        <w:tc>
          <w:tcPr>
            <w:tcW w:w="317" w:type="pct"/>
            <w:vAlign w:val="center"/>
          </w:tcPr>
          <w:p w14:paraId="574F4FDB" w14:textId="77777777" w:rsidR="00C64993" w:rsidRPr="00A032C8" w:rsidRDefault="00C64993" w:rsidP="00CC144B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ge of onset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8B76AB0" w14:textId="77777777" w:rsidR="00C64993" w:rsidRPr="00A032C8" w:rsidRDefault="00C64993" w:rsidP="00CC144B">
            <w:pPr>
              <w:jc w:val="center"/>
              <w:rPr>
                <w:b/>
                <w:sz w:val="18"/>
              </w:rPr>
            </w:pPr>
            <w:r w:rsidRPr="00A032C8">
              <w:rPr>
                <w:b/>
                <w:sz w:val="18"/>
              </w:rPr>
              <w:t>Exons</w:t>
            </w:r>
          </w:p>
          <w:p w14:paraId="4F84AB84" w14:textId="77777777" w:rsidR="00C64993" w:rsidRPr="00A032C8" w:rsidRDefault="00C64993" w:rsidP="00CC144B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(Allele </w:t>
            </w:r>
            <w:r w:rsidRPr="00A032C8">
              <w:rPr>
                <w:b/>
                <w:sz w:val="18"/>
              </w:rPr>
              <w:t>1/Allele 2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FB4CF08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8"/>
              </w:rPr>
              <w:t>cDN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67724D9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8"/>
              </w:rPr>
              <w:t>Protein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3CD627C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8"/>
              </w:rPr>
              <w:t>cDN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9481E17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0EEE">
              <w:rPr>
                <w:b/>
                <w:sz w:val="18"/>
              </w:rPr>
              <w:t>Protein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EB7398A" w14:textId="77777777" w:rsidR="00C64993" w:rsidRDefault="00C64993" w:rsidP="00CC144B">
            <w:pPr>
              <w:jc w:val="center"/>
              <w:rPr>
                <w:b/>
                <w:sz w:val="18"/>
              </w:rPr>
            </w:pPr>
            <w:proofErr w:type="spellStart"/>
            <w:r w:rsidRPr="00A40EEE">
              <w:rPr>
                <w:b/>
                <w:sz w:val="18"/>
              </w:rPr>
              <w:t>Μethod</w:t>
            </w:r>
            <w:proofErr w:type="spellEnd"/>
          </w:p>
          <w:p w14:paraId="16272D2A" w14:textId="77777777" w:rsidR="00C64993" w:rsidRPr="00743993" w:rsidRDefault="00C64993" w:rsidP="00CC144B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(Allele </w:t>
            </w:r>
            <w:r w:rsidRPr="00A40EEE">
              <w:rPr>
                <w:b/>
                <w:sz w:val="18"/>
              </w:rPr>
              <w:t>1/Allele 2)</w:t>
            </w:r>
          </w:p>
        </w:tc>
      </w:tr>
      <w:tr w:rsidR="0000743D" w:rsidRPr="00094B11" w14:paraId="3280D6E6" w14:textId="77777777" w:rsidTr="0000743D">
        <w:tc>
          <w:tcPr>
            <w:tcW w:w="261" w:type="pct"/>
          </w:tcPr>
          <w:p w14:paraId="2964FA73" w14:textId="77777777" w:rsidR="00C64993" w:rsidRPr="00FC1A80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B12CD9B" w14:textId="77777777" w:rsidR="004F3FBC" w:rsidRDefault="00C64993" w:rsidP="00CC144B">
            <w:pPr>
              <w:spacing w:before="60" w:after="60"/>
              <w:jc w:val="center"/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F24</w:t>
            </w:r>
            <w:r>
              <w:t xml:space="preserve"> </w:t>
            </w:r>
          </w:p>
          <w:p w14:paraId="21E8D9D5" w14:textId="0B667A0B" w:rsidR="00C64993" w:rsidRPr="00B83FD7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7CF981DD" w14:textId="77777777" w:rsidR="00C64993" w:rsidRPr="00AA6FA7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AF7F20D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</w:t>
            </w: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50D8C73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3D20CAA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C3CBD62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346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13A3A76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Trp1449*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1E17CE3" w14:textId="77777777" w:rsidR="00C64993" w:rsidRPr="007702C0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162D4ACD" w14:textId="77777777" w:rsidTr="0000743D">
        <w:tc>
          <w:tcPr>
            <w:tcW w:w="261" w:type="pct"/>
          </w:tcPr>
          <w:p w14:paraId="13C11102" w14:textId="77777777" w:rsidR="00C64993" w:rsidRPr="00FC1A80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564BD74" w14:textId="77777777" w:rsidR="004F3FBC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G21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70B63495" w14:textId="34C4F397" w:rsidR="00C64993" w:rsidRPr="00B83FD7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190C18D4" w14:textId="77777777" w:rsidR="00C64993" w:rsidRPr="00AA6FA7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0212D0D" w14:textId="77777777" w:rsidR="00C64993" w:rsidRPr="00A40EEE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2,2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3C9E966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40B9ED6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CD9431B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5F013D1" w14:textId="77777777" w:rsidR="00C64993" w:rsidRPr="00094B11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839" w:type="pct"/>
            <w:shd w:val="clear" w:color="auto" w:fill="auto"/>
          </w:tcPr>
          <w:p w14:paraId="6634E475" w14:textId="77777777" w:rsidR="00C64993" w:rsidRPr="007702C0" w:rsidRDefault="00C64993" w:rsidP="00CC144B">
            <w:pPr>
              <w:spacing w:before="60" w:after="60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54DDA7A2" w14:textId="77777777" w:rsidTr="0000743D">
        <w:tc>
          <w:tcPr>
            <w:tcW w:w="261" w:type="pct"/>
          </w:tcPr>
          <w:p w14:paraId="629B5C55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2C1C9A4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H1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7D321C1D" w14:textId="5F614DA0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066D92AE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4A0C05A" w14:textId="764E86F2" w:rsidR="00C64993" w:rsidRPr="00A40EE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</w:t>
            </w: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6001DC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D842AE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26E82D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49E17F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839" w:type="pct"/>
            <w:shd w:val="clear" w:color="auto" w:fill="auto"/>
          </w:tcPr>
          <w:p w14:paraId="10096E6B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3A053476" w14:textId="77777777" w:rsidTr="0000743D">
        <w:tc>
          <w:tcPr>
            <w:tcW w:w="261" w:type="pct"/>
          </w:tcPr>
          <w:p w14:paraId="5674C47F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2EBE40C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H7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58A32363" w14:textId="1E986093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05917259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7DC6A98" w14:textId="77777777" w:rsidR="00C64993" w:rsidRPr="00A40EE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DF20DC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A076CD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9E7ADB4" w14:textId="77777777" w:rsidR="00C64993" w:rsidRPr="00A40EE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19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7FFA95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107*</w:t>
            </w:r>
          </w:p>
        </w:tc>
        <w:tc>
          <w:tcPr>
            <w:tcW w:w="839" w:type="pct"/>
            <w:shd w:val="clear" w:color="auto" w:fill="auto"/>
          </w:tcPr>
          <w:p w14:paraId="760F0A25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</w:t>
            </w:r>
          </w:p>
        </w:tc>
      </w:tr>
      <w:tr w:rsidR="0000743D" w:rsidRPr="00094B11" w14:paraId="77136070" w14:textId="77777777" w:rsidTr="0000743D">
        <w:tc>
          <w:tcPr>
            <w:tcW w:w="261" w:type="pct"/>
          </w:tcPr>
          <w:p w14:paraId="74BA78FE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6BDB46D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35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30C09838" w14:textId="46BFAF4F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679C5E34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4D6E421" w14:textId="3D9BF6D6" w:rsidR="00C64993" w:rsidRPr="00A40EE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</w:t>
            </w: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2FAADC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5E901B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6F35DF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1678A3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C2E4B8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1D0D6F6F" w14:textId="77777777" w:rsidTr="0000743D">
        <w:tc>
          <w:tcPr>
            <w:tcW w:w="261" w:type="pct"/>
          </w:tcPr>
          <w:p w14:paraId="3D679AF4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2B55140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37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4AB05CA1" w14:textId="40FADF23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6ADE6C18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1E5CC3A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7D8C27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1A9DAC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C3BB67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9D33AC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ο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783F9A7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2FFE45A6" w14:textId="77777777" w:rsidTr="0000743D">
        <w:tc>
          <w:tcPr>
            <w:tcW w:w="261" w:type="pct"/>
          </w:tcPr>
          <w:p w14:paraId="2778C13A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34F2837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79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5E99A7FC" w14:textId="3EC6B26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47CE4730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F8DD1B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2,2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EB2DB5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95FA4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AAFC69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4637E3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7EE6751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44D37A33" w14:textId="77777777" w:rsidTr="0000743D">
        <w:tc>
          <w:tcPr>
            <w:tcW w:w="261" w:type="pct"/>
          </w:tcPr>
          <w:p w14:paraId="48C2C62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33784C6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ABCA4-8A </w:t>
            </w:r>
            <w:r w:rsidRPr="007702C0">
              <w:t>(F)</w:t>
            </w:r>
          </w:p>
        </w:tc>
        <w:tc>
          <w:tcPr>
            <w:tcW w:w="317" w:type="pct"/>
          </w:tcPr>
          <w:p w14:paraId="33EDA740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F361DE3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A256CE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8D0834F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24A44E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642AF5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74D200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  <w:vertAlign w:val="superscript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/MLPA</w:t>
            </w:r>
          </w:p>
        </w:tc>
      </w:tr>
      <w:tr w:rsidR="0000743D" w:rsidRPr="00094B11" w14:paraId="6AB13E56" w14:textId="77777777" w:rsidTr="0000743D">
        <w:trPr>
          <w:trHeight w:val="488"/>
        </w:trPr>
        <w:tc>
          <w:tcPr>
            <w:tcW w:w="261" w:type="pct"/>
          </w:tcPr>
          <w:p w14:paraId="0003CA7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C7A620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ABCA4-12A </w:t>
            </w:r>
            <w:r w:rsidRPr="007702C0">
              <w:t>(F)</w:t>
            </w:r>
          </w:p>
        </w:tc>
        <w:tc>
          <w:tcPr>
            <w:tcW w:w="317" w:type="pct"/>
          </w:tcPr>
          <w:p w14:paraId="6E0FDF51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1F70B3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/12,2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771F7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DFEFF4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A935773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18EB3C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A9329A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1BC6BEFC" w14:textId="77777777" w:rsidTr="0000743D">
        <w:tc>
          <w:tcPr>
            <w:tcW w:w="261" w:type="pct"/>
          </w:tcPr>
          <w:p w14:paraId="2CB1473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8056731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15A (M</w:t>
            </w:r>
          </w:p>
        </w:tc>
        <w:tc>
          <w:tcPr>
            <w:tcW w:w="317" w:type="pct"/>
          </w:tcPr>
          <w:p w14:paraId="72547959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DC02E2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0B7CB36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5FBBB2B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54857B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358A01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A02E2E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/MLPA/ELOVL4</w:t>
            </w:r>
          </w:p>
        </w:tc>
      </w:tr>
      <w:tr w:rsidR="0000743D" w:rsidRPr="00094B11" w14:paraId="2AD03322" w14:textId="77777777" w:rsidTr="0000743D">
        <w:tc>
          <w:tcPr>
            <w:tcW w:w="261" w:type="pct"/>
          </w:tcPr>
          <w:p w14:paraId="32999CF1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A26A9C2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27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  <w:r>
              <w:t>(F)</w:t>
            </w:r>
          </w:p>
        </w:tc>
        <w:tc>
          <w:tcPr>
            <w:tcW w:w="317" w:type="pct"/>
          </w:tcPr>
          <w:p w14:paraId="484B5A02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DC8D319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572DC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78471B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F0ADFA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2092T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F320A2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Cys698Arg</w:t>
            </w:r>
          </w:p>
        </w:tc>
        <w:tc>
          <w:tcPr>
            <w:tcW w:w="839" w:type="pct"/>
            <w:shd w:val="clear" w:color="auto" w:fill="auto"/>
          </w:tcPr>
          <w:p w14:paraId="7DBBDB1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5CA3D2A1" w14:textId="77777777" w:rsidTr="0000743D">
        <w:tc>
          <w:tcPr>
            <w:tcW w:w="261" w:type="pct"/>
          </w:tcPr>
          <w:p w14:paraId="104660EB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700C85F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29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  <w:r>
              <w:t>(F)</w:t>
            </w:r>
          </w:p>
        </w:tc>
        <w:tc>
          <w:tcPr>
            <w:tcW w:w="317" w:type="pct"/>
          </w:tcPr>
          <w:p w14:paraId="7413DCC5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9095FF0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7B2431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CC4BF7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2F1361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28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AB489E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Pro143Leu</w:t>
            </w:r>
          </w:p>
        </w:tc>
        <w:tc>
          <w:tcPr>
            <w:tcW w:w="839" w:type="pct"/>
            <w:shd w:val="clear" w:color="auto" w:fill="auto"/>
          </w:tcPr>
          <w:p w14:paraId="2B1B9805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3CAD79C2" w14:textId="77777777" w:rsidTr="0000743D">
        <w:tc>
          <w:tcPr>
            <w:tcW w:w="261" w:type="pct"/>
          </w:tcPr>
          <w:p w14:paraId="13D44A06" w14:textId="77777777" w:rsidR="00C64993" w:rsidRPr="0019574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19574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7B6ECF6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19574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24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5228925C" w14:textId="6F3486E0" w:rsidR="00C64993" w:rsidRPr="0019574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</w:t>
            </w:r>
            <w:r w:rsidR="004F3FBC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)</w:t>
            </w:r>
          </w:p>
        </w:tc>
        <w:tc>
          <w:tcPr>
            <w:tcW w:w="317" w:type="pct"/>
          </w:tcPr>
          <w:p w14:paraId="7983A68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A9800A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45DD35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E80C3A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CDF003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2170A73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83691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</w:t>
            </w:r>
          </w:p>
          <w:p w14:paraId="28F8D5E4" w14:textId="77777777" w:rsidR="00C64993" w:rsidRPr="0083691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D3245D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</w:t>
            </w:r>
          </w:p>
        </w:tc>
      </w:tr>
      <w:tr w:rsidR="0000743D" w:rsidRPr="00094B11" w14:paraId="29E012B4" w14:textId="77777777" w:rsidTr="0000743D">
        <w:tc>
          <w:tcPr>
            <w:tcW w:w="261" w:type="pct"/>
          </w:tcPr>
          <w:p w14:paraId="6624D3AD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DD989A3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44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0D81FA60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E6EE547" w14:textId="2359526D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</w:t>
            </w: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F5EBBA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052780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6D33D0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0D9B80B" w14:textId="77777777" w:rsidR="00C64993" w:rsidRPr="00057F96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B76712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7D81D43A" w14:textId="77777777" w:rsidTr="0000743D">
        <w:trPr>
          <w:trHeight w:val="679"/>
        </w:trPr>
        <w:tc>
          <w:tcPr>
            <w:tcW w:w="261" w:type="pct"/>
          </w:tcPr>
          <w:p w14:paraId="143A50F2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C400751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47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</w:t>
            </w:r>
          </w:p>
        </w:tc>
        <w:tc>
          <w:tcPr>
            <w:tcW w:w="317" w:type="pct"/>
          </w:tcPr>
          <w:p w14:paraId="5F657921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2E4C47F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53305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72BBF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BA1F9A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227A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86BD78E" w14:textId="2FB6C4C5" w:rsidR="00C64993" w:rsidRPr="004F3FBC" w:rsidRDefault="00C64993" w:rsidP="004F3FBC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sn76Thr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C394E6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4464A4F8" w14:textId="77777777" w:rsidTr="0000743D">
        <w:trPr>
          <w:trHeight w:val="679"/>
        </w:trPr>
        <w:tc>
          <w:tcPr>
            <w:tcW w:w="261" w:type="pct"/>
          </w:tcPr>
          <w:p w14:paraId="78B7BD36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1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BE2C278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BE023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53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054B4732" w14:textId="77777777" w:rsidR="00C64993" w:rsidRPr="00C366AD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3F6F53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42A5E0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BE023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5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8670A7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40946B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819G&gt;A</w:t>
            </w:r>
            <w:r w:rsidRPr="00BE023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ab/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2EB430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BE023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607Arg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678691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04916D98" w14:textId="77777777" w:rsidTr="0000743D">
        <w:trPr>
          <w:trHeight w:val="676"/>
        </w:trPr>
        <w:tc>
          <w:tcPr>
            <w:tcW w:w="261" w:type="pct"/>
          </w:tcPr>
          <w:p w14:paraId="6419A378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D273AEE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22</w:t>
            </w:r>
          </w:p>
          <w:p w14:paraId="46A12994" w14:textId="750CAA8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2FC4FDB1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3452A7F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36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F7C10A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59760D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B6BA66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087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BDA6B2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Ser1696Asn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54E369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579D0DF5" w14:textId="77777777" w:rsidTr="0000743D">
        <w:trPr>
          <w:trHeight w:val="515"/>
        </w:trPr>
        <w:tc>
          <w:tcPr>
            <w:tcW w:w="261" w:type="pct"/>
          </w:tcPr>
          <w:p w14:paraId="5A2603CF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19574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1F6F6BB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D22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7F6D00C0" w14:textId="7A6416CF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13C2BCD0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0D2432B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3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D6786A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7A5EA8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Times New Roman"/>
                <w:sz w:val="20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322C41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462T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7C95CA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Cys1488Arg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2F54D23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786B77A7" w14:textId="77777777" w:rsidTr="0000743D">
        <w:tc>
          <w:tcPr>
            <w:tcW w:w="261" w:type="pct"/>
          </w:tcPr>
          <w:p w14:paraId="3F2D4C77" w14:textId="77777777" w:rsidR="00C64993" w:rsidRPr="0019574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CCBE9DA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19574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F8</w:t>
            </w:r>
          </w:p>
          <w:p w14:paraId="47DB509D" w14:textId="65D73B1E" w:rsidR="00C64993" w:rsidRPr="0019574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43B079A4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43763EA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2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C00F1F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B4F17B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44D03B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812A&gt;G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995886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83691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u1271Gly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89FE045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</w:t>
            </w:r>
          </w:p>
        </w:tc>
      </w:tr>
      <w:tr w:rsidR="0000743D" w:rsidRPr="00094B11" w14:paraId="2C657248" w14:textId="77777777" w:rsidTr="0000743D">
        <w:tc>
          <w:tcPr>
            <w:tcW w:w="261" w:type="pct"/>
          </w:tcPr>
          <w:p w14:paraId="4DDA3189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D03CF89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F13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46AB35F4" w14:textId="663D61E1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31419BAC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CFDDAA5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1B9B88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CE8923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13E485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868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D69C49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290Trp</w:t>
            </w:r>
          </w:p>
        </w:tc>
        <w:tc>
          <w:tcPr>
            <w:tcW w:w="839" w:type="pct"/>
            <w:shd w:val="clear" w:color="auto" w:fill="auto"/>
          </w:tcPr>
          <w:p w14:paraId="6DA6A06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2B5CDBA2" w14:textId="77777777" w:rsidTr="0000743D">
        <w:tc>
          <w:tcPr>
            <w:tcW w:w="261" w:type="pct"/>
          </w:tcPr>
          <w:p w14:paraId="4ADDF139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BE0EDE5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F25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3F7BF2F8" w14:textId="5F135F61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t>(F)</w:t>
            </w:r>
          </w:p>
        </w:tc>
        <w:tc>
          <w:tcPr>
            <w:tcW w:w="317" w:type="pct"/>
          </w:tcPr>
          <w:p w14:paraId="1124F714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2276BB8" w14:textId="77777777" w:rsidR="00C64993" w:rsidRPr="002B45C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1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D5C473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823D20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13C5AD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375A1D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</w:t>
            </w:r>
          </w:p>
        </w:tc>
        <w:tc>
          <w:tcPr>
            <w:tcW w:w="839" w:type="pct"/>
            <w:shd w:val="clear" w:color="auto" w:fill="auto"/>
          </w:tcPr>
          <w:p w14:paraId="12CF076F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3E13D8A7" w14:textId="77777777" w:rsidTr="0000743D">
        <w:tc>
          <w:tcPr>
            <w:tcW w:w="261" w:type="pct"/>
          </w:tcPr>
          <w:p w14:paraId="24629312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53EE961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57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74B0DC5F" w14:textId="598BD93F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F)</w:t>
            </w:r>
          </w:p>
        </w:tc>
        <w:tc>
          <w:tcPr>
            <w:tcW w:w="317" w:type="pct"/>
          </w:tcPr>
          <w:p w14:paraId="4003299D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46044AD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IVS2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C37761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6BB2B8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58095B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352+1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0FD04A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5A8F6E1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</w:t>
            </w:r>
          </w:p>
        </w:tc>
      </w:tr>
      <w:tr w:rsidR="0000743D" w:rsidRPr="00094B11" w14:paraId="23135B40" w14:textId="77777777" w:rsidTr="0000743D">
        <w:tc>
          <w:tcPr>
            <w:tcW w:w="261" w:type="pct"/>
          </w:tcPr>
          <w:p w14:paraId="1A6B4583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highlight w:val="yellow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51A29C4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ATH53 </w:t>
            </w:r>
          </w:p>
          <w:p w14:paraId="205667B7" w14:textId="37C122EA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2DD5A901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8C156D0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1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C2C666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60FBD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9AA6E6D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BB70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2019_2031del1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A5B2717" w14:textId="77777777" w:rsidR="00C64993" w:rsidRDefault="00C64993" w:rsidP="00CC144B">
            <w:pPr>
              <w:spacing w:beforeLines="60" w:before="144" w:afterLines="60" w:after="144"/>
              <w:jc w:val="center"/>
            </w:pPr>
            <w:r w:rsidRPr="00BB70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Ser673Argfs*6</w:t>
            </w:r>
            <w:r w:rsidRPr="00FC1A80">
              <w:t xml:space="preserve"> </w:t>
            </w:r>
          </w:p>
          <w:p w14:paraId="65F74883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5AA5BB6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</w:t>
            </w:r>
          </w:p>
        </w:tc>
      </w:tr>
      <w:tr w:rsidR="0000743D" w:rsidRPr="00094B11" w14:paraId="7AAAA472" w14:textId="77777777" w:rsidTr="0000743D">
        <w:tc>
          <w:tcPr>
            <w:tcW w:w="261" w:type="pct"/>
          </w:tcPr>
          <w:p w14:paraId="38A07141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2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7653544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76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7E259DA1" w14:textId="50B9256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041D3396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F50ABF9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1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4E26F4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DD418D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CCAABD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62FB4D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F38A1F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4BFF83B3" w14:textId="77777777" w:rsidTr="0000743D">
        <w:tc>
          <w:tcPr>
            <w:tcW w:w="261" w:type="pct"/>
          </w:tcPr>
          <w:p w14:paraId="7F73A531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2954BB4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1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0485F875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2995F98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4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0F521C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71EE90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7DD86E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6112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88E41D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2038Trp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47F8AE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5946E405" w14:textId="77777777" w:rsidTr="0000743D">
        <w:tc>
          <w:tcPr>
            <w:tcW w:w="261" w:type="pct"/>
          </w:tcPr>
          <w:p w14:paraId="246C3914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6D67FF1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2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4DF72BEC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9.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E5CE1BD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4CE3CD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CCC2F0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033F2D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322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3F7BB6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Αrg1108Cys</w:t>
            </w:r>
          </w:p>
        </w:tc>
        <w:tc>
          <w:tcPr>
            <w:tcW w:w="839" w:type="pct"/>
            <w:shd w:val="clear" w:color="auto" w:fill="auto"/>
          </w:tcPr>
          <w:p w14:paraId="51DE53EF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3573E0A7" w14:textId="77777777" w:rsidTr="0000743D">
        <w:trPr>
          <w:trHeight w:val="1391"/>
        </w:trPr>
        <w:tc>
          <w:tcPr>
            <w:tcW w:w="261" w:type="pct"/>
          </w:tcPr>
          <w:p w14:paraId="0FA678C0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0730491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6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5782E599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3AEFDE4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12,2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4EFAED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FFD53E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4889DD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81CCBB4" w14:textId="77777777" w:rsidR="00C64993" w:rsidRPr="00094B11" w:rsidRDefault="00C64993" w:rsidP="00CC144B">
            <w:pPr>
              <w:spacing w:beforeLines="60" w:before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ο,</w:t>
            </w:r>
          </w:p>
          <w:p w14:paraId="23BF768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la1038Val</w:t>
            </w:r>
          </w:p>
        </w:tc>
        <w:tc>
          <w:tcPr>
            <w:tcW w:w="839" w:type="pct"/>
            <w:shd w:val="clear" w:color="auto" w:fill="auto"/>
          </w:tcPr>
          <w:p w14:paraId="033222F6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0D7FB046" w14:textId="77777777" w:rsidTr="0000743D">
        <w:tc>
          <w:tcPr>
            <w:tcW w:w="261" w:type="pct"/>
          </w:tcPr>
          <w:p w14:paraId="397E43BB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BF93E57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14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63D96E8A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772834B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F23A1F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08A89D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83977D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1G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FB8112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839" w:type="pct"/>
            <w:shd w:val="clear" w:color="auto" w:fill="auto"/>
          </w:tcPr>
          <w:p w14:paraId="6377FF0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1544F3BE" w14:textId="77777777" w:rsidTr="0000743D">
        <w:tc>
          <w:tcPr>
            <w:tcW w:w="261" w:type="pct"/>
          </w:tcPr>
          <w:p w14:paraId="769A2326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2437214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25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407C13C0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30E8636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F3FC12D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E2A30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096236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259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AD9260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u1087Lys</w:t>
            </w:r>
          </w:p>
        </w:tc>
        <w:tc>
          <w:tcPr>
            <w:tcW w:w="839" w:type="pct"/>
            <w:shd w:val="clear" w:color="auto" w:fill="auto"/>
          </w:tcPr>
          <w:p w14:paraId="77947477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0251A2EB" w14:textId="77777777" w:rsidTr="0000743D">
        <w:tc>
          <w:tcPr>
            <w:tcW w:w="261" w:type="pct"/>
          </w:tcPr>
          <w:p w14:paraId="114772E7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D0FC834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0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61806D3F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6EBFB8E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2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61E3F1D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68352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5CB9EC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342del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F9776C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Met1115Cysfs*33</w:t>
            </w:r>
          </w:p>
        </w:tc>
        <w:tc>
          <w:tcPr>
            <w:tcW w:w="839" w:type="pct"/>
            <w:shd w:val="clear" w:color="auto" w:fill="auto"/>
          </w:tcPr>
          <w:p w14:paraId="30B3F1D7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491DDEAF" w14:textId="77777777" w:rsidTr="0000743D">
        <w:tc>
          <w:tcPr>
            <w:tcW w:w="261" w:type="pct"/>
          </w:tcPr>
          <w:p w14:paraId="10E3D4BC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F64EF18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2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2E351814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5E97F1F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4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9BEA98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7A245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2CFF87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917delG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F7BBA2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Val1973*</w:t>
            </w:r>
          </w:p>
        </w:tc>
        <w:tc>
          <w:tcPr>
            <w:tcW w:w="839" w:type="pct"/>
            <w:shd w:val="clear" w:color="auto" w:fill="auto"/>
          </w:tcPr>
          <w:p w14:paraId="38A2658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690F9560" w14:textId="77777777" w:rsidTr="0000743D">
        <w:tc>
          <w:tcPr>
            <w:tcW w:w="261" w:type="pct"/>
          </w:tcPr>
          <w:p w14:paraId="19F4B5F8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FA4E1D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BF5AF21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46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(F)</w:t>
            </w:r>
          </w:p>
        </w:tc>
        <w:tc>
          <w:tcPr>
            <w:tcW w:w="317" w:type="pct"/>
          </w:tcPr>
          <w:p w14:paraId="7B4C5C20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28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B77415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1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912A16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AC72E3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643904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819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902A70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607Arg</w:t>
            </w:r>
          </w:p>
        </w:tc>
        <w:tc>
          <w:tcPr>
            <w:tcW w:w="839" w:type="pct"/>
            <w:shd w:val="clear" w:color="auto" w:fill="auto"/>
          </w:tcPr>
          <w:p w14:paraId="35CF3421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DB221E" w14:paraId="4CD76F82" w14:textId="77777777" w:rsidTr="0000743D">
        <w:tc>
          <w:tcPr>
            <w:tcW w:w="261" w:type="pct"/>
          </w:tcPr>
          <w:p w14:paraId="15E27758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3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9DCC6FE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W16A </w:t>
            </w:r>
          </w:p>
          <w:p w14:paraId="2C091AED" w14:textId="55CAF1A9" w:rsidR="00C64993" w:rsidRPr="00DB221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745AB329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56982D85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/28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7172A7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B221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C43D2B" w14:textId="77777777" w:rsidR="00C64993" w:rsidRPr="00DB221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B221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96B67BA" w14:textId="77777777" w:rsidR="00C64993" w:rsidRPr="00DB221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234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876FA85" w14:textId="77777777" w:rsidR="00C64993" w:rsidRPr="00DB221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B221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n1412*</w:t>
            </w:r>
          </w:p>
        </w:tc>
        <w:tc>
          <w:tcPr>
            <w:tcW w:w="839" w:type="pct"/>
            <w:shd w:val="clear" w:color="auto" w:fill="auto"/>
          </w:tcPr>
          <w:p w14:paraId="0775CA1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2B5BA445" w14:textId="77777777" w:rsidTr="0000743D">
        <w:tc>
          <w:tcPr>
            <w:tcW w:w="261" w:type="pct"/>
          </w:tcPr>
          <w:p w14:paraId="7FDDB82C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5A5D61B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F11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77EF6A0A" w14:textId="2613B15D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36C3FDCA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7EC077A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,21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2,2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4E785A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0FFF3B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635CAB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8AD8A8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4A8D0B6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237A4D90" w14:textId="77777777" w:rsidTr="0000743D">
        <w:trPr>
          <w:trHeight w:val="487"/>
        </w:trPr>
        <w:tc>
          <w:tcPr>
            <w:tcW w:w="261" w:type="pct"/>
          </w:tcPr>
          <w:p w14:paraId="75B9AFD9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C87F14F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F11C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6F9C0E4B" w14:textId="66414A33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F)</w:t>
            </w:r>
          </w:p>
          <w:p w14:paraId="50DD33D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PATERNAL </w:t>
            </w: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AUNT </w:t>
            </w:r>
          </w:p>
        </w:tc>
        <w:tc>
          <w:tcPr>
            <w:tcW w:w="317" w:type="pct"/>
          </w:tcPr>
          <w:p w14:paraId="511A2B19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3F44B2D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,21/4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DF4E92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7A1FF2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CC6174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882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67769F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961Glu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E28EF8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2EB65A46" w14:textId="77777777" w:rsidTr="0000743D">
        <w:tc>
          <w:tcPr>
            <w:tcW w:w="261" w:type="pct"/>
          </w:tcPr>
          <w:p w14:paraId="25FE4B48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B221E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1C872F2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44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</w:p>
          <w:p w14:paraId="279AC4F3" w14:textId="31EEA7C0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7782762A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2FC2BEE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,21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IVS2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F2E414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, c.3113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8ADEE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69691B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352+1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96224F4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53072F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6DD5F8A3" w14:textId="77777777" w:rsidTr="0000743D">
        <w:tc>
          <w:tcPr>
            <w:tcW w:w="261" w:type="pct"/>
          </w:tcPr>
          <w:p w14:paraId="24B1F74A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A688CC6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4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77ED7F4A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D392148" w14:textId="77777777" w:rsidR="00C64993" w:rsidRPr="00F4386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/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3BEBA7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622T&gt;C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7047C6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225BAC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322C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C7B876A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1108Cys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A06B18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230CDED8" w14:textId="77777777" w:rsidTr="0000743D">
        <w:tc>
          <w:tcPr>
            <w:tcW w:w="261" w:type="pct"/>
          </w:tcPr>
          <w:p w14:paraId="44B068A5" w14:textId="77777777" w:rsidR="00C64993" w:rsidRPr="00DB221E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8</w:t>
            </w:r>
          </w:p>
        </w:tc>
        <w:tc>
          <w:tcPr>
            <w:tcW w:w="401" w:type="pct"/>
            <w:shd w:val="clear" w:color="auto" w:fill="auto"/>
          </w:tcPr>
          <w:p w14:paraId="3EAB5D48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40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4F2656BE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83" w:type="pct"/>
            <w:shd w:val="clear" w:color="auto" w:fill="auto"/>
          </w:tcPr>
          <w:p w14:paraId="0CDA8AB9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,21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6</w:t>
            </w:r>
          </w:p>
        </w:tc>
        <w:tc>
          <w:tcPr>
            <w:tcW w:w="626" w:type="pct"/>
            <w:shd w:val="clear" w:color="auto" w:fill="auto"/>
          </w:tcPr>
          <w:p w14:paraId="37088A9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 1622T&gt;C, c.3113 C&gt;T</w:t>
            </w:r>
          </w:p>
        </w:tc>
        <w:tc>
          <w:tcPr>
            <w:tcW w:w="450" w:type="pct"/>
            <w:shd w:val="clear" w:color="auto" w:fill="auto"/>
          </w:tcPr>
          <w:p w14:paraId="5DB8885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541Pro, p.Ala1038Val</w:t>
            </w:r>
          </w:p>
        </w:tc>
        <w:tc>
          <w:tcPr>
            <w:tcW w:w="717" w:type="pct"/>
            <w:shd w:val="clear" w:color="auto" w:fill="auto"/>
          </w:tcPr>
          <w:p w14:paraId="0B54074B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  <w:p w14:paraId="31A881DE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635C&gt;T</w:t>
            </w: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ab/>
            </w:r>
          </w:p>
        </w:tc>
        <w:tc>
          <w:tcPr>
            <w:tcW w:w="806" w:type="pct"/>
            <w:shd w:val="clear" w:color="auto" w:fill="auto"/>
          </w:tcPr>
          <w:p w14:paraId="288AEF47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212Cys</w:t>
            </w:r>
          </w:p>
        </w:tc>
        <w:tc>
          <w:tcPr>
            <w:tcW w:w="839" w:type="pct"/>
            <w:shd w:val="clear" w:color="auto" w:fill="auto"/>
          </w:tcPr>
          <w:p w14:paraId="750A312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186467D6" w14:textId="77777777" w:rsidTr="0000743D">
        <w:tc>
          <w:tcPr>
            <w:tcW w:w="261" w:type="pct"/>
          </w:tcPr>
          <w:p w14:paraId="3FCDBC2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9</w:t>
            </w:r>
          </w:p>
        </w:tc>
        <w:tc>
          <w:tcPr>
            <w:tcW w:w="401" w:type="pct"/>
            <w:shd w:val="clear" w:color="auto" w:fill="auto"/>
          </w:tcPr>
          <w:p w14:paraId="52B78958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2</w:t>
            </w: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661CCDC2" w14:textId="77777777" w:rsidR="00C64993" w:rsidRPr="00AA6FA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5</w:t>
            </w:r>
          </w:p>
        </w:tc>
        <w:tc>
          <w:tcPr>
            <w:tcW w:w="583" w:type="pct"/>
            <w:shd w:val="clear" w:color="auto" w:fill="auto"/>
          </w:tcPr>
          <w:p w14:paraId="7A0E6EAE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,21/13</w:t>
            </w:r>
          </w:p>
        </w:tc>
        <w:tc>
          <w:tcPr>
            <w:tcW w:w="626" w:type="pct"/>
            <w:shd w:val="clear" w:color="auto" w:fill="auto"/>
          </w:tcPr>
          <w:p w14:paraId="16B8F5EF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896760">
              <w:t>c. 1622T&gt;C, c.3113 C&gt;T</w:t>
            </w:r>
          </w:p>
        </w:tc>
        <w:tc>
          <w:tcPr>
            <w:tcW w:w="450" w:type="pct"/>
            <w:shd w:val="clear" w:color="auto" w:fill="auto"/>
          </w:tcPr>
          <w:p w14:paraId="50BF9AE1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896760">
              <w:t>p.Leu541Pro, p.Ala1038Val</w:t>
            </w:r>
          </w:p>
        </w:tc>
        <w:tc>
          <w:tcPr>
            <w:tcW w:w="717" w:type="pct"/>
            <w:shd w:val="clear" w:color="auto" w:fill="auto"/>
          </w:tcPr>
          <w:p w14:paraId="61A58766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933G&gt;A</w:t>
            </w:r>
          </w:p>
        </w:tc>
        <w:tc>
          <w:tcPr>
            <w:tcW w:w="806" w:type="pct"/>
            <w:shd w:val="clear" w:color="auto" w:fill="auto"/>
          </w:tcPr>
          <w:p w14:paraId="26482FD8" w14:textId="77777777" w:rsidR="00C64993" w:rsidRPr="0055106A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55106A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sp645Asn</w:t>
            </w:r>
          </w:p>
        </w:tc>
        <w:tc>
          <w:tcPr>
            <w:tcW w:w="839" w:type="pct"/>
            <w:shd w:val="clear" w:color="auto" w:fill="auto"/>
          </w:tcPr>
          <w:p w14:paraId="3A60388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5821E9" w14:paraId="59CAB3A9" w14:textId="77777777" w:rsidTr="0000743D">
        <w:tc>
          <w:tcPr>
            <w:tcW w:w="261" w:type="pct"/>
          </w:tcPr>
          <w:p w14:paraId="5EF02E5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  <w:p w14:paraId="3F2EC94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BA63191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E1 </w:t>
            </w:r>
          </w:p>
          <w:p w14:paraId="00EB6995" w14:textId="21C83FB9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)</w:t>
            </w:r>
          </w:p>
        </w:tc>
        <w:tc>
          <w:tcPr>
            <w:tcW w:w="317" w:type="pct"/>
          </w:tcPr>
          <w:p w14:paraId="623E179F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31D2C3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1353BA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140T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23E461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sn380Lys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A12E73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23C4E0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39" w:type="pct"/>
            <w:shd w:val="clear" w:color="auto" w:fill="auto"/>
          </w:tcPr>
          <w:p w14:paraId="0E89DC07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/ MLPA</w:t>
            </w:r>
          </w:p>
        </w:tc>
      </w:tr>
      <w:tr w:rsidR="0000743D" w:rsidRPr="005821E9" w14:paraId="68379A77" w14:textId="77777777" w:rsidTr="0000743D">
        <w:tc>
          <w:tcPr>
            <w:tcW w:w="261" w:type="pct"/>
          </w:tcPr>
          <w:p w14:paraId="505B404C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BA0F7BB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E5 </w:t>
            </w:r>
          </w:p>
          <w:p w14:paraId="57BE7EA5" w14:textId="794C9C0B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F)</w:t>
            </w:r>
          </w:p>
        </w:tc>
        <w:tc>
          <w:tcPr>
            <w:tcW w:w="317" w:type="pct"/>
          </w:tcPr>
          <w:p w14:paraId="420D7461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936916C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3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D758A17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918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3F747E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1640Trp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A64BAF8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565BAF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D</w:t>
            </w:r>
          </w:p>
        </w:tc>
        <w:tc>
          <w:tcPr>
            <w:tcW w:w="839" w:type="pct"/>
            <w:shd w:val="clear" w:color="auto" w:fill="auto"/>
          </w:tcPr>
          <w:p w14:paraId="2AC1CF3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/MPLA</w:t>
            </w:r>
          </w:p>
        </w:tc>
      </w:tr>
      <w:tr w:rsidR="0000743D" w:rsidRPr="00094B11" w14:paraId="6EDDBDDD" w14:textId="77777777" w:rsidTr="0000743D">
        <w:tc>
          <w:tcPr>
            <w:tcW w:w="261" w:type="pct"/>
          </w:tcPr>
          <w:p w14:paraId="382DC27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A4170F4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H25 </w:t>
            </w:r>
          </w:p>
          <w:p w14:paraId="4E8B0788" w14:textId="5B9704D3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46ACC93E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DB12B62" w14:textId="77777777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3/4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0DA42F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917del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047DB0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Val1973*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FAA07C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917delG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8F89F7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Val1973*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50AEAC7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</w:t>
            </w:r>
          </w:p>
        </w:tc>
      </w:tr>
      <w:tr w:rsidR="0000743D" w:rsidRPr="00094B11" w14:paraId="0F0B465B" w14:textId="77777777" w:rsidTr="0000743D">
        <w:tc>
          <w:tcPr>
            <w:tcW w:w="261" w:type="pct"/>
          </w:tcPr>
          <w:p w14:paraId="4BC9C4DD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B0B4D68" w14:textId="77777777" w:rsidR="004F3FBC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TH73A</w:t>
            </w:r>
          </w:p>
          <w:p w14:paraId="16923C9C" w14:textId="4BA5488D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</w:pPr>
            <w:r w:rsidRPr="007702C0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032BFCD9" w14:textId="77777777" w:rsidR="00C64993" w:rsidRPr="00C366AD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98FD1F2" w14:textId="77777777" w:rsidR="00C64993" w:rsidRPr="008556CF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5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7604D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-2A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3A46102" w14:textId="77777777" w:rsidR="00C64993" w:rsidRPr="008556CF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42A4657" w14:textId="77777777" w:rsidR="00C64993" w:rsidRPr="008556CF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6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4D975CA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  <w:highlight w:val="yellow"/>
              </w:rPr>
            </w:pPr>
            <w:r w:rsidRPr="00695FC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W12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*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588755C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ABCR400 microarray/Direct sequencing</w:t>
            </w:r>
          </w:p>
        </w:tc>
      </w:tr>
      <w:tr w:rsidR="0000743D" w:rsidRPr="00094B11" w14:paraId="7C638E0F" w14:textId="77777777" w:rsidTr="0000743D">
        <w:tc>
          <w:tcPr>
            <w:tcW w:w="261" w:type="pct"/>
          </w:tcPr>
          <w:p w14:paraId="3E96D552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B827079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5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M)</w:t>
            </w:r>
          </w:p>
        </w:tc>
        <w:tc>
          <w:tcPr>
            <w:tcW w:w="317" w:type="pct"/>
          </w:tcPr>
          <w:p w14:paraId="1621A8F4" w14:textId="77777777" w:rsidR="00C64993" w:rsidRPr="00C366AD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45B47B3" w14:textId="77777777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29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4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CDA543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352+1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DD0EE1" w14:textId="77777777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190AC3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c.6437G&gt;A 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62BE26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2146Asp</w:t>
            </w:r>
          </w:p>
        </w:tc>
        <w:tc>
          <w:tcPr>
            <w:tcW w:w="839" w:type="pct"/>
            <w:shd w:val="clear" w:color="auto" w:fill="auto"/>
          </w:tcPr>
          <w:p w14:paraId="3C9A094C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61446D7E" w14:textId="77777777" w:rsidTr="0000743D">
        <w:tc>
          <w:tcPr>
            <w:tcW w:w="261" w:type="pct"/>
          </w:tcPr>
          <w:p w14:paraId="124DD368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EB3FD4B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18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6A090F25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896E3AB" w14:textId="77777777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6/2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FA9002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635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7864F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212Cys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2C5139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323G&gt;T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D8C8D5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1108Leu</w:t>
            </w:r>
          </w:p>
        </w:tc>
        <w:tc>
          <w:tcPr>
            <w:tcW w:w="839" w:type="pct"/>
            <w:shd w:val="clear" w:color="auto" w:fill="auto"/>
          </w:tcPr>
          <w:p w14:paraId="141769D9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197AA691" w14:textId="77777777" w:rsidTr="0000743D">
        <w:tc>
          <w:tcPr>
            <w:tcW w:w="261" w:type="pct"/>
          </w:tcPr>
          <w:p w14:paraId="19295570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1BF7B48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20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09E971F2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BC4FCE5" w14:textId="77777777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/35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F26CEE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2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DD765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18Trp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1111D4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875T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89CFF7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His1625Gln</w:t>
            </w:r>
          </w:p>
        </w:tc>
        <w:tc>
          <w:tcPr>
            <w:tcW w:w="839" w:type="pct"/>
            <w:shd w:val="clear" w:color="auto" w:fill="auto"/>
          </w:tcPr>
          <w:p w14:paraId="1A0052F1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494990F6" w14:textId="77777777" w:rsidTr="0000743D">
        <w:tc>
          <w:tcPr>
            <w:tcW w:w="261" w:type="pct"/>
          </w:tcPr>
          <w:p w14:paraId="1154D94D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F212387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1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355CF9F7" w14:textId="77777777" w:rsidR="00C64993" w:rsidRPr="00C366AD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AEE3F63" w14:textId="34BBDB8B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/</w:t>
            </w: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IVS4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1029DD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1G&gt;C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C6D477F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75CB48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714+1G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A87176E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−</w:t>
            </w:r>
          </w:p>
        </w:tc>
        <w:tc>
          <w:tcPr>
            <w:tcW w:w="839" w:type="pct"/>
            <w:shd w:val="clear" w:color="auto" w:fill="auto"/>
          </w:tcPr>
          <w:p w14:paraId="0B9AB62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4F6A43D4" w14:textId="77777777" w:rsidTr="0000743D">
        <w:tc>
          <w:tcPr>
            <w:tcW w:w="261" w:type="pct"/>
          </w:tcPr>
          <w:p w14:paraId="264B1512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4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9741601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5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(M)</w:t>
            </w:r>
          </w:p>
        </w:tc>
        <w:tc>
          <w:tcPr>
            <w:tcW w:w="317" w:type="pct"/>
          </w:tcPr>
          <w:p w14:paraId="657CDC42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3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21ABD27" w14:textId="77777777" w:rsidR="00C64993" w:rsidRPr="008870A9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6/1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6D7273B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658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708E6C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220Cys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B89C00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819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E978ED2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607Arg</w:t>
            </w:r>
          </w:p>
        </w:tc>
        <w:tc>
          <w:tcPr>
            <w:tcW w:w="839" w:type="pct"/>
            <w:shd w:val="clear" w:color="auto" w:fill="auto"/>
          </w:tcPr>
          <w:p w14:paraId="174F11CB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66A472F6" w14:textId="77777777" w:rsidTr="0000743D">
        <w:tc>
          <w:tcPr>
            <w:tcW w:w="261" w:type="pct"/>
          </w:tcPr>
          <w:p w14:paraId="3AB906DD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lastRenderedPageBreak/>
              <w:t>4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74926DF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7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7C652A00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5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0093EE8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/IVS29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DBF1C55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52 C&gt;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AE986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Arg18Trp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018C797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352+4A&gt;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1AD9331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-</w:t>
            </w:r>
          </w:p>
        </w:tc>
        <w:tc>
          <w:tcPr>
            <w:tcW w:w="839" w:type="pct"/>
            <w:shd w:val="clear" w:color="auto" w:fill="auto"/>
          </w:tcPr>
          <w:p w14:paraId="0AF4A682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5D6F9A2C" w14:textId="77777777" w:rsidTr="0000743D">
        <w:tc>
          <w:tcPr>
            <w:tcW w:w="261" w:type="pct"/>
          </w:tcPr>
          <w:p w14:paraId="4DDB27E0" w14:textId="77777777" w:rsidR="00C64993" w:rsidRPr="00FC1A8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B95946A" w14:textId="77777777" w:rsidR="00C64993" w:rsidRPr="00B83FD7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39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646B90C1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0D9D2BD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3/3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1A75D8C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3364G&gt;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CBCB58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u1122Lys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E8CC493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4771G&gt;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95E0EA6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094B11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1591Arg</w:t>
            </w:r>
          </w:p>
        </w:tc>
        <w:tc>
          <w:tcPr>
            <w:tcW w:w="839" w:type="pct"/>
            <w:shd w:val="clear" w:color="auto" w:fill="auto"/>
          </w:tcPr>
          <w:p w14:paraId="4864C893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45821090" w14:textId="77777777" w:rsidTr="0000743D">
        <w:tc>
          <w:tcPr>
            <w:tcW w:w="261" w:type="pct"/>
          </w:tcPr>
          <w:p w14:paraId="1D7A83F8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4D90B83" w14:textId="77777777" w:rsidR="004F3FBC" w:rsidRDefault="00C64993" w:rsidP="004F3FBC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W38A</w:t>
            </w:r>
          </w:p>
          <w:p w14:paraId="00258FD9" w14:textId="359B67EC" w:rsidR="00C64993" w:rsidRPr="00FA4E1D" w:rsidRDefault="00C64993" w:rsidP="004F3FBC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M)</w:t>
            </w:r>
          </w:p>
        </w:tc>
        <w:tc>
          <w:tcPr>
            <w:tcW w:w="317" w:type="pct"/>
          </w:tcPr>
          <w:p w14:paraId="3C0C27A3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39596DB6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6/17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5E222F6" w14:textId="77777777" w:rsidR="00E46214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FA4E1D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2385_2400</w:t>
            </w:r>
          </w:p>
          <w:p w14:paraId="36D2AAA5" w14:textId="6F640B6F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proofErr w:type="spellStart"/>
            <w:r w:rsidRPr="00FA4E1D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delCTTACTGTCTCCGGTG</w:t>
            </w:r>
            <w:proofErr w:type="spellEnd"/>
          </w:p>
        </w:tc>
        <w:tc>
          <w:tcPr>
            <w:tcW w:w="450" w:type="pct"/>
            <w:shd w:val="clear" w:color="auto" w:fill="auto"/>
            <w:vAlign w:val="center"/>
          </w:tcPr>
          <w:p w14:paraId="4AE95960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FA4E1D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Ser795Argfs*43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516A51E" w14:textId="77777777" w:rsidR="00C64993" w:rsidRPr="00FA4E1D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c.2626C&gt;T 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0C969A9" w14:textId="77777777" w:rsidR="00C64993" w:rsidRPr="00094B11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FA4E1D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n876*</w:t>
            </w:r>
          </w:p>
        </w:tc>
        <w:tc>
          <w:tcPr>
            <w:tcW w:w="839" w:type="pct"/>
            <w:shd w:val="clear" w:color="auto" w:fill="auto"/>
          </w:tcPr>
          <w:p w14:paraId="49E73250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  <w:tr w:rsidR="0000743D" w:rsidRPr="00094B11" w14:paraId="27A81083" w14:textId="77777777" w:rsidTr="0000743D">
        <w:tc>
          <w:tcPr>
            <w:tcW w:w="261" w:type="pct"/>
          </w:tcPr>
          <w:p w14:paraId="29C24007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52</w:t>
            </w:r>
          </w:p>
        </w:tc>
        <w:tc>
          <w:tcPr>
            <w:tcW w:w="401" w:type="pct"/>
            <w:shd w:val="clear" w:color="auto" w:fill="auto"/>
          </w:tcPr>
          <w:p w14:paraId="1C1F0C9C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229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BCA4-51A</w:t>
            </w: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F)</w:t>
            </w:r>
          </w:p>
        </w:tc>
        <w:tc>
          <w:tcPr>
            <w:tcW w:w="317" w:type="pct"/>
          </w:tcPr>
          <w:p w14:paraId="6E337BC2" w14:textId="77777777" w:rsidR="00C64993" w:rsidRPr="00D822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583" w:type="pct"/>
            <w:shd w:val="clear" w:color="auto" w:fill="auto"/>
          </w:tcPr>
          <w:p w14:paraId="481FBF6E" w14:textId="77777777" w:rsidR="00C649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229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3/44</w:t>
            </w:r>
          </w:p>
        </w:tc>
        <w:tc>
          <w:tcPr>
            <w:tcW w:w="626" w:type="pct"/>
            <w:shd w:val="clear" w:color="auto" w:fill="auto"/>
          </w:tcPr>
          <w:p w14:paraId="04FFC5D7" w14:textId="77777777" w:rsidR="00C64993" w:rsidRPr="00D822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229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1819G&gt;A</w:t>
            </w:r>
          </w:p>
        </w:tc>
        <w:tc>
          <w:tcPr>
            <w:tcW w:w="450" w:type="pct"/>
            <w:shd w:val="clear" w:color="auto" w:fill="auto"/>
          </w:tcPr>
          <w:p w14:paraId="63558BA4" w14:textId="77777777" w:rsidR="00C64993" w:rsidRPr="00D822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229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Gly607Arg</w:t>
            </w:r>
          </w:p>
        </w:tc>
        <w:tc>
          <w:tcPr>
            <w:tcW w:w="717" w:type="pct"/>
            <w:shd w:val="clear" w:color="auto" w:fill="auto"/>
          </w:tcPr>
          <w:p w14:paraId="63DAF7CE" w14:textId="77777777" w:rsidR="00C64993" w:rsidRPr="00D822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229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c.6077T&gt;C</w:t>
            </w:r>
          </w:p>
        </w:tc>
        <w:tc>
          <w:tcPr>
            <w:tcW w:w="806" w:type="pct"/>
            <w:shd w:val="clear" w:color="auto" w:fill="auto"/>
          </w:tcPr>
          <w:p w14:paraId="626182E2" w14:textId="77777777" w:rsidR="00C64993" w:rsidRPr="00D82293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2293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.Leu2026Pro</w:t>
            </w:r>
          </w:p>
        </w:tc>
        <w:tc>
          <w:tcPr>
            <w:tcW w:w="839" w:type="pct"/>
            <w:shd w:val="clear" w:color="auto" w:fill="auto"/>
          </w:tcPr>
          <w:p w14:paraId="51E70B44" w14:textId="77777777" w:rsidR="00C64993" w:rsidRPr="007702C0" w:rsidRDefault="00C64993" w:rsidP="00CC144B">
            <w:pPr>
              <w:spacing w:beforeLines="60" w:before="144" w:afterLines="60" w:after="144"/>
              <w:jc w:val="center"/>
              <w:rPr>
                <w:rFonts w:ascii="Calibri" w:eastAsia="Calibri" w:hAnsi="Calibri" w:cs="Calibri"/>
                <w:sz w:val="20"/>
                <w:szCs w:val="18"/>
              </w:rPr>
            </w:pPr>
            <w:r w:rsidRPr="007702C0">
              <w:rPr>
                <w:rFonts w:ascii="Calibri" w:eastAsia="Calibri" w:hAnsi="Calibri" w:cs="Calibri"/>
                <w:sz w:val="20"/>
                <w:szCs w:val="18"/>
              </w:rPr>
              <w:t>Direct sequencing</w:t>
            </w:r>
          </w:p>
        </w:tc>
      </w:tr>
    </w:tbl>
    <w:p w14:paraId="758E3F23" w14:textId="77777777" w:rsidR="00C64993" w:rsidRDefault="00C64993" w:rsidP="00C64993"/>
    <w:p w14:paraId="384EBB93" w14:textId="77777777" w:rsidR="0000743D" w:rsidRDefault="0000743D" w:rsidP="001C0849">
      <w:pPr>
        <w:tabs>
          <w:tab w:val="left" w:pos="3051"/>
        </w:tabs>
        <w:sectPr w:rsidR="0000743D" w:rsidSect="0000743D"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5532D74" w14:textId="2E1147B3" w:rsidR="00433CBF" w:rsidRPr="0000743D" w:rsidRDefault="00B11DB3" w:rsidP="0000743D">
      <w:pPr>
        <w:tabs>
          <w:tab w:val="left" w:pos="3051"/>
        </w:tabs>
      </w:pPr>
      <w:r w:rsidRPr="00B11DB3">
        <w:lastRenderedPageBreak/>
        <w:t xml:space="preserve">Supplementary </w:t>
      </w:r>
      <w:r w:rsidR="009A4A9E">
        <w:t>Tab</w:t>
      </w:r>
      <w:r w:rsidR="00433CBF" w:rsidRPr="00A45165">
        <w:t xml:space="preserve">le </w:t>
      </w:r>
      <w:r w:rsidR="00433CBF">
        <w:t>3:</w:t>
      </w:r>
      <w:r w:rsidR="00433CBF" w:rsidRPr="00A45165">
        <w:t xml:space="preserve"> Polymorphic variants </w:t>
      </w:r>
      <w:r w:rsidR="00433CBF">
        <w:t>of the</w:t>
      </w:r>
      <w:r w:rsidR="00433CBF" w:rsidRPr="00A45165">
        <w:t xml:space="preserve"> </w:t>
      </w:r>
      <w:r w:rsidR="00433CBF" w:rsidRPr="00046882">
        <w:rPr>
          <w:i/>
        </w:rPr>
        <w:t>ABCA4</w:t>
      </w:r>
      <w:r w:rsidR="00433CBF" w:rsidRPr="00A45165">
        <w:t xml:space="preserve"> gene </w:t>
      </w:r>
      <w:r w:rsidR="00433CBF">
        <w:t xml:space="preserve">detected </w:t>
      </w:r>
      <w:r w:rsidR="00433CBF" w:rsidRPr="00A45165">
        <w:t xml:space="preserve">in Greek </w:t>
      </w:r>
      <w:r w:rsidR="00433CBF" w:rsidRPr="00CE5069">
        <w:t xml:space="preserve">STGD </w:t>
      </w:r>
      <w:r w:rsidR="00433CBF" w:rsidRPr="00A45165">
        <w:t>patients</w:t>
      </w:r>
      <w:r w:rsidR="00433CBF">
        <w:t>.</w:t>
      </w:r>
      <w:r w:rsidR="00433CBF" w:rsidRPr="00A45165">
        <w:t xml:space="preserve">  </w:t>
      </w:r>
    </w:p>
    <w:tbl>
      <w:tblPr>
        <w:tblpPr w:leftFromText="180" w:rightFromText="180" w:vertAnchor="text" w:horzAnchor="margin" w:tblpY="1441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7"/>
        <w:gridCol w:w="1560"/>
        <w:gridCol w:w="3118"/>
        <w:gridCol w:w="2230"/>
      </w:tblGrid>
      <w:tr w:rsidR="00433CBF" w:rsidRPr="004B5788" w14:paraId="1ADE6343" w14:textId="77777777" w:rsidTr="002C6E95">
        <w:trPr>
          <w:trHeight w:val="407"/>
        </w:trPr>
        <w:tc>
          <w:tcPr>
            <w:tcW w:w="997" w:type="dxa"/>
            <w:vAlign w:val="center"/>
          </w:tcPr>
          <w:p w14:paraId="2303A45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</w:pPr>
            <w:r w:rsidRPr="004B5788"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  <w:t>Number</w:t>
            </w:r>
          </w:p>
        </w:tc>
        <w:tc>
          <w:tcPr>
            <w:tcW w:w="1560" w:type="dxa"/>
            <w:vAlign w:val="center"/>
          </w:tcPr>
          <w:p w14:paraId="5DC4785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</w:pPr>
            <w:r w:rsidRPr="004B5788"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  <w:t>Exon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549A08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</w:pPr>
            <w:r w:rsidRPr="004B5788"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  <w:t>Nucleotide change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0761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</w:pPr>
            <w:r w:rsidRPr="004B5788">
              <w:rPr>
                <w:rFonts w:ascii="Calibri" w:eastAsia="Calibri" w:hAnsi="Calibri" w:cs="Times New Roman"/>
                <w:b/>
                <w:bCs/>
                <w:color w:val="000000"/>
                <w:szCs w:val="18"/>
              </w:rPr>
              <w:t>Amino acid change</w:t>
            </w:r>
          </w:p>
        </w:tc>
      </w:tr>
      <w:tr w:rsidR="00433CBF" w:rsidRPr="004B5788" w14:paraId="53F256EF" w14:textId="77777777" w:rsidTr="002C6E95">
        <w:trPr>
          <w:trHeight w:val="354"/>
        </w:trPr>
        <w:tc>
          <w:tcPr>
            <w:tcW w:w="997" w:type="dxa"/>
            <w:vAlign w:val="center"/>
          </w:tcPr>
          <w:p w14:paraId="6092C93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1</w:t>
            </w:r>
          </w:p>
        </w:tc>
        <w:tc>
          <w:tcPr>
            <w:tcW w:w="1560" w:type="dxa"/>
            <w:vAlign w:val="center"/>
          </w:tcPr>
          <w:p w14:paraId="7A3D646B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2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042543C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141A&gt;G</w:t>
            </w:r>
          </w:p>
          <w:p w14:paraId="2BA642E9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484728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B891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Cs/>
                <w:szCs w:val="18"/>
              </w:rPr>
            </w:pPr>
            <w:r w:rsidRPr="004B5788">
              <w:rPr>
                <w:rFonts w:ascii="Calibri" w:eastAsia="Times New Roman" w:hAnsi="Calibri" w:cs="Arial"/>
                <w:bCs/>
                <w:iCs/>
                <w:szCs w:val="18"/>
              </w:rPr>
              <w:t>p.Pro47Pro</w:t>
            </w:r>
          </w:p>
        </w:tc>
      </w:tr>
      <w:tr w:rsidR="00433CBF" w:rsidRPr="004B5788" w14:paraId="6FE6B4CD" w14:textId="77777777" w:rsidTr="002C6E95">
        <w:trPr>
          <w:trHeight w:val="374"/>
        </w:trPr>
        <w:tc>
          <w:tcPr>
            <w:tcW w:w="997" w:type="dxa"/>
            <w:vAlign w:val="center"/>
          </w:tcPr>
          <w:p w14:paraId="12FDFAE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348E1401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9A23FC8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302+26A&gt;G</w:t>
            </w:r>
          </w:p>
          <w:p w14:paraId="7075B83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2297634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1626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7BF8AFC3" w14:textId="77777777" w:rsidTr="002C6E95">
        <w:trPr>
          <w:trHeight w:val="635"/>
        </w:trPr>
        <w:tc>
          <w:tcPr>
            <w:tcW w:w="997" w:type="dxa"/>
            <w:vAlign w:val="center"/>
          </w:tcPr>
          <w:p w14:paraId="00B3063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3</w:t>
            </w:r>
          </w:p>
        </w:tc>
        <w:tc>
          <w:tcPr>
            <w:tcW w:w="1560" w:type="dxa"/>
            <w:vAlign w:val="center"/>
          </w:tcPr>
          <w:p w14:paraId="6F019164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A33926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302+101C&gt;T</w:t>
            </w:r>
          </w:p>
          <w:p w14:paraId="17836B95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2297635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2EC87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0C6D4A0D" w14:textId="77777777" w:rsidTr="002C6E95">
        <w:trPr>
          <w:trHeight w:val="454"/>
        </w:trPr>
        <w:tc>
          <w:tcPr>
            <w:tcW w:w="997" w:type="dxa"/>
            <w:vAlign w:val="center"/>
          </w:tcPr>
          <w:p w14:paraId="0E7BB8F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14:paraId="3B7294A6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5BD666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303-71delA</w:t>
            </w:r>
          </w:p>
          <w:p w14:paraId="3E0DEC1C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6175305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7C996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4BB891E8" w14:textId="77777777" w:rsidTr="002C6E95">
        <w:trPr>
          <w:trHeight w:val="656"/>
        </w:trPr>
        <w:tc>
          <w:tcPr>
            <w:tcW w:w="997" w:type="dxa"/>
            <w:vAlign w:val="center"/>
          </w:tcPr>
          <w:p w14:paraId="57BE7DE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5</w:t>
            </w:r>
          </w:p>
        </w:tc>
        <w:tc>
          <w:tcPr>
            <w:tcW w:w="1560" w:type="dxa"/>
            <w:vAlign w:val="center"/>
          </w:tcPr>
          <w:p w14:paraId="41F20FE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7E5978E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303-83dupT</w:t>
            </w:r>
          </w:p>
          <w:p w14:paraId="497FD0D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6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6"/>
                <w:lang w:eastAsia="el-GR"/>
              </w:rPr>
              <w:t>rs569788505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C3D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4601009D" w14:textId="77777777" w:rsidTr="002C6E95">
        <w:trPr>
          <w:trHeight w:val="614"/>
        </w:trPr>
        <w:tc>
          <w:tcPr>
            <w:tcW w:w="997" w:type="dxa"/>
            <w:vAlign w:val="center"/>
          </w:tcPr>
          <w:p w14:paraId="02C259F6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7501DC5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6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36E519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769-86A&gt;G</w:t>
            </w:r>
          </w:p>
          <w:p w14:paraId="1A3C0A5C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lastRenderedPageBreak/>
              <w:t>rs57474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6275E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lastRenderedPageBreak/>
              <w:t>-</w:t>
            </w:r>
          </w:p>
        </w:tc>
      </w:tr>
      <w:tr w:rsidR="00433CBF" w:rsidRPr="004B5788" w14:paraId="4CC50495" w14:textId="77777777" w:rsidTr="002C6E95">
        <w:trPr>
          <w:trHeight w:val="563"/>
        </w:trPr>
        <w:tc>
          <w:tcPr>
            <w:tcW w:w="997" w:type="dxa"/>
            <w:vAlign w:val="center"/>
          </w:tcPr>
          <w:p w14:paraId="2F815B1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lastRenderedPageBreak/>
              <w:t>7</w:t>
            </w:r>
          </w:p>
        </w:tc>
        <w:tc>
          <w:tcPr>
            <w:tcW w:w="1560" w:type="dxa"/>
            <w:vAlign w:val="center"/>
          </w:tcPr>
          <w:p w14:paraId="1090ED02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6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2E1232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769-32T&gt;C</w:t>
            </w:r>
          </w:p>
          <w:p w14:paraId="320F005D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526016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BE2A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0E6E9E2C" w14:textId="77777777" w:rsidTr="002C6E95">
        <w:trPr>
          <w:trHeight w:val="560"/>
        </w:trPr>
        <w:tc>
          <w:tcPr>
            <w:tcW w:w="997" w:type="dxa"/>
            <w:vAlign w:val="center"/>
          </w:tcPr>
          <w:p w14:paraId="3D4DB23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8</w:t>
            </w:r>
          </w:p>
        </w:tc>
        <w:tc>
          <w:tcPr>
            <w:tcW w:w="1560" w:type="dxa"/>
            <w:vAlign w:val="center"/>
          </w:tcPr>
          <w:p w14:paraId="68BB3CB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6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721492DD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35G&gt;A</w:t>
            </w:r>
          </w:p>
          <w:p w14:paraId="1A532172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665723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6E15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p.Arg212His</w:t>
            </w:r>
          </w:p>
        </w:tc>
      </w:tr>
      <w:tr w:rsidR="00433CBF" w:rsidRPr="004B5788" w14:paraId="28CB4540" w14:textId="77777777" w:rsidTr="002C6E95">
        <w:trPr>
          <w:trHeight w:val="560"/>
        </w:trPr>
        <w:tc>
          <w:tcPr>
            <w:tcW w:w="997" w:type="dxa"/>
            <w:vAlign w:val="center"/>
          </w:tcPr>
          <w:p w14:paraId="44B6A4E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9</w:t>
            </w:r>
          </w:p>
        </w:tc>
        <w:tc>
          <w:tcPr>
            <w:tcW w:w="1560" w:type="dxa"/>
            <w:vAlign w:val="center"/>
          </w:tcPr>
          <w:p w14:paraId="2DDFFA45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0490FB3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1240-14C&gt;T</w:t>
            </w:r>
          </w:p>
          <w:p w14:paraId="49013D46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4147830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8824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0B2F3AFE" w14:textId="77777777" w:rsidTr="002C6E95">
        <w:trPr>
          <w:trHeight w:val="554"/>
        </w:trPr>
        <w:tc>
          <w:tcPr>
            <w:tcW w:w="997" w:type="dxa"/>
            <w:vAlign w:val="center"/>
          </w:tcPr>
          <w:p w14:paraId="192C5F1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10</w:t>
            </w:r>
          </w:p>
        </w:tc>
        <w:tc>
          <w:tcPr>
            <w:tcW w:w="1560" w:type="dxa"/>
            <w:vAlign w:val="center"/>
          </w:tcPr>
          <w:p w14:paraId="56491A6C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D8780FE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bCs/>
                <w:szCs w:val="18"/>
              </w:rPr>
              <w:t>c.1240-65delA</w:t>
            </w:r>
          </w:p>
          <w:p w14:paraId="626C6F5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bCs/>
                <w:szCs w:val="18"/>
              </w:rPr>
              <w:t>rs3215952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8E327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14EA7B50" w14:textId="77777777" w:rsidTr="002C6E95">
        <w:trPr>
          <w:trHeight w:val="554"/>
        </w:trPr>
        <w:tc>
          <w:tcPr>
            <w:tcW w:w="997" w:type="dxa"/>
            <w:vAlign w:val="center"/>
          </w:tcPr>
          <w:p w14:paraId="2DF6E47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11</w:t>
            </w:r>
          </w:p>
        </w:tc>
        <w:tc>
          <w:tcPr>
            <w:tcW w:w="1560" w:type="dxa"/>
            <w:vAlign w:val="center"/>
          </w:tcPr>
          <w:p w14:paraId="73A65F12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val="pt-BR" w:eastAsia="el-GR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09A333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bCs/>
                <w:szCs w:val="18"/>
              </w:rPr>
              <w:t>c.1239+71T&gt;A</w:t>
            </w:r>
          </w:p>
          <w:p w14:paraId="46AAD02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113931184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0D4A5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189A1C85" w14:textId="77777777" w:rsidTr="002C6E95">
        <w:trPr>
          <w:trHeight w:val="575"/>
        </w:trPr>
        <w:tc>
          <w:tcPr>
            <w:tcW w:w="997" w:type="dxa"/>
            <w:vAlign w:val="center"/>
          </w:tcPr>
          <w:p w14:paraId="0289567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1</w:t>
            </w:r>
            <w:r>
              <w:rPr>
                <w:rFonts w:ascii="Calibri" w:eastAsia="Calibri" w:hAnsi="Calibri" w:cs="Times New Roman"/>
                <w:szCs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9C7327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1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9E76576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</w:t>
            </w:r>
            <w:r w:rsidRPr="004B5788">
              <w:rPr>
                <w:rFonts w:ascii="Calibri" w:eastAsia="Calibri" w:hAnsi="Calibri" w:cs="Arial"/>
                <w:bCs/>
                <w:szCs w:val="18"/>
              </w:rPr>
              <w:t>1268Α&gt;G</w:t>
            </w:r>
          </w:p>
          <w:p w14:paraId="5D2C17C3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bCs/>
                <w:szCs w:val="18"/>
              </w:rPr>
              <w:t>rs311283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8102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p.His423Arg</w:t>
            </w:r>
          </w:p>
        </w:tc>
      </w:tr>
      <w:tr w:rsidR="00433CBF" w:rsidRPr="004B5788" w14:paraId="3CAEC53F" w14:textId="77777777" w:rsidTr="002C6E95">
        <w:trPr>
          <w:trHeight w:val="297"/>
        </w:trPr>
        <w:tc>
          <w:tcPr>
            <w:tcW w:w="997" w:type="dxa"/>
            <w:vAlign w:val="center"/>
          </w:tcPr>
          <w:p w14:paraId="6B44D848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13</w:t>
            </w:r>
          </w:p>
        </w:tc>
        <w:tc>
          <w:tcPr>
            <w:tcW w:w="1560" w:type="dxa"/>
            <w:vAlign w:val="center"/>
          </w:tcPr>
          <w:p w14:paraId="4B2A2450" w14:textId="77777777" w:rsidR="00433CBF" w:rsidRPr="00AA2A8C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1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ABFE91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</w:t>
            </w:r>
            <w:r w:rsidRPr="004B5788">
              <w:rPr>
                <w:rFonts w:ascii="Calibri" w:eastAsia="Calibri" w:hAnsi="Calibri" w:cs="Arial"/>
                <w:bCs/>
                <w:szCs w:val="18"/>
              </w:rPr>
              <w:t>1269C&gt;T</w:t>
            </w:r>
          </w:p>
          <w:p w14:paraId="1F5E74B2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bCs/>
                <w:szCs w:val="18"/>
              </w:rPr>
            </w:pPr>
            <w:r w:rsidRPr="004B5788">
              <w:rPr>
                <w:rFonts w:ascii="Calibri" w:eastAsia="Calibri" w:hAnsi="Calibri" w:cs="Arial"/>
                <w:bCs/>
                <w:szCs w:val="18"/>
              </w:rPr>
              <w:t>rs414783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99DF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p.His423His</w:t>
            </w:r>
          </w:p>
        </w:tc>
      </w:tr>
      <w:tr w:rsidR="00433CBF" w:rsidRPr="004B5788" w14:paraId="58DF0422" w14:textId="77777777" w:rsidTr="002C6E95">
        <w:trPr>
          <w:trHeight w:val="350"/>
        </w:trPr>
        <w:tc>
          <w:tcPr>
            <w:tcW w:w="997" w:type="dxa"/>
            <w:vAlign w:val="center"/>
          </w:tcPr>
          <w:p w14:paraId="17D1D56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  <w:highlight w:val="yellow"/>
              </w:rPr>
            </w:pPr>
            <w:r>
              <w:rPr>
                <w:rFonts w:ascii="Calibri" w:eastAsia="Calibri" w:hAnsi="Calibri" w:cs="Times New Roman"/>
                <w:szCs w:val="18"/>
              </w:rPr>
              <w:lastRenderedPageBreak/>
              <w:t>14</w:t>
            </w:r>
          </w:p>
        </w:tc>
        <w:tc>
          <w:tcPr>
            <w:tcW w:w="1560" w:type="dxa"/>
            <w:vAlign w:val="center"/>
          </w:tcPr>
          <w:p w14:paraId="67F5CB1A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1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B7DA519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1356+10dupG</w:t>
            </w:r>
          </w:p>
          <w:p w14:paraId="7E338532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4147887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9DC8E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4F6424F1" w14:textId="77777777" w:rsidTr="002C6E95">
        <w:trPr>
          <w:trHeight w:val="576"/>
        </w:trPr>
        <w:tc>
          <w:tcPr>
            <w:tcW w:w="997" w:type="dxa"/>
            <w:vAlign w:val="center"/>
          </w:tcPr>
          <w:p w14:paraId="7EAE704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15</w:t>
            </w:r>
          </w:p>
        </w:tc>
        <w:tc>
          <w:tcPr>
            <w:tcW w:w="1560" w:type="dxa"/>
            <w:vAlign w:val="center"/>
          </w:tcPr>
          <w:p w14:paraId="05174604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1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8E5CDA9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1356+5_1356+6insG</w:t>
            </w:r>
          </w:p>
          <w:p w14:paraId="530FADCD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281865386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7069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0AA799BE" w14:textId="77777777" w:rsidTr="002C6E95">
        <w:trPr>
          <w:trHeight w:val="558"/>
        </w:trPr>
        <w:tc>
          <w:tcPr>
            <w:tcW w:w="997" w:type="dxa"/>
            <w:vAlign w:val="center"/>
          </w:tcPr>
          <w:p w14:paraId="4FE9FF4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16</w:t>
            </w:r>
          </w:p>
        </w:tc>
        <w:tc>
          <w:tcPr>
            <w:tcW w:w="1560" w:type="dxa"/>
            <w:vAlign w:val="center"/>
          </w:tcPr>
          <w:p w14:paraId="5EF221F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12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0A0D501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1761-54G&gt;A</w:t>
            </w:r>
          </w:p>
          <w:p w14:paraId="3BC6D3B5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4147833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8D8F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49C2AF68" w14:textId="77777777" w:rsidTr="002C6E95">
        <w:trPr>
          <w:trHeight w:val="572"/>
        </w:trPr>
        <w:tc>
          <w:tcPr>
            <w:tcW w:w="997" w:type="dxa"/>
            <w:vAlign w:val="center"/>
          </w:tcPr>
          <w:p w14:paraId="5AC1CBF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17</w:t>
            </w:r>
          </w:p>
        </w:tc>
        <w:tc>
          <w:tcPr>
            <w:tcW w:w="1560" w:type="dxa"/>
            <w:vAlign w:val="center"/>
          </w:tcPr>
          <w:p w14:paraId="57BB8B11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12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0D2E31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1761-50G&gt;A</w:t>
            </w:r>
          </w:p>
          <w:p w14:paraId="455DDF7D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61754022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8FDC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36EBC345" w14:textId="77777777" w:rsidTr="002C6E95">
        <w:trPr>
          <w:trHeight w:val="414"/>
        </w:trPr>
        <w:tc>
          <w:tcPr>
            <w:tcW w:w="997" w:type="dxa"/>
            <w:vAlign w:val="center"/>
          </w:tcPr>
          <w:p w14:paraId="4CD0035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18</w:t>
            </w:r>
          </w:p>
        </w:tc>
        <w:tc>
          <w:tcPr>
            <w:tcW w:w="1560" w:type="dxa"/>
            <w:vAlign w:val="center"/>
          </w:tcPr>
          <w:p w14:paraId="631E1E2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17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57721A0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2654-48G&gt;C</w:t>
            </w:r>
          </w:p>
          <w:p w14:paraId="1651A2BC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2069723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CD53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56C8BE81" w14:textId="77777777" w:rsidTr="002C6E95">
        <w:trPr>
          <w:trHeight w:val="423"/>
        </w:trPr>
        <w:tc>
          <w:tcPr>
            <w:tcW w:w="997" w:type="dxa"/>
            <w:vAlign w:val="center"/>
          </w:tcPr>
          <w:p w14:paraId="0DAEFB5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19</w:t>
            </w:r>
          </w:p>
        </w:tc>
        <w:tc>
          <w:tcPr>
            <w:tcW w:w="1560" w:type="dxa"/>
            <w:vAlign w:val="center"/>
          </w:tcPr>
          <w:p w14:paraId="0CEC36AF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17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CFA8C66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2654-47T&gt;C</w:t>
            </w:r>
          </w:p>
          <w:p w14:paraId="12E9011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2095320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AC51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04C75296" w14:textId="77777777" w:rsidTr="002C6E95">
        <w:trPr>
          <w:trHeight w:val="564"/>
        </w:trPr>
        <w:tc>
          <w:tcPr>
            <w:tcW w:w="997" w:type="dxa"/>
            <w:vAlign w:val="center"/>
          </w:tcPr>
          <w:p w14:paraId="6E4133F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20</w:t>
            </w:r>
          </w:p>
        </w:tc>
        <w:tc>
          <w:tcPr>
            <w:tcW w:w="1560" w:type="dxa"/>
            <w:vAlign w:val="center"/>
          </w:tcPr>
          <w:p w14:paraId="5672F05B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1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27BAF4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2828G&gt;A</w:t>
            </w:r>
          </w:p>
          <w:p w14:paraId="2E00C11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80158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C57F5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p.Arg943Gln</w:t>
            </w:r>
          </w:p>
        </w:tc>
      </w:tr>
      <w:tr w:rsidR="00433CBF" w:rsidRPr="004B5788" w14:paraId="75A44056" w14:textId="77777777" w:rsidTr="002C6E95">
        <w:trPr>
          <w:trHeight w:val="462"/>
        </w:trPr>
        <w:tc>
          <w:tcPr>
            <w:tcW w:w="997" w:type="dxa"/>
            <w:vAlign w:val="center"/>
          </w:tcPr>
          <w:p w14:paraId="6DB7EC4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21</w:t>
            </w:r>
          </w:p>
        </w:tc>
        <w:tc>
          <w:tcPr>
            <w:tcW w:w="1560" w:type="dxa"/>
            <w:vAlign w:val="center"/>
          </w:tcPr>
          <w:p w14:paraId="43F04AF1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27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7477CFCC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505-70T&gt;A</w:t>
            </w:r>
          </w:p>
          <w:p w14:paraId="336BB38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43653650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41E89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0ADCCEDF" w14:textId="77777777" w:rsidTr="002C6E95">
        <w:trPr>
          <w:trHeight w:val="462"/>
        </w:trPr>
        <w:tc>
          <w:tcPr>
            <w:tcW w:w="997" w:type="dxa"/>
            <w:vAlign w:val="center"/>
          </w:tcPr>
          <w:p w14:paraId="394529E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lastRenderedPageBreak/>
              <w:t>22</w:t>
            </w:r>
          </w:p>
        </w:tc>
        <w:tc>
          <w:tcPr>
            <w:tcW w:w="1560" w:type="dxa"/>
            <w:vAlign w:val="center"/>
          </w:tcPr>
          <w:p w14:paraId="2D64D30A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2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000FDD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4203C&gt;A</w:t>
            </w:r>
          </w:p>
          <w:p w14:paraId="1117582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801666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DC6B4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p.Pro1401Pro</w:t>
            </w:r>
          </w:p>
        </w:tc>
      </w:tr>
      <w:tr w:rsidR="00433CBF" w:rsidRPr="004B5788" w14:paraId="00C9731F" w14:textId="77777777" w:rsidTr="002C6E95">
        <w:trPr>
          <w:trHeight w:val="545"/>
        </w:trPr>
        <w:tc>
          <w:tcPr>
            <w:tcW w:w="997" w:type="dxa"/>
            <w:vAlign w:val="center"/>
          </w:tcPr>
          <w:p w14:paraId="53F8EE91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3</w:t>
            </w:r>
          </w:p>
        </w:tc>
        <w:tc>
          <w:tcPr>
            <w:tcW w:w="1560" w:type="dxa"/>
            <w:vAlign w:val="center"/>
          </w:tcPr>
          <w:p w14:paraId="0FE51B4D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2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3551EA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4253+43G&gt;A</w:t>
            </w:r>
          </w:p>
          <w:p w14:paraId="5385EA06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61754045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FBD99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</w:p>
        </w:tc>
      </w:tr>
      <w:tr w:rsidR="00433CBF" w:rsidRPr="004B5788" w14:paraId="1A7CC31B" w14:textId="77777777" w:rsidTr="002C6E95">
        <w:trPr>
          <w:trHeight w:val="545"/>
        </w:trPr>
        <w:tc>
          <w:tcPr>
            <w:tcW w:w="997" w:type="dxa"/>
            <w:vAlign w:val="center"/>
          </w:tcPr>
          <w:p w14:paraId="4B522C40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4</w:t>
            </w:r>
          </w:p>
        </w:tc>
        <w:tc>
          <w:tcPr>
            <w:tcW w:w="1560" w:type="dxa"/>
            <w:vAlign w:val="center"/>
          </w:tcPr>
          <w:p w14:paraId="2A7871BD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2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9B0207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4352+54A&gt;G</w:t>
            </w:r>
          </w:p>
          <w:p w14:paraId="24DAA05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547806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0AE4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  <w:p w14:paraId="2A79B761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</w:p>
        </w:tc>
      </w:tr>
      <w:tr w:rsidR="00433CBF" w:rsidRPr="004B5788" w14:paraId="71AAC097" w14:textId="77777777" w:rsidTr="002C6E95">
        <w:trPr>
          <w:trHeight w:val="546"/>
        </w:trPr>
        <w:tc>
          <w:tcPr>
            <w:tcW w:w="997" w:type="dxa"/>
            <w:vAlign w:val="center"/>
          </w:tcPr>
          <w:p w14:paraId="3F55A57F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5</w:t>
            </w:r>
          </w:p>
        </w:tc>
        <w:tc>
          <w:tcPr>
            <w:tcW w:w="1560" w:type="dxa"/>
            <w:vAlign w:val="center"/>
          </w:tcPr>
          <w:p w14:paraId="53BAC5F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2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F4868F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4668-58C&gt;T</w:t>
            </w:r>
          </w:p>
          <w:p w14:paraId="57F0CC30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highlight w:val="yellow"/>
                <w:lang w:eastAsia="el-GR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48896502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62734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792F7A47" w14:textId="77777777" w:rsidTr="002C6E95">
        <w:trPr>
          <w:trHeight w:val="546"/>
        </w:trPr>
        <w:tc>
          <w:tcPr>
            <w:tcW w:w="997" w:type="dxa"/>
            <w:vAlign w:val="center"/>
          </w:tcPr>
          <w:p w14:paraId="3EAB64BB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6</w:t>
            </w:r>
          </w:p>
        </w:tc>
        <w:tc>
          <w:tcPr>
            <w:tcW w:w="1560" w:type="dxa"/>
            <w:vAlign w:val="center"/>
          </w:tcPr>
          <w:p w14:paraId="504427C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1B7194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4773+48C&gt;T</w:t>
            </w:r>
          </w:p>
          <w:p w14:paraId="485232D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472908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CE07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  <w:p w14:paraId="6010A24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</w:p>
        </w:tc>
      </w:tr>
      <w:tr w:rsidR="00433CBF" w:rsidRPr="004B5788" w14:paraId="45C3A593" w14:textId="77777777" w:rsidTr="002C6E95">
        <w:trPr>
          <w:trHeight w:val="555"/>
        </w:trPr>
        <w:tc>
          <w:tcPr>
            <w:tcW w:w="997" w:type="dxa"/>
            <w:vAlign w:val="center"/>
          </w:tcPr>
          <w:p w14:paraId="2D72DDDF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7</w:t>
            </w:r>
          </w:p>
        </w:tc>
        <w:tc>
          <w:tcPr>
            <w:tcW w:w="1560" w:type="dxa"/>
            <w:vAlign w:val="center"/>
          </w:tcPr>
          <w:p w14:paraId="2AB67307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467A42B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4774-17_16delGT</w:t>
            </w:r>
          </w:p>
          <w:p w14:paraId="0711CA2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5586015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6284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595DA94B" w14:textId="77777777" w:rsidTr="002C6E95">
        <w:trPr>
          <w:trHeight w:val="480"/>
        </w:trPr>
        <w:tc>
          <w:tcPr>
            <w:tcW w:w="997" w:type="dxa"/>
            <w:vAlign w:val="center"/>
          </w:tcPr>
          <w:p w14:paraId="7DB3CF51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8</w:t>
            </w:r>
          </w:p>
        </w:tc>
        <w:tc>
          <w:tcPr>
            <w:tcW w:w="1560" w:type="dxa"/>
            <w:vAlign w:val="center"/>
          </w:tcPr>
          <w:p w14:paraId="76254B3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7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0FC443E5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313-109A&gt;G</w:t>
            </w:r>
          </w:p>
          <w:p w14:paraId="776D6ED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56307710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5FB0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273EB99E" w14:textId="77777777" w:rsidTr="002C6E95">
        <w:trPr>
          <w:trHeight w:val="406"/>
        </w:trPr>
        <w:tc>
          <w:tcPr>
            <w:tcW w:w="997" w:type="dxa"/>
            <w:vAlign w:val="center"/>
          </w:tcPr>
          <w:p w14:paraId="79349196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29</w:t>
            </w:r>
          </w:p>
        </w:tc>
        <w:tc>
          <w:tcPr>
            <w:tcW w:w="1560" w:type="dxa"/>
            <w:vAlign w:val="center"/>
          </w:tcPr>
          <w:p w14:paraId="70C2248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300EED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460+62G&gt;A</w:t>
            </w:r>
          </w:p>
          <w:p w14:paraId="35D7A22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2275033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53353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056FA0DD" w14:textId="77777777" w:rsidTr="002C6E95">
        <w:trPr>
          <w:trHeight w:val="428"/>
        </w:trPr>
        <w:tc>
          <w:tcPr>
            <w:tcW w:w="997" w:type="dxa"/>
            <w:vAlign w:val="center"/>
          </w:tcPr>
          <w:p w14:paraId="2C639A4C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lastRenderedPageBreak/>
              <w:t>30</w:t>
            </w:r>
          </w:p>
        </w:tc>
        <w:tc>
          <w:tcPr>
            <w:tcW w:w="1560" w:type="dxa"/>
            <w:vAlign w:val="center"/>
          </w:tcPr>
          <w:p w14:paraId="04231C6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206014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461-51delA</w:t>
            </w:r>
          </w:p>
          <w:p w14:paraId="4B6CA4F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414789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06D59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3E94E713" w14:textId="77777777" w:rsidTr="002C6E95">
        <w:trPr>
          <w:trHeight w:val="428"/>
        </w:trPr>
        <w:tc>
          <w:tcPr>
            <w:tcW w:w="997" w:type="dxa"/>
            <w:vAlign w:val="center"/>
          </w:tcPr>
          <w:p w14:paraId="267AF43C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31</w:t>
            </w:r>
          </w:p>
        </w:tc>
        <w:tc>
          <w:tcPr>
            <w:tcW w:w="1560" w:type="dxa"/>
            <w:vAlign w:val="center"/>
          </w:tcPr>
          <w:p w14:paraId="55F8733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769FC5F" w14:textId="77777777" w:rsidR="00433CBF" w:rsidRPr="00BC1CAF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BC1CAF">
              <w:rPr>
                <w:rFonts w:ascii="Calibri" w:eastAsia="Calibri" w:hAnsi="Calibri" w:cs="Times New Roman"/>
                <w:szCs w:val="18"/>
              </w:rPr>
              <w:t xml:space="preserve">c.5461-51_5461-50delAG </w:t>
            </w:r>
            <w:r>
              <w:rPr>
                <w:rFonts w:ascii="Calibri" w:eastAsia="Calibri" w:hAnsi="Calibri" w:cs="Times New Roman"/>
                <w:szCs w:val="18"/>
              </w:rPr>
              <w:t>rs61754660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A319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1435585D" w14:textId="77777777" w:rsidTr="002C6E95">
        <w:trPr>
          <w:trHeight w:val="428"/>
        </w:trPr>
        <w:tc>
          <w:tcPr>
            <w:tcW w:w="997" w:type="dxa"/>
            <w:vAlign w:val="center"/>
          </w:tcPr>
          <w:p w14:paraId="71719A71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32</w:t>
            </w:r>
          </w:p>
        </w:tc>
        <w:tc>
          <w:tcPr>
            <w:tcW w:w="1560" w:type="dxa"/>
            <w:vAlign w:val="center"/>
          </w:tcPr>
          <w:p w14:paraId="2E3ED96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C267A0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6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5461-49_5461-50insA</w:t>
            </w:r>
            <w:r w:rsidRPr="004B5788">
              <w:rPr>
                <w:rFonts w:ascii="Calibri" w:eastAsia="Calibri" w:hAnsi="Calibri" w:cs="Arial"/>
                <w:szCs w:val="16"/>
                <w:lang w:eastAsia="el-GR"/>
              </w:rPr>
              <w:t xml:space="preserve"> </w:t>
            </w:r>
            <w:r w:rsidRPr="004B5788">
              <w:rPr>
                <w:rFonts w:ascii="Calibri" w:eastAsia="Calibri" w:hAnsi="Calibri" w:cs="Arial"/>
                <w:szCs w:val="16"/>
                <w:lang w:val="en-GB" w:eastAsia="el-GR"/>
              </w:rPr>
              <w:t>rs61754663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B722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2BAED718" w14:textId="77777777" w:rsidTr="002C6E95">
        <w:trPr>
          <w:trHeight w:val="428"/>
        </w:trPr>
        <w:tc>
          <w:tcPr>
            <w:tcW w:w="997" w:type="dxa"/>
            <w:vAlign w:val="center"/>
          </w:tcPr>
          <w:p w14:paraId="5D8BA66C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AA2A8C">
              <w:rPr>
                <w:rFonts w:ascii="Calibri" w:eastAsia="Calibri" w:hAnsi="Calibri" w:cs="Times New Roman"/>
                <w:szCs w:val="18"/>
              </w:rPr>
              <w:t>33</w:t>
            </w:r>
          </w:p>
        </w:tc>
        <w:tc>
          <w:tcPr>
            <w:tcW w:w="1560" w:type="dxa"/>
            <w:vAlign w:val="center"/>
          </w:tcPr>
          <w:p w14:paraId="517C77B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F0A8D31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461-44dupG</w:t>
            </w:r>
          </w:p>
          <w:p w14:paraId="42D74A1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6"/>
              </w:rPr>
            </w:pPr>
            <w:r w:rsidRPr="004B5788">
              <w:rPr>
                <w:rFonts w:ascii="Calibri" w:eastAsia="Calibri" w:hAnsi="Calibri" w:cs="Times New Roman"/>
                <w:szCs w:val="16"/>
              </w:rPr>
              <w:t>rs28186539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35F60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5E51F182" w14:textId="77777777" w:rsidTr="002C6E95">
        <w:trPr>
          <w:trHeight w:val="416"/>
        </w:trPr>
        <w:tc>
          <w:tcPr>
            <w:tcW w:w="997" w:type="dxa"/>
            <w:vAlign w:val="center"/>
          </w:tcPr>
          <w:p w14:paraId="6D7E78C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34</w:t>
            </w:r>
          </w:p>
        </w:tc>
        <w:tc>
          <w:tcPr>
            <w:tcW w:w="1560" w:type="dxa"/>
            <w:vAlign w:val="center"/>
          </w:tcPr>
          <w:p w14:paraId="27ED3C7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3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334B18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585-70C&gt;T</w:t>
            </w:r>
          </w:p>
          <w:p w14:paraId="278ACF1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53783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CA20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/>
                <w:bCs/>
                <w:i/>
                <w:iCs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5DF9859C" w14:textId="77777777" w:rsidTr="002C6E95">
        <w:trPr>
          <w:trHeight w:val="408"/>
        </w:trPr>
        <w:tc>
          <w:tcPr>
            <w:tcW w:w="997" w:type="dxa"/>
            <w:vAlign w:val="center"/>
          </w:tcPr>
          <w:p w14:paraId="08AAF7C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35</w:t>
            </w:r>
          </w:p>
        </w:tc>
        <w:tc>
          <w:tcPr>
            <w:tcW w:w="1560" w:type="dxa"/>
            <w:vAlign w:val="center"/>
          </w:tcPr>
          <w:p w14:paraId="21F1125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8598D8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682G&gt;C</w:t>
            </w:r>
          </w:p>
          <w:p w14:paraId="5E96C8B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801574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AE96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p.Leu1894Leu</w:t>
            </w:r>
          </w:p>
        </w:tc>
      </w:tr>
      <w:tr w:rsidR="00433CBF" w:rsidRPr="004B5788" w14:paraId="69A450D0" w14:textId="77777777" w:rsidTr="002C6E95">
        <w:trPr>
          <w:trHeight w:val="535"/>
        </w:trPr>
        <w:tc>
          <w:tcPr>
            <w:tcW w:w="997" w:type="dxa"/>
            <w:vAlign w:val="center"/>
          </w:tcPr>
          <w:p w14:paraId="488798B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36</w:t>
            </w:r>
          </w:p>
        </w:tc>
        <w:tc>
          <w:tcPr>
            <w:tcW w:w="1560" w:type="dxa"/>
            <w:vAlign w:val="center"/>
          </w:tcPr>
          <w:p w14:paraId="14F9DB81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0669A7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603A&gt;T</w:t>
            </w:r>
          </w:p>
          <w:p w14:paraId="0B4170D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proofErr w:type="spellStart"/>
            <w:r w:rsidRPr="004B5788">
              <w:rPr>
                <w:rFonts w:ascii="Calibri" w:eastAsia="Calibri" w:hAnsi="Calibri" w:cs="Times New Roman"/>
                <w:szCs w:val="18"/>
              </w:rPr>
              <w:t>rs</w:t>
            </w:r>
            <w:proofErr w:type="spellEnd"/>
            <w:r w:rsidRPr="004B5788">
              <w:rPr>
                <w:rFonts w:ascii="Calibri" w:eastAsia="Calibri" w:hAnsi="Calibri" w:cs="Times New Roman"/>
                <w:szCs w:val="18"/>
              </w:rPr>
              <w:t xml:space="preserve"> 1801466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2FA9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p. Asn1868lle</w:t>
            </w:r>
          </w:p>
        </w:tc>
      </w:tr>
      <w:tr w:rsidR="00433CBF" w:rsidRPr="004B5788" w14:paraId="0B64D805" w14:textId="77777777" w:rsidTr="002C6E95">
        <w:trPr>
          <w:trHeight w:val="841"/>
        </w:trPr>
        <w:tc>
          <w:tcPr>
            <w:tcW w:w="997" w:type="dxa"/>
            <w:vAlign w:val="center"/>
          </w:tcPr>
          <w:p w14:paraId="5FBD333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37</w:t>
            </w:r>
          </w:p>
        </w:tc>
        <w:tc>
          <w:tcPr>
            <w:tcW w:w="1560" w:type="dxa"/>
            <w:vAlign w:val="center"/>
          </w:tcPr>
          <w:p w14:paraId="7862EE9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0669063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693G&gt;A</w:t>
            </w:r>
          </w:p>
          <w:p w14:paraId="0620CF6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800552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0ED85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p.Arg1898His</w:t>
            </w:r>
          </w:p>
        </w:tc>
      </w:tr>
      <w:tr w:rsidR="00433CBF" w:rsidRPr="004B5788" w14:paraId="4E0EC617" w14:textId="77777777" w:rsidTr="002C6E95">
        <w:trPr>
          <w:trHeight w:val="582"/>
        </w:trPr>
        <w:tc>
          <w:tcPr>
            <w:tcW w:w="997" w:type="dxa"/>
            <w:vAlign w:val="center"/>
          </w:tcPr>
          <w:p w14:paraId="36BFDCF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lastRenderedPageBreak/>
              <w:t>38</w:t>
            </w:r>
          </w:p>
        </w:tc>
        <w:tc>
          <w:tcPr>
            <w:tcW w:w="1560" w:type="dxa"/>
            <w:vAlign w:val="center"/>
          </w:tcPr>
          <w:p w14:paraId="798D669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0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0A6A8A5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715-25A&gt;C</w:t>
            </w:r>
          </w:p>
          <w:p w14:paraId="54A0957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4147856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3A431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-</w:t>
            </w:r>
          </w:p>
        </w:tc>
      </w:tr>
      <w:tr w:rsidR="00433CBF" w:rsidRPr="004B5788" w14:paraId="0C8A1631" w14:textId="77777777" w:rsidTr="002C6E95">
        <w:trPr>
          <w:trHeight w:val="448"/>
        </w:trPr>
        <w:tc>
          <w:tcPr>
            <w:tcW w:w="997" w:type="dxa"/>
            <w:vAlign w:val="center"/>
          </w:tcPr>
          <w:p w14:paraId="27D2357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39</w:t>
            </w:r>
          </w:p>
        </w:tc>
        <w:tc>
          <w:tcPr>
            <w:tcW w:w="1560" w:type="dxa"/>
            <w:vAlign w:val="center"/>
          </w:tcPr>
          <w:p w14:paraId="465A49F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1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0D51906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814A&gt;G</w:t>
            </w:r>
          </w:p>
          <w:p w14:paraId="5A2DB1C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4147857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AEF46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Cs/>
                <w:szCs w:val="23"/>
              </w:rPr>
            </w:pPr>
            <w:r w:rsidRPr="004B5788">
              <w:rPr>
                <w:rFonts w:ascii="Calibri" w:eastAsia="Times New Roman" w:hAnsi="Calibri" w:cs="Arial"/>
                <w:bCs/>
                <w:iCs/>
                <w:szCs w:val="18"/>
              </w:rPr>
              <w:t>p.Leu1938Leu</w:t>
            </w:r>
          </w:p>
        </w:tc>
      </w:tr>
      <w:tr w:rsidR="00433CBF" w:rsidRPr="004B5788" w14:paraId="3FC90F97" w14:textId="77777777" w:rsidTr="002C6E95">
        <w:trPr>
          <w:trHeight w:val="382"/>
        </w:trPr>
        <w:tc>
          <w:tcPr>
            <w:tcW w:w="997" w:type="dxa"/>
            <w:vAlign w:val="center"/>
          </w:tcPr>
          <w:p w14:paraId="28820D66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0</w:t>
            </w:r>
          </w:p>
        </w:tc>
        <w:tc>
          <w:tcPr>
            <w:tcW w:w="1560" w:type="dxa"/>
            <w:vAlign w:val="center"/>
          </w:tcPr>
          <w:p w14:paraId="2048D35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color w:val="000000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1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4E1009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836-43C&gt;A</w:t>
            </w:r>
          </w:p>
          <w:p w14:paraId="66E11D2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6"/>
              </w:rPr>
            </w:pPr>
            <w:r w:rsidRPr="004B5788">
              <w:rPr>
                <w:rFonts w:ascii="Calibri" w:eastAsia="Calibri" w:hAnsi="Calibri" w:cs="Times New Roman"/>
                <w:szCs w:val="16"/>
              </w:rPr>
              <w:t>rs227503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B7F5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/>
                <w:iCs/>
                <w:szCs w:val="23"/>
              </w:rPr>
            </w:pPr>
            <w:r w:rsidRPr="004B5788">
              <w:rPr>
                <w:rFonts w:ascii="Calibri" w:eastAsia="Times New Roman" w:hAnsi="Calibri" w:cs="Arial"/>
                <w:bCs/>
                <w:i/>
                <w:iCs/>
                <w:szCs w:val="23"/>
              </w:rPr>
              <w:t>-</w:t>
            </w:r>
          </w:p>
        </w:tc>
      </w:tr>
      <w:tr w:rsidR="00433CBF" w:rsidRPr="004B5788" w14:paraId="6DE70BD7" w14:textId="77777777" w:rsidTr="002C6E95">
        <w:trPr>
          <w:trHeight w:val="436"/>
        </w:trPr>
        <w:tc>
          <w:tcPr>
            <w:tcW w:w="997" w:type="dxa"/>
            <w:vAlign w:val="center"/>
          </w:tcPr>
          <w:p w14:paraId="1F67E8A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1</w:t>
            </w:r>
          </w:p>
        </w:tc>
        <w:tc>
          <w:tcPr>
            <w:tcW w:w="1560" w:type="dxa"/>
            <w:vAlign w:val="center"/>
          </w:tcPr>
          <w:p w14:paraId="70560000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1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E4AE0F5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836-11G&gt;A</w:t>
            </w:r>
          </w:p>
          <w:p w14:paraId="09A4F2A5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80073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5D0A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/>
                <w:iCs/>
                <w:szCs w:val="23"/>
              </w:rPr>
            </w:pPr>
            <w:r w:rsidRPr="004B5788">
              <w:rPr>
                <w:rFonts w:ascii="Calibri" w:eastAsia="Times New Roman" w:hAnsi="Calibri" w:cs="Arial"/>
                <w:bCs/>
                <w:i/>
                <w:iCs/>
                <w:szCs w:val="23"/>
              </w:rPr>
              <w:t>-</w:t>
            </w:r>
          </w:p>
        </w:tc>
      </w:tr>
      <w:tr w:rsidR="00433CBF" w:rsidRPr="004B5788" w14:paraId="55CA076A" w14:textId="77777777" w:rsidTr="002C6E95">
        <w:trPr>
          <w:trHeight w:val="480"/>
        </w:trPr>
        <w:tc>
          <w:tcPr>
            <w:tcW w:w="997" w:type="dxa"/>
            <w:vAlign w:val="center"/>
          </w:tcPr>
          <w:p w14:paraId="53BE34A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2</w:t>
            </w:r>
          </w:p>
        </w:tc>
        <w:tc>
          <w:tcPr>
            <w:tcW w:w="1560" w:type="dxa"/>
            <w:vAlign w:val="center"/>
          </w:tcPr>
          <w:p w14:paraId="42F807E6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2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053D2B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5844A&gt;G</w:t>
            </w:r>
          </w:p>
          <w:p w14:paraId="6AC8110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227502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2CD48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p.Pro1948Pro</w:t>
            </w:r>
          </w:p>
        </w:tc>
      </w:tr>
      <w:tr w:rsidR="00433CBF" w:rsidRPr="004B5788" w14:paraId="2754B579" w14:textId="77777777" w:rsidTr="002C6E95">
        <w:trPr>
          <w:trHeight w:val="536"/>
        </w:trPr>
        <w:tc>
          <w:tcPr>
            <w:tcW w:w="997" w:type="dxa"/>
            <w:vAlign w:val="center"/>
          </w:tcPr>
          <w:p w14:paraId="428B598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3</w:t>
            </w:r>
          </w:p>
        </w:tc>
        <w:tc>
          <w:tcPr>
            <w:tcW w:w="1560" w:type="dxa"/>
            <w:vAlign w:val="center"/>
          </w:tcPr>
          <w:p w14:paraId="76F77393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</w:t>
            </w:r>
            <w:r>
              <w:rPr>
                <w:rFonts w:ascii="Calibri" w:eastAsia="Calibri" w:hAnsi="Calibri" w:cs="Times New Roman"/>
                <w:szCs w:val="18"/>
              </w:rPr>
              <w:t xml:space="preserve"> </w:t>
            </w:r>
            <w:r w:rsidRPr="004B5788">
              <w:rPr>
                <w:rFonts w:ascii="Calibri" w:eastAsia="Calibri" w:hAnsi="Calibri" w:cs="Times New Roman"/>
                <w:szCs w:val="18"/>
              </w:rPr>
              <w:t>4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0E19CA3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006-16G&gt;A</w:t>
            </w:r>
          </w:p>
          <w:p w14:paraId="0E6E499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4147863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ACC06" w14:textId="77777777" w:rsidR="00433CBF" w:rsidRPr="004B5788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/>
                <w:iCs/>
                <w:szCs w:val="23"/>
              </w:rPr>
            </w:pPr>
            <w:r w:rsidRPr="004B5788">
              <w:rPr>
                <w:rFonts w:ascii="Calibri" w:eastAsia="Times New Roman" w:hAnsi="Calibri" w:cs="Arial"/>
                <w:bCs/>
                <w:i/>
                <w:iCs/>
                <w:szCs w:val="23"/>
              </w:rPr>
              <w:t>-</w:t>
            </w:r>
          </w:p>
          <w:p w14:paraId="1141E0A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color w:val="000000"/>
                <w:szCs w:val="18"/>
              </w:rPr>
            </w:pPr>
          </w:p>
        </w:tc>
      </w:tr>
      <w:tr w:rsidR="00433CBF" w:rsidRPr="004B5788" w14:paraId="1CD912AB" w14:textId="77777777" w:rsidTr="002C6E95">
        <w:trPr>
          <w:trHeight w:val="536"/>
        </w:trPr>
        <w:tc>
          <w:tcPr>
            <w:tcW w:w="997" w:type="dxa"/>
            <w:vAlign w:val="center"/>
          </w:tcPr>
          <w:p w14:paraId="77C2A305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4</w:t>
            </w:r>
          </w:p>
        </w:tc>
        <w:tc>
          <w:tcPr>
            <w:tcW w:w="1560" w:type="dxa"/>
            <w:vAlign w:val="center"/>
          </w:tcPr>
          <w:p w14:paraId="00F4DC46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</w:t>
            </w:r>
            <w:r>
              <w:rPr>
                <w:rFonts w:ascii="Calibri" w:eastAsia="Calibri" w:hAnsi="Calibri" w:cs="Times New Roman"/>
                <w:szCs w:val="18"/>
              </w:rPr>
              <w:t xml:space="preserve"> </w:t>
            </w:r>
            <w:r w:rsidRPr="004B5788">
              <w:rPr>
                <w:rFonts w:ascii="Calibri" w:eastAsia="Calibri" w:hAnsi="Calibri" w:cs="Times New Roman"/>
                <w:szCs w:val="18"/>
              </w:rPr>
              <w:t>4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CB31AC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006-85G&gt;A</w:t>
            </w:r>
          </w:p>
          <w:p w14:paraId="0E18459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2275028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1FD8E" w14:textId="77777777" w:rsidR="00433CBF" w:rsidRPr="00BC1CAF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Cs/>
                <w:szCs w:val="23"/>
              </w:rPr>
            </w:pPr>
            <w:r>
              <w:rPr>
                <w:rFonts w:ascii="Calibri" w:eastAsia="Times New Roman" w:hAnsi="Calibri" w:cs="Arial"/>
                <w:bCs/>
                <w:i/>
                <w:iCs/>
                <w:szCs w:val="23"/>
              </w:rPr>
              <w:t>-</w:t>
            </w:r>
          </w:p>
        </w:tc>
      </w:tr>
      <w:tr w:rsidR="00433CBF" w:rsidRPr="004B5788" w14:paraId="7F092DE0" w14:textId="77777777" w:rsidTr="002C6E95">
        <w:trPr>
          <w:trHeight w:val="536"/>
        </w:trPr>
        <w:tc>
          <w:tcPr>
            <w:tcW w:w="997" w:type="dxa"/>
            <w:vAlign w:val="center"/>
          </w:tcPr>
          <w:p w14:paraId="4EADFB0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5</w:t>
            </w:r>
          </w:p>
        </w:tc>
        <w:tc>
          <w:tcPr>
            <w:tcW w:w="1560" w:type="dxa"/>
            <w:vAlign w:val="center"/>
          </w:tcPr>
          <w:p w14:paraId="0384B56F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</w:t>
            </w:r>
            <w:r>
              <w:rPr>
                <w:rFonts w:ascii="Calibri" w:eastAsia="Calibri" w:hAnsi="Calibri" w:cs="Times New Roman"/>
                <w:szCs w:val="18"/>
              </w:rPr>
              <w:t xml:space="preserve"> </w:t>
            </w:r>
            <w:r w:rsidRPr="004B5788">
              <w:rPr>
                <w:rFonts w:ascii="Calibri" w:eastAsia="Calibri" w:hAnsi="Calibri" w:cs="Times New Roman"/>
                <w:szCs w:val="18"/>
              </w:rPr>
              <w:t>43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5310E09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006-81G&gt;A</w:t>
            </w:r>
          </w:p>
          <w:p w14:paraId="15F4374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6"/>
              </w:rPr>
              <w:t>rs142316952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679F" w14:textId="77777777" w:rsidR="00433CBF" w:rsidRPr="00BC1CAF" w:rsidRDefault="00433CBF" w:rsidP="002C6E95">
            <w:pPr>
              <w:keepNext/>
              <w:jc w:val="center"/>
              <w:outlineLvl w:val="1"/>
              <w:rPr>
                <w:rFonts w:ascii="Calibri" w:eastAsia="Times New Roman" w:hAnsi="Calibri" w:cs="Arial"/>
                <w:bCs/>
                <w:iCs/>
                <w:szCs w:val="23"/>
              </w:rPr>
            </w:pPr>
            <w:r>
              <w:rPr>
                <w:rFonts w:ascii="Calibri" w:eastAsia="Times New Roman" w:hAnsi="Calibri" w:cs="Arial"/>
                <w:bCs/>
                <w:i/>
                <w:iCs/>
                <w:szCs w:val="23"/>
              </w:rPr>
              <w:t>-</w:t>
            </w:r>
          </w:p>
        </w:tc>
      </w:tr>
      <w:tr w:rsidR="00433CBF" w:rsidRPr="004B5788" w14:paraId="6C893DAB" w14:textId="77777777" w:rsidTr="002C6E95">
        <w:trPr>
          <w:trHeight w:val="558"/>
        </w:trPr>
        <w:tc>
          <w:tcPr>
            <w:tcW w:w="997" w:type="dxa"/>
            <w:vAlign w:val="center"/>
          </w:tcPr>
          <w:p w14:paraId="1E31F8E4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lastRenderedPageBreak/>
              <w:t>46</w:t>
            </w:r>
          </w:p>
        </w:tc>
        <w:tc>
          <w:tcPr>
            <w:tcW w:w="1560" w:type="dxa"/>
            <w:vAlign w:val="center"/>
          </w:tcPr>
          <w:p w14:paraId="7E2608E2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4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42FBFF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069T&gt;C</w:t>
            </w:r>
          </w:p>
          <w:p w14:paraId="06E31B27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762114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6D26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MT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MT"/>
                <w:szCs w:val="18"/>
                <w:lang w:eastAsia="el-GR"/>
              </w:rPr>
              <w:t>p.Ile2023Ile</w:t>
            </w:r>
          </w:p>
        </w:tc>
      </w:tr>
      <w:tr w:rsidR="00433CBF" w:rsidRPr="004B5788" w14:paraId="4DC95FF2" w14:textId="77777777" w:rsidTr="002C6E95">
        <w:trPr>
          <w:trHeight w:val="550"/>
        </w:trPr>
        <w:tc>
          <w:tcPr>
            <w:tcW w:w="997" w:type="dxa"/>
            <w:vAlign w:val="center"/>
          </w:tcPr>
          <w:p w14:paraId="680FB46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7</w:t>
            </w:r>
          </w:p>
        </w:tc>
        <w:tc>
          <w:tcPr>
            <w:tcW w:w="1560" w:type="dxa"/>
            <w:vAlign w:val="center"/>
          </w:tcPr>
          <w:p w14:paraId="3D894AE8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5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70B7E8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282+7G&gt;A</w:t>
            </w:r>
          </w:p>
          <w:p w14:paraId="6F0299A6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MT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Times New Roman"/>
                <w:szCs w:val="16"/>
              </w:rPr>
              <w:t>rs17110761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D5882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MT"/>
                <w:szCs w:val="18"/>
                <w:lang w:eastAsia="el-GR"/>
              </w:rPr>
            </w:pPr>
            <w:r>
              <w:rPr>
                <w:rFonts w:ascii="Calibri" w:eastAsia="Calibri" w:hAnsi="Calibri" w:cs="ArialMT"/>
                <w:szCs w:val="18"/>
                <w:lang w:eastAsia="el-GR"/>
              </w:rPr>
              <w:t>-</w:t>
            </w:r>
          </w:p>
        </w:tc>
      </w:tr>
      <w:tr w:rsidR="00433CBF" w:rsidRPr="004B5788" w14:paraId="115B85D5" w14:textId="77777777" w:rsidTr="002C6E95">
        <w:trPr>
          <w:trHeight w:val="550"/>
        </w:trPr>
        <w:tc>
          <w:tcPr>
            <w:tcW w:w="997" w:type="dxa"/>
            <w:vAlign w:val="center"/>
          </w:tcPr>
          <w:p w14:paraId="4172B64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8</w:t>
            </w:r>
          </w:p>
        </w:tc>
        <w:tc>
          <w:tcPr>
            <w:tcW w:w="1560" w:type="dxa"/>
            <w:vAlign w:val="center"/>
          </w:tcPr>
          <w:p w14:paraId="68C6D8AB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5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F72F80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6"/>
              </w:rPr>
            </w:pPr>
            <w:r w:rsidRPr="004B5788">
              <w:rPr>
                <w:rFonts w:ascii="Calibri" w:eastAsia="Calibri" w:hAnsi="Calibri" w:cs="ArialMT"/>
                <w:szCs w:val="18"/>
                <w:lang w:eastAsia="el-GR"/>
              </w:rPr>
              <w:t>c.6249C&gt;T</w:t>
            </w:r>
          </w:p>
          <w:p w14:paraId="68A21190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6"/>
              </w:rPr>
              <w:t>rs180135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A62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MT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MT"/>
                <w:szCs w:val="18"/>
                <w:lang w:eastAsia="el-GR"/>
              </w:rPr>
              <w:t>p.Ile2083Ile</w:t>
            </w:r>
          </w:p>
        </w:tc>
      </w:tr>
      <w:tr w:rsidR="00433CBF" w:rsidRPr="004B5788" w14:paraId="18D28C82" w14:textId="77777777" w:rsidTr="002C6E95">
        <w:trPr>
          <w:trHeight w:val="550"/>
        </w:trPr>
        <w:tc>
          <w:tcPr>
            <w:tcW w:w="997" w:type="dxa"/>
            <w:vAlign w:val="center"/>
          </w:tcPr>
          <w:p w14:paraId="7F29F76B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49</w:t>
            </w:r>
          </w:p>
        </w:tc>
        <w:tc>
          <w:tcPr>
            <w:tcW w:w="1560" w:type="dxa"/>
            <w:vAlign w:val="center"/>
          </w:tcPr>
          <w:p w14:paraId="0805C92C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6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610355D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285T&gt;C</w:t>
            </w:r>
          </w:p>
          <w:p w14:paraId="5801873A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rs1801555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9FA6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p.Asp2095Asp</w:t>
            </w:r>
          </w:p>
        </w:tc>
      </w:tr>
      <w:tr w:rsidR="00433CBF" w:rsidRPr="004B5788" w14:paraId="2DE63086" w14:textId="77777777" w:rsidTr="002C6E95">
        <w:trPr>
          <w:trHeight w:val="317"/>
        </w:trPr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0650B9A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50</w:t>
            </w:r>
          </w:p>
        </w:tc>
        <w:tc>
          <w:tcPr>
            <w:tcW w:w="1560" w:type="dxa"/>
            <w:vAlign w:val="center"/>
          </w:tcPr>
          <w:p w14:paraId="1F7AEB8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9A9CEE4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6729+21C&gt;T</w:t>
            </w:r>
          </w:p>
          <w:p w14:paraId="1272D38D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180069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901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20C60AFE" w14:textId="77777777" w:rsidTr="002C6E95">
        <w:trPr>
          <w:trHeight w:val="301"/>
        </w:trPr>
        <w:tc>
          <w:tcPr>
            <w:tcW w:w="997" w:type="dxa"/>
            <w:vAlign w:val="center"/>
          </w:tcPr>
          <w:p w14:paraId="72E055AD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51</w:t>
            </w:r>
          </w:p>
        </w:tc>
        <w:tc>
          <w:tcPr>
            <w:tcW w:w="1560" w:type="dxa"/>
            <w:vAlign w:val="center"/>
          </w:tcPr>
          <w:p w14:paraId="2343B540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778D2533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6729+51C&gt;G</w:t>
            </w:r>
          </w:p>
          <w:p w14:paraId="7CD90445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7518454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5B6E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34912A23" w14:textId="77777777" w:rsidTr="002C6E95">
        <w:trPr>
          <w:trHeight w:val="301"/>
        </w:trPr>
        <w:tc>
          <w:tcPr>
            <w:tcW w:w="997" w:type="dxa"/>
            <w:vAlign w:val="center"/>
          </w:tcPr>
          <w:p w14:paraId="68A074A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52</w:t>
            </w:r>
          </w:p>
        </w:tc>
        <w:tc>
          <w:tcPr>
            <w:tcW w:w="1560" w:type="dxa"/>
            <w:vAlign w:val="center"/>
          </w:tcPr>
          <w:p w14:paraId="6EA84EAF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8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9DF80DE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6730</w:t>
            </w:r>
            <w:r w:rsidRPr="004B5788">
              <w:rPr>
                <w:rFonts w:ascii="Calibri" w:eastAsia="Calibri" w:hAnsi="Calibri" w:cs="Times New Roman"/>
                <w:szCs w:val="18"/>
              </w:rPr>
              <w:t>-3T&gt;C</w:t>
            </w:r>
          </w:p>
          <w:p w14:paraId="1E5F90B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1800717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0AE1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6F96BE3C" w14:textId="77777777" w:rsidTr="002C6E95">
        <w:trPr>
          <w:trHeight w:val="301"/>
        </w:trPr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00A56BC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53</w:t>
            </w:r>
          </w:p>
        </w:tc>
        <w:tc>
          <w:tcPr>
            <w:tcW w:w="1560" w:type="dxa"/>
            <w:vAlign w:val="center"/>
          </w:tcPr>
          <w:p w14:paraId="67AE31DA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4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0BB63F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c.6764G&gt;T</w:t>
            </w:r>
          </w:p>
          <w:p w14:paraId="4FF5F608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6"/>
              </w:rPr>
              <w:t>rs6666652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C76CF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MT"/>
                <w:szCs w:val="18"/>
                <w:lang w:eastAsia="el-GR"/>
              </w:rPr>
              <w:t>p.Ser2255Ile</w:t>
            </w:r>
          </w:p>
        </w:tc>
      </w:tr>
      <w:tr w:rsidR="00433CBF" w:rsidRPr="004B5788" w14:paraId="77E34F6E" w14:textId="77777777" w:rsidTr="002C6E95">
        <w:trPr>
          <w:trHeight w:val="301"/>
        </w:trPr>
        <w:tc>
          <w:tcPr>
            <w:tcW w:w="997" w:type="dxa"/>
            <w:vAlign w:val="center"/>
          </w:tcPr>
          <w:p w14:paraId="050CF83D" w14:textId="77777777" w:rsidR="00433CBF" w:rsidRPr="00AA2A8C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lastRenderedPageBreak/>
              <w:t>54</w:t>
            </w:r>
          </w:p>
        </w:tc>
        <w:tc>
          <w:tcPr>
            <w:tcW w:w="1560" w:type="dxa"/>
            <w:vAlign w:val="center"/>
          </w:tcPr>
          <w:p w14:paraId="5D9BFA20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Intron 49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43D77FC8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6816+28G&gt;C</w:t>
            </w:r>
          </w:p>
          <w:p w14:paraId="3D4DF38C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MT"/>
                <w:szCs w:val="16"/>
                <w:lang w:eastAsia="el-GR"/>
              </w:rPr>
              <w:t>rs6666559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51E2B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  <w:tr w:rsidR="00433CBF" w:rsidRPr="004B5788" w14:paraId="78CFDA76" w14:textId="77777777" w:rsidTr="002C6E95">
        <w:trPr>
          <w:trHeight w:val="301"/>
        </w:trPr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66B19E2" w14:textId="77777777" w:rsidR="00433CBF" w:rsidRPr="004B5788" w:rsidRDefault="00433CBF" w:rsidP="002C6E95">
            <w:pPr>
              <w:jc w:val="center"/>
              <w:rPr>
                <w:rFonts w:ascii="Calibri" w:eastAsia="Calibri" w:hAnsi="Calibri" w:cs="Times New Roman"/>
                <w:szCs w:val="18"/>
              </w:rPr>
            </w:pPr>
            <w:r>
              <w:rPr>
                <w:rFonts w:ascii="Calibri" w:eastAsia="Calibri" w:hAnsi="Calibri" w:cs="Times New Roman"/>
                <w:szCs w:val="18"/>
              </w:rPr>
              <w:t>55</w:t>
            </w:r>
          </w:p>
        </w:tc>
        <w:tc>
          <w:tcPr>
            <w:tcW w:w="1560" w:type="dxa"/>
            <w:vAlign w:val="center"/>
          </w:tcPr>
          <w:p w14:paraId="35CCD4BC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50</w:t>
            </w:r>
          </w:p>
          <w:p w14:paraId="0E09FDC7" w14:textId="77777777" w:rsidR="00433CBF" w:rsidRPr="004B5788" w:rsidRDefault="00433CBF" w:rsidP="002C6E95">
            <w:pPr>
              <w:widowControl w:val="0"/>
              <w:jc w:val="center"/>
              <w:rPr>
                <w:rFonts w:ascii="Calibri" w:eastAsia="Calibri" w:hAnsi="Calibri" w:cs="Times New Roman"/>
                <w:szCs w:val="18"/>
              </w:rPr>
            </w:pPr>
            <w:r w:rsidRPr="004B5788">
              <w:rPr>
                <w:rFonts w:ascii="Calibri" w:eastAsia="Calibri" w:hAnsi="Calibri" w:cs="Times New Roman"/>
                <w:szCs w:val="18"/>
              </w:rPr>
              <w:t>(3’ UTR)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305967BA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c.*136G&gt;A</w:t>
            </w:r>
          </w:p>
          <w:p w14:paraId="70ED196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 w:rsidRPr="004B5788">
              <w:rPr>
                <w:rFonts w:ascii="Calibri" w:eastAsia="Calibri" w:hAnsi="Calibri" w:cs="Arial"/>
                <w:szCs w:val="18"/>
                <w:lang w:eastAsia="el-GR"/>
              </w:rPr>
              <w:t>rs55665437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414D4" w14:textId="77777777" w:rsidR="00433CBF" w:rsidRPr="004B5788" w:rsidRDefault="00433CBF" w:rsidP="002C6E95">
            <w:pPr>
              <w:jc w:val="center"/>
              <w:rPr>
                <w:rFonts w:ascii="Calibri" w:eastAsia="Calibri" w:hAnsi="Calibri" w:cs="Arial"/>
                <w:szCs w:val="18"/>
                <w:lang w:eastAsia="el-GR"/>
              </w:rPr>
            </w:pPr>
            <w:r>
              <w:rPr>
                <w:rFonts w:ascii="Calibri" w:eastAsia="Calibri" w:hAnsi="Calibri" w:cs="Arial"/>
                <w:szCs w:val="18"/>
                <w:lang w:eastAsia="el-GR"/>
              </w:rPr>
              <w:t>-</w:t>
            </w:r>
          </w:p>
        </w:tc>
      </w:tr>
    </w:tbl>
    <w:p w14:paraId="58FCCBB7" w14:textId="77777777" w:rsidR="00433CBF" w:rsidRDefault="00433CBF" w:rsidP="00433CBF"/>
    <w:p w14:paraId="75200637" w14:textId="77777777" w:rsidR="00433CBF" w:rsidRDefault="00433CBF" w:rsidP="00433CBF"/>
    <w:p w14:paraId="689B6AE8" w14:textId="77777777" w:rsidR="00433CBF" w:rsidRDefault="00433CBF" w:rsidP="00433CBF"/>
    <w:p w14:paraId="2D613B19" w14:textId="77777777" w:rsidR="00433CBF" w:rsidRDefault="00433CBF" w:rsidP="00433CBF"/>
    <w:p w14:paraId="0624E861" w14:textId="77777777" w:rsidR="00433CBF" w:rsidRDefault="00433CBF" w:rsidP="00433CBF">
      <w:pPr>
        <w:pStyle w:val="Caption"/>
        <w:ind w:firstLine="0"/>
        <w:rPr>
          <w:b w:val="0"/>
          <w:color w:val="auto"/>
          <w:sz w:val="24"/>
          <w:szCs w:val="24"/>
          <w:lang w:val="en-US"/>
        </w:rPr>
      </w:pPr>
    </w:p>
    <w:p w14:paraId="50F390DA" w14:textId="77777777" w:rsidR="00433CBF" w:rsidRDefault="00433CBF" w:rsidP="00433CBF">
      <w:pPr>
        <w:pStyle w:val="Caption"/>
        <w:ind w:firstLine="0"/>
        <w:rPr>
          <w:b w:val="0"/>
          <w:color w:val="auto"/>
          <w:sz w:val="24"/>
          <w:szCs w:val="24"/>
          <w:lang w:val="en-US"/>
        </w:rPr>
      </w:pPr>
    </w:p>
    <w:p w14:paraId="2B08DD34" w14:textId="77777777" w:rsidR="009D65D2" w:rsidRDefault="009D65D2" w:rsidP="009D65D2">
      <w:pPr>
        <w:tabs>
          <w:tab w:val="left" w:pos="1892"/>
        </w:tabs>
      </w:pPr>
    </w:p>
    <w:p w14:paraId="0E1ADDD9" w14:textId="77777777" w:rsidR="009D65D2" w:rsidRDefault="009D65D2" w:rsidP="009D65D2">
      <w:pPr>
        <w:tabs>
          <w:tab w:val="left" w:pos="1892"/>
        </w:tabs>
      </w:pPr>
    </w:p>
    <w:p w14:paraId="37BD8C06" w14:textId="77777777" w:rsidR="009D65D2" w:rsidRDefault="009D65D2" w:rsidP="009D65D2">
      <w:pPr>
        <w:tabs>
          <w:tab w:val="left" w:pos="1892"/>
        </w:tabs>
      </w:pPr>
    </w:p>
    <w:p w14:paraId="7DB192E0" w14:textId="77777777" w:rsidR="009D65D2" w:rsidRDefault="009D65D2" w:rsidP="009D65D2">
      <w:pPr>
        <w:tabs>
          <w:tab w:val="left" w:pos="1892"/>
        </w:tabs>
      </w:pPr>
    </w:p>
    <w:p w14:paraId="205C8D45" w14:textId="77777777" w:rsidR="00821CD9" w:rsidRDefault="00821CD9" w:rsidP="009D65D2">
      <w:pPr>
        <w:tabs>
          <w:tab w:val="left" w:pos="1892"/>
        </w:tabs>
      </w:pPr>
    </w:p>
    <w:p w14:paraId="19A44724" w14:textId="77777777" w:rsidR="009D65D2" w:rsidRDefault="009D65D2" w:rsidP="009D65D2">
      <w:pPr>
        <w:tabs>
          <w:tab w:val="left" w:pos="1892"/>
        </w:tabs>
      </w:pPr>
    </w:p>
    <w:p w14:paraId="4EC57CB7" w14:textId="77777777" w:rsidR="007E1497" w:rsidRDefault="007E1497" w:rsidP="00AB6E2B">
      <w:pPr>
        <w:sectPr w:rsidR="007E1497" w:rsidSect="007E1497"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054A820" w14:textId="77777777" w:rsidR="00D8581F" w:rsidRPr="00AB6E2B" w:rsidRDefault="00D8581F" w:rsidP="00D8581F"/>
    <w:tbl>
      <w:tblPr>
        <w:tblpPr w:leftFromText="180" w:rightFromText="180" w:vertAnchor="page" w:horzAnchor="margin" w:tblpY="3574"/>
        <w:tblW w:w="8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86"/>
        <w:gridCol w:w="1065"/>
        <w:gridCol w:w="992"/>
        <w:gridCol w:w="993"/>
        <w:gridCol w:w="992"/>
        <w:gridCol w:w="1418"/>
      </w:tblGrid>
      <w:tr w:rsidR="00D8581F" w:rsidRPr="00991A10" w14:paraId="460AA5C1" w14:textId="77777777" w:rsidTr="007D6003">
        <w:trPr>
          <w:trHeight w:val="699"/>
        </w:trPr>
        <w:tc>
          <w:tcPr>
            <w:tcW w:w="1668" w:type="dxa"/>
            <w:shd w:val="clear" w:color="auto" w:fill="auto"/>
          </w:tcPr>
          <w:p w14:paraId="6AC287D9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>Nucleotide change</w:t>
            </w:r>
          </w:p>
        </w:tc>
        <w:tc>
          <w:tcPr>
            <w:tcW w:w="1486" w:type="dxa"/>
            <w:shd w:val="clear" w:color="auto" w:fill="auto"/>
          </w:tcPr>
          <w:p w14:paraId="43E280D3" w14:textId="77777777" w:rsidR="00D8581F" w:rsidRDefault="00D8581F" w:rsidP="007D6003">
            <w:pPr>
              <w:spacing w:after="0" w:afterAutospacing="1" w:line="240" w:lineRule="auto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 xml:space="preserve">Amino acid </w:t>
            </w:r>
          </w:p>
          <w:p w14:paraId="6374F531" w14:textId="77777777" w:rsidR="00D8581F" w:rsidRPr="009A7205" w:rsidRDefault="00D8581F" w:rsidP="007D6003">
            <w:pPr>
              <w:spacing w:after="0" w:afterAutospacing="1" w:line="240" w:lineRule="auto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>change</w:t>
            </w:r>
          </w:p>
        </w:tc>
        <w:tc>
          <w:tcPr>
            <w:tcW w:w="1065" w:type="dxa"/>
            <w:shd w:val="clear" w:color="auto" w:fill="auto"/>
          </w:tcPr>
          <w:p w14:paraId="18EF5123" w14:textId="77777777" w:rsidR="00D8581F" w:rsidRPr="009A7205" w:rsidRDefault="00D8581F" w:rsidP="007D6003">
            <w:pPr>
              <w:spacing w:after="0" w:afterAutospacing="1" w:line="240" w:lineRule="auto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>Exon/Intron</w:t>
            </w:r>
          </w:p>
        </w:tc>
        <w:tc>
          <w:tcPr>
            <w:tcW w:w="992" w:type="dxa"/>
            <w:shd w:val="clear" w:color="auto" w:fill="auto"/>
          </w:tcPr>
          <w:p w14:paraId="30087A9E" w14:textId="77777777" w:rsidR="00D8581F" w:rsidRPr="009A7205" w:rsidRDefault="00D8581F" w:rsidP="007D6003">
            <w:pPr>
              <w:spacing w:after="0" w:afterAutospacing="1" w:line="240" w:lineRule="auto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>PolyPhen-2</w:t>
            </w:r>
          </w:p>
        </w:tc>
        <w:tc>
          <w:tcPr>
            <w:tcW w:w="993" w:type="dxa"/>
            <w:shd w:val="clear" w:color="auto" w:fill="auto"/>
          </w:tcPr>
          <w:p w14:paraId="5054BD24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>SIFT</w:t>
            </w:r>
          </w:p>
        </w:tc>
        <w:tc>
          <w:tcPr>
            <w:tcW w:w="992" w:type="dxa"/>
            <w:shd w:val="clear" w:color="auto" w:fill="auto"/>
          </w:tcPr>
          <w:p w14:paraId="5DE8DB54" w14:textId="77777777" w:rsidR="00D8581F" w:rsidRPr="00B04756" w:rsidRDefault="00D8581F" w:rsidP="007D6003">
            <w:pPr>
              <w:spacing w:after="0" w:afterAutospacing="1" w:line="240" w:lineRule="auto"/>
              <w:rPr>
                <w:b/>
                <w:sz w:val="16"/>
                <w:szCs w:val="16"/>
              </w:rPr>
            </w:pPr>
            <w:r w:rsidRPr="00B04756">
              <w:rPr>
                <w:b/>
                <w:sz w:val="16"/>
                <w:szCs w:val="16"/>
              </w:rPr>
              <w:t>PROVEAN</w:t>
            </w:r>
          </w:p>
        </w:tc>
        <w:tc>
          <w:tcPr>
            <w:tcW w:w="1418" w:type="dxa"/>
            <w:shd w:val="clear" w:color="auto" w:fill="auto"/>
          </w:tcPr>
          <w:p w14:paraId="493309C5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rPr>
                <w:b/>
                <w:sz w:val="16"/>
                <w:szCs w:val="16"/>
              </w:rPr>
            </w:pPr>
            <w:r w:rsidRPr="009A7205">
              <w:rPr>
                <w:b/>
                <w:sz w:val="16"/>
                <w:szCs w:val="16"/>
              </w:rPr>
              <w:t>HSF</w:t>
            </w:r>
          </w:p>
        </w:tc>
      </w:tr>
      <w:tr w:rsidR="00D8581F" w:rsidRPr="00991A10" w14:paraId="686BB39A" w14:textId="77777777" w:rsidTr="007D6003">
        <w:tc>
          <w:tcPr>
            <w:tcW w:w="1668" w:type="dxa"/>
            <w:shd w:val="clear" w:color="auto" w:fill="auto"/>
          </w:tcPr>
          <w:p w14:paraId="2185B921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c.227A&gt;C</w:t>
            </w:r>
          </w:p>
        </w:tc>
        <w:tc>
          <w:tcPr>
            <w:tcW w:w="1486" w:type="dxa"/>
            <w:shd w:val="clear" w:color="auto" w:fill="auto"/>
          </w:tcPr>
          <w:p w14:paraId="221BDC90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p.Asn76Thr</w:t>
            </w:r>
          </w:p>
        </w:tc>
        <w:tc>
          <w:tcPr>
            <w:tcW w:w="1065" w:type="dxa"/>
            <w:shd w:val="clear" w:color="auto" w:fill="auto"/>
          </w:tcPr>
          <w:p w14:paraId="21E95549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F798440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Poss</w:t>
            </w:r>
            <w:r>
              <w:rPr>
                <w:sz w:val="16"/>
                <w:szCs w:val="16"/>
              </w:rPr>
              <w:t>ibly Damaging</w:t>
            </w:r>
            <w:r w:rsidRPr="009A7205">
              <w:rPr>
                <w:sz w:val="16"/>
                <w:szCs w:val="16"/>
              </w:rPr>
              <w:t xml:space="preserve"> (0.714)</w:t>
            </w:r>
          </w:p>
        </w:tc>
        <w:tc>
          <w:tcPr>
            <w:tcW w:w="993" w:type="dxa"/>
            <w:shd w:val="clear" w:color="auto" w:fill="auto"/>
          </w:tcPr>
          <w:p w14:paraId="43D33D9A" w14:textId="77777777" w:rsidR="00D8581F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aging</w:t>
            </w:r>
          </w:p>
          <w:p w14:paraId="19EF192F" w14:textId="77777777" w:rsidR="00D8581F" w:rsidRPr="00187F9D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A720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4A5EA8F" w14:textId="77777777" w:rsidR="00D8581F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 w:rsidRPr="00B04756">
              <w:rPr>
                <w:sz w:val="16"/>
                <w:szCs w:val="16"/>
              </w:rPr>
              <w:t>Deleterious</w:t>
            </w:r>
          </w:p>
          <w:p w14:paraId="6C241230" w14:textId="77777777" w:rsidR="00D8581F" w:rsidRPr="00187F9D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91)</w:t>
            </w:r>
          </w:p>
        </w:tc>
        <w:tc>
          <w:tcPr>
            <w:tcW w:w="1418" w:type="dxa"/>
            <w:shd w:val="clear" w:color="auto" w:fill="auto"/>
          </w:tcPr>
          <w:p w14:paraId="3EDABC04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jc w:val="both"/>
              <w:rPr>
                <w:sz w:val="16"/>
                <w:szCs w:val="16"/>
              </w:rPr>
            </w:pPr>
            <w:r w:rsidRPr="00187F9D">
              <w:rPr>
                <w:sz w:val="16"/>
                <w:szCs w:val="16"/>
              </w:rPr>
              <w:t>NA</w:t>
            </w:r>
          </w:p>
        </w:tc>
      </w:tr>
      <w:tr w:rsidR="00D8581F" w:rsidRPr="00991A10" w14:paraId="2DD7AA22" w14:textId="77777777" w:rsidTr="007D6003">
        <w:tc>
          <w:tcPr>
            <w:tcW w:w="1668" w:type="dxa"/>
            <w:shd w:val="clear" w:color="auto" w:fill="auto"/>
          </w:tcPr>
          <w:p w14:paraId="06D60619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c.2092T&gt;C</w:t>
            </w:r>
          </w:p>
        </w:tc>
        <w:tc>
          <w:tcPr>
            <w:tcW w:w="1486" w:type="dxa"/>
            <w:shd w:val="clear" w:color="auto" w:fill="auto"/>
          </w:tcPr>
          <w:p w14:paraId="5BB496D1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proofErr w:type="gramStart"/>
            <w:r w:rsidRPr="009A7205">
              <w:rPr>
                <w:sz w:val="16"/>
                <w:szCs w:val="16"/>
              </w:rPr>
              <w:t>p</w:t>
            </w:r>
            <w:proofErr w:type="gramEnd"/>
            <w:r w:rsidRPr="009A7205">
              <w:rPr>
                <w:sz w:val="16"/>
                <w:szCs w:val="16"/>
              </w:rPr>
              <w:t>..Cys698Arg</w:t>
            </w:r>
          </w:p>
        </w:tc>
        <w:tc>
          <w:tcPr>
            <w:tcW w:w="1065" w:type="dxa"/>
            <w:shd w:val="clear" w:color="auto" w:fill="auto"/>
          </w:tcPr>
          <w:p w14:paraId="3A0AB06F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471F6A5D" w14:textId="77777777" w:rsidR="00D8581F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gn</w:t>
            </w:r>
          </w:p>
          <w:p w14:paraId="1B405C09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A7205">
              <w:rPr>
                <w:sz w:val="16"/>
                <w:szCs w:val="16"/>
              </w:rPr>
              <w:t>0.04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F178E7A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erated (</w:t>
            </w:r>
            <w:r w:rsidRPr="009A7205"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5C1A38F" w14:textId="77777777" w:rsidR="00D8581F" w:rsidRPr="00B04756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B04756">
              <w:rPr>
                <w:sz w:val="16"/>
                <w:szCs w:val="16"/>
              </w:rPr>
              <w:t>Deleterious (-2.676)</w:t>
            </w:r>
          </w:p>
        </w:tc>
        <w:tc>
          <w:tcPr>
            <w:tcW w:w="1418" w:type="dxa"/>
            <w:shd w:val="clear" w:color="auto" w:fill="auto"/>
          </w:tcPr>
          <w:p w14:paraId="40AC5222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jc w:val="both"/>
              <w:rPr>
                <w:sz w:val="16"/>
                <w:szCs w:val="16"/>
              </w:rPr>
            </w:pPr>
            <w:r w:rsidRPr="00187F9D">
              <w:rPr>
                <w:sz w:val="16"/>
                <w:szCs w:val="16"/>
              </w:rPr>
              <w:t>NA</w:t>
            </w:r>
          </w:p>
        </w:tc>
      </w:tr>
      <w:tr w:rsidR="00D8581F" w:rsidRPr="00991A10" w14:paraId="361621F7" w14:textId="77777777" w:rsidTr="007D6003">
        <w:tc>
          <w:tcPr>
            <w:tcW w:w="1668" w:type="dxa"/>
            <w:shd w:val="clear" w:color="auto" w:fill="auto"/>
          </w:tcPr>
          <w:p w14:paraId="45A6B4A4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c.4352+4A&gt;C</w:t>
            </w:r>
          </w:p>
        </w:tc>
        <w:tc>
          <w:tcPr>
            <w:tcW w:w="1486" w:type="dxa"/>
            <w:shd w:val="clear" w:color="auto" w:fill="auto"/>
          </w:tcPr>
          <w:p w14:paraId="276CCCB3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5" w:type="dxa"/>
            <w:shd w:val="clear" w:color="auto" w:fill="auto"/>
          </w:tcPr>
          <w:p w14:paraId="13F5AFB2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VS29</w:t>
            </w:r>
          </w:p>
        </w:tc>
        <w:tc>
          <w:tcPr>
            <w:tcW w:w="992" w:type="dxa"/>
            <w:shd w:val="clear" w:color="auto" w:fill="auto"/>
          </w:tcPr>
          <w:p w14:paraId="5361E9C6" w14:textId="77777777" w:rsidR="00D8581F" w:rsidRPr="009A7205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Pr="00187F9D">
              <w:rPr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6E522DEA" w14:textId="77777777" w:rsidR="00D8581F" w:rsidRPr="009A7205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Pr="00187F9D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1B853CE" w14:textId="77777777" w:rsidR="00D8581F" w:rsidRPr="00187F9D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Pr="00187F9D">
              <w:rPr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7773F1F4" w14:textId="77777777" w:rsidR="00D8581F" w:rsidRPr="009A7205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Alteration of the WT donor site, most probably affecting splicing</w:t>
            </w:r>
          </w:p>
        </w:tc>
      </w:tr>
      <w:tr w:rsidR="00D8581F" w:rsidRPr="00991A10" w14:paraId="62A1A072" w14:textId="77777777" w:rsidTr="007D6003">
        <w:tc>
          <w:tcPr>
            <w:tcW w:w="1668" w:type="dxa"/>
            <w:shd w:val="clear" w:color="auto" w:fill="auto"/>
          </w:tcPr>
          <w:p w14:paraId="0A21D208" w14:textId="77777777" w:rsidR="00D8581F" w:rsidRPr="009A7205" w:rsidRDefault="00D8581F" w:rsidP="007D6003">
            <w:pPr>
              <w:spacing w:after="0" w:afterAutospacing="1" w:line="240" w:lineRule="auto"/>
              <w:ind w:firstLine="567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c.5714+1G&gt;C</w:t>
            </w:r>
          </w:p>
        </w:tc>
        <w:tc>
          <w:tcPr>
            <w:tcW w:w="1486" w:type="dxa"/>
            <w:shd w:val="clear" w:color="auto" w:fill="auto"/>
          </w:tcPr>
          <w:p w14:paraId="4E833374" w14:textId="77777777" w:rsidR="00D8581F" w:rsidRPr="00B04756" w:rsidRDefault="00D8581F" w:rsidP="007D6003">
            <w:pPr>
              <w:spacing w:after="0" w:afterAutospacing="1" w:line="240" w:lineRule="auto"/>
              <w:ind w:firstLine="5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65" w:type="dxa"/>
            <w:shd w:val="clear" w:color="auto" w:fill="auto"/>
          </w:tcPr>
          <w:p w14:paraId="1A59CBF9" w14:textId="77777777" w:rsidR="00D8581F" w:rsidRPr="009A7205" w:rsidRDefault="00D8581F" w:rsidP="007D6003">
            <w:pPr>
              <w:spacing w:after="0" w:afterAutospacing="1" w:line="240" w:lineRule="auto"/>
              <w:jc w:val="center"/>
              <w:rPr>
                <w:sz w:val="16"/>
                <w:szCs w:val="16"/>
              </w:rPr>
            </w:pPr>
            <w:r w:rsidRPr="009A7205">
              <w:rPr>
                <w:sz w:val="16"/>
                <w:szCs w:val="16"/>
              </w:rPr>
              <w:t>IVS40</w:t>
            </w:r>
          </w:p>
        </w:tc>
        <w:tc>
          <w:tcPr>
            <w:tcW w:w="992" w:type="dxa"/>
            <w:shd w:val="clear" w:color="auto" w:fill="auto"/>
          </w:tcPr>
          <w:p w14:paraId="01F2D957" w14:textId="77777777" w:rsidR="00D8581F" w:rsidRPr="009A7205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Pr="00187F9D">
              <w:rPr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5C8895D4" w14:textId="77777777" w:rsidR="00D8581F" w:rsidRPr="009A7205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Pr="00187F9D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7EE8BAD5" w14:textId="77777777" w:rsidR="00D8581F" w:rsidRPr="00187F9D" w:rsidRDefault="00D8581F" w:rsidP="007D6003">
            <w:pPr>
              <w:spacing w:after="0" w:afterAutospacing="1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Pr="00187F9D">
              <w:rPr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415485E6" w14:textId="77777777" w:rsidR="00D8581F" w:rsidRPr="009A7205" w:rsidRDefault="00D8581F" w:rsidP="007D6003">
            <w:pPr>
              <w:spacing w:after="0" w:afterAutospacing="1" w:line="240" w:lineRule="auto"/>
              <w:jc w:val="both"/>
              <w:rPr>
                <w:sz w:val="16"/>
                <w:szCs w:val="16"/>
              </w:rPr>
            </w:pPr>
            <w:r w:rsidRPr="00187F9D">
              <w:rPr>
                <w:sz w:val="16"/>
                <w:szCs w:val="16"/>
              </w:rPr>
              <w:t>Alteration of the WT donor site, most probably affecting splicing</w:t>
            </w:r>
          </w:p>
        </w:tc>
      </w:tr>
    </w:tbl>
    <w:p w14:paraId="6D9511B9" w14:textId="77777777" w:rsidR="00D8581F" w:rsidRPr="00332C4F" w:rsidRDefault="00D8581F" w:rsidP="00D8581F">
      <w:pPr>
        <w:pStyle w:val="Caption"/>
        <w:spacing w:after="100"/>
        <w:ind w:firstLine="0"/>
        <w:rPr>
          <w:b w:val="0"/>
          <w:color w:val="auto"/>
          <w:sz w:val="24"/>
          <w:szCs w:val="24"/>
          <w:lang w:val="en-US"/>
        </w:rPr>
      </w:pPr>
      <w:r w:rsidRPr="00B11DB3">
        <w:rPr>
          <w:b w:val="0"/>
          <w:color w:val="auto"/>
          <w:sz w:val="24"/>
          <w:szCs w:val="24"/>
          <w:lang w:val="en-US"/>
        </w:rPr>
        <w:t xml:space="preserve">Supplementary </w:t>
      </w:r>
      <w:r>
        <w:rPr>
          <w:b w:val="0"/>
          <w:color w:val="auto"/>
          <w:sz w:val="24"/>
          <w:szCs w:val="24"/>
          <w:lang w:val="en-US"/>
        </w:rPr>
        <w:t>Table 4</w:t>
      </w:r>
      <w:r w:rsidRPr="00332C4F">
        <w:rPr>
          <w:b w:val="0"/>
          <w:color w:val="auto"/>
          <w:sz w:val="24"/>
          <w:szCs w:val="24"/>
          <w:lang w:val="en-US"/>
        </w:rPr>
        <w:t xml:space="preserve">: Results of in silico analysis for 2 novel missense variants using </w:t>
      </w:r>
      <w:r>
        <w:rPr>
          <w:b w:val="0"/>
          <w:color w:val="auto"/>
          <w:sz w:val="24"/>
          <w:szCs w:val="24"/>
          <w:lang w:val="en-US"/>
        </w:rPr>
        <w:t xml:space="preserve">the predictive algorithms </w:t>
      </w:r>
      <w:proofErr w:type="gramStart"/>
      <w:r>
        <w:rPr>
          <w:b w:val="0"/>
          <w:color w:val="auto"/>
          <w:sz w:val="24"/>
          <w:szCs w:val="24"/>
          <w:lang w:val="en-US"/>
        </w:rPr>
        <w:t>SIFT,</w:t>
      </w:r>
      <w:proofErr w:type="gramEnd"/>
      <w:r>
        <w:rPr>
          <w:b w:val="0"/>
          <w:color w:val="auto"/>
          <w:sz w:val="24"/>
          <w:szCs w:val="24"/>
          <w:lang w:val="en-US"/>
        </w:rPr>
        <w:t xml:space="preserve"> </w:t>
      </w:r>
      <w:r w:rsidRPr="00332C4F">
        <w:rPr>
          <w:b w:val="0"/>
          <w:color w:val="auto"/>
          <w:sz w:val="24"/>
          <w:szCs w:val="24"/>
          <w:lang w:val="en-US"/>
        </w:rPr>
        <w:t>PolyPhen-2 and PROVEAN and for 2 novel splice variants using HSF</w:t>
      </w:r>
      <w:r>
        <w:rPr>
          <w:b w:val="0"/>
          <w:color w:val="auto"/>
          <w:sz w:val="24"/>
          <w:szCs w:val="24"/>
          <w:lang w:val="en-US"/>
        </w:rPr>
        <w:t xml:space="preserve"> </w:t>
      </w:r>
      <w:r w:rsidRPr="00332C4F">
        <w:rPr>
          <w:b w:val="0"/>
          <w:color w:val="auto"/>
          <w:sz w:val="24"/>
          <w:szCs w:val="24"/>
          <w:lang w:val="en-US"/>
        </w:rPr>
        <w:t xml:space="preserve">prediction tool. </w:t>
      </w:r>
    </w:p>
    <w:p w14:paraId="100B04EA" w14:textId="77777777" w:rsidR="00AB6E2B" w:rsidRPr="00AB6E2B" w:rsidRDefault="00AB6E2B" w:rsidP="00B05512"/>
    <w:sectPr w:rsidR="00AB6E2B" w:rsidRPr="00AB6E2B" w:rsidSect="007E149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A1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A1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61002A87" w:usb1="80000000" w:usb2="00000008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552E4"/>
    <w:multiLevelType w:val="hybridMultilevel"/>
    <w:tmpl w:val="E52A1C8A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8F1220"/>
    <w:multiLevelType w:val="hybridMultilevel"/>
    <w:tmpl w:val="FE14D75E"/>
    <w:lvl w:ilvl="0" w:tplc="0408000F">
      <w:start w:val="1"/>
      <w:numFmt w:val="decimal"/>
      <w:lvlText w:val="%1."/>
      <w:lvlJc w:val="left"/>
      <w:pPr>
        <w:ind w:left="1004" w:hanging="360"/>
      </w:pPr>
    </w:lvl>
    <w:lvl w:ilvl="1" w:tplc="04080019" w:tentative="1">
      <w:start w:val="1"/>
      <w:numFmt w:val="lowerLetter"/>
      <w:lvlText w:val="%2."/>
      <w:lvlJc w:val="left"/>
      <w:pPr>
        <w:ind w:left="1724" w:hanging="360"/>
      </w:pPr>
    </w:lvl>
    <w:lvl w:ilvl="2" w:tplc="0408001B" w:tentative="1">
      <w:start w:val="1"/>
      <w:numFmt w:val="lowerRoman"/>
      <w:lvlText w:val="%3."/>
      <w:lvlJc w:val="right"/>
      <w:pPr>
        <w:ind w:left="2444" w:hanging="180"/>
      </w:pPr>
    </w:lvl>
    <w:lvl w:ilvl="3" w:tplc="0408000F" w:tentative="1">
      <w:start w:val="1"/>
      <w:numFmt w:val="decimal"/>
      <w:lvlText w:val="%4."/>
      <w:lvlJc w:val="left"/>
      <w:pPr>
        <w:ind w:left="3164" w:hanging="360"/>
      </w:pPr>
    </w:lvl>
    <w:lvl w:ilvl="4" w:tplc="04080019" w:tentative="1">
      <w:start w:val="1"/>
      <w:numFmt w:val="lowerLetter"/>
      <w:lvlText w:val="%5."/>
      <w:lvlJc w:val="left"/>
      <w:pPr>
        <w:ind w:left="3884" w:hanging="360"/>
      </w:pPr>
    </w:lvl>
    <w:lvl w:ilvl="5" w:tplc="0408001B" w:tentative="1">
      <w:start w:val="1"/>
      <w:numFmt w:val="lowerRoman"/>
      <w:lvlText w:val="%6."/>
      <w:lvlJc w:val="right"/>
      <w:pPr>
        <w:ind w:left="4604" w:hanging="180"/>
      </w:pPr>
    </w:lvl>
    <w:lvl w:ilvl="6" w:tplc="0408000F" w:tentative="1">
      <w:start w:val="1"/>
      <w:numFmt w:val="decimal"/>
      <w:lvlText w:val="%7."/>
      <w:lvlJc w:val="left"/>
      <w:pPr>
        <w:ind w:left="5324" w:hanging="360"/>
      </w:pPr>
    </w:lvl>
    <w:lvl w:ilvl="7" w:tplc="04080019" w:tentative="1">
      <w:start w:val="1"/>
      <w:numFmt w:val="lowerLetter"/>
      <w:lvlText w:val="%8."/>
      <w:lvlJc w:val="left"/>
      <w:pPr>
        <w:ind w:left="6044" w:hanging="360"/>
      </w:pPr>
    </w:lvl>
    <w:lvl w:ilvl="8" w:tplc="0408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1C686E4A"/>
    <w:multiLevelType w:val="hybridMultilevel"/>
    <w:tmpl w:val="B21439EC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2793E2D"/>
    <w:multiLevelType w:val="hybridMultilevel"/>
    <w:tmpl w:val="0BE8421E"/>
    <w:lvl w:ilvl="0" w:tplc="0408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036E8E"/>
    <w:multiLevelType w:val="hybridMultilevel"/>
    <w:tmpl w:val="24F42F74"/>
    <w:lvl w:ilvl="0" w:tplc="0408000F">
      <w:start w:val="1"/>
      <w:numFmt w:val="decimal"/>
      <w:lvlText w:val="%1."/>
      <w:lvlJc w:val="left"/>
      <w:pPr>
        <w:ind w:left="1004" w:hanging="360"/>
      </w:pPr>
    </w:lvl>
    <w:lvl w:ilvl="1" w:tplc="04080019" w:tentative="1">
      <w:start w:val="1"/>
      <w:numFmt w:val="lowerLetter"/>
      <w:lvlText w:val="%2."/>
      <w:lvlJc w:val="left"/>
      <w:pPr>
        <w:ind w:left="1724" w:hanging="360"/>
      </w:pPr>
    </w:lvl>
    <w:lvl w:ilvl="2" w:tplc="0408001B" w:tentative="1">
      <w:start w:val="1"/>
      <w:numFmt w:val="lowerRoman"/>
      <w:lvlText w:val="%3."/>
      <w:lvlJc w:val="right"/>
      <w:pPr>
        <w:ind w:left="2444" w:hanging="180"/>
      </w:pPr>
    </w:lvl>
    <w:lvl w:ilvl="3" w:tplc="0408000F" w:tentative="1">
      <w:start w:val="1"/>
      <w:numFmt w:val="decimal"/>
      <w:lvlText w:val="%4."/>
      <w:lvlJc w:val="left"/>
      <w:pPr>
        <w:ind w:left="3164" w:hanging="360"/>
      </w:pPr>
    </w:lvl>
    <w:lvl w:ilvl="4" w:tplc="04080019" w:tentative="1">
      <w:start w:val="1"/>
      <w:numFmt w:val="lowerLetter"/>
      <w:lvlText w:val="%5."/>
      <w:lvlJc w:val="left"/>
      <w:pPr>
        <w:ind w:left="3884" w:hanging="360"/>
      </w:pPr>
    </w:lvl>
    <w:lvl w:ilvl="5" w:tplc="0408001B" w:tentative="1">
      <w:start w:val="1"/>
      <w:numFmt w:val="lowerRoman"/>
      <w:lvlText w:val="%6."/>
      <w:lvlJc w:val="right"/>
      <w:pPr>
        <w:ind w:left="4604" w:hanging="180"/>
      </w:pPr>
    </w:lvl>
    <w:lvl w:ilvl="6" w:tplc="0408000F" w:tentative="1">
      <w:start w:val="1"/>
      <w:numFmt w:val="decimal"/>
      <w:lvlText w:val="%7."/>
      <w:lvlJc w:val="left"/>
      <w:pPr>
        <w:ind w:left="5324" w:hanging="360"/>
      </w:pPr>
    </w:lvl>
    <w:lvl w:ilvl="7" w:tplc="04080019" w:tentative="1">
      <w:start w:val="1"/>
      <w:numFmt w:val="lowerLetter"/>
      <w:lvlText w:val="%8."/>
      <w:lvlJc w:val="left"/>
      <w:pPr>
        <w:ind w:left="6044" w:hanging="360"/>
      </w:pPr>
    </w:lvl>
    <w:lvl w:ilvl="8" w:tplc="0408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5">
    <w:nsid w:val="6D9A0436"/>
    <w:multiLevelType w:val="hybridMultilevel"/>
    <w:tmpl w:val="6094AA72"/>
    <w:lvl w:ilvl="0" w:tplc="0408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F880205"/>
    <w:multiLevelType w:val="hybridMultilevel"/>
    <w:tmpl w:val="D0C6C948"/>
    <w:lvl w:ilvl="0" w:tplc="DC74D6AA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7C6A50CF"/>
    <w:multiLevelType w:val="hybridMultilevel"/>
    <w:tmpl w:val="180242C2"/>
    <w:lvl w:ilvl="0" w:tplc="0408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849"/>
    <w:rsid w:val="0000743D"/>
    <w:rsid w:val="000119EA"/>
    <w:rsid w:val="00017E28"/>
    <w:rsid w:val="00051812"/>
    <w:rsid w:val="00051C5D"/>
    <w:rsid w:val="000E5895"/>
    <w:rsid w:val="0010238B"/>
    <w:rsid w:val="00110786"/>
    <w:rsid w:val="00132155"/>
    <w:rsid w:val="001624A8"/>
    <w:rsid w:val="001B13F6"/>
    <w:rsid w:val="001C0849"/>
    <w:rsid w:val="00214849"/>
    <w:rsid w:val="00226B1D"/>
    <w:rsid w:val="00246718"/>
    <w:rsid w:val="00260072"/>
    <w:rsid w:val="002969D3"/>
    <w:rsid w:val="002A1ABD"/>
    <w:rsid w:val="002A3BF3"/>
    <w:rsid w:val="002C6E95"/>
    <w:rsid w:val="00332C4F"/>
    <w:rsid w:val="00371734"/>
    <w:rsid w:val="003F4ADC"/>
    <w:rsid w:val="00410AC5"/>
    <w:rsid w:val="00433CBF"/>
    <w:rsid w:val="00454D2D"/>
    <w:rsid w:val="004F3FBC"/>
    <w:rsid w:val="004F427D"/>
    <w:rsid w:val="00551457"/>
    <w:rsid w:val="005969DE"/>
    <w:rsid w:val="005E7646"/>
    <w:rsid w:val="00605C6C"/>
    <w:rsid w:val="00630DF1"/>
    <w:rsid w:val="006367E1"/>
    <w:rsid w:val="006809C7"/>
    <w:rsid w:val="00762D43"/>
    <w:rsid w:val="007B57A3"/>
    <w:rsid w:val="007E1497"/>
    <w:rsid w:val="007F41FC"/>
    <w:rsid w:val="0081019F"/>
    <w:rsid w:val="00821CD9"/>
    <w:rsid w:val="00867825"/>
    <w:rsid w:val="008A421B"/>
    <w:rsid w:val="008B239B"/>
    <w:rsid w:val="008C7909"/>
    <w:rsid w:val="008E75F5"/>
    <w:rsid w:val="00966947"/>
    <w:rsid w:val="009A4A9E"/>
    <w:rsid w:val="009C1EEB"/>
    <w:rsid w:val="009D65D2"/>
    <w:rsid w:val="00A46093"/>
    <w:rsid w:val="00A714CF"/>
    <w:rsid w:val="00A9419C"/>
    <w:rsid w:val="00AB2EA2"/>
    <w:rsid w:val="00AB4D96"/>
    <w:rsid w:val="00AB6E2B"/>
    <w:rsid w:val="00AC1177"/>
    <w:rsid w:val="00AC43D7"/>
    <w:rsid w:val="00AD50EF"/>
    <w:rsid w:val="00B05512"/>
    <w:rsid w:val="00B11DB3"/>
    <w:rsid w:val="00B609DA"/>
    <w:rsid w:val="00B647FB"/>
    <w:rsid w:val="00B66510"/>
    <w:rsid w:val="00BA0F59"/>
    <w:rsid w:val="00BC013D"/>
    <w:rsid w:val="00BD48D9"/>
    <w:rsid w:val="00C178F2"/>
    <w:rsid w:val="00C40B08"/>
    <w:rsid w:val="00C57D9B"/>
    <w:rsid w:val="00C64993"/>
    <w:rsid w:val="00C77116"/>
    <w:rsid w:val="00CC144B"/>
    <w:rsid w:val="00CC6B62"/>
    <w:rsid w:val="00CD6248"/>
    <w:rsid w:val="00D10695"/>
    <w:rsid w:val="00D277A1"/>
    <w:rsid w:val="00D53D3D"/>
    <w:rsid w:val="00D8250C"/>
    <w:rsid w:val="00D8581F"/>
    <w:rsid w:val="00D927D7"/>
    <w:rsid w:val="00DB4413"/>
    <w:rsid w:val="00DB5E0A"/>
    <w:rsid w:val="00E07D7A"/>
    <w:rsid w:val="00E252D6"/>
    <w:rsid w:val="00E33E6F"/>
    <w:rsid w:val="00E46214"/>
    <w:rsid w:val="00F02C5A"/>
    <w:rsid w:val="00F25DE9"/>
    <w:rsid w:val="00F449CB"/>
    <w:rsid w:val="00F462CF"/>
    <w:rsid w:val="00FB413D"/>
    <w:rsid w:val="00FD186B"/>
    <w:rsid w:val="00FD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D68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512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54D2D"/>
    <w:pPr>
      <w:keepNext/>
      <w:widowControl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napToGrid w:val="0"/>
      <w:color w:val="000000"/>
      <w:sz w:val="40"/>
      <w:szCs w:val="20"/>
      <w:lang w:eastAsia="el-GR"/>
    </w:rPr>
  </w:style>
  <w:style w:type="paragraph" w:styleId="Heading2">
    <w:name w:val="heading 2"/>
    <w:basedOn w:val="Normal"/>
    <w:next w:val="Normal"/>
    <w:link w:val="Heading2Char"/>
    <w:qFormat/>
    <w:rsid w:val="00454D2D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D2D"/>
    <w:pPr>
      <w:keepNext/>
      <w:keepLines/>
      <w:spacing w:before="200" w:after="0" w:afterAutospacing="1" w:line="240" w:lineRule="auto"/>
      <w:ind w:firstLine="28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C08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0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849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AB6E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l-GR" w:eastAsia="el-GR"/>
    </w:rPr>
  </w:style>
  <w:style w:type="character" w:customStyle="1" w:styleId="Heading1Char">
    <w:name w:val="Heading 1 Char"/>
    <w:basedOn w:val="DefaultParagraphFont"/>
    <w:link w:val="Heading1"/>
    <w:rsid w:val="00454D2D"/>
    <w:rPr>
      <w:rFonts w:ascii="Times New Roman" w:eastAsia="Times New Roman" w:hAnsi="Times New Roman" w:cs="Times New Roman"/>
      <w:snapToGrid w:val="0"/>
      <w:color w:val="000000"/>
      <w:sz w:val="40"/>
      <w:szCs w:val="20"/>
      <w:lang w:val="en-US" w:eastAsia="el-GR"/>
    </w:rPr>
  </w:style>
  <w:style w:type="character" w:customStyle="1" w:styleId="Heading2Char">
    <w:name w:val="Heading 2 Char"/>
    <w:basedOn w:val="DefaultParagraphFont"/>
    <w:link w:val="Heading2"/>
    <w:rsid w:val="00454D2D"/>
    <w:rPr>
      <w:rFonts w:ascii="Arial" w:eastAsia="Times New Roman" w:hAnsi="Arial" w:cs="Arial"/>
      <w:b/>
      <w:bCs/>
      <w:i/>
      <w:iCs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D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454D2D"/>
  </w:style>
  <w:style w:type="character" w:styleId="Hyperlink">
    <w:name w:val="Hyperlink"/>
    <w:basedOn w:val="DefaultParagraphFont"/>
    <w:uiPriority w:val="99"/>
    <w:unhideWhenUsed/>
    <w:rsid w:val="00454D2D"/>
    <w:rPr>
      <w:color w:val="0000FF"/>
      <w:u w:val="single"/>
    </w:rPr>
  </w:style>
  <w:style w:type="paragraph" w:customStyle="1" w:styleId="p">
    <w:name w:val="p"/>
    <w:basedOn w:val="Normal"/>
    <w:uiPriority w:val="99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Emphasis">
    <w:name w:val="Emphasis"/>
    <w:basedOn w:val="DefaultParagraphFont"/>
    <w:uiPriority w:val="20"/>
    <w:qFormat/>
    <w:rsid w:val="00454D2D"/>
    <w:rPr>
      <w:i/>
      <w:iCs/>
    </w:rPr>
  </w:style>
  <w:style w:type="character" w:customStyle="1" w:styleId="tag-json">
    <w:name w:val="tag-json"/>
    <w:basedOn w:val="DefaultParagraphFont"/>
    <w:rsid w:val="00454D2D"/>
  </w:style>
  <w:style w:type="table" w:styleId="TableGrid">
    <w:name w:val="Table Grid"/>
    <w:basedOn w:val="TableNormal"/>
    <w:uiPriority w:val="59"/>
    <w:rsid w:val="00454D2D"/>
    <w:pPr>
      <w:spacing w:after="0" w:afterAutospacing="1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D2D"/>
    <w:pPr>
      <w:tabs>
        <w:tab w:val="center" w:pos="4153"/>
        <w:tab w:val="right" w:pos="8306"/>
      </w:tabs>
      <w:spacing w:after="0" w:afterAutospacing="1" w:line="240" w:lineRule="auto"/>
      <w:ind w:firstLine="284"/>
      <w:jc w:val="both"/>
    </w:pPr>
    <w:rPr>
      <w:lang w:val="el-GR"/>
    </w:rPr>
  </w:style>
  <w:style w:type="character" w:customStyle="1" w:styleId="HeaderChar">
    <w:name w:val="Header Char"/>
    <w:basedOn w:val="DefaultParagraphFont"/>
    <w:link w:val="Header"/>
    <w:uiPriority w:val="99"/>
    <w:rsid w:val="00454D2D"/>
  </w:style>
  <w:style w:type="paragraph" w:styleId="Footer">
    <w:name w:val="footer"/>
    <w:basedOn w:val="Normal"/>
    <w:link w:val="FooterChar"/>
    <w:uiPriority w:val="99"/>
    <w:unhideWhenUsed/>
    <w:rsid w:val="00454D2D"/>
    <w:pPr>
      <w:tabs>
        <w:tab w:val="center" w:pos="4153"/>
        <w:tab w:val="right" w:pos="8306"/>
      </w:tabs>
      <w:spacing w:after="0" w:afterAutospacing="1" w:line="240" w:lineRule="auto"/>
      <w:ind w:firstLine="284"/>
      <w:jc w:val="both"/>
    </w:pPr>
    <w:rPr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454D2D"/>
  </w:style>
  <w:style w:type="table" w:styleId="MediumShading2-Accent5">
    <w:name w:val="Medium Shading 2 Accent 5"/>
    <w:basedOn w:val="TableNormal"/>
    <w:uiPriority w:val="64"/>
    <w:rsid w:val="00454D2D"/>
    <w:pPr>
      <w:spacing w:after="0" w:afterAutospacing="1" w:line="240" w:lineRule="auto"/>
      <w:ind w:firstLine="284"/>
      <w:jc w:val="both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IntenseReference">
    <w:name w:val="Intense Reference"/>
    <w:basedOn w:val="DefaultParagraphFont"/>
    <w:uiPriority w:val="32"/>
    <w:qFormat/>
    <w:rsid w:val="00454D2D"/>
    <w:rPr>
      <w:b/>
      <w:bCs/>
      <w:smallCaps/>
      <w:color w:val="C0504D" w:themeColor="accent2"/>
      <w:spacing w:val="5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54D2D"/>
    <w:pPr>
      <w:spacing w:afterAutospacing="1" w:line="240" w:lineRule="auto"/>
      <w:ind w:firstLine="284"/>
      <w:jc w:val="both"/>
    </w:pPr>
    <w:rPr>
      <w:b/>
      <w:bCs/>
      <w:color w:val="4F81BD" w:themeColor="accent1"/>
      <w:sz w:val="18"/>
      <w:szCs w:val="18"/>
      <w:lang w:val="el-GR"/>
    </w:rPr>
  </w:style>
  <w:style w:type="paragraph" w:customStyle="1" w:styleId="paragraph">
    <w:name w:val="paragraph"/>
    <w:basedOn w:val="Normal"/>
    <w:uiPriority w:val="99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normaltextrun">
    <w:name w:val="normaltextrun"/>
    <w:basedOn w:val="DefaultParagraphFont"/>
    <w:uiPriority w:val="99"/>
    <w:rsid w:val="00454D2D"/>
  </w:style>
  <w:style w:type="character" w:customStyle="1" w:styleId="apple-converted-space">
    <w:name w:val="apple-converted-space"/>
    <w:basedOn w:val="DefaultParagraphFont"/>
    <w:rsid w:val="00454D2D"/>
  </w:style>
  <w:style w:type="character" w:customStyle="1" w:styleId="eop">
    <w:name w:val="eop"/>
    <w:basedOn w:val="DefaultParagraphFont"/>
    <w:uiPriority w:val="99"/>
    <w:rsid w:val="00454D2D"/>
  </w:style>
  <w:style w:type="character" w:styleId="CommentReference">
    <w:name w:val="annotation reference"/>
    <w:basedOn w:val="DefaultParagraphFont"/>
    <w:uiPriority w:val="99"/>
    <w:semiHidden/>
    <w:unhideWhenUsed/>
    <w:rsid w:val="00454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D2D"/>
    <w:pPr>
      <w:spacing w:after="0" w:afterAutospacing="1" w:line="240" w:lineRule="auto"/>
      <w:ind w:firstLine="284"/>
      <w:jc w:val="both"/>
    </w:pPr>
    <w:rPr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D2D"/>
    <w:rPr>
      <w:b/>
      <w:bCs/>
      <w:sz w:val="20"/>
      <w:szCs w:val="20"/>
    </w:rPr>
  </w:style>
  <w:style w:type="numbering" w:customStyle="1" w:styleId="1">
    <w:name w:val="Χωρίς λίστα1"/>
    <w:next w:val="NoList"/>
    <w:uiPriority w:val="99"/>
    <w:semiHidden/>
    <w:unhideWhenUsed/>
    <w:rsid w:val="00454D2D"/>
  </w:style>
  <w:style w:type="character" w:customStyle="1" w:styleId="sri-type">
    <w:name w:val="sri-type"/>
    <w:basedOn w:val="DefaultParagraphFont"/>
    <w:rsid w:val="00454D2D"/>
  </w:style>
  <w:style w:type="character" w:customStyle="1" w:styleId="sri-date">
    <w:name w:val="sri-date"/>
    <w:basedOn w:val="DefaultParagraphFont"/>
    <w:rsid w:val="00454D2D"/>
  </w:style>
  <w:style w:type="character" w:customStyle="1" w:styleId="article-accesstype">
    <w:name w:val="article-accesstype"/>
    <w:basedOn w:val="DefaultParagraphFont"/>
    <w:rsid w:val="00454D2D"/>
  </w:style>
  <w:style w:type="character" w:styleId="HTMLCite">
    <w:name w:val="HTML Cite"/>
    <w:basedOn w:val="DefaultParagraphFont"/>
    <w:uiPriority w:val="99"/>
    <w:semiHidden/>
    <w:unhideWhenUsed/>
    <w:rsid w:val="00454D2D"/>
    <w:rPr>
      <w:i/>
      <w:iCs/>
    </w:rPr>
  </w:style>
  <w:style w:type="paragraph" w:customStyle="1" w:styleId="sri-source">
    <w:name w:val="sri-source"/>
    <w:basedOn w:val="Normal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Revision">
    <w:name w:val="Revision"/>
    <w:hidden/>
    <w:uiPriority w:val="99"/>
    <w:semiHidden/>
    <w:rsid w:val="00454D2D"/>
    <w:pPr>
      <w:spacing w:after="0" w:line="240" w:lineRule="auto"/>
    </w:pPr>
  </w:style>
  <w:style w:type="paragraph" w:customStyle="1" w:styleId="xs11">
    <w:name w:val="x_s11"/>
    <w:basedOn w:val="Normal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xs7">
    <w:name w:val="x_s7"/>
    <w:basedOn w:val="DefaultParagraphFont"/>
    <w:rsid w:val="00454D2D"/>
  </w:style>
  <w:style w:type="character" w:customStyle="1" w:styleId="xs6">
    <w:name w:val="x_s6"/>
    <w:basedOn w:val="DefaultParagraphFont"/>
    <w:rsid w:val="00454D2D"/>
  </w:style>
  <w:style w:type="table" w:customStyle="1" w:styleId="TableGrid2">
    <w:name w:val="Table Grid2"/>
    <w:basedOn w:val="TableNormal"/>
    <w:next w:val="TableGrid"/>
    <w:uiPriority w:val="59"/>
    <w:rsid w:val="002C6E95"/>
    <w:pPr>
      <w:spacing w:after="0" w:afterAutospacing="1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rib">
    <w:name w:val="contrib"/>
    <w:basedOn w:val="Normal"/>
    <w:rsid w:val="00A46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xref">
    <w:name w:val="xref"/>
    <w:basedOn w:val="DefaultParagraphFont"/>
    <w:rsid w:val="00A460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512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54D2D"/>
    <w:pPr>
      <w:keepNext/>
      <w:widowControl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napToGrid w:val="0"/>
      <w:color w:val="000000"/>
      <w:sz w:val="40"/>
      <w:szCs w:val="20"/>
      <w:lang w:eastAsia="el-GR"/>
    </w:rPr>
  </w:style>
  <w:style w:type="paragraph" w:styleId="Heading2">
    <w:name w:val="heading 2"/>
    <w:basedOn w:val="Normal"/>
    <w:next w:val="Normal"/>
    <w:link w:val="Heading2Char"/>
    <w:qFormat/>
    <w:rsid w:val="00454D2D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D2D"/>
    <w:pPr>
      <w:keepNext/>
      <w:keepLines/>
      <w:spacing w:before="200" w:after="0" w:afterAutospacing="1" w:line="240" w:lineRule="auto"/>
      <w:ind w:firstLine="28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C08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0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849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AB6E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l-GR" w:eastAsia="el-GR"/>
    </w:rPr>
  </w:style>
  <w:style w:type="character" w:customStyle="1" w:styleId="Heading1Char">
    <w:name w:val="Heading 1 Char"/>
    <w:basedOn w:val="DefaultParagraphFont"/>
    <w:link w:val="Heading1"/>
    <w:rsid w:val="00454D2D"/>
    <w:rPr>
      <w:rFonts w:ascii="Times New Roman" w:eastAsia="Times New Roman" w:hAnsi="Times New Roman" w:cs="Times New Roman"/>
      <w:snapToGrid w:val="0"/>
      <w:color w:val="000000"/>
      <w:sz w:val="40"/>
      <w:szCs w:val="20"/>
      <w:lang w:val="en-US" w:eastAsia="el-GR"/>
    </w:rPr>
  </w:style>
  <w:style w:type="character" w:customStyle="1" w:styleId="Heading2Char">
    <w:name w:val="Heading 2 Char"/>
    <w:basedOn w:val="DefaultParagraphFont"/>
    <w:link w:val="Heading2"/>
    <w:rsid w:val="00454D2D"/>
    <w:rPr>
      <w:rFonts w:ascii="Arial" w:eastAsia="Times New Roman" w:hAnsi="Arial" w:cs="Arial"/>
      <w:b/>
      <w:bCs/>
      <w:i/>
      <w:iCs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D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454D2D"/>
  </w:style>
  <w:style w:type="character" w:styleId="Hyperlink">
    <w:name w:val="Hyperlink"/>
    <w:basedOn w:val="DefaultParagraphFont"/>
    <w:uiPriority w:val="99"/>
    <w:unhideWhenUsed/>
    <w:rsid w:val="00454D2D"/>
    <w:rPr>
      <w:color w:val="0000FF"/>
      <w:u w:val="single"/>
    </w:rPr>
  </w:style>
  <w:style w:type="paragraph" w:customStyle="1" w:styleId="p">
    <w:name w:val="p"/>
    <w:basedOn w:val="Normal"/>
    <w:uiPriority w:val="99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Emphasis">
    <w:name w:val="Emphasis"/>
    <w:basedOn w:val="DefaultParagraphFont"/>
    <w:uiPriority w:val="20"/>
    <w:qFormat/>
    <w:rsid w:val="00454D2D"/>
    <w:rPr>
      <w:i/>
      <w:iCs/>
    </w:rPr>
  </w:style>
  <w:style w:type="character" w:customStyle="1" w:styleId="tag-json">
    <w:name w:val="tag-json"/>
    <w:basedOn w:val="DefaultParagraphFont"/>
    <w:rsid w:val="00454D2D"/>
  </w:style>
  <w:style w:type="table" w:styleId="TableGrid">
    <w:name w:val="Table Grid"/>
    <w:basedOn w:val="TableNormal"/>
    <w:uiPriority w:val="59"/>
    <w:rsid w:val="00454D2D"/>
    <w:pPr>
      <w:spacing w:after="0" w:afterAutospacing="1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D2D"/>
    <w:pPr>
      <w:tabs>
        <w:tab w:val="center" w:pos="4153"/>
        <w:tab w:val="right" w:pos="8306"/>
      </w:tabs>
      <w:spacing w:after="0" w:afterAutospacing="1" w:line="240" w:lineRule="auto"/>
      <w:ind w:firstLine="284"/>
      <w:jc w:val="both"/>
    </w:pPr>
    <w:rPr>
      <w:lang w:val="el-GR"/>
    </w:rPr>
  </w:style>
  <w:style w:type="character" w:customStyle="1" w:styleId="HeaderChar">
    <w:name w:val="Header Char"/>
    <w:basedOn w:val="DefaultParagraphFont"/>
    <w:link w:val="Header"/>
    <w:uiPriority w:val="99"/>
    <w:rsid w:val="00454D2D"/>
  </w:style>
  <w:style w:type="paragraph" w:styleId="Footer">
    <w:name w:val="footer"/>
    <w:basedOn w:val="Normal"/>
    <w:link w:val="FooterChar"/>
    <w:uiPriority w:val="99"/>
    <w:unhideWhenUsed/>
    <w:rsid w:val="00454D2D"/>
    <w:pPr>
      <w:tabs>
        <w:tab w:val="center" w:pos="4153"/>
        <w:tab w:val="right" w:pos="8306"/>
      </w:tabs>
      <w:spacing w:after="0" w:afterAutospacing="1" w:line="240" w:lineRule="auto"/>
      <w:ind w:firstLine="284"/>
      <w:jc w:val="both"/>
    </w:pPr>
    <w:rPr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454D2D"/>
  </w:style>
  <w:style w:type="table" w:styleId="MediumShading2-Accent5">
    <w:name w:val="Medium Shading 2 Accent 5"/>
    <w:basedOn w:val="TableNormal"/>
    <w:uiPriority w:val="64"/>
    <w:rsid w:val="00454D2D"/>
    <w:pPr>
      <w:spacing w:after="0" w:afterAutospacing="1" w:line="240" w:lineRule="auto"/>
      <w:ind w:firstLine="284"/>
      <w:jc w:val="both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IntenseReference">
    <w:name w:val="Intense Reference"/>
    <w:basedOn w:val="DefaultParagraphFont"/>
    <w:uiPriority w:val="32"/>
    <w:qFormat/>
    <w:rsid w:val="00454D2D"/>
    <w:rPr>
      <w:b/>
      <w:bCs/>
      <w:smallCaps/>
      <w:color w:val="C0504D" w:themeColor="accent2"/>
      <w:spacing w:val="5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54D2D"/>
    <w:pPr>
      <w:spacing w:afterAutospacing="1" w:line="240" w:lineRule="auto"/>
      <w:ind w:firstLine="284"/>
      <w:jc w:val="both"/>
    </w:pPr>
    <w:rPr>
      <w:b/>
      <w:bCs/>
      <w:color w:val="4F81BD" w:themeColor="accent1"/>
      <w:sz w:val="18"/>
      <w:szCs w:val="18"/>
      <w:lang w:val="el-GR"/>
    </w:rPr>
  </w:style>
  <w:style w:type="paragraph" w:customStyle="1" w:styleId="paragraph">
    <w:name w:val="paragraph"/>
    <w:basedOn w:val="Normal"/>
    <w:uiPriority w:val="99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normaltextrun">
    <w:name w:val="normaltextrun"/>
    <w:basedOn w:val="DefaultParagraphFont"/>
    <w:uiPriority w:val="99"/>
    <w:rsid w:val="00454D2D"/>
  </w:style>
  <w:style w:type="character" w:customStyle="1" w:styleId="apple-converted-space">
    <w:name w:val="apple-converted-space"/>
    <w:basedOn w:val="DefaultParagraphFont"/>
    <w:rsid w:val="00454D2D"/>
  </w:style>
  <w:style w:type="character" w:customStyle="1" w:styleId="eop">
    <w:name w:val="eop"/>
    <w:basedOn w:val="DefaultParagraphFont"/>
    <w:uiPriority w:val="99"/>
    <w:rsid w:val="00454D2D"/>
  </w:style>
  <w:style w:type="character" w:styleId="CommentReference">
    <w:name w:val="annotation reference"/>
    <w:basedOn w:val="DefaultParagraphFont"/>
    <w:uiPriority w:val="99"/>
    <w:semiHidden/>
    <w:unhideWhenUsed/>
    <w:rsid w:val="00454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D2D"/>
    <w:pPr>
      <w:spacing w:after="0" w:afterAutospacing="1" w:line="240" w:lineRule="auto"/>
      <w:ind w:firstLine="284"/>
      <w:jc w:val="both"/>
    </w:pPr>
    <w:rPr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D2D"/>
    <w:rPr>
      <w:b/>
      <w:bCs/>
      <w:sz w:val="20"/>
      <w:szCs w:val="20"/>
    </w:rPr>
  </w:style>
  <w:style w:type="numbering" w:customStyle="1" w:styleId="1">
    <w:name w:val="Χωρίς λίστα1"/>
    <w:next w:val="NoList"/>
    <w:uiPriority w:val="99"/>
    <w:semiHidden/>
    <w:unhideWhenUsed/>
    <w:rsid w:val="00454D2D"/>
  </w:style>
  <w:style w:type="character" w:customStyle="1" w:styleId="sri-type">
    <w:name w:val="sri-type"/>
    <w:basedOn w:val="DefaultParagraphFont"/>
    <w:rsid w:val="00454D2D"/>
  </w:style>
  <w:style w:type="character" w:customStyle="1" w:styleId="sri-date">
    <w:name w:val="sri-date"/>
    <w:basedOn w:val="DefaultParagraphFont"/>
    <w:rsid w:val="00454D2D"/>
  </w:style>
  <w:style w:type="character" w:customStyle="1" w:styleId="article-accesstype">
    <w:name w:val="article-accesstype"/>
    <w:basedOn w:val="DefaultParagraphFont"/>
    <w:rsid w:val="00454D2D"/>
  </w:style>
  <w:style w:type="character" w:styleId="HTMLCite">
    <w:name w:val="HTML Cite"/>
    <w:basedOn w:val="DefaultParagraphFont"/>
    <w:uiPriority w:val="99"/>
    <w:semiHidden/>
    <w:unhideWhenUsed/>
    <w:rsid w:val="00454D2D"/>
    <w:rPr>
      <w:i/>
      <w:iCs/>
    </w:rPr>
  </w:style>
  <w:style w:type="paragraph" w:customStyle="1" w:styleId="sri-source">
    <w:name w:val="sri-source"/>
    <w:basedOn w:val="Normal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Revision">
    <w:name w:val="Revision"/>
    <w:hidden/>
    <w:uiPriority w:val="99"/>
    <w:semiHidden/>
    <w:rsid w:val="00454D2D"/>
    <w:pPr>
      <w:spacing w:after="0" w:line="240" w:lineRule="auto"/>
    </w:pPr>
  </w:style>
  <w:style w:type="paragraph" w:customStyle="1" w:styleId="xs11">
    <w:name w:val="x_s11"/>
    <w:basedOn w:val="Normal"/>
    <w:rsid w:val="00454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xs7">
    <w:name w:val="x_s7"/>
    <w:basedOn w:val="DefaultParagraphFont"/>
    <w:rsid w:val="00454D2D"/>
  </w:style>
  <w:style w:type="character" w:customStyle="1" w:styleId="xs6">
    <w:name w:val="x_s6"/>
    <w:basedOn w:val="DefaultParagraphFont"/>
    <w:rsid w:val="00454D2D"/>
  </w:style>
  <w:style w:type="table" w:customStyle="1" w:styleId="TableGrid2">
    <w:name w:val="Table Grid2"/>
    <w:basedOn w:val="TableNormal"/>
    <w:next w:val="TableGrid"/>
    <w:uiPriority w:val="59"/>
    <w:rsid w:val="002C6E95"/>
    <w:pPr>
      <w:spacing w:after="0" w:afterAutospacing="1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rib">
    <w:name w:val="contrib"/>
    <w:basedOn w:val="Normal"/>
    <w:rsid w:val="00A46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xref">
    <w:name w:val="xref"/>
    <w:basedOn w:val="DefaultParagraphFont"/>
    <w:rsid w:val="00A46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1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8" Type="http://schemas.openxmlformats.org/officeDocument/2006/relationships/image" Target="media/image25.png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37" Type="http://schemas.openxmlformats.org/officeDocument/2006/relationships/image" Target="media/image24.emf"/><Relationship Id="rId40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24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emf"/><Relationship Id="rId27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765E6A-D602-45E5-83D3-809DC3507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7</Pages>
  <Words>2848</Words>
  <Characters>15384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8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ina k</dc:creator>
  <cp:lastModifiedBy>S. Kamakari</cp:lastModifiedBy>
  <cp:revision>3</cp:revision>
  <cp:lastPrinted>2017-12-22T11:35:00Z</cp:lastPrinted>
  <dcterms:created xsi:type="dcterms:W3CDTF">2018-02-28T16:56:00Z</dcterms:created>
  <dcterms:modified xsi:type="dcterms:W3CDTF">2018-02-28T17:21:00Z</dcterms:modified>
</cp:coreProperties>
</file>